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AE989" w14:textId="77777777" w:rsidR="00A865DA" w:rsidRDefault="00A865DA" w:rsidP="00A865DA">
      <w:pPr>
        <w:rPr>
          <w:b/>
          <w:bCs/>
        </w:rPr>
      </w:pPr>
      <w:r w:rsidRPr="00A865DA">
        <w:rPr>
          <w:b/>
          <w:bCs/>
        </w:rPr>
        <w:t>Table S1. List of candidate variables</w:t>
      </w:r>
      <w:r>
        <w:rPr>
          <w:b/>
          <w:bCs/>
        </w:rPr>
        <w:t xml:space="preserve"> 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0"/>
        <w:gridCol w:w="3535"/>
        <w:gridCol w:w="2739"/>
      </w:tblGrid>
      <w:tr w:rsidR="00A865DA" w:rsidRPr="00E154BA" w14:paraId="7031B489" w14:textId="77777777" w:rsidTr="00C36EFF">
        <w:trPr>
          <w:trHeight w:val="327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ADEBEF" w14:textId="45543F5B" w:rsidR="00A865DA" w:rsidRPr="00E154BA" w:rsidRDefault="00A865DA" w:rsidP="00CD7E6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154BA">
              <w:rPr>
                <w:rFonts w:cs="Times New Roman"/>
                <w:b/>
                <w:bCs/>
                <w:sz w:val="20"/>
                <w:szCs w:val="20"/>
              </w:rPr>
              <w:t>Vital signs</w:t>
            </w:r>
            <w:r w:rsidR="00C36EFF">
              <w:rPr>
                <w:rFonts w:cs="Times New Roman"/>
                <w:b/>
                <w:bCs/>
                <w:sz w:val="20"/>
                <w:szCs w:val="20"/>
              </w:rPr>
              <w:t xml:space="preserve"> (Acceptable range)</w:t>
            </w:r>
          </w:p>
        </w:tc>
        <w:tc>
          <w:tcPr>
            <w:tcW w:w="35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410E61" w14:textId="77777777" w:rsidR="00A865DA" w:rsidRPr="00E154BA" w:rsidRDefault="00A865DA" w:rsidP="00CD7E6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154BA">
              <w:rPr>
                <w:rFonts w:cs="Times New Roman"/>
                <w:b/>
                <w:bCs/>
                <w:sz w:val="20"/>
                <w:szCs w:val="20"/>
              </w:rPr>
              <w:t>Laboratory tests</w:t>
            </w: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D1A848" w14:textId="77777777" w:rsidR="00A865DA" w:rsidRPr="00E154BA" w:rsidRDefault="00A865DA" w:rsidP="00CD7E64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Other</w:t>
            </w:r>
            <w:r w:rsidRPr="00E154BA">
              <w:rPr>
                <w:rFonts w:cs="Times New Roman"/>
                <w:b/>
                <w:bCs/>
                <w:sz w:val="20"/>
                <w:szCs w:val="20"/>
              </w:rPr>
              <w:t xml:space="preserve"> variables</w:t>
            </w:r>
          </w:p>
        </w:tc>
      </w:tr>
      <w:tr w:rsidR="00A865DA" w:rsidRPr="00E154BA" w14:paraId="01A7F50C" w14:textId="77777777" w:rsidTr="00C36EFF">
        <w:trPr>
          <w:trHeight w:val="327"/>
        </w:trPr>
        <w:tc>
          <w:tcPr>
            <w:tcW w:w="3130" w:type="dxa"/>
            <w:tcBorders>
              <w:top w:val="single" w:sz="4" w:space="0" w:color="auto"/>
            </w:tcBorders>
            <w:vAlign w:val="center"/>
            <w:hideMark/>
          </w:tcPr>
          <w:p w14:paraId="3DE7D8A4" w14:textId="2B36C593" w:rsidR="00A865DA" w:rsidRPr="00C36EFF" w:rsidRDefault="00A865DA" w:rsidP="00CD7E64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C36EFF">
              <w:rPr>
                <w:rFonts w:cs="Times New Roman"/>
                <w:sz w:val="20"/>
                <w:szCs w:val="20"/>
                <w:highlight w:val="yellow"/>
              </w:rPr>
              <w:t>Systolic Blood Pressure</w:t>
            </w:r>
            <w:r w:rsidR="00C36EFF" w:rsidRPr="00C36EFF">
              <w:rPr>
                <w:rFonts w:cs="Times New Roman"/>
                <w:sz w:val="20"/>
                <w:szCs w:val="20"/>
                <w:highlight w:val="yellow"/>
              </w:rPr>
              <w:t xml:space="preserve"> (0-350 mmHg)</w:t>
            </w:r>
          </w:p>
        </w:tc>
        <w:tc>
          <w:tcPr>
            <w:tcW w:w="35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6EE293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White blood cell count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F6D074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PaO</w:t>
            </w:r>
            <w:r w:rsidRPr="00B015CC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E154BA">
              <w:rPr>
                <w:rFonts w:cs="Times New Roman"/>
                <w:sz w:val="20"/>
                <w:szCs w:val="20"/>
              </w:rPr>
              <w:t>/FiO</w:t>
            </w:r>
            <w:r w:rsidRPr="00B015CC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E154BA">
              <w:rPr>
                <w:rFonts w:cs="Times New Roman"/>
                <w:sz w:val="20"/>
                <w:szCs w:val="20"/>
              </w:rPr>
              <w:t xml:space="preserve"> ratio</w:t>
            </w:r>
          </w:p>
        </w:tc>
      </w:tr>
      <w:tr w:rsidR="00A865DA" w:rsidRPr="00E154BA" w14:paraId="28CE443A" w14:textId="77777777" w:rsidTr="00C36EFF">
        <w:trPr>
          <w:trHeight w:val="327"/>
        </w:trPr>
        <w:tc>
          <w:tcPr>
            <w:tcW w:w="3130" w:type="dxa"/>
            <w:vAlign w:val="center"/>
            <w:hideMark/>
          </w:tcPr>
          <w:p w14:paraId="23707DFD" w14:textId="624C33ED" w:rsidR="00A865DA" w:rsidRPr="00C36EFF" w:rsidRDefault="00A865DA" w:rsidP="00CD7E64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C36EFF">
              <w:rPr>
                <w:rFonts w:cs="Times New Roman"/>
                <w:sz w:val="20"/>
                <w:szCs w:val="20"/>
                <w:highlight w:val="yellow"/>
              </w:rPr>
              <w:t>Diastolic Blood Pressure</w:t>
            </w:r>
            <w:r w:rsidR="00C36EFF" w:rsidRPr="00C36EFF">
              <w:rPr>
                <w:rFonts w:cs="Times New Roman"/>
                <w:sz w:val="20"/>
                <w:szCs w:val="20"/>
                <w:highlight w:val="yellow"/>
              </w:rPr>
              <w:t xml:space="preserve"> (0-180 mmHg)</w:t>
            </w:r>
          </w:p>
        </w:tc>
        <w:tc>
          <w:tcPr>
            <w:tcW w:w="3535" w:type="dxa"/>
            <w:noWrap/>
            <w:vAlign w:val="center"/>
            <w:hideMark/>
          </w:tcPr>
          <w:p w14:paraId="2D9E2855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Hemoglobin</w:t>
            </w:r>
          </w:p>
        </w:tc>
        <w:tc>
          <w:tcPr>
            <w:tcW w:w="2739" w:type="dxa"/>
            <w:noWrap/>
            <w:vAlign w:val="center"/>
            <w:hideMark/>
          </w:tcPr>
          <w:p w14:paraId="277E068E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Systolic shock index</w:t>
            </w:r>
          </w:p>
        </w:tc>
      </w:tr>
      <w:tr w:rsidR="00A865DA" w:rsidRPr="00E154BA" w14:paraId="6FEA3C05" w14:textId="77777777" w:rsidTr="00C36EFF">
        <w:trPr>
          <w:trHeight w:val="327"/>
        </w:trPr>
        <w:tc>
          <w:tcPr>
            <w:tcW w:w="3130" w:type="dxa"/>
            <w:vAlign w:val="center"/>
            <w:hideMark/>
          </w:tcPr>
          <w:p w14:paraId="0C1C1D9B" w14:textId="42EC368E" w:rsidR="00A865DA" w:rsidRPr="00C36EFF" w:rsidRDefault="00A865DA" w:rsidP="00CD7E64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C36EFF">
              <w:rPr>
                <w:rFonts w:cs="Times New Roman"/>
                <w:sz w:val="20"/>
                <w:szCs w:val="20"/>
                <w:highlight w:val="yellow"/>
              </w:rPr>
              <w:t>Mean arterial Pressure</w:t>
            </w:r>
            <w:r w:rsidR="00C36EFF" w:rsidRPr="00C36EFF">
              <w:rPr>
                <w:rFonts w:cs="Times New Roman"/>
                <w:sz w:val="20"/>
                <w:szCs w:val="20"/>
                <w:highlight w:val="yellow"/>
              </w:rPr>
              <w:t xml:space="preserve"> (0-250 mmHg)</w:t>
            </w:r>
          </w:p>
        </w:tc>
        <w:tc>
          <w:tcPr>
            <w:tcW w:w="3535" w:type="dxa"/>
            <w:noWrap/>
            <w:vAlign w:val="center"/>
            <w:hideMark/>
          </w:tcPr>
          <w:p w14:paraId="2DA88BCE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 xml:space="preserve">Hematocrit </w:t>
            </w:r>
          </w:p>
        </w:tc>
        <w:tc>
          <w:tcPr>
            <w:tcW w:w="2739" w:type="dxa"/>
            <w:noWrap/>
            <w:vAlign w:val="center"/>
            <w:hideMark/>
          </w:tcPr>
          <w:p w14:paraId="36081A6B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Dia</w:t>
            </w:r>
            <w:r>
              <w:rPr>
                <w:rFonts w:cs="Times New Roman"/>
                <w:sz w:val="20"/>
                <w:szCs w:val="20"/>
              </w:rPr>
              <w:t>stolic</w:t>
            </w:r>
            <w:r w:rsidRPr="00E154BA">
              <w:rPr>
                <w:rFonts w:cs="Times New Roman"/>
                <w:sz w:val="20"/>
                <w:szCs w:val="20"/>
              </w:rPr>
              <w:t xml:space="preserve"> shock index</w:t>
            </w:r>
          </w:p>
        </w:tc>
      </w:tr>
      <w:tr w:rsidR="00A865DA" w:rsidRPr="00E154BA" w14:paraId="70600F30" w14:textId="77777777" w:rsidTr="00C36EFF">
        <w:trPr>
          <w:trHeight w:val="327"/>
        </w:trPr>
        <w:tc>
          <w:tcPr>
            <w:tcW w:w="3130" w:type="dxa"/>
            <w:vAlign w:val="center"/>
            <w:hideMark/>
          </w:tcPr>
          <w:p w14:paraId="080D7671" w14:textId="2B38061A" w:rsidR="00A865DA" w:rsidRPr="00C36EFF" w:rsidRDefault="00A865DA" w:rsidP="00CD7E64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C36EFF">
              <w:rPr>
                <w:rFonts w:cs="Times New Roman"/>
                <w:sz w:val="20"/>
                <w:szCs w:val="20"/>
                <w:highlight w:val="yellow"/>
              </w:rPr>
              <w:t>Peripheral oxygen saturation</w:t>
            </w:r>
            <w:r w:rsidR="00C36EFF" w:rsidRPr="00C36EFF">
              <w:rPr>
                <w:rFonts w:cs="Times New Roman"/>
                <w:sz w:val="20"/>
                <w:szCs w:val="20"/>
                <w:highlight w:val="yellow"/>
              </w:rPr>
              <w:t xml:space="preserve"> (0-100%)</w:t>
            </w:r>
          </w:p>
        </w:tc>
        <w:tc>
          <w:tcPr>
            <w:tcW w:w="3535" w:type="dxa"/>
            <w:noWrap/>
            <w:vAlign w:val="center"/>
            <w:hideMark/>
          </w:tcPr>
          <w:p w14:paraId="078592D0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Platelet count</w:t>
            </w:r>
          </w:p>
        </w:tc>
        <w:tc>
          <w:tcPr>
            <w:tcW w:w="2739" w:type="dxa"/>
            <w:noWrap/>
            <w:vAlign w:val="center"/>
            <w:hideMark/>
          </w:tcPr>
          <w:p w14:paraId="2A5DED29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ROX index</w:t>
            </w:r>
          </w:p>
        </w:tc>
      </w:tr>
      <w:tr w:rsidR="00A865DA" w:rsidRPr="00E154BA" w14:paraId="0A346B1F" w14:textId="77777777" w:rsidTr="00C36EFF">
        <w:trPr>
          <w:trHeight w:val="327"/>
        </w:trPr>
        <w:tc>
          <w:tcPr>
            <w:tcW w:w="3130" w:type="dxa"/>
            <w:vAlign w:val="center"/>
            <w:hideMark/>
          </w:tcPr>
          <w:p w14:paraId="3033A7B7" w14:textId="4555CC37" w:rsidR="00A865DA" w:rsidRPr="00C36EFF" w:rsidRDefault="00A865DA" w:rsidP="00CD7E64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C36EFF">
              <w:rPr>
                <w:rFonts w:cs="Times New Roman"/>
                <w:sz w:val="20"/>
                <w:szCs w:val="20"/>
                <w:highlight w:val="yellow"/>
              </w:rPr>
              <w:t>Heart Rate</w:t>
            </w:r>
            <w:r w:rsidR="00C36EFF" w:rsidRPr="00C36EFF">
              <w:rPr>
                <w:rFonts w:cs="Times New Roman"/>
                <w:sz w:val="20"/>
                <w:szCs w:val="20"/>
                <w:highlight w:val="yellow"/>
              </w:rPr>
              <w:t xml:space="preserve"> (0-299 /min)</w:t>
            </w:r>
          </w:p>
        </w:tc>
        <w:tc>
          <w:tcPr>
            <w:tcW w:w="3535" w:type="dxa"/>
            <w:noWrap/>
            <w:vAlign w:val="center"/>
            <w:hideMark/>
          </w:tcPr>
          <w:p w14:paraId="48B5D3F3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 xml:space="preserve">Absolute neutrophil count </w:t>
            </w:r>
          </w:p>
        </w:tc>
        <w:tc>
          <w:tcPr>
            <w:tcW w:w="2739" w:type="dxa"/>
            <w:vAlign w:val="center"/>
          </w:tcPr>
          <w:p w14:paraId="0290DB29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Alert/Voice/Pain/Unresponsive</w:t>
            </w:r>
          </w:p>
        </w:tc>
      </w:tr>
      <w:tr w:rsidR="00A865DA" w:rsidRPr="00E154BA" w14:paraId="499C3EEB" w14:textId="77777777" w:rsidTr="00C36EFF">
        <w:trPr>
          <w:trHeight w:val="327"/>
        </w:trPr>
        <w:tc>
          <w:tcPr>
            <w:tcW w:w="3130" w:type="dxa"/>
            <w:vAlign w:val="center"/>
            <w:hideMark/>
          </w:tcPr>
          <w:p w14:paraId="17FE32B9" w14:textId="07CB7C18" w:rsidR="00A865DA" w:rsidRPr="00C36EFF" w:rsidRDefault="00A865DA" w:rsidP="00CD7E64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C36EFF">
              <w:rPr>
                <w:rFonts w:cs="Times New Roman"/>
                <w:sz w:val="20"/>
                <w:szCs w:val="20"/>
                <w:highlight w:val="yellow"/>
              </w:rPr>
              <w:t>Respiratory Rate</w:t>
            </w:r>
            <w:r w:rsidR="00C36EFF" w:rsidRPr="00C36EFF">
              <w:rPr>
                <w:rFonts w:cs="Times New Roman"/>
                <w:sz w:val="20"/>
                <w:szCs w:val="20"/>
                <w:highlight w:val="yellow"/>
              </w:rPr>
              <w:t xml:space="preserve"> (0-100 /min)</w:t>
            </w:r>
          </w:p>
        </w:tc>
        <w:tc>
          <w:tcPr>
            <w:tcW w:w="6274" w:type="dxa"/>
            <w:gridSpan w:val="2"/>
            <w:noWrap/>
            <w:vAlign w:val="center"/>
            <w:hideMark/>
          </w:tcPr>
          <w:p w14:paraId="0DEC9EFE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Absolute lymphocyte count</w:t>
            </w:r>
          </w:p>
        </w:tc>
      </w:tr>
      <w:tr w:rsidR="00A865DA" w:rsidRPr="00E154BA" w14:paraId="13CFFD92" w14:textId="77777777" w:rsidTr="00C36EFF">
        <w:trPr>
          <w:trHeight w:val="327"/>
        </w:trPr>
        <w:tc>
          <w:tcPr>
            <w:tcW w:w="3130" w:type="dxa"/>
            <w:vAlign w:val="center"/>
            <w:hideMark/>
          </w:tcPr>
          <w:p w14:paraId="0A2687E4" w14:textId="08773287" w:rsidR="00A865DA" w:rsidRPr="00C36EFF" w:rsidRDefault="00A865DA" w:rsidP="00CD7E64">
            <w:pPr>
              <w:rPr>
                <w:rFonts w:cs="Times New Roman" w:hint="eastAsia"/>
                <w:sz w:val="20"/>
                <w:szCs w:val="20"/>
                <w:highlight w:val="yellow"/>
              </w:rPr>
            </w:pPr>
            <w:r w:rsidRPr="00C36EFF">
              <w:rPr>
                <w:rFonts w:cs="Times New Roman"/>
                <w:sz w:val="20"/>
                <w:szCs w:val="20"/>
                <w:highlight w:val="yellow"/>
              </w:rPr>
              <w:t>Body Temperature</w:t>
            </w:r>
            <w:r w:rsidR="00C36EFF" w:rsidRPr="00C36EFF">
              <w:rPr>
                <w:rFonts w:cs="Times New Roman"/>
                <w:sz w:val="20"/>
                <w:szCs w:val="20"/>
                <w:highlight w:val="yellow"/>
              </w:rPr>
              <w:t xml:space="preserve"> (23-43 </w:t>
            </w:r>
            <w:r w:rsidR="00C36EFF" w:rsidRPr="00C36EFF">
              <w:rPr>
                <w:rFonts w:cs="Times New Roman"/>
                <w:sz w:val="20"/>
                <w:szCs w:val="20"/>
                <w:highlight w:val="yellow"/>
              </w:rPr>
              <w:t>°C</w:t>
            </w:r>
            <w:r w:rsidR="00C36EFF" w:rsidRPr="00C36EFF">
              <w:rPr>
                <w:rFonts w:cs="Times New Roman" w:hint="eastAsia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6274" w:type="dxa"/>
            <w:gridSpan w:val="2"/>
            <w:noWrap/>
            <w:vAlign w:val="center"/>
            <w:hideMark/>
          </w:tcPr>
          <w:p w14:paraId="0337EEC7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 xml:space="preserve">Band neutrophil </w:t>
            </w:r>
          </w:p>
        </w:tc>
      </w:tr>
      <w:tr w:rsidR="00A865DA" w:rsidRPr="00E154BA" w14:paraId="47E80B9C" w14:textId="77777777" w:rsidTr="00C36EFF">
        <w:trPr>
          <w:trHeight w:val="327"/>
        </w:trPr>
        <w:tc>
          <w:tcPr>
            <w:tcW w:w="3130" w:type="dxa"/>
            <w:vAlign w:val="center"/>
          </w:tcPr>
          <w:p w14:paraId="2D3F8323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74" w:type="dxa"/>
            <w:gridSpan w:val="2"/>
            <w:noWrap/>
            <w:vAlign w:val="center"/>
            <w:hideMark/>
          </w:tcPr>
          <w:p w14:paraId="7896AFED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 xml:space="preserve">Segmented neutrophil </w:t>
            </w:r>
          </w:p>
        </w:tc>
      </w:tr>
      <w:tr w:rsidR="00A865DA" w:rsidRPr="00E154BA" w14:paraId="4C26625D" w14:textId="77777777" w:rsidTr="00C36EFF">
        <w:trPr>
          <w:trHeight w:val="327"/>
        </w:trPr>
        <w:tc>
          <w:tcPr>
            <w:tcW w:w="3130" w:type="dxa"/>
            <w:noWrap/>
            <w:vAlign w:val="center"/>
            <w:hideMark/>
          </w:tcPr>
          <w:p w14:paraId="2C124AE5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74" w:type="dxa"/>
            <w:gridSpan w:val="2"/>
            <w:noWrap/>
            <w:vAlign w:val="center"/>
            <w:hideMark/>
          </w:tcPr>
          <w:p w14:paraId="54D00A42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Aspartate Aminotransferase (AST)</w:t>
            </w:r>
          </w:p>
        </w:tc>
      </w:tr>
      <w:tr w:rsidR="00A865DA" w:rsidRPr="00E154BA" w14:paraId="032E09A8" w14:textId="77777777" w:rsidTr="00C36EFF">
        <w:trPr>
          <w:trHeight w:val="327"/>
        </w:trPr>
        <w:tc>
          <w:tcPr>
            <w:tcW w:w="3130" w:type="dxa"/>
            <w:noWrap/>
            <w:vAlign w:val="center"/>
            <w:hideMark/>
          </w:tcPr>
          <w:p w14:paraId="77986233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74" w:type="dxa"/>
            <w:gridSpan w:val="2"/>
            <w:noWrap/>
            <w:vAlign w:val="center"/>
            <w:hideMark/>
          </w:tcPr>
          <w:p w14:paraId="2BFC2541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Alanine Aminotransferase (ALT)</w:t>
            </w:r>
          </w:p>
        </w:tc>
      </w:tr>
      <w:tr w:rsidR="00A865DA" w:rsidRPr="00E154BA" w14:paraId="544FCF9A" w14:textId="77777777" w:rsidTr="00C36EFF">
        <w:trPr>
          <w:trHeight w:val="327"/>
        </w:trPr>
        <w:tc>
          <w:tcPr>
            <w:tcW w:w="3130" w:type="dxa"/>
            <w:noWrap/>
            <w:vAlign w:val="center"/>
            <w:hideMark/>
          </w:tcPr>
          <w:p w14:paraId="183519BF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35" w:type="dxa"/>
            <w:noWrap/>
            <w:vAlign w:val="center"/>
            <w:hideMark/>
          </w:tcPr>
          <w:p w14:paraId="48297234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 xml:space="preserve">Total Bilirubin </w:t>
            </w:r>
          </w:p>
        </w:tc>
        <w:tc>
          <w:tcPr>
            <w:tcW w:w="2739" w:type="dxa"/>
            <w:noWrap/>
            <w:vAlign w:val="center"/>
            <w:hideMark/>
          </w:tcPr>
          <w:p w14:paraId="790F201C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865DA" w:rsidRPr="00E154BA" w14:paraId="432FBFF9" w14:textId="77777777" w:rsidTr="00C36EFF">
        <w:trPr>
          <w:trHeight w:val="327"/>
        </w:trPr>
        <w:tc>
          <w:tcPr>
            <w:tcW w:w="3130" w:type="dxa"/>
            <w:noWrap/>
            <w:vAlign w:val="center"/>
            <w:hideMark/>
          </w:tcPr>
          <w:p w14:paraId="14DC2356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74" w:type="dxa"/>
            <w:gridSpan w:val="2"/>
            <w:noWrap/>
            <w:vAlign w:val="center"/>
            <w:hideMark/>
          </w:tcPr>
          <w:p w14:paraId="5C444C4B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 xml:space="preserve">Serum albumin </w:t>
            </w:r>
          </w:p>
        </w:tc>
      </w:tr>
      <w:tr w:rsidR="00A865DA" w:rsidRPr="00E154BA" w14:paraId="446CCDE8" w14:textId="77777777" w:rsidTr="00C36EFF">
        <w:trPr>
          <w:trHeight w:val="327"/>
        </w:trPr>
        <w:tc>
          <w:tcPr>
            <w:tcW w:w="3130" w:type="dxa"/>
            <w:noWrap/>
            <w:vAlign w:val="center"/>
            <w:hideMark/>
          </w:tcPr>
          <w:p w14:paraId="19E48E6C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74" w:type="dxa"/>
            <w:gridSpan w:val="2"/>
            <w:noWrap/>
            <w:vAlign w:val="center"/>
            <w:hideMark/>
          </w:tcPr>
          <w:p w14:paraId="70388C57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Blood Urea Nitrogen (BUN)</w:t>
            </w:r>
          </w:p>
        </w:tc>
      </w:tr>
      <w:tr w:rsidR="00A865DA" w:rsidRPr="00E154BA" w14:paraId="415C7FF6" w14:textId="77777777" w:rsidTr="00C36EFF">
        <w:trPr>
          <w:trHeight w:val="327"/>
        </w:trPr>
        <w:tc>
          <w:tcPr>
            <w:tcW w:w="3130" w:type="dxa"/>
            <w:noWrap/>
            <w:vAlign w:val="center"/>
            <w:hideMark/>
          </w:tcPr>
          <w:p w14:paraId="1D241121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74" w:type="dxa"/>
            <w:gridSpan w:val="2"/>
            <w:noWrap/>
            <w:vAlign w:val="center"/>
            <w:hideMark/>
          </w:tcPr>
          <w:p w14:paraId="0BB1DC48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Serum creatinine</w:t>
            </w:r>
          </w:p>
        </w:tc>
      </w:tr>
      <w:tr w:rsidR="00A865DA" w:rsidRPr="00E154BA" w14:paraId="17C16DEB" w14:textId="77777777" w:rsidTr="00C36EFF">
        <w:trPr>
          <w:trHeight w:val="327"/>
        </w:trPr>
        <w:tc>
          <w:tcPr>
            <w:tcW w:w="3130" w:type="dxa"/>
            <w:noWrap/>
            <w:vAlign w:val="center"/>
            <w:hideMark/>
          </w:tcPr>
          <w:p w14:paraId="14A5D6FD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35" w:type="dxa"/>
            <w:noWrap/>
            <w:vAlign w:val="center"/>
            <w:hideMark/>
          </w:tcPr>
          <w:p w14:paraId="39355A7D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Sodium</w:t>
            </w:r>
          </w:p>
        </w:tc>
        <w:tc>
          <w:tcPr>
            <w:tcW w:w="2739" w:type="dxa"/>
            <w:noWrap/>
            <w:vAlign w:val="center"/>
            <w:hideMark/>
          </w:tcPr>
          <w:p w14:paraId="4EDD3830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865DA" w:rsidRPr="00E154BA" w14:paraId="35C242EF" w14:textId="77777777" w:rsidTr="00C36EFF">
        <w:trPr>
          <w:trHeight w:val="327"/>
        </w:trPr>
        <w:tc>
          <w:tcPr>
            <w:tcW w:w="3130" w:type="dxa"/>
            <w:noWrap/>
            <w:vAlign w:val="center"/>
            <w:hideMark/>
          </w:tcPr>
          <w:p w14:paraId="72A29A19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35" w:type="dxa"/>
            <w:noWrap/>
            <w:vAlign w:val="center"/>
            <w:hideMark/>
          </w:tcPr>
          <w:p w14:paraId="62FEA718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 xml:space="preserve">Potassium </w:t>
            </w:r>
          </w:p>
        </w:tc>
        <w:tc>
          <w:tcPr>
            <w:tcW w:w="2739" w:type="dxa"/>
            <w:noWrap/>
            <w:vAlign w:val="center"/>
            <w:hideMark/>
          </w:tcPr>
          <w:p w14:paraId="5E5D20DA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865DA" w:rsidRPr="00E154BA" w14:paraId="730AD646" w14:textId="77777777" w:rsidTr="00C36EFF">
        <w:trPr>
          <w:trHeight w:val="327"/>
        </w:trPr>
        <w:tc>
          <w:tcPr>
            <w:tcW w:w="3130" w:type="dxa"/>
            <w:noWrap/>
            <w:vAlign w:val="center"/>
            <w:hideMark/>
          </w:tcPr>
          <w:p w14:paraId="788E8856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35" w:type="dxa"/>
            <w:noWrap/>
            <w:vAlign w:val="center"/>
            <w:hideMark/>
          </w:tcPr>
          <w:p w14:paraId="0F115051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Chloride</w:t>
            </w:r>
          </w:p>
        </w:tc>
        <w:tc>
          <w:tcPr>
            <w:tcW w:w="2739" w:type="dxa"/>
            <w:noWrap/>
            <w:vAlign w:val="center"/>
            <w:hideMark/>
          </w:tcPr>
          <w:p w14:paraId="2642FDAE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865DA" w:rsidRPr="00E154BA" w14:paraId="1F3C6256" w14:textId="77777777" w:rsidTr="00C36EFF">
        <w:trPr>
          <w:trHeight w:val="327"/>
        </w:trPr>
        <w:tc>
          <w:tcPr>
            <w:tcW w:w="3130" w:type="dxa"/>
            <w:noWrap/>
            <w:vAlign w:val="center"/>
            <w:hideMark/>
          </w:tcPr>
          <w:p w14:paraId="01CB2203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74" w:type="dxa"/>
            <w:gridSpan w:val="2"/>
            <w:noWrap/>
            <w:vAlign w:val="center"/>
            <w:hideMark/>
          </w:tcPr>
          <w:p w14:paraId="68E473D3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Ionized calcium</w:t>
            </w:r>
          </w:p>
        </w:tc>
      </w:tr>
      <w:tr w:rsidR="00A865DA" w:rsidRPr="00E154BA" w14:paraId="7CDD93C7" w14:textId="77777777" w:rsidTr="00C36EFF">
        <w:trPr>
          <w:trHeight w:val="327"/>
        </w:trPr>
        <w:tc>
          <w:tcPr>
            <w:tcW w:w="3130" w:type="dxa"/>
            <w:noWrap/>
            <w:vAlign w:val="center"/>
            <w:hideMark/>
          </w:tcPr>
          <w:p w14:paraId="6A95514F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74" w:type="dxa"/>
            <w:gridSpan w:val="2"/>
            <w:noWrap/>
            <w:vAlign w:val="center"/>
            <w:hideMark/>
          </w:tcPr>
          <w:p w14:paraId="7D5D3C41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C-Reactive Protein (CRP)</w:t>
            </w:r>
          </w:p>
        </w:tc>
      </w:tr>
      <w:tr w:rsidR="00A865DA" w:rsidRPr="00E154BA" w14:paraId="4E1B374B" w14:textId="77777777" w:rsidTr="00C36EFF">
        <w:trPr>
          <w:trHeight w:val="327"/>
        </w:trPr>
        <w:tc>
          <w:tcPr>
            <w:tcW w:w="3130" w:type="dxa"/>
            <w:noWrap/>
            <w:vAlign w:val="center"/>
            <w:hideMark/>
          </w:tcPr>
          <w:p w14:paraId="5B7B3765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35" w:type="dxa"/>
            <w:noWrap/>
            <w:vAlign w:val="center"/>
            <w:hideMark/>
          </w:tcPr>
          <w:p w14:paraId="21091282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Procalcitonin</w:t>
            </w:r>
          </w:p>
        </w:tc>
        <w:tc>
          <w:tcPr>
            <w:tcW w:w="2739" w:type="dxa"/>
            <w:noWrap/>
            <w:vAlign w:val="center"/>
            <w:hideMark/>
          </w:tcPr>
          <w:p w14:paraId="7417BF85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865DA" w:rsidRPr="00E154BA" w14:paraId="40F43C69" w14:textId="77777777" w:rsidTr="00C36EFF">
        <w:trPr>
          <w:trHeight w:val="327"/>
        </w:trPr>
        <w:tc>
          <w:tcPr>
            <w:tcW w:w="3130" w:type="dxa"/>
            <w:noWrap/>
            <w:vAlign w:val="center"/>
            <w:hideMark/>
          </w:tcPr>
          <w:p w14:paraId="05251A55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35" w:type="dxa"/>
            <w:noWrap/>
            <w:vAlign w:val="center"/>
            <w:hideMark/>
          </w:tcPr>
          <w:p w14:paraId="7B6FD96F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Arterial pH</w:t>
            </w:r>
          </w:p>
        </w:tc>
        <w:tc>
          <w:tcPr>
            <w:tcW w:w="2739" w:type="dxa"/>
            <w:noWrap/>
            <w:vAlign w:val="center"/>
            <w:hideMark/>
          </w:tcPr>
          <w:p w14:paraId="0CF57E20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865DA" w:rsidRPr="00E154BA" w14:paraId="0EEF77FF" w14:textId="77777777" w:rsidTr="00C36EFF">
        <w:trPr>
          <w:trHeight w:val="327"/>
        </w:trPr>
        <w:tc>
          <w:tcPr>
            <w:tcW w:w="3130" w:type="dxa"/>
            <w:noWrap/>
            <w:vAlign w:val="center"/>
            <w:hideMark/>
          </w:tcPr>
          <w:p w14:paraId="74BE571E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35" w:type="dxa"/>
            <w:noWrap/>
            <w:vAlign w:val="center"/>
            <w:hideMark/>
          </w:tcPr>
          <w:p w14:paraId="452104F9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Bicarbonate</w:t>
            </w:r>
          </w:p>
        </w:tc>
        <w:tc>
          <w:tcPr>
            <w:tcW w:w="2739" w:type="dxa"/>
            <w:noWrap/>
            <w:vAlign w:val="center"/>
            <w:hideMark/>
          </w:tcPr>
          <w:p w14:paraId="1EC88DAA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865DA" w:rsidRPr="00E154BA" w14:paraId="4C504C22" w14:textId="77777777" w:rsidTr="00C36EFF">
        <w:trPr>
          <w:trHeight w:val="327"/>
        </w:trPr>
        <w:tc>
          <w:tcPr>
            <w:tcW w:w="3130" w:type="dxa"/>
            <w:noWrap/>
            <w:vAlign w:val="center"/>
            <w:hideMark/>
          </w:tcPr>
          <w:p w14:paraId="13DB1ED2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35" w:type="dxa"/>
            <w:noWrap/>
            <w:vAlign w:val="center"/>
            <w:hideMark/>
          </w:tcPr>
          <w:p w14:paraId="583A2612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PaCO</w:t>
            </w:r>
            <w:r w:rsidRPr="00E154BA">
              <w:rPr>
                <w:rFonts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739" w:type="dxa"/>
            <w:noWrap/>
            <w:vAlign w:val="center"/>
            <w:hideMark/>
          </w:tcPr>
          <w:p w14:paraId="49D35AD4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865DA" w:rsidRPr="00E154BA" w14:paraId="2DB96E3F" w14:textId="77777777" w:rsidTr="00C36EFF">
        <w:trPr>
          <w:trHeight w:val="327"/>
        </w:trPr>
        <w:tc>
          <w:tcPr>
            <w:tcW w:w="3130" w:type="dxa"/>
            <w:noWrap/>
            <w:vAlign w:val="center"/>
            <w:hideMark/>
          </w:tcPr>
          <w:p w14:paraId="3F859B61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35" w:type="dxa"/>
            <w:noWrap/>
            <w:vAlign w:val="center"/>
            <w:hideMark/>
          </w:tcPr>
          <w:p w14:paraId="03A6A8B7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PaO</w:t>
            </w:r>
            <w:r w:rsidRPr="00E154BA">
              <w:rPr>
                <w:rFonts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739" w:type="dxa"/>
            <w:noWrap/>
            <w:vAlign w:val="center"/>
            <w:hideMark/>
          </w:tcPr>
          <w:p w14:paraId="2BA32B1B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865DA" w:rsidRPr="00E154BA" w14:paraId="6D1ED636" w14:textId="77777777" w:rsidTr="00C36EFF">
        <w:trPr>
          <w:trHeight w:val="327"/>
        </w:trPr>
        <w:tc>
          <w:tcPr>
            <w:tcW w:w="3130" w:type="dxa"/>
            <w:noWrap/>
            <w:vAlign w:val="center"/>
            <w:hideMark/>
          </w:tcPr>
          <w:p w14:paraId="3DC72CA5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74" w:type="dxa"/>
            <w:gridSpan w:val="2"/>
            <w:noWrap/>
            <w:vAlign w:val="center"/>
            <w:hideMark/>
          </w:tcPr>
          <w:p w14:paraId="1D0893E7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Base Excess (BE)</w:t>
            </w:r>
          </w:p>
        </w:tc>
      </w:tr>
      <w:tr w:rsidR="00A865DA" w:rsidRPr="00E154BA" w14:paraId="17C85105" w14:textId="77777777" w:rsidTr="00C36EFF">
        <w:trPr>
          <w:trHeight w:val="327"/>
        </w:trPr>
        <w:tc>
          <w:tcPr>
            <w:tcW w:w="3130" w:type="dxa"/>
            <w:noWrap/>
            <w:vAlign w:val="center"/>
            <w:hideMark/>
          </w:tcPr>
          <w:p w14:paraId="530CD8E4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35" w:type="dxa"/>
            <w:noWrap/>
            <w:vAlign w:val="center"/>
            <w:hideMark/>
          </w:tcPr>
          <w:p w14:paraId="2EE985A9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Lactic acid</w:t>
            </w:r>
          </w:p>
        </w:tc>
        <w:tc>
          <w:tcPr>
            <w:tcW w:w="2739" w:type="dxa"/>
            <w:noWrap/>
            <w:vAlign w:val="center"/>
            <w:hideMark/>
          </w:tcPr>
          <w:p w14:paraId="4FB96E46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865DA" w:rsidRPr="00E154BA" w14:paraId="5A3B5029" w14:textId="77777777" w:rsidTr="00C36EFF">
        <w:trPr>
          <w:trHeight w:val="327"/>
        </w:trPr>
        <w:tc>
          <w:tcPr>
            <w:tcW w:w="3130" w:type="dxa"/>
            <w:noWrap/>
            <w:vAlign w:val="center"/>
            <w:hideMark/>
          </w:tcPr>
          <w:p w14:paraId="7AD8DB45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74" w:type="dxa"/>
            <w:gridSpan w:val="2"/>
            <w:noWrap/>
            <w:vAlign w:val="center"/>
            <w:hideMark/>
          </w:tcPr>
          <w:p w14:paraId="6C60D795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Total CO</w:t>
            </w:r>
            <w:r w:rsidRPr="00E154BA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E154BA">
              <w:rPr>
                <w:rFonts w:cs="Times New Roman"/>
                <w:sz w:val="20"/>
                <w:szCs w:val="20"/>
              </w:rPr>
              <w:t xml:space="preserve"> (venous)</w:t>
            </w:r>
          </w:p>
        </w:tc>
      </w:tr>
      <w:tr w:rsidR="00A865DA" w:rsidRPr="00E154BA" w14:paraId="7FB3BCCA" w14:textId="77777777" w:rsidTr="00C36EFF">
        <w:trPr>
          <w:trHeight w:val="327"/>
        </w:trPr>
        <w:tc>
          <w:tcPr>
            <w:tcW w:w="3130" w:type="dxa"/>
            <w:noWrap/>
            <w:vAlign w:val="center"/>
            <w:hideMark/>
          </w:tcPr>
          <w:p w14:paraId="307F176D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74" w:type="dxa"/>
            <w:gridSpan w:val="2"/>
            <w:noWrap/>
            <w:vAlign w:val="center"/>
            <w:hideMark/>
          </w:tcPr>
          <w:p w14:paraId="16B284F8" w14:textId="77777777" w:rsidR="00A865D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 xml:space="preserve">N-Terminal pro-Brain Natriuretic Peptide </w:t>
            </w:r>
          </w:p>
          <w:p w14:paraId="59A3E5CD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(NT-</w:t>
            </w:r>
            <w:proofErr w:type="spellStart"/>
            <w:r w:rsidRPr="00E154BA">
              <w:rPr>
                <w:rFonts w:cs="Times New Roman"/>
                <w:sz w:val="20"/>
                <w:szCs w:val="20"/>
              </w:rPr>
              <w:t>proBNP</w:t>
            </w:r>
            <w:proofErr w:type="spellEnd"/>
            <w:r w:rsidRPr="00E154BA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865DA" w:rsidRPr="00E154BA" w14:paraId="75492BCC" w14:textId="77777777" w:rsidTr="00C36EFF">
        <w:trPr>
          <w:trHeight w:val="327"/>
        </w:trPr>
        <w:tc>
          <w:tcPr>
            <w:tcW w:w="3130" w:type="dxa"/>
            <w:noWrap/>
            <w:vAlign w:val="center"/>
            <w:hideMark/>
          </w:tcPr>
          <w:p w14:paraId="2D5E90FD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35" w:type="dxa"/>
            <w:noWrap/>
            <w:vAlign w:val="center"/>
            <w:hideMark/>
          </w:tcPr>
          <w:p w14:paraId="1FECFA47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Troponin T</w:t>
            </w:r>
          </w:p>
        </w:tc>
        <w:tc>
          <w:tcPr>
            <w:tcW w:w="2739" w:type="dxa"/>
            <w:noWrap/>
            <w:vAlign w:val="center"/>
            <w:hideMark/>
          </w:tcPr>
          <w:p w14:paraId="614A2A64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865DA" w:rsidRPr="00E154BA" w14:paraId="3536C17B" w14:textId="77777777" w:rsidTr="00C36EFF">
        <w:trPr>
          <w:trHeight w:val="327"/>
        </w:trPr>
        <w:tc>
          <w:tcPr>
            <w:tcW w:w="3130" w:type="dxa"/>
            <w:noWrap/>
            <w:vAlign w:val="center"/>
            <w:hideMark/>
          </w:tcPr>
          <w:p w14:paraId="1322196A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35" w:type="dxa"/>
            <w:noWrap/>
            <w:vAlign w:val="center"/>
            <w:hideMark/>
          </w:tcPr>
          <w:p w14:paraId="1E35A4FE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D-dimer</w:t>
            </w:r>
          </w:p>
        </w:tc>
        <w:tc>
          <w:tcPr>
            <w:tcW w:w="2739" w:type="dxa"/>
            <w:noWrap/>
            <w:vAlign w:val="center"/>
            <w:hideMark/>
          </w:tcPr>
          <w:p w14:paraId="0B076191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865DA" w:rsidRPr="00E154BA" w14:paraId="686D6E7F" w14:textId="77777777" w:rsidTr="00C36EFF">
        <w:trPr>
          <w:trHeight w:val="327"/>
        </w:trPr>
        <w:tc>
          <w:tcPr>
            <w:tcW w:w="3130" w:type="dxa"/>
            <w:noWrap/>
            <w:vAlign w:val="center"/>
            <w:hideMark/>
          </w:tcPr>
          <w:p w14:paraId="10A9624E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35" w:type="dxa"/>
            <w:noWrap/>
            <w:vAlign w:val="center"/>
            <w:hideMark/>
          </w:tcPr>
          <w:p w14:paraId="4D2CFCE9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Glucose</w:t>
            </w:r>
          </w:p>
        </w:tc>
        <w:tc>
          <w:tcPr>
            <w:tcW w:w="2739" w:type="dxa"/>
            <w:noWrap/>
            <w:vAlign w:val="center"/>
            <w:hideMark/>
          </w:tcPr>
          <w:p w14:paraId="51EF67C9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A865DA" w:rsidRPr="00E154BA" w14:paraId="48FC8BB1" w14:textId="77777777" w:rsidTr="00C36EFF">
        <w:trPr>
          <w:trHeight w:val="327"/>
        </w:trPr>
        <w:tc>
          <w:tcPr>
            <w:tcW w:w="31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34EE3B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7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EA41D16" w14:textId="77777777" w:rsidR="00A865DA" w:rsidRPr="00E154BA" w:rsidRDefault="00A865DA" w:rsidP="00CD7E64">
            <w:pPr>
              <w:rPr>
                <w:rFonts w:cs="Times New Roman"/>
                <w:sz w:val="20"/>
                <w:szCs w:val="20"/>
              </w:rPr>
            </w:pPr>
            <w:r w:rsidRPr="00E154BA">
              <w:rPr>
                <w:rFonts w:cs="Times New Roman"/>
                <w:sz w:val="20"/>
                <w:szCs w:val="20"/>
              </w:rPr>
              <w:t>Prothrombin time</w:t>
            </w:r>
          </w:p>
        </w:tc>
      </w:tr>
    </w:tbl>
    <w:p w14:paraId="1B87CFB5" w14:textId="4478F45F" w:rsidR="00A865DA" w:rsidRPr="00D1622E" w:rsidRDefault="00A865DA" w:rsidP="00A865DA">
      <w:pPr>
        <w:rPr>
          <w:rFonts w:cs="Times New Roman"/>
          <w:b/>
          <w:bCs/>
          <w:lang w:val="en"/>
        </w:rPr>
      </w:pPr>
    </w:p>
    <w:p w14:paraId="44381464" w14:textId="77777777" w:rsidR="00A865DA" w:rsidRDefault="00A865DA" w:rsidP="00A865DA">
      <w:pPr>
        <w:widowControl/>
        <w:wordWrap/>
        <w:autoSpaceDE/>
        <w:autoSpaceDN/>
        <w:rPr>
          <w:rFonts w:eastAsia="맑은 고딕" w:cs="Times New Roman"/>
          <w:b/>
          <w:bCs/>
          <w:kern w:val="0"/>
          <w:szCs w:val="24"/>
          <w:lang w:val="en"/>
        </w:rPr>
      </w:pPr>
      <w:r>
        <w:rPr>
          <w:rFonts w:eastAsia="맑은 고딕" w:cs="Times New Roman"/>
          <w:b/>
          <w:bCs/>
          <w:kern w:val="0"/>
          <w:szCs w:val="24"/>
          <w:lang w:val="en"/>
        </w:rPr>
        <w:br w:type="page"/>
      </w:r>
    </w:p>
    <w:p w14:paraId="568BE1D5" w14:textId="1E3669D4" w:rsidR="00EC02E5" w:rsidRPr="00ED42EE" w:rsidRDefault="004B5FFD" w:rsidP="00EC02E5">
      <w:pPr>
        <w:rPr>
          <w:b/>
          <w:bCs/>
        </w:rPr>
      </w:pPr>
      <w:r w:rsidRPr="00A247D5">
        <w:rPr>
          <w:b/>
          <w:bCs/>
        </w:rPr>
        <w:lastRenderedPageBreak/>
        <w:t>Table S</w:t>
      </w:r>
      <w:r w:rsidR="00A865DA">
        <w:rPr>
          <w:b/>
          <w:bCs/>
        </w:rPr>
        <w:t>2</w:t>
      </w:r>
      <w:r w:rsidRPr="00A247D5">
        <w:rPr>
          <w:b/>
          <w:bCs/>
        </w:rPr>
        <w:t xml:space="preserve">. Baseline </w:t>
      </w:r>
      <w:r w:rsidRPr="00ED42EE">
        <w:rPr>
          <w:b/>
          <w:bCs/>
        </w:rPr>
        <w:t>characteristics of the MIMIC-IV ED validation population</w:t>
      </w:r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2055"/>
        <w:gridCol w:w="2055"/>
        <w:gridCol w:w="1088"/>
      </w:tblGrid>
      <w:tr w:rsidR="00ED42EE" w:rsidRPr="00DA483F" w14:paraId="5F108FFC" w14:textId="77777777" w:rsidTr="0020003D">
        <w:tc>
          <w:tcPr>
            <w:tcW w:w="3828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20187406" w14:textId="77777777" w:rsidR="00ED42EE" w:rsidRPr="00ED42EE" w:rsidRDefault="00ED42EE" w:rsidP="0020003D">
            <w:pPr>
              <w:pStyle w:val="af1"/>
              <w:rPr>
                <w:b/>
              </w:rPr>
            </w:pPr>
            <w:r w:rsidRPr="00ED42EE">
              <w:rPr>
                <w:b/>
              </w:rPr>
              <w:t>Variables</w:t>
            </w: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6527BA6E" w14:textId="77777777" w:rsidR="00ED42EE" w:rsidRPr="00ED42EE" w:rsidRDefault="00ED42EE" w:rsidP="0020003D">
            <w:pPr>
              <w:pStyle w:val="af1"/>
              <w:rPr>
                <w:b/>
              </w:rPr>
            </w:pPr>
            <w:r w:rsidRPr="00ED42EE">
              <w:rPr>
                <w:rFonts w:hint="eastAsia"/>
                <w:b/>
              </w:rPr>
              <w:t>A</w:t>
            </w:r>
            <w:r w:rsidRPr="00ED42EE">
              <w:rPr>
                <w:b/>
              </w:rPr>
              <w:t xml:space="preserve">t least one AE </w:t>
            </w:r>
            <w:r w:rsidRPr="00ED42EE">
              <w:rPr>
                <w:b/>
              </w:rPr>
              <w:br/>
              <w:t xml:space="preserve">(n = </w:t>
            </w:r>
            <w:r w:rsidRPr="00ED42EE">
              <w:rPr>
                <w:rFonts w:hint="eastAsia"/>
                <w:b/>
              </w:rPr>
              <w:t>27,838</w:t>
            </w:r>
            <w:r w:rsidRPr="00ED42EE">
              <w:rPr>
                <w:b/>
              </w:rPr>
              <w:t>)</w:t>
            </w:r>
          </w:p>
        </w:tc>
        <w:tc>
          <w:tcPr>
            <w:tcW w:w="2055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40280D44" w14:textId="77777777" w:rsidR="00ED42EE" w:rsidRPr="00ED42EE" w:rsidRDefault="00ED42EE" w:rsidP="0020003D">
            <w:pPr>
              <w:pStyle w:val="af1"/>
              <w:rPr>
                <w:b/>
              </w:rPr>
            </w:pPr>
            <w:r w:rsidRPr="00ED42EE">
              <w:rPr>
                <w:b/>
              </w:rPr>
              <w:t>Without AE</w:t>
            </w:r>
          </w:p>
          <w:p w14:paraId="5B91B47B" w14:textId="77777777" w:rsidR="00ED42EE" w:rsidRPr="00ED42EE" w:rsidRDefault="00ED42EE" w:rsidP="0020003D">
            <w:pPr>
              <w:pStyle w:val="af1"/>
              <w:rPr>
                <w:b/>
              </w:rPr>
            </w:pPr>
            <w:r w:rsidRPr="00ED42EE">
              <w:rPr>
                <w:b/>
              </w:rPr>
              <w:t xml:space="preserve">(n = </w:t>
            </w:r>
            <w:r w:rsidRPr="00ED42EE">
              <w:rPr>
                <w:rFonts w:hint="eastAsia"/>
                <w:b/>
              </w:rPr>
              <w:t>383,042</w:t>
            </w:r>
            <w:r w:rsidRPr="00ED42EE">
              <w:rPr>
                <w:b/>
              </w:rPr>
              <w:t>)</w:t>
            </w:r>
          </w:p>
        </w:tc>
        <w:tc>
          <w:tcPr>
            <w:tcW w:w="1088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7FC5B729" w14:textId="77777777" w:rsidR="00ED42EE" w:rsidRPr="004C321C" w:rsidRDefault="00ED42EE" w:rsidP="0020003D">
            <w:pPr>
              <w:pStyle w:val="af1"/>
              <w:rPr>
                <w:b/>
              </w:rPr>
            </w:pPr>
            <w:r w:rsidRPr="00ED42EE">
              <w:rPr>
                <w:b/>
                <w:i/>
              </w:rPr>
              <w:t>P-value</w:t>
            </w:r>
          </w:p>
        </w:tc>
      </w:tr>
      <w:tr w:rsidR="00ED42EE" w:rsidRPr="003A17CD" w14:paraId="716E5743" w14:textId="77777777" w:rsidTr="0020003D">
        <w:trPr>
          <w:trHeight w:val="276"/>
        </w:trPr>
        <w:tc>
          <w:tcPr>
            <w:tcW w:w="3828" w:type="dxa"/>
            <w:tcBorders>
              <w:top w:val="single" w:sz="4" w:space="0" w:color="auto"/>
              <w:right w:val="nil"/>
            </w:tcBorders>
          </w:tcPr>
          <w:p w14:paraId="1970AC90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t>Age, mean ± SD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</w:tcBorders>
          </w:tcPr>
          <w:p w14:paraId="1298C703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6</w:t>
            </w:r>
            <w:r>
              <w:rPr>
                <w:rFonts w:hint="eastAsia"/>
              </w:rPr>
              <w:t>1</w:t>
            </w:r>
            <w:r w:rsidRPr="004C321C">
              <w:t>.</w:t>
            </w:r>
            <w:r>
              <w:rPr>
                <w:rFonts w:hint="eastAsia"/>
              </w:rPr>
              <w:t>9</w:t>
            </w:r>
            <w:r w:rsidRPr="004C321C">
              <w:t xml:space="preserve"> ± </w:t>
            </w:r>
            <w:r>
              <w:rPr>
                <w:rFonts w:hint="eastAsia"/>
              </w:rPr>
              <w:t>18.1</w:t>
            </w:r>
          </w:p>
        </w:tc>
        <w:tc>
          <w:tcPr>
            <w:tcW w:w="2055" w:type="dxa"/>
            <w:tcBorders>
              <w:top w:val="single" w:sz="4" w:space="0" w:color="auto"/>
              <w:right w:val="nil"/>
            </w:tcBorders>
          </w:tcPr>
          <w:p w14:paraId="0A17887F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50</w:t>
            </w:r>
            <w:r w:rsidRPr="004C321C">
              <w:t>.</w:t>
            </w:r>
            <w:r w:rsidRPr="004C321C">
              <w:rPr>
                <w:rFonts w:hint="eastAsia"/>
              </w:rPr>
              <w:t>1</w:t>
            </w:r>
            <w:r w:rsidRPr="004C321C">
              <w:t xml:space="preserve"> ± 1</w:t>
            </w:r>
            <w:r w:rsidRPr="004C321C">
              <w:rPr>
                <w:rFonts w:hint="eastAsia"/>
              </w:rPr>
              <w:t>9</w:t>
            </w:r>
            <w:r w:rsidRPr="004C321C">
              <w:t>.</w:t>
            </w:r>
            <w:r w:rsidRPr="004C321C">
              <w:rPr>
                <w:rFonts w:hint="eastAsia"/>
              </w:rPr>
              <w:t>8</w:t>
            </w:r>
          </w:p>
        </w:tc>
        <w:tc>
          <w:tcPr>
            <w:tcW w:w="1088" w:type="dxa"/>
            <w:tcBorders>
              <w:top w:val="single" w:sz="4" w:space="0" w:color="auto"/>
              <w:right w:val="nil"/>
            </w:tcBorders>
          </w:tcPr>
          <w:p w14:paraId="43DC31C6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&lt;</w:t>
            </w:r>
            <w:r w:rsidRPr="004C321C">
              <w:t>0.001</w:t>
            </w:r>
          </w:p>
        </w:tc>
      </w:tr>
      <w:tr w:rsidR="00ED42EE" w:rsidRPr="003A17CD" w14:paraId="2424EFD9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3116997B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t>Sex, n (%)</w:t>
            </w:r>
          </w:p>
        </w:tc>
        <w:tc>
          <w:tcPr>
            <w:tcW w:w="2055" w:type="dxa"/>
            <w:tcBorders>
              <w:left w:val="nil"/>
            </w:tcBorders>
          </w:tcPr>
          <w:p w14:paraId="4B0ACBFD" w14:textId="77777777" w:rsidR="00ED42EE" w:rsidRPr="004C321C" w:rsidRDefault="00ED42EE" w:rsidP="0020003D">
            <w:pPr>
              <w:pStyle w:val="af1"/>
              <w:jc w:val="left"/>
            </w:pPr>
          </w:p>
        </w:tc>
        <w:tc>
          <w:tcPr>
            <w:tcW w:w="2055" w:type="dxa"/>
            <w:tcBorders>
              <w:right w:val="nil"/>
            </w:tcBorders>
          </w:tcPr>
          <w:p w14:paraId="78408D9C" w14:textId="77777777" w:rsidR="00ED42EE" w:rsidRPr="004C321C" w:rsidRDefault="00ED42EE" w:rsidP="0020003D">
            <w:pPr>
              <w:pStyle w:val="af1"/>
              <w:jc w:val="left"/>
            </w:pPr>
          </w:p>
        </w:tc>
        <w:tc>
          <w:tcPr>
            <w:tcW w:w="1088" w:type="dxa"/>
            <w:tcBorders>
              <w:right w:val="nil"/>
            </w:tcBorders>
          </w:tcPr>
          <w:p w14:paraId="5F859EAB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&lt;</w:t>
            </w:r>
            <w:r w:rsidRPr="004C321C">
              <w:t>0.001</w:t>
            </w:r>
          </w:p>
        </w:tc>
      </w:tr>
      <w:tr w:rsidR="00ED42EE" w:rsidRPr="003A17CD" w14:paraId="0BDB5BEA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3812169F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t xml:space="preserve">  Male</w:t>
            </w:r>
          </w:p>
        </w:tc>
        <w:tc>
          <w:tcPr>
            <w:tcW w:w="2055" w:type="dxa"/>
            <w:tcBorders>
              <w:left w:val="nil"/>
            </w:tcBorders>
          </w:tcPr>
          <w:p w14:paraId="28FAB3D8" w14:textId="77777777" w:rsidR="00ED42EE" w:rsidRPr="004C321C" w:rsidRDefault="00ED42EE" w:rsidP="0020003D">
            <w:pPr>
              <w:pStyle w:val="af1"/>
              <w:jc w:val="left"/>
            </w:pPr>
            <w:r>
              <w:rPr>
                <w:rFonts w:hint="eastAsia"/>
              </w:rPr>
              <w:t>15,047</w:t>
            </w:r>
            <w:r w:rsidRPr="004C321C">
              <w:t xml:space="preserve"> (</w:t>
            </w:r>
            <w:r w:rsidRPr="004C321C">
              <w:rPr>
                <w:rFonts w:hint="eastAsia"/>
              </w:rPr>
              <w:t>45</w:t>
            </w:r>
            <w:r w:rsidRPr="004C321C">
              <w:t>.</w:t>
            </w:r>
            <w:r>
              <w:rPr>
                <w:rFonts w:hint="eastAsia"/>
              </w:rPr>
              <w:t>9</w:t>
            </w:r>
            <w:r w:rsidRPr="004C321C">
              <w:t>%)</w:t>
            </w:r>
          </w:p>
        </w:tc>
        <w:tc>
          <w:tcPr>
            <w:tcW w:w="2055" w:type="dxa"/>
            <w:tcBorders>
              <w:right w:val="nil"/>
            </w:tcBorders>
          </w:tcPr>
          <w:p w14:paraId="34D23664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17</w:t>
            </w:r>
            <w:r>
              <w:rPr>
                <w:rFonts w:hint="eastAsia"/>
              </w:rPr>
              <w:t>3</w:t>
            </w:r>
            <w:r w:rsidRPr="004C321C">
              <w:t>,</w:t>
            </w:r>
            <w:r>
              <w:rPr>
                <w:rFonts w:hint="eastAsia"/>
              </w:rPr>
              <w:t>754</w:t>
            </w:r>
            <w:r w:rsidRPr="004C321C">
              <w:t xml:space="preserve"> (</w:t>
            </w:r>
            <w:r w:rsidRPr="004C321C">
              <w:rPr>
                <w:rFonts w:hint="eastAsia"/>
              </w:rPr>
              <w:t>45</w:t>
            </w:r>
            <w:r w:rsidRPr="004C321C">
              <w:t>.</w:t>
            </w:r>
            <w:r>
              <w:rPr>
                <w:rFonts w:hint="eastAsia"/>
              </w:rPr>
              <w:t>4</w:t>
            </w:r>
            <w:r w:rsidRPr="004C321C">
              <w:t>%)</w:t>
            </w:r>
          </w:p>
        </w:tc>
        <w:tc>
          <w:tcPr>
            <w:tcW w:w="1088" w:type="dxa"/>
            <w:tcBorders>
              <w:right w:val="nil"/>
            </w:tcBorders>
          </w:tcPr>
          <w:p w14:paraId="7F7D7AC2" w14:textId="77777777" w:rsidR="00ED42EE" w:rsidRPr="004C321C" w:rsidRDefault="00ED42EE" w:rsidP="0020003D">
            <w:pPr>
              <w:pStyle w:val="af1"/>
              <w:jc w:val="left"/>
            </w:pPr>
          </w:p>
        </w:tc>
      </w:tr>
      <w:tr w:rsidR="00ED42EE" w:rsidRPr="003A17CD" w14:paraId="7AEF5E09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7961E803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t xml:space="preserve">  Female</w:t>
            </w:r>
          </w:p>
        </w:tc>
        <w:tc>
          <w:tcPr>
            <w:tcW w:w="2055" w:type="dxa"/>
            <w:tcBorders>
              <w:left w:val="nil"/>
            </w:tcBorders>
          </w:tcPr>
          <w:p w14:paraId="3C0EAA49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1</w:t>
            </w:r>
            <w:r>
              <w:rPr>
                <w:rFonts w:hint="eastAsia"/>
              </w:rPr>
              <w:t>2</w:t>
            </w:r>
            <w:r w:rsidRPr="004C321C">
              <w:t>,</w:t>
            </w:r>
            <w:r>
              <w:rPr>
                <w:rFonts w:hint="eastAsia"/>
              </w:rPr>
              <w:t>791</w:t>
            </w:r>
            <w:r w:rsidRPr="004C321C">
              <w:t xml:space="preserve"> (</w:t>
            </w:r>
            <w:r w:rsidRPr="004C321C">
              <w:rPr>
                <w:rFonts w:hint="eastAsia"/>
              </w:rPr>
              <w:t>54</w:t>
            </w:r>
            <w:r w:rsidRPr="004C321C">
              <w:t>.</w:t>
            </w:r>
            <w:r>
              <w:rPr>
                <w:rFonts w:hint="eastAsia"/>
              </w:rPr>
              <w:t>1</w:t>
            </w:r>
            <w:r w:rsidRPr="004C321C">
              <w:t>%)</w:t>
            </w:r>
          </w:p>
        </w:tc>
        <w:tc>
          <w:tcPr>
            <w:tcW w:w="2055" w:type="dxa"/>
            <w:tcBorders>
              <w:right w:val="nil"/>
            </w:tcBorders>
          </w:tcPr>
          <w:p w14:paraId="19A77B47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20</w:t>
            </w:r>
            <w:r>
              <w:rPr>
                <w:rFonts w:hint="eastAsia"/>
              </w:rPr>
              <w:t>9</w:t>
            </w:r>
            <w:r w:rsidRPr="004C321C">
              <w:t>,</w:t>
            </w:r>
            <w:r>
              <w:rPr>
                <w:rFonts w:hint="eastAsia"/>
              </w:rPr>
              <w:t>288</w:t>
            </w:r>
            <w:r w:rsidRPr="004C321C">
              <w:t xml:space="preserve"> (</w:t>
            </w:r>
            <w:r w:rsidRPr="004C321C">
              <w:rPr>
                <w:rFonts w:hint="eastAsia"/>
              </w:rPr>
              <w:t>54</w:t>
            </w:r>
            <w:r w:rsidRPr="004C321C">
              <w:t>.</w:t>
            </w:r>
            <w:r>
              <w:rPr>
                <w:rFonts w:hint="eastAsia"/>
              </w:rPr>
              <w:t>6</w:t>
            </w:r>
            <w:r w:rsidRPr="004C321C">
              <w:t>%)</w:t>
            </w:r>
          </w:p>
        </w:tc>
        <w:tc>
          <w:tcPr>
            <w:tcW w:w="1088" w:type="dxa"/>
            <w:tcBorders>
              <w:right w:val="nil"/>
            </w:tcBorders>
          </w:tcPr>
          <w:p w14:paraId="49311494" w14:textId="77777777" w:rsidR="00ED42EE" w:rsidRPr="004C321C" w:rsidRDefault="00ED42EE" w:rsidP="0020003D">
            <w:pPr>
              <w:pStyle w:val="af1"/>
              <w:jc w:val="left"/>
            </w:pPr>
          </w:p>
        </w:tc>
      </w:tr>
      <w:tr w:rsidR="00ED42EE" w:rsidRPr="003A17CD" w14:paraId="39091290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4BF76B2A" w14:textId="16DBBE3A" w:rsidR="00ED42EE" w:rsidRPr="004C321C" w:rsidRDefault="00ED42EE" w:rsidP="0020003D">
            <w:pPr>
              <w:pStyle w:val="af1"/>
              <w:jc w:val="left"/>
            </w:pPr>
            <w:r w:rsidRPr="004C321C">
              <w:t>Vital si</w:t>
            </w:r>
            <w:r w:rsidR="00EA4CD4">
              <w:t>gn</w:t>
            </w:r>
            <w:r w:rsidRPr="004C321C">
              <w:t xml:space="preserve"> (the first measurement)</w:t>
            </w:r>
          </w:p>
        </w:tc>
        <w:tc>
          <w:tcPr>
            <w:tcW w:w="2055" w:type="dxa"/>
            <w:tcBorders>
              <w:left w:val="nil"/>
            </w:tcBorders>
          </w:tcPr>
          <w:p w14:paraId="6DD719AC" w14:textId="77777777" w:rsidR="00ED42EE" w:rsidRPr="004C321C" w:rsidRDefault="00ED42EE" w:rsidP="0020003D">
            <w:pPr>
              <w:pStyle w:val="af1"/>
              <w:jc w:val="left"/>
            </w:pPr>
          </w:p>
        </w:tc>
        <w:tc>
          <w:tcPr>
            <w:tcW w:w="2055" w:type="dxa"/>
            <w:tcBorders>
              <w:right w:val="nil"/>
            </w:tcBorders>
          </w:tcPr>
          <w:p w14:paraId="7000DF81" w14:textId="77777777" w:rsidR="00ED42EE" w:rsidRPr="004C321C" w:rsidRDefault="00ED42EE" w:rsidP="0020003D">
            <w:pPr>
              <w:pStyle w:val="af1"/>
              <w:jc w:val="left"/>
            </w:pPr>
          </w:p>
        </w:tc>
        <w:tc>
          <w:tcPr>
            <w:tcW w:w="1088" w:type="dxa"/>
            <w:tcBorders>
              <w:right w:val="nil"/>
            </w:tcBorders>
          </w:tcPr>
          <w:p w14:paraId="6C8B5A03" w14:textId="77777777" w:rsidR="00ED42EE" w:rsidRPr="004C321C" w:rsidRDefault="00ED42EE" w:rsidP="0020003D">
            <w:pPr>
              <w:pStyle w:val="af1"/>
              <w:jc w:val="left"/>
            </w:pPr>
          </w:p>
        </w:tc>
      </w:tr>
      <w:tr w:rsidR="00ED42EE" w:rsidRPr="003A17CD" w14:paraId="18F6F012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2C19E053" w14:textId="77777777" w:rsidR="00ED42EE" w:rsidRPr="004C321C" w:rsidRDefault="00ED42EE" w:rsidP="0020003D">
            <w:pPr>
              <w:pStyle w:val="af1"/>
              <w:ind w:firstLineChars="100" w:firstLine="200"/>
              <w:jc w:val="left"/>
            </w:pPr>
            <w:r w:rsidRPr="004C321C">
              <w:t>SBP (mmHg), mean ± SD</w:t>
            </w:r>
          </w:p>
        </w:tc>
        <w:tc>
          <w:tcPr>
            <w:tcW w:w="2055" w:type="dxa"/>
            <w:tcBorders>
              <w:left w:val="nil"/>
            </w:tcBorders>
          </w:tcPr>
          <w:p w14:paraId="77BFAAF6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127</w:t>
            </w:r>
            <w:r w:rsidRPr="004C321C">
              <w:t>.</w:t>
            </w:r>
            <w:r w:rsidRPr="004C321C">
              <w:rPr>
                <w:rFonts w:hint="eastAsia"/>
              </w:rPr>
              <w:t>7</w:t>
            </w:r>
            <w:r w:rsidRPr="004C321C">
              <w:t xml:space="preserve"> ± </w:t>
            </w:r>
            <w:r w:rsidRPr="004C321C">
              <w:rPr>
                <w:rFonts w:hint="eastAsia"/>
              </w:rPr>
              <w:t>28</w:t>
            </w:r>
            <w:r w:rsidRPr="004C321C">
              <w:t>.</w:t>
            </w:r>
            <w:r w:rsidRPr="004C321C">
              <w:rPr>
                <w:rFonts w:hint="eastAsia"/>
              </w:rPr>
              <w:t>8</w:t>
            </w:r>
          </w:p>
        </w:tc>
        <w:tc>
          <w:tcPr>
            <w:tcW w:w="2055" w:type="dxa"/>
            <w:tcBorders>
              <w:right w:val="nil"/>
            </w:tcBorders>
          </w:tcPr>
          <w:p w14:paraId="0F0EA544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132</w:t>
            </w:r>
            <w:r w:rsidRPr="004C321C">
              <w:t>.</w:t>
            </w:r>
            <w:r w:rsidRPr="004C321C">
              <w:rPr>
                <w:rFonts w:hint="eastAsia"/>
              </w:rPr>
              <w:t>8</w:t>
            </w:r>
            <w:r w:rsidRPr="004C321C">
              <w:t xml:space="preserve"> ± 2</w:t>
            </w:r>
            <w:r w:rsidRPr="004C321C">
              <w:rPr>
                <w:rFonts w:hint="eastAsia"/>
              </w:rPr>
              <w:t>1</w:t>
            </w:r>
            <w:r w:rsidRPr="004C321C">
              <w:t>.</w:t>
            </w:r>
            <w:r w:rsidRPr="004C321C">
              <w:rPr>
                <w:rFonts w:hint="eastAsia"/>
              </w:rPr>
              <w:t>9</w:t>
            </w:r>
          </w:p>
        </w:tc>
        <w:tc>
          <w:tcPr>
            <w:tcW w:w="1088" w:type="dxa"/>
            <w:tcBorders>
              <w:right w:val="nil"/>
            </w:tcBorders>
          </w:tcPr>
          <w:p w14:paraId="3FE6EBF5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&lt;</w:t>
            </w:r>
            <w:r w:rsidRPr="004C321C">
              <w:t>0.001</w:t>
            </w:r>
          </w:p>
        </w:tc>
      </w:tr>
      <w:tr w:rsidR="00ED42EE" w:rsidRPr="003A17CD" w14:paraId="081D68B2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5464A2C0" w14:textId="77777777" w:rsidR="00ED42EE" w:rsidRPr="004C321C" w:rsidRDefault="00ED42EE" w:rsidP="0020003D">
            <w:pPr>
              <w:pStyle w:val="af1"/>
              <w:ind w:firstLineChars="100" w:firstLine="200"/>
              <w:jc w:val="left"/>
            </w:pPr>
            <w:r w:rsidRPr="004C321C">
              <w:t>DBP (mmHg), mean ± SD</w:t>
            </w:r>
          </w:p>
        </w:tc>
        <w:tc>
          <w:tcPr>
            <w:tcW w:w="2055" w:type="dxa"/>
            <w:tcBorders>
              <w:left w:val="nil"/>
            </w:tcBorders>
          </w:tcPr>
          <w:p w14:paraId="33C49324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72</w:t>
            </w:r>
            <w:r w:rsidRPr="004C321C">
              <w:t>.</w:t>
            </w:r>
            <w:r w:rsidRPr="004C321C">
              <w:rPr>
                <w:rFonts w:hint="eastAsia"/>
              </w:rPr>
              <w:t>4</w:t>
            </w:r>
            <w:r w:rsidRPr="004C321C">
              <w:t xml:space="preserve"> ± </w:t>
            </w:r>
            <w:r w:rsidRPr="004C321C">
              <w:rPr>
                <w:rFonts w:hint="eastAsia"/>
              </w:rPr>
              <w:t>18</w:t>
            </w:r>
            <w:r w:rsidRPr="004C321C">
              <w:t>.</w:t>
            </w:r>
            <w:r w:rsidRPr="004C321C">
              <w:rPr>
                <w:rFonts w:hint="eastAsia"/>
              </w:rPr>
              <w:t>2</w:t>
            </w:r>
          </w:p>
        </w:tc>
        <w:tc>
          <w:tcPr>
            <w:tcW w:w="2055" w:type="dxa"/>
            <w:tcBorders>
              <w:right w:val="nil"/>
            </w:tcBorders>
          </w:tcPr>
          <w:p w14:paraId="174D9B6E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76</w:t>
            </w:r>
            <w:r w:rsidRPr="004C321C">
              <w:t>.</w:t>
            </w:r>
            <w:r w:rsidRPr="004C321C">
              <w:rPr>
                <w:rFonts w:hint="eastAsia"/>
              </w:rPr>
              <w:t>7</w:t>
            </w:r>
            <w:r w:rsidRPr="004C321C">
              <w:t xml:space="preserve"> ± 1</w:t>
            </w:r>
            <w:r w:rsidRPr="004C321C">
              <w:rPr>
                <w:rFonts w:hint="eastAsia"/>
              </w:rPr>
              <w:t>4</w:t>
            </w:r>
            <w:r w:rsidRPr="004C321C">
              <w:t>.</w:t>
            </w:r>
            <w:r w:rsidRPr="004C321C">
              <w:rPr>
                <w:rFonts w:hint="eastAsia"/>
              </w:rPr>
              <w:t>4</w:t>
            </w:r>
          </w:p>
        </w:tc>
        <w:tc>
          <w:tcPr>
            <w:tcW w:w="1088" w:type="dxa"/>
            <w:tcBorders>
              <w:right w:val="nil"/>
            </w:tcBorders>
          </w:tcPr>
          <w:p w14:paraId="17508C27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&lt;</w:t>
            </w:r>
            <w:r w:rsidRPr="004C321C">
              <w:t>0.001</w:t>
            </w:r>
          </w:p>
        </w:tc>
      </w:tr>
      <w:tr w:rsidR="00ED42EE" w:rsidRPr="003A17CD" w14:paraId="33B90736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6B4634CD" w14:textId="77777777" w:rsidR="00ED42EE" w:rsidRPr="004C321C" w:rsidRDefault="00ED42EE" w:rsidP="0020003D">
            <w:pPr>
              <w:pStyle w:val="af1"/>
              <w:ind w:firstLineChars="100" w:firstLine="200"/>
              <w:jc w:val="left"/>
            </w:pPr>
            <w:r w:rsidRPr="004C321C">
              <w:t>HR (beats/min), mean ± SD</w:t>
            </w:r>
          </w:p>
        </w:tc>
        <w:tc>
          <w:tcPr>
            <w:tcW w:w="2055" w:type="dxa"/>
            <w:tcBorders>
              <w:left w:val="nil"/>
            </w:tcBorders>
          </w:tcPr>
          <w:p w14:paraId="7F6488E4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91</w:t>
            </w:r>
            <w:r w:rsidRPr="004C321C">
              <w:t>.</w:t>
            </w:r>
            <w:r w:rsidRPr="004C321C">
              <w:rPr>
                <w:rFonts w:hint="eastAsia"/>
              </w:rPr>
              <w:t>8</w:t>
            </w:r>
            <w:r w:rsidRPr="004C321C">
              <w:t xml:space="preserve"> ± </w:t>
            </w:r>
            <w:r w:rsidRPr="004C321C">
              <w:rPr>
                <w:rFonts w:hint="eastAsia"/>
              </w:rPr>
              <w:t>23</w:t>
            </w:r>
            <w:r w:rsidRPr="004C321C">
              <w:t>.</w:t>
            </w:r>
            <w:r w:rsidRPr="004C321C">
              <w:rPr>
                <w:rFonts w:hint="eastAsia"/>
              </w:rPr>
              <w:t>3</w:t>
            </w:r>
          </w:p>
        </w:tc>
        <w:tc>
          <w:tcPr>
            <w:tcW w:w="2055" w:type="dxa"/>
            <w:tcBorders>
              <w:right w:val="nil"/>
            </w:tcBorders>
          </w:tcPr>
          <w:p w14:paraId="4EE48CBC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82</w:t>
            </w:r>
            <w:r w:rsidRPr="004C321C">
              <w:t>.</w:t>
            </w:r>
            <w:r w:rsidRPr="004C321C">
              <w:rPr>
                <w:rFonts w:hint="eastAsia"/>
              </w:rPr>
              <w:t>1</w:t>
            </w:r>
            <w:r w:rsidRPr="004C321C">
              <w:t xml:space="preserve"> ± 1</w:t>
            </w:r>
            <w:r w:rsidRPr="004C321C">
              <w:rPr>
                <w:rFonts w:hint="eastAsia"/>
              </w:rPr>
              <w:t>7</w:t>
            </w:r>
            <w:r w:rsidRPr="004C321C">
              <w:t>.</w:t>
            </w:r>
            <w:r w:rsidRPr="004C321C">
              <w:rPr>
                <w:rFonts w:hint="eastAsia"/>
              </w:rPr>
              <w:t>0</w:t>
            </w:r>
          </w:p>
        </w:tc>
        <w:tc>
          <w:tcPr>
            <w:tcW w:w="1088" w:type="dxa"/>
            <w:tcBorders>
              <w:right w:val="nil"/>
            </w:tcBorders>
          </w:tcPr>
          <w:p w14:paraId="30F7F685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&lt;</w:t>
            </w:r>
            <w:r w:rsidRPr="004C321C">
              <w:t>0.001</w:t>
            </w:r>
          </w:p>
        </w:tc>
      </w:tr>
      <w:tr w:rsidR="00ED42EE" w:rsidRPr="003A17CD" w14:paraId="020297A0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5C56739D" w14:textId="77777777" w:rsidR="00ED42EE" w:rsidRPr="004C321C" w:rsidRDefault="00ED42EE" w:rsidP="0020003D">
            <w:pPr>
              <w:pStyle w:val="af1"/>
              <w:ind w:firstLineChars="100" w:firstLine="200"/>
              <w:jc w:val="left"/>
            </w:pPr>
            <w:r w:rsidRPr="004C321C">
              <w:t>RR (breaths/min), mean ± SD</w:t>
            </w:r>
          </w:p>
        </w:tc>
        <w:tc>
          <w:tcPr>
            <w:tcW w:w="2055" w:type="dxa"/>
            <w:tcBorders>
              <w:left w:val="nil"/>
            </w:tcBorders>
          </w:tcPr>
          <w:p w14:paraId="7B9E356F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19</w:t>
            </w:r>
            <w:r w:rsidRPr="004C321C">
              <w:t>.</w:t>
            </w:r>
            <w:r w:rsidRPr="004C321C">
              <w:rPr>
                <w:rFonts w:hint="eastAsia"/>
              </w:rPr>
              <w:t>7</w:t>
            </w:r>
            <w:r w:rsidRPr="004C321C">
              <w:t xml:space="preserve"> ± </w:t>
            </w:r>
            <w:r w:rsidRPr="004C321C">
              <w:rPr>
                <w:rFonts w:hint="eastAsia"/>
              </w:rPr>
              <w:t>5</w:t>
            </w:r>
            <w:r w:rsidRPr="004C321C">
              <w:t>.</w:t>
            </w:r>
            <w:r w:rsidRPr="004C321C">
              <w:rPr>
                <w:rFonts w:hint="eastAsia"/>
              </w:rPr>
              <w:t>3</w:t>
            </w:r>
          </w:p>
        </w:tc>
        <w:tc>
          <w:tcPr>
            <w:tcW w:w="2055" w:type="dxa"/>
            <w:tcBorders>
              <w:right w:val="nil"/>
            </w:tcBorders>
          </w:tcPr>
          <w:p w14:paraId="7F74D6A3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17</w:t>
            </w:r>
            <w:r w:rsidRPr="004C321C">
              <w:t>.</w:t>
            </w:r>
            <w:r w:rsidRPr="004C321C">
              <w:rPr>
                <w:rFonts w:hint="eastAsia"/>
              </w:rPr>
              <w:t>4</w:t>
            </w:r>
            <w:r w:rsidRPr="004C321C">
              <w:t xml:space="preserve"> ± </w:t>
            </w:r>
            <w:r w:rsidRPr="004C321C">
              <w:rPr>
                <w:rFonts w:hint="eastAsia"/>
              </w:rPr>
              <w:t>2</w:t>
            </w:r>
            <w:r w:rsidRPr="004C321C">
              <w:t>.</w:t>
            </w:r>
            <w:r w:rsidRPr="004C321C">
              <w:rPr>
                <w:rFonts w:hint="eastAsia"/>
              </w:rPr>
              <w:t>3</w:t>
            </w:r>
          </w:p>
        </w:tc>
        <w:tc>
          <w:tcPr>
            <w:tcW w:w="1088" w:type="dxa"/>
            <w:tcBorders>
              <w:right w:val="nil"/>
            </w:tcBorders>
          </w:tcPr>
          <w:p w14:paraId="405B1A09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&lt;</w:t>
            </w:r>
            <w:r w:rsidRPr="004C321C">
              <w:t>0.001</w:t>
            </w:r>
          </w:p>
        </w:tc>
      </w:tr>
      <w:tr w:rsidR="00ED42EE" w:rsidRPr="003A17CD" w14:paraId="56A15133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387F8C20" w14:textId="77777777" w:rsidR="00ED42EE" w:rsidRPr="004C321C" w:rsidRDefault="00ED42EE" w:rsidP="0020003D">
            <w:pPr>
              <w:pStyle w:val="af1"/>
              <w:ind w:firstLineChars="100" w:firstLine="200"/>
              <w:jc w:val="left"/>
            </w:pPr>
            <w:r w:rsidRPr="004C321C">
              <w:t>Body Temperature (°C), mean ± SD</w:t>
            </w:r>
          </w:p>
        </w:tc>
        <w:tc>
          <w:tcPr>
            <w:tcW w:w="2055" w:type="dxa"/>
            <w:tcBorders>
              <w:left w:val="nil"/>
            </w:tcBorders>
          </w:tcPr>
          <w:p w14:paraId="102F678B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36</w:t>
            </w:r>
            <w:r w:rsidRPr="004C321C">
              <w:t>.</w:t>
            </w:r>
            <w:r w:rsidRPr="004C321C">
              <w:rPr>
                <w:rFonts w:hint="eastAsia"/>
              </w:rPr>
              <w:t>9</w:t>
            </w:r>
            <w:r w:rsidRPr="004C321C">
              <w:t xml:space="preserve"> ± </w:t>
            </w:r>
            <w:r w:rsidRPr="004C321C">
              <w:rPr>
                <w:rFonts w:hint="eastAsia"/>
              </w:rPr>
              <w:t>0</w:t>
            </w:r>
            <w:r w:rsidRPr="004C321C">
              <w:t>.</w:t>
            </w:r>
            <w:r w:rsidRPr="004C321C">
              <w:rPr>
                <w:rFonts w:hint="eastAsia"/>
              </w:rPr>
              <w:t>8</w:t>
            </w:r>
          </w:p>
        </w:tc>
        <w:tc>
          <w:tcPr>
            <w:tcW w:w="2055" w:type="dxa"/>
            <w:tcBorders>
              <w:right w:val="nil"/>
            </w:tcBorders>
          </w:tcPr>
          <w:p w14:paraId="05A407A8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3</w:t>
            </w:r>
            <w:r w:rsidRPr="004C321C">
              <w:t>6.</w:t>
            </w:r>
            <w:r w:rsidRPr="004C321C">
              <w:rPr>
                <w:rFonts w:hint="eastAsia"/>
              </w:rPr>
              <w:t>7</w:t>
            </w:r>
            <w:r w:rsidRPr="004C321C">
              <w:t xml:space="preserve"> ± 0.</w:t>
            </w:r>
            <w:r w:rsidRPr="004C321C">
              <w:rPr>
                <w:rFonts w:hint="eastAsia"/>
              </w:rPr>
              <w:t>5</w:t>
            </w:r>
          </w:p>
        </w:tc>
        <w:tc>
          <w:tcPr>
            <w:tcW w:w="1088" w:type="dxa"/>
            <w:tcBorders>
              <w:right w:val="nil"/>
            </w:tcBorders>
          </w:tcPr>
          <w:p w14:paraId="00C66870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&lt;</w:t>
            </w:r>
            <w:r w:rsidRPr="004C321C">
              <w:t>0.001</w:t>
            </w:r>
          </w:p>
        </w:tc>
      </w:tr>
      <w:tr w:rsidR="00ED42EE" w:rsidRPr="003A17CD" w14:paraId="2B6050A2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05B4FA6F" w14:textId="77777777" w:rsidR="00ED42EE" w:rsidRPr="004C321C" w:rsidRDefault="00ED42EE" w:rsidP="0020003D">
            <w:pPr>
              <w:pStyle w:val="af1"/>
              <w:ind w:firstLineChars="100" w:firstLine="200"/>
              <w:jc w:val="left"/>
            </w:pPr>
            <w:r w:rsidRPr="004C321C">
              <w:t>SpO</w:t>
            </w:r>
            <w:r w:rsidRPr="004C321C">
              <w:rPr>
                <w:vertAlign w:val="subscript"/>
              </w:rPr>
              <w:t>2</w:t>
            </w:r>
            <w:r w:rsidRPr="004C321C">
              <w:t xml:space="preserve"> (%), mean ± SD</w:t>
            </w:r>
          </w:p>
        </w:tc>
        <w:tc>
          <w:tcPr>
            <w:tcW w:w="2055" w:type="dxa"/>
            <w:tcBorders>
              <w:left w:val="nil"/>
            </w:tcBorders>
          </w:tcPr>
          <w:p w14:paraId="0AF8184B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97</w:t>
            </w:r>
            <w:r w:rsidRPr="004C321C">
              <w:t>.</w:t>
            </w:r>
            <w:r w:rsidRPr="004C321C">
              <w:rPr>
                <w:rFonts w:hint="eastAsia"/>
              </w:rPr>
              <w:t>0</w:t>
            </w:r>
            <w:r w:rsidRPr="004C321C">
              <w:t xml:space="preserve"> ± </w:t>
            </w:r>
            <w:r w:rsidRPr="004C321C">
              <w:rPr>
                <w:rFonts w:hint="eastAsia"/>
              </w:rPr>
              <w:t>4</w:t>
            </w:r>
            <w:r w:rsidRPr="004C321C">
              <w:t>.</w:t>
            </w:r>
            <w:r w:rsidRPr="004C321C">
              <w:rPr>
                <w:rFonts w:hint="eastAsia"/>
              </w:rPr>
              <w:t>5</w:t>
            </w:r>
          </w:p>
        </w:tc>
        <w:tc>
          <w:tcPr>
            <w:tcW w:w="2055" w:type="dxa"/>
            <w:tcBorders>
              <w:right w:val="nil"/>
            </w:tcBorders>
          </w:tcPr>
          <w:p w14:paraId="6AC8AFEA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98</w:t>
            </w:r>
            <w:r w:rsidRPr="004C321C">
              <w:t>.</w:t>
            </w:r>
            <w:r w:rsidRPr="004C321C">
              <w:rPr>
                <w:rFonts w:hint="eastAsia"/>
              </w:rPr>
              <w:t>3</w:t>
            </w:r>
            <w:r w:rsidRPr="004C321C">
              <w:t xml:space="preserve"> ± </w:t>
            </w:r>
            <w:r w:rsidRPr="004C321C">
              <w:rPr>
                <w:rFonts w:hint="eastAsia"/>
              </w:rPr>
              <w:t>2</w:t>
            </w:r>
            <w:r w:rsidRPr="004C321C">
              <w:t>.</w:t>
            </w:r>
            <w:r w:rsidRPr="004C321C">
              <w:rPr>
                <w:rFonts w:hint="eastAsia"/>
              </w:rPr>
              <w:t>6</w:t>
            </w:r>
          </w:p>
        </w:tc>
        <w:tc>
          <w:tcPr>
            <w:tcW w:w="1088" w:type="dxa"/>
            <w:tcBorders>
              <w:right w:val="nil"/>
            </w:tcBorders>
          </w:tcPr>
          <w:p w14:paraId="30118677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&lt;</w:t>
            </w:r>
            <w:r w:rsidRPr="004C321C">
              <w:t>0.001</w:t>
            </w:r>
          </w:p>
        </w:tc>
      </w:tr>
      <w:tr w:rsidR="00ED42EE" w:rsidRPr="003A17CD" w14:paraId="2BD7F433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290222AE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t>Laboratory tests (the first measurement)</w:t>
            </w:r>
          </w:p>
        </w:tc>
        <w:tc>
          <w:tcPr>
            <w:tcW w:w="2055" w:type="dxa"/>
            <w:tcBorders>
              <w:left w:val="nil"/>
            </w:tcBorders>
          </w:tcPr>
          <w:p w14:paraId="51F94028" w14:textId="77777777" w:rsidR="00ED42EE" w:rsidRPr="004C321C" w:rsidRDefault="00ED42EE" w:rsidP="0020003D">
            <w:pPr>
              <w:pStyle w:val="af1"/>
              <w:jc w:val="left"/>
            </w:pPr>
          </w:p>
        </w:tc>
        <w:tc>
          <w:tcPr>
            <w:tcW w:w="2055" w:type="dxa"/>
            <w:tcBorders>
              <w:right w:val="nil"/>
            </w:tcBorders>
          </w:tcPr>
          <w:p w14:paraId="621F1B4A" w14:textId="77777777" w:rsidR="00ED42EE" w:rsidRPr="004C321C" w:rsidRDefault="00ED42EE" w:rsidP="0020003D">
            <w:pPr>
              <w:pStyle w:val="af1"/>
              <w:jc w:val="left"/>
            </w:pPr>
          </w:p>
        </w:tc>
        <w:tc>
          <w:tcPr>
            <w:tcW w:w="1088" w:type="dxa"/>
            <w:tcBorders>
              <w:right w:val="nil"/>
            </w:tcBorders>
          </w:tcPr>
          <w:p w14:paraId="5E66E123" w14:textId="77777777" w:rsidR="00ED42EE" w:rsidRPr="004C321C" w:rsidRDefault="00ED42EE" w:rsidP="0020003D">
            <w:pPr>
              <w:pStyle w:val="af1"/>
              <w:jc w:val="left"/>
            </w:pPr>
          </w:p>
        </w:tc>
      </w:tr>
      <w:tr w:rsidR="00ED42EE" w:rsidRPr="003A17CD" w14:paraId="54E5D633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16C0255E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t xml:space="preserve">  Hb (g/dl), mean ± SD</w:t>
            </w:r>
          </w:p>
        </w:tc>
        <w:tc>
          <w:tcPr>
            <w:tcW w:w="2055" w:type="dxa"/>
            <w:tcBorders>
              <w:left w:val="nil"/>
            </w:tcBorders>
          </w:tcPr>
          <w:p w14:paraId="64663CA5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1</w:t>
            </w:r>
            <w:r>
              <w:rPr>
                <w:rFonts w:hint="eastAsia"/>
              </w:rPr>
              <w:t>1</w:t>
            </w:r>
            <w:r w:rsidRPr="004C321C">
              <w:t>.</w:t>
            </w:r>
            <w:r>
              <w:rPr>
                <w:rFonts w:hint="eastAsia"/>
              </w:rPr>
              <w:t>7</w:t>
            </w:r>
            <w:r w:rsidRPr="004C321C">
              <w:t xml:space="preserve"> ± 2.</w:t>
            </w:r>
            <w:r>
              <w:rPr>
                <w:rFonts w:hint="eastAsia"/>
              </w:rPr>
              <w:t>6</w:t>
            </w:r>
          </w:p>
        </w:tc>
        <w:tc>
          <w:tcPr>
            <w:tcW w:w="2055" w:type="dxa"/>
            <w:tcBorders>
              <w:right w:val="nil"/>
            </w:tcBorders>
          </w:tcPr>
          <w:p w14:paraId="41317A4E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1</w:t>
            </w:r>
            <w:r w:rsidRPr="004C321C">
              <w:t>2.</w:t>
            </w:r>
            <w:r>
              <w:rPr>
                <w:rFonts w:hint="eastAsia"/>
              </w:rPr>
              <w:t>5</w:t>
            </w:r>
            <w:r w:rsidRPr="004C321C">
              <w:t xml:space="preserve"> ± 2.</w:t>
            </w:r>
            <w:r>
              <w:rPr>
                <w:rFonts w:hint="eastAsia"/>
              </w:rPr>
              <w:t>1</w:t>
            </w:r>
          </w:p>
        </w:tc>
        <w:tc>
          <w:tcPr>
            <w:tcW w:w="1088" w:type="dxa"/>
            <w:tcBorders>
              <w:right w:val="nil"/>
            </w:tcBorders>
          </w:tcPr>
          <w:p w14:paraId="222DDF8D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&lt;</w:t>
            </w:r>
            <w:r w:rsidRPr="004C321C">
              <w:t>0.001</w:t>
            </w:r>
          </w:p>
        </w:tc>
      </w:tr>
      <w:tr w:rsidR="00ED42EE" w:rsidRPr="003A17CD" w14:paraId="2738DFAB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1057424A" w14:textId="77777777" w:rsidR="00ED42EE" w:rsidRPr="004C321C" w:rsidRDefault="00ED42EE" w:rsidP="0020003D">
            <w:pPr>
              <w:pStyle w:val="af1"/>
              <w:ind w:firstLineChars="100" w:firstLine="200"/>
              <w:jc w:val="left"/>
            </w:pPr>
            <w:r w:rsidRPr="004C321C">
              <w:t>BUN (mg/dl), mean ± SD</w:t>
            </w:r>
          </w:p>
        </w:tc>
        <w:tc>
          <w:tcPr>
            <w:tcW w:w="2055" w:type="dxa"/>
            <w:tcBorders>
              <w:left w:val="nil"/>
            </w:tcBorders>
          </w:tcPr>
          <w:p w14:paraId="7E96C99A" w14:textId="77777777" w:rsidR="00ED42EE" w:rsidRPr="004C321C" w:rsidRDefault="00ED42EE" w:rsidP="0020003D">
            <w:pPr>
              <w:pStyle w:val="af1"/>
              <w:jc w:val="left"/>
            </w:pPr>
            <w:r>
              <w:rPr>
                <w:rFonts w:hint="eastAsia"/>
              </w:rPr>
              <w:t>28.7</w:t>
            </w:r>
            <w:r w:rsidRPr="004C321C">
              <w:t xml:space="preserve"> ± 2</w:t>
            </w:r>
            <w:r>
              <w:rPr>
                <w:rFonts w:hint="eastAsia"/>
              </w:rPr>
              <w:t>4</w:t>
            </w:r>
            <w:r w:rsidRPr="004C321C">
              <w:t>.</w:t>
            </w:r>
            <w:r w:rsidRPr="004C321C">
              <w:rPr>
                <w:rFonts w:hint="eastAsia"/>
              </w:rPr>
              <w:t>4</w:t>
            </w:r>
          </w:p>
        </w:tc>
        <w:tc>
          <w:tcPr>
            <w:tcW w:w="2055" w:type="dxa"/>
            <w:tcBorders>
              <w:right w:val="nil"/>
            </w:tcBorders>
          </w:tcPr>
          <w:p w14:paraId="79C1060A" w14:textId="77777777" w:rsidR="00ED42EE" w:rsidRPr="004C321C" w:rsidRDefault="00ED42EE" w:rsidP="0020003D">
            <w:pPr>
              <w:pStyle w:val="af1"/>
              <w:jc w:val="left"/>
            </w:pPr>
            <w:r>
              <w:rPr>
                <w:rFonts w:hint="eastAsia"/>
              </w:rPr>
              <w:t>18.7</w:t>
            </w:r>
            <w:r w:rsidRPr="004C321C">
              <w:t xml:space="preserve"> ± </w:t>
            </w:r>
            <w:r>
              <w:rPr>
                <w:rFonts w:hint="eastAsia"/>
              </w:rPr>
              <w:t>13.9</w:t>
            </w:r>
          </w:p>
        </w:tc>
        <w:tc>
          <w:tcPr>
            <w:tcW w:w="1088" w:type="dxa"/>
            <w:tcBorders>
              <w:right w:val="nil"/>
            </w:tcBorders>
          </w:tcPr>
          <w:p w14:paraId="7D119974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&lt;</w:t>
            </w:r>
            <w:r w:rsidRPr="004C321C">
              <w:t>0.001</w:t>
            </w:r>
          </w:p>
        </w:tc>
      </w:tr>
      <w:tr w:rsidR="00ED42EE" w:rsidRPr="003A17CD" w14:paraId="20F3D269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4BE96595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 xml:space="preserve"> </w:t>
            </w:r>
            <w:r w:rsidRPr="004C321C">
              <w:t xml:space="preserve"> Sodium (mmol/L), mean ± SD</w:t>
            </w:r>
          </w:p>
        </w:tc>
        <w:tc>
          <w:tcPr>
            <w:tcW w:w="2055" w:type="dxa"/>
            <w:tcBorders>
              <w:left w:val="nil"/>
            </w:tcBorders>
          </w:tcPr>
          <w:p w14:paraId="53EAE363" w14:textId="77777777" w:rsidR="00ED42EE" w:rsidRPr="004C321C" w:rsidRDefault="00ED42EE" w:rsidP="0020003D">
            <w:pPr>
              <w:pStyle w:val="af1"/>
              <w:jc w:val="left"/>
            </w:pPr>
            <w:r>
              <w:rPr>
                <w:rFonts w:hint="eastAsia"/>
              </w:rPr>
              <w:t xml:space="preserve">137.5 </w:t>
            </w:r>
            <w:r w:rsidRPr="004C321C">
              <w:t>±</w:t>
            </w:r>
            <w:r>
              <w:rPr>
                <w:rFonts w:hint="eastAsia"/>
              </w:rPr>
              <w:t xml:space="preserve"> 6.2</w:t>
            </w:r>
          </w:p>
        </w:tc>
        <w:tc>
          <w:tcPr>
            <w:tcW w:w="2055" w:type="dxa"/>
            <w:tcBorders>
              <w:right w:val="nil"/>
            </w:tcBorders>
          </w:tcPr>
          <w:p w14:paraId="75223A22" w14:textId="77777777" w:rsidR="00ED42EE" w:rsidRPr="004C321C" w:rsidRDefault="00ED42EE" w:rsidP="0020003D">
            <w:pPr>
              <w:pStyle w:val="af1"/>
              <w:jc w:val="left"/>
            </w:pPr>
            <w:r>
              <w:rPr>
                <w:rFonts w:hint="eastAsia"/>
              </w:rPr>
              <w:t xml:space="preserve">138.5 </w:t>
            </w:r>
            <w:r w:rsidRPr="004C321C">
              <w:t>±</w:t>
            </w:r>
            <w:r>
              <w:rPr>
                <w:rFonts w:hint="eastAsia"/>
              </w:rPr>
              <w:t xml:space="preserve"> 3.8</w:t>
            </w:r>
          </w:p>
        </w:tc>
        <w:tc>
          <w:tcPr>
            <w:tcW w:w="1088" w:type="dxa"/>
            <w:tcBorders>
              <w:right w:val="nil"/>
            </w:tcBorders>
          </w:tcPr>
          <w:p w14:paraId="3D1D1D24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&lt;</w:t>
            </w:r>
            <w:r w:rsidRPr="004C321C">
              <w:t>0.001</w:t>
            </w:r>
          </w:p>
        </w:tc>
      </w:tr>
      <w:tr w:rsidR="00ED42EE" w:rsidRPr="003A17CD" w14:paraId="0A833478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44DBC1F0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 xml:space="preserve"> </w:t>
            </w:r>
            <w:r w:rsidRPr="004C321C">
              <w:t xml:space="preserve"> Potassium (mmol/L), mean ± SD</w:t>
            </w:r>
          </w:p>
        </w:tc>
        <w:tc>
          <w:tcPr>
            <w:tcW w:w="2055" w:type="dxa"/>
            <w:tcBorders>
              <w:left w:val="nil"/>
            </w:tcBorders>
          </w:tcPr>
          <w:p w14:paraId="3DABEC14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4</w:t>
            </w:r>
            <w:r w:rsidRPr="004C321C">
              <w:t>.</w:t>
            </w:r>
            <w:r>
              <w:rPr>
                <w:rFonts w:hint="eastAsia"/>
              </w:rPr>
              <w:t>5</w:t>
            </w:r>
            <w:r w:rsidRPr="004C321C">
              <w:t xml:space="preserve"> ± 1.</w:t>
            </w:r>
            <w:r w:rsidRPr="004C321C">
              <w:rPr>
                <w:rFonts w:hint="eastAsia"/>
              </w:rPr>
              <w:t>1</w:t>
            </w:r>
          </w:p>
        </w:tc>
        <w:tc>
          <w:tcPr>
            <w:tcW w:w="2055" w:type="dxa"/>
            <w:tcBorders>
              <w:right w:val="nil"/>
            </w:tcBorders>
          </w:tcPr>
          <w:p w14:paraId="078C9795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4</w:t>
            </w:r>
            <w:r w:rsidRPr="004C321C">
              <w:t>.</w:t>
            </w:r>
            <w:r>
              <w:rPr>
                <w:rFonts w:hint="eastAsia"/>
              </w:rPr>
              <w:t>3</w:t>
            </w:r>
            <w:r w:rsidRPr="004C321C">
              <w:t xml:space="preserve"> ± 0.</w:t>
            </w:r>
            <w:r>
              <w:rPr>
                <w:rFonts w:hint="eastAsia"/>
              </w:rPr>
              <w:t>8</w:t>
            </w:r>
          </w:p>
        </w:tc>
        <w:tc>
          <w:tcPr>
            <w:tcW w:w="1088" w:type="dxa"/>
            <w:tcBorders>
              <w:right w:val="nil"/>
            </w:tcBorders>
          </w:tcPr>
          <w:p w14:paraId="379FDA37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&lt;</w:t>
            </w:r>
            <w:r w:rsidRPr="004C321C">
              <w:t>0.001</w:t>
            </w:r>
          </w:p>
        </w:tc>
      </w:tr>
      <w:tr w:rsidR="00ED42EE" w:rsidRPr="003A17CD" w14:paraId="6803E7F4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668093D1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 xml:space="preserve"> </w:t>
            </w:r>
            <w:r w:rsidRPr="004C321C">
              <w:t xml:space="preserve"> Lactate (mmol/L), mean ± SD</w:t>
            </w:r>
          </w:p>
        </w:tc>
        <w:tc>
          <w:tcPr>
            <w:tcW w:w="2055" w:type="dxa"/>
            <w:tcBorders>
              <w:left w:val="nil"/>
            </w:tcBorders>
          </w:tcPr>
          <w:p w14:paraId="6DB3A9EA" w14:textId="77777777" w:rsidR="00ED42EE" w:rsidRPr="004C321C" w:rsidRDefault="00ED42EE" w:rsidP="0020003D">
            <w:pPr>
              <w:pStyle w:val="af1"/>
              <w:jc w:val="left"/>
              <w:rPr>
                <w:highlight w:val="yellow"/>
              </w:rPr>
            </w:pPr>
            <w:r>
              <w:rPr>
                <w:rFonts w:hint="eastAsia"/>
              </w:rPr>
              <w:t xml:space="preserve">2.8 </w:t>
            </w:r>
            <w:r w:rsidRPr="004C321C">
              <w:t>±</w:t>
            </w:r>
            <w:r>
              <w:rPr>
                <w:rFonts w:hint="eastAsia"/>
              </w:rPr>
              <w:t xml:space="preserve"> 2.3</w:t>
            </w:r>
          </w:p>
        </w:tc>
        <w:tc>
          <w:tcPr>
            <w:tcW w:w="2055" w:type="dxa"/>
            <w:tcBorders>
              <w:right w:val="nil"/>
            </w:tcBorders>
          </w:tcPr>
          <w:p w14:paraId="208A72EA" w14:textId="77777777" w:rsidR="00ED42EE" w:rsidRPr="004C321C" w:rsidRDefault="00ED42EE" w:rsidP="0020003D">
            <w:pPr>
              <w:pStyle w:val="af1"/>
              <w:jc w:val="left"/>
              <w:rPr>
                <w:highlight w:val="yellow"/>
              </w:rPr>
            </w:pPr>
            <w:r>
              <w:rPr>
                <w:rFonts w:hint="eastAsia"/>
              </w:rPr>
              <w:t xml:space="preserve">1.7 </w:t>
            </w:r>
            <w:r w:rsidRPr="004C321C">
              <w:t>±</w:t>
            </w:r>
            <w:r>
              <w:rPr>
                <w:rFonts w:hint="eastAsia"/>
              </w:rPr>
              <w:t xml:space="preserve"> 0.9</w:t>
            </w:r>
          </w:p>
        </w:tc>
        <w:tc>
          <w:tcPr>
            <w:tcW w:w="1088" w:type="dxa"/>
            <w:tcBorders>
              <w:right w:val="nil"/>
            </w:tcBorders>
          </w:tcPr>
          <w:p w14:paraId="7A674D0D" w14:textId="77777777" w:rsidR="00ED42EE" w:rsidRPr="004C321C" w:rsidRDefault="00ED42EE" w:rsidP="0020003D">
            <w:pPr>
              <w:pStyle w:val="af1"/>
              <w:jc w:val="left"/>
              <w:rPr>
                <w:highlight w:val="yellow"/>
              </w:rPr>
            </w:pPr>
            <w:r w:rsidRPr="004C321C">
              <w:rPr>
                <w:rFonts w:hint="eastAsia"/>
              </w:rPr>
              <w:t>&lt;</w:t>
            </w:r>
            <w:r w:rsidRPr="004C321C">
              <w:t>0.001</w:t>
            </w:r>
          </w:p>
        </w:tc>
      </w:tr>
      <w:tr w:rsidR="00ED42EE" w:rsidRPr="003A17CD" w14:paraId="15299160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78E65B9F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 xml:space="preserve"> </w:t>
            </w:r>
            <w:r w:rsidRPr="004C321C">
              <w:t xml:space="preserve"> Arterial pH, mean ± SD</w:t>
            </w:r>
          </w:p>
        </w:tc>
        <w:tc>
          <w:tcPr>
            <w:tcW w:w="2055" w:type="dxa"/>
            <w:tcBorders>
              <w:left w:val="nil"/>
            </w:tcBorders>
          </w:tcPr>
          <w:p w14:paraId="3855D6C0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7</w:t>
            </w:r>
            <w:r w:rsidRPr="004C321C">
              <w:t>.</w:t>
            </w:r>
            <w:r>
              <w:rPr>
                <w:rFonts w:hint="eastAsia"/>
              </w:rPr>
              <w:t>3</w:t>
            </w:r>
            <w:r w:rsidRPr="004C321C">
              <w:t xml:space="preserve"> ± 0.</w:t>
            </w:r>
            <w:r w:rsidRPr="004C321C">
              <w:rPr>
                <w:rFonts w:hint="eastAsia"/>
              </w:rPr>
              <w:t>1</w:t>
            </w:r>
          </w:p>
        </w:tc>
        <w:tc>
          <w:tcPr>
            <w:tcW w:w="2055" w:type="dxa"/>
            <w:tcBorders>
              <w:right w:val="nil"/>
            </w:tcBorders>
          </w:tcPr>
          <w:p w14:paraId="501C647B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7</w:t>
            </w:r>
            <w:r w:rsidRPr="004C321C">
              <w:t>.4 ± 0.1</w:t>
            </w:r>
          </w:p>
        </w:tc>
        <w:tc>
          <w:tcPr>
            <w:tcW w:w="1088" w:type="dxa"/>
            <w:tcBorders>
              <w:right w:val="nil"/>
            </w:tcBorders>
          </w:tcPr>
          <w:p w14:paraId="6C47AFA0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&lt;</w:t>
            </w:r>
            <w:r w:rsidRPr="004C321C">
              <w:t>0.001</w:t>
            </w:r>
          </w:p>
        </w:tc>
      </w:tr>
      <w:tr w:rsidR="00ED42EE" w:rsidRPr="003A17CD" w14:paraId="27EB4FF6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76BADA47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 xml:space="preserve"> </w:t>
            </w:r>
            <w:r w:rsidRPr="004C321C">
              <w:t xml:space="preserve"> Arterial HCO</w:t>
            </w:r>
            <w:r w:rsidRPr="004C321C">
              <w:rPr>
                <w:vertAlign w:val="subscript"/>
              </w:rPr>
              <w:t>3</w:t>
            </w:r>
            <w:r w:rsidRPr="004C321C">
              <w:t xml:space="preserve"> (mmol/L), mean ± SD</w:t>
            </w:r>
          </w:p>
        </w:tc>
        <w:tc>
          <w:tcPr>
            <w:tcW w:w="2055" w:type="dxa"/>
            <w:tcBorders>
              <w:left w:val="nil"/>
            </w:tcBorders>
          </w:tcPr>
          <w:p w14:paraId="7954BDCA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22</w:t>
            </w:r>
            <w:r w:rsidRPr="004C321C">
              <w:t>.</w:t>
            </w:r>
            <w:r>
              <w:rPr>
                <w:rFonts w:hint="eastAsia"/>
              </w:rPr>
              <w:t>5</w:t>
            </w:r>
            <w:r w:rsidRPr="004C321C">
              <w:t xml:space="preserve"> ± </w:t>
            </w:r>
            <w:r w:rsidRPr="004C321C">
              <w:rPr>
                <w:rFonts w:hint="eastAsia"/>
              </w:rPr>
              <w:t>5</w:t>
            </w:r>
            <w:r w:rsidRPr="004C321C">
              <w:t>.</w:t>
            </w:r>
            <w:r>
              <w:rPr>
                <w:rFonts w:hint="eastAsia"/>
              </w:rPr>
              <w:t>5</w:t>
            </w:r>
          </w:p>
        </w:tc>
        <w:tc>
          <w:tcPr>
            <w:tcW w:w="2055" w:type="dxa"/>
            <w:tcBorders>
              <w:right w:val="nil"/>
            </w:tcBorders>
          </w:tcPr>
          <w:p w14:paraId="4301F315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2</w:t>
            </w:r>
            <w:r>
              <w:rPr>
                <w:rFonts w:hint="eastAsia"/>
              </w:rPr>
              <w:t>4</w:t>
            </w:r>
            <w:r w:rsidRPr="004C321C">
              <w:t>.</w:t>
            </w:r>
            <w:r>
              <w:rPr>
                <w:rFonts w:hint="eastAsia"/>
              </w:rPr>
              <w:t>5</w:t>
            </w:r>
            <w:r w:rsidRPr="004C321C">
              <w:t xml:space="preserve"> ± </w:t>
            </w:r>
            <w:r>
              <w:rPr>
                <w:rFonts w:hint="eastAsia"/>
              </w:rPr>
              <w:t>3.4</w:t>
            </w:r>
          </w:p>
        </w:tc>
        <w:tc>
          <w:tcPr>
            <w:tcW w:w="1088" w:type="dxa"/>
            <w:tcBorders>
              <w:right w:val="nil"/>
            </w:tcBorders>
          </w:tcPr>
          <w:p w14:paraId="3CD73A7B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&lt;</w:t>
            </w:r>
            <w:r w:rsidRPr="004C321C">
              <w:t>0.001</w:t>
            </w:r>
          </w:p>
        </w:tc>
      </w:tr>
      <w:tr w:rsidR="00ED42EE" w:rsidRPr="003A17CD" w14:paraId="557A5140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09674A97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t>MEWS (the first measurement), mean ± SD</w:t>
            </w:r>
          </w:p>
        </w:tc>
        <w:tc>
          <w:tcPr>
            <w:tcW w:w="2055" w:type="dxa"/>
            <w:tcBorders>
              <w:left w:val="nil"/>
            </w:tcBorders>
          </w:tcPr>
          <w:p w14:paraId="5AA53B80" w14:textId="77777777" w:rsidR="00ED42EE" w:rsidRPr="004C321C" w:rsidRDefault="00ED42EE" w:rsidP="0020003D">
            <w:pPr>
              <w:pStyle w:val="af1"/>
              <w:jc w:val="left"/>
            </w:pPr>
            <w:r>
              <w:rPr>
                <w:rFonts w:hint="eastAsia"/>
              </w:rPr>
              <w:t>1</w:t>
            </w:r>
            <w:r w:rsidRPr="002343C4">
              <w:t>.</w:t>
            </w:r>
            <w:r>
              <w:rPr>
                <w:rFonts w:hint="eastAsia"/>
              </w:rPr>
              <w:t>8</w:t>
            </w:r>
            <w:r w:rsidRPr="002343C4">
              <w:t xml:space="preserve"> </w:t>
            </w:r>
            <w:r w:rsidRPr="002343C4">
              <w:rPr>
                <w:color w:val="000000" w:themeColor="text1"/>
              </w:rPr>
              <w:t>± 1.</w:t>
            </w: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2055" w:type="dxa"/>
            <w:tcBorders>
              <w:right w:val="nil"/>
            </w:tcBorders>
          </w:tcPr>
          <w:p w14:paraId="0FE883A1" w14:textId="77777777" w:rsidR="00ED42EE" w:rsidRPr="004C321C" w:rsidRDefault="00ED42EE" w:rsidP="0020003D">
            <w:pPr>
              <w:pStyle w:val="af1"/>
              <w:jc w:val="left"/>
            </w:pPr>
            <w:r w:rsidRPr="002343C4">
              <w:rPr>
                <w:rFonts w:hint="eastAsia"/>
              </w:rPr>
              <w:t>1</w:t>
            </w:r>
            <w:r w:rsidRPr="002343C4">
              <w:t>.</w:t>
            </w:r>
            <w:r>
              <w:rPr>
                <w:rFonts w:hint="eastAsia"/>
              </w:rPr>
              <w:t>2</w:t>
            </w:r>
            <w:r w:rsidRPr="002343C4">
              <w:t xml:space="preserve"> </w:t>
            </w:r>
            <w:r w:rsidRPr="002343C4">
              <w:rPr>
                <w:color w:val="000000" w:themeColor="text1"/>
              </w:rPr>
              <w:t xml:space="preserve">± </w:t>
            </w:r>
            <w:r>
              <w:rPr>
                <w:rFonts w:hint="eastAsia"/>
                <w:color w:val="000000" w:themeColor="text1"/>
              </w:rPr>
              <w:t>0</w:t>
            </w:r>
            <w:r w:rsidRPr="002343C4">
              <w:rPr>
                <w:color w:val="000000" w:themeColor="text1"/>
              </w:rPr>
              <w:t>.</w:t>
            </w:r>
            <w:r>
              <w:rPr>
                <w:rFonts w:hint="eastAsia"/>
                <w:color w:val="000000" w:themeColor="text1"/>
              </w:rPr>
              <w:t>8</w:t>
            </w:r>
          </w:p>
        </w:tc>
        <w:tc>
          <w:tcPr>
            <w:tcW w:w="1088" w:type="dxa"/>
            <w:tcBorders>
              <w:right w:val="nil"/>
            </w:tcBorders>
          </w:tcPr>
          <w:p w14:paraId="660E8111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&lt;</w:t>
            </w:r>
            <w:r w:rsidRPr="004C321C">
              <w:t>0.001</w:t>
            </w:r>
          </w:p>
        </w:tc>
      </w:tr>
      <w:tr w:rsidR="00ED42EE" w:rsidRPr="003A17CD" w14:paraId="156097EF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508BE98D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t>Emergency Severity index, n (%)</w:t>
            </w:r>
          </w:p>
        </w:tc>
        <w:tc>
          <w:tcPr>
            <w:tcW w:w="2055" w:type="dxa"/>
            <w:tcBorders>
              <w:left w:val="nil"/>
            </w:tcBorders>
          </w:tcPr>
          <w:p w14:paraId="228BB63E" w14:textId="77777777" w:rsidR="00ED42EE" w:rsidRPr="004C321C" w:rsidRDefault="00ED42EE" w:rsidP="0020003D">
            <w:pPr>
              <w:pStyle w:val="af1"/>
              <w:jc w:val="left"/>
            </w:pPr>
          </w:p>
        </w:tc>
        <w:tc>
          <w:tcPr>
            <w:tcW w:w="2055" w:type="dxa"/>
            <w:tcBorders>
              <w:right w:val="nil"/>
            </w:tcBorders>
          </w:tcPr>
          <w:p w14:paraId="64DB3134" w14:textId="77777777" w:rsidR="00ED42EE" w:rsidRPr="004C321C" w:rsidRDefault="00ED42EE" w:rsidP="0020003D">
            <w:pPr>
              <w:pStyle w:val="af1"/>
              <w:jc w:val="left"/>
            </w:pPr>
          </w:p>
        </w:tc>
        <w:tc>
          <w:tcPr>
            <w:tcW w:w="1088" w:type="dxa"/>
            <w:tcBorders>
              <w:right w:val="nil"/>
            </w:tcBorders>
          </w:tcPr>
          <w:p w14:paraId="47FB7913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&lt;</w:t>
            </w:r>
            <w:r w:rsidRPr="004C321C">
              <w:t>0.001</w:t>
            </w:r>
          </w:p>
        </w:tc>
      </w:tr>
      <w:tr w:rsidR="00ED42EE" w:rsidRPr="003A17CD" w14:paraId="37E48284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35B170FC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t xml:space="preserve">  1</w:t>
            </w:r>
          </w:p>
        </w:tc>
        <w:tc>
          <w:tcPr>
            <w:tcW w:w="2055" w:type="dxa"/>
            <w:tcBorders>
              <w:left w:val="nil"/>
            </w:tcBorders>
          </w:tcPr>
          <w:p w14:paraId="7348401F" w14:textId="77777777" w:rsidR="00ED42EE" w:rsidRPr="004C321C" w:rsidRDefault="00ED42EE" w:rsidP="0020003D">
            <w:pPr>
              <w:pStyle w:val="af1"/>
              <w:jc w:val="left"/>
            </w:pPr>
            <w:r>
              <w:rPr>
                <w:rFonts w:hint="eastAsia"/>
              </w:rPr>
              <w:t>8,431 (34.2%)</w:t>
            </w:r>
          </w:p>
        </w:tc>
        <w:tc>
          <w:tcPr>
            <w:tcW w:w="2055" w:type="dxa"/>
            <w:tcBorders>
              <w:right w:val="nil"/>
            </w:tcBorders>
          </w:tcPr>
          <w:p w14:paraId="35D0D787" w14:textId="77777777" w:rsidR="00ED42EE" w:rsidRPr="004C321C" w:rsidRDefault="00ED42EE" w:rsidP="0020003D">
            <w:pPr>
              <w:pStyle w:val="af1"/>
              <w:jc w:val="left"/>
            </w:pPr>
            <w:r>
              <w:rPr>
                <w:rFonts w:hint="eastAsia"/>
              </w:rPr>
              <w:t>15,202 (4.0%)</w:t>
            </w:r>
          </w:p>
        </w:tc>
        <w:tc>
          <w:tcPr>
            <w:tcW w:w="1088" w:type="dxa"/>
            <w:tcBorders>
              <w:right w:val="nil"/>
            </w:tcBorders>
          </w:tcPr>
          <w:p w14:paraId="27E93009" w14:textId="77777777" w:rsidR="00ED42EE" w:rsidRPr="004C321C" w:rsidRDefault="00ED42EE" w:rsidP="0020003D">
            <w:pPr>
              <w:pStyle w:val="af1"/>
              <w:jc w:val="left"/>
            </w:pPr>
          </w:p>
        </w:tc>
      </w:tr>
      <w:tr w:rsidR="00ED42EE" w:rsidRPr="003A17CD" w14:paraId="7713D59F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546FD319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t xml:space="preserve">  2</w:t>
            </w:r>
          </w:p>
        </w:tc>
        <w:tc>
          <w:tcPr>
            <w:tcW w:w="2055" w:type="dxa"/>
            <w:tcBorders>
              <w:left w:val="nil"/>
            </w:tcBorders>
          </w:tcPr>
          <w:p w14:paraId="61025B6B" w14:textId="77777777" w:rsidR="00ED42EE" w:rsidRPr="004C321C" w:rsidRDefault="00ED42EE" w:rsidP="0020003D">
            <w:pPr>
              <w:pStyle w:val="af1"/>
              <w:jc w:val="left"/>
            </w:pPr>
            <w:r>
              <w:rPr>
                <w:rFonts w:hint="eastAsia"/>
              </w:rPr>
              <w:t>13,235 (53.7%)</w:t>
            </w:r>
          </w:p>
        </w:tc>
        <w:tc>
          <w:tcPr>
            <w:tcW w:w="2055" w:type="dxa"/>
            <w:tcBorders>
              <w:right w:val="nil"/>
            </w:tcBorders>
          </w:tcPr>
          <w:p w14:paraId="327A02F2" w14:textId="77777777" w:rsidR="00ED42EE" w:rsidRPr="004C321C" w:rsidRDefault="00ED42EE" w:rsidP="0020003D">
            <w:pPr>
              <w:pStyle w:val="af1"/>
              <w:jc w:val="left"/>
            </w:pPr>
            <w:r>
              <w:rPr>
                <w:rFonts w:hint="eastAsia"/>
              </w:rPr>
              <w:t>124,383 (32.7%)</w:t>
            </w:r>
          </w:p>
        </w:tc>
        <w:tc>
          <w:tcPr>
            <w:tcW w:w="1088" w:type="dxa"/>
            <w:tcBorders>
              <w:right w:val="nil"/>
            </w:tcBorders>
          </w:tcPr>
          <w:p w14:paraId="0DCFC70C" w14:textId="77777777" w:rsidR="00ED42EE" w:rsidRPr="004C321C" w:rsidRDefault="00ED42EE" w:rsidP="0020003D">
            <w:pPr>
              <w:pStyle w:val="af1"/>
              <w:jc w:val="left"/>
            </w:pPr>
          </w:p>
        </w:tc>
      </w:tr>
      <w:tr w:rsidR="00ED42EE" w:rsidRPr="003A17CD" w14:paraId="109D87A7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4EF732CA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t xml:space="preserve">  3</w:t>
            </w:r>
          </w:p>
        </w:tc>
        <w:tc>
          <w:tcPr>
            <w:tcW w:w="2055" w:type="dxa"/>
            <w:tcBorders>
              <w:left w:val="nil"/>
            </w:tcBorders>
          </w:tcPr>
          <w:p w14:paraId="7C645D26" w14:textId="77777777" w:rsidR="00ED42EE" w:rsidRPr="004C321C" w:rsidRDefault="00ED42EE" w:rsidP="0020003D">
            <w:pPr>
              <w:pStyle w:val="af1"/>
              <w:jc w:val="left"/>
            </w:pPr>
            <w:r>
              <w:rPr>
                <w:rFonts w:hint="eastAsia"/>
              </w:rPr>
              <w:t>2,972 (12.1%)</w:t>
            </w:r>
          </w:p>
        </w:tc>
        <w:tc>
          <w:tcPr>
            <w:tcW w:w="2055" w:type="dxa"/>
            <w:tcBorders>
              <w:right w:val="nil"/>
            </w:tcBorders>
          </w:tcPr>
          <w:p w14:paraId="31567EFB" w14:textId="77777777" w:rsidR="00ED42EE" w:rsidRPr="004C321C" w:rsidRDefault="00ED42EE" w:rsidP="0020003D">
            <w:pPr>
              <w:pStyle w:val="af1"/>
              <w:jc w:val="left"/>
            </w:pPr>
            <w:r>
              <w:rPr>
                <w:rFonts w:hint="eastAsia"/>
              </w:rPr>
              <w:t>214,218 (56.3%)</w:t>
            </w:r>
          </w:p>
        </w:tc>
        <w:tc>
          <w:tcPr>
            <w:tcW w:w="1088" w:type="dxa"/>
            <w:tcBorders>
              <w:right w:val="nil"/>
            </w:tcBorders>
          </w:tcPr>
          <w:p w14:paraId="5E52268B" w14:textId="77777777" w:rsidR="00ED42EE" w:rsidRPr="004C321C" w:rsidRDefault="00ED42EE" w:rsidP="0020003D">
            <w:pPr>
              <w:pStyle w:val="af1"/>
              <w:jc w:val="left"/>
            </w:pPr>
          </w:p>
        </w:tc>
      </w:tr>
      <w:tr w:rsidR="00ED42EE" w:rsidRPr="003A17CD" w14:paraId="733CAF7E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0669CD64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t xml:space="preserve">  4</w:t>
            </w:r>
          </w:p>
        </w:tc>
        <w:tc>
          <w:tcPr>
            <w:tcW w:w="2055" w:type="dxa"/>
            <w:tcBorders>
              <w:left w:val="nil"/>
            </w:tcBorders>
          </w:tcPr>
          <w:p w14:paraId="23F91FE4" w14:textId="77777777" w:rsidR="00ED42EE" w:rsidRPr="004C321C" w:rsidRDefault="00ED42EE" w:rsidP="0020003D">
            <w:pPr>
              <w:pStyle w:val="af1"/>
              <w:jc w:val="left"/>
            </w:pPr>
            <w:r>
              <w:rPr>
                <w:rFonts w:hint="eastAsia"/>
              </w:rPr>
              <w:t>17 (0.1%)</w:t>
            </w:r>
          </w:p>
        </w:tc>
        <w:tc>
          <w:tcPr>
            <w:tcW w:w="2055" w:type="dxa"/>
            <w:tcBorders>
              <w:right w:val="nil"/>
            </w:tcBorders>
          </w:tcPr>
          <w:p w14:paraId="274927E6" w14:textId="77777777" w:rsidR="00ED42EE" w:rsidRPr="004C321C" w:rsidRDefault="00ED42EE" w:rsidP="0020003D">
            <w:pPr>
              <w:pStyle w:val="af1"/>
              <w:jc w:val="left"/>
            </w:pPr>
            <w:r>
              <w:rPr>
                <w:rFonts w:hint="eastAsia"/>
              </w:rPr>
              <w:t>25,596 (6.7%)</w:t>
            </w:r>
          </w:p>
        </w:tc>
        <w:tc>
          <w:tcPr>
            <w:tcW w:w="1088" w:type="dxa"/>
            <w:tcBorders>
              <w:right w:val="nil"/>
            </w:tcBorders>
          </w:tcPr>
          <w:p w14:paraId="3C8C73A1" w14:textId="77777777" w:rsidR="00ED42EE" w:rsidRPr="004C321C" w:rsidRDefault="00ED42EE" w:rsidP="0020003D">
            <w:pPr>
              <w:pStyle w:val="af1"/>
              <w:jc w:val="left"/>
            </w:pPr>
          </w:p>
        </w:tc>
      </w:tr>
      <w:tr w:rsidR="00ED42EE" w:rsidRPr="003A17CD" w14:paraId="04E0D5EF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7A2563F7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 xml:space="preserve"> </w:t>
            </w:r>
            <w:r w:rsidRPr="004C321C">
              <w:t xml:space="preserve"> 5</w:t>
            </w:r>
          </w:p>
        </w:tc>
        <w:tc>
          <w:tcPr>
            <w:tcW w:w="2055" w:type="dxa"/>
            <w:tcBorders>
              <w:left w:val="nil"/>
            </w:tcBorders>
          </w:tcPr>
          <w:p w14:paraId="0778E9DA" w14:textId="77777777" w:rsidR="00ED42EE" w:rsidRPr="004C321C" w:rsidRDefault="00ED42EE" w:rsidP="0020003D">
            <w:pPr>
              <w:pStyle w:val="af1"/>
              <w:jc w:val="left"/>
            </w:pPr>
            <w:r>
              <w:rPr>
                <w:rFonts w:hint="eastAsia"/>
              </w:rPr>
              <w:t>0 (0.0%)</w:t>
            </w:r>
          </w:p>
        </w:tc>
        <w:tc>
          <w:tcPr>
            <w:tcW w:w="2055" w:type="dxa"/>
            <w:tcBorders>
              <w:right w:val="nil"/>
            </w:tcBorders>
          </w:tcPr>
          <w:p w14:paraId="44B0120F" w14:textId="77777777" w:rsidR="00ED42EE" w:rsidRPr="004C321C" w:rsidRDefault="00ED42EE" w:rsidP="0020003D">
            <w:pPr>
              <w:pStyle w:val="af1"/>
              <w:jc w:val="left"/>
            </w:pPr>
            <w:r>
              <w:rPr>
                <w:rFonts w:hint="eastAsia"/>
              </w:rPr>
              <w:t>851 (0.2%)</w:t>
            </w:r>
          </w:p>
        </w:tc>
        <w:tc>
          <w:tcPr>
            <w:tcW w:w="1088" w:type="dxa"/>
            <w:tcBorders>
              <w:right w:val="nil"/>
            </w:tcBorders>
          </w:tcPr>
          <w:p w14:paraId="31B19654" w14:textId="77777777" w:rsidR="00ED42EE" w:rsidRPr="004C321C" w:rsidRDefault="00ED42EE" w:rsidP="0020003D">
            <w:pPr>
              <w:pStyle w:val="af1"/>
              <w:jc w:val="left"/>
              <w:rPr>
                <w:i/>
                <w:iCs/>
              </w:rPr>
            </w:pPr>
          </w:p>
        </w:tc>
      </w:tr>
      <w:tr w:rsidR="00ED42EE" w:rsidRPr="00A97469" w14:paraId="7B443FBF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407BD4E4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t>ED disposition, n (%)</w:t>
            </w:r>
          </w:p>
        </w:tc>
        <w:tc>
          <w:tcPr>
            <w:tcW w:w="2055" w:type="dxa"/>
            <w:tcBorders>
              <w:left w:val="nil"/>
            </w:tcBorders>
          </w:tcPr>
          <w:p w14:paraId="69A308F7" w14:textId="77777777" w:rsidR="00ED42EE" w:rsidRPr="004C321C" w:rsidRDefault="00ED42EE" w:rsidP="0020003D">
            <w:pPr>
              <w:pStyle w:val="af1"/>
              <w:jc w:val="left"/>
            </w:pPr>
          </w:p>
        </w:tc>
        <w:tc>
          <w:tcPr>
            <w:tcW w:w="2055" w:type="dxa"/>
            <w:tcBorders>
              <w:right w:val="nil"/>
            </w:tcBorders>
          </w:tcPr>
          <w:p w14:paraId="2E9BD947" w14:textId="77777777" w:rsidR="00ED42EE" w:rsidRPr="004C321C" w:rsidRDefault="00ED42EE" w:rsidP="0020003D">
            <w:pPr>
              <w:pStyle w:val="af1"/>
              <w:jc w:val="left"/>
            </w:pPr>
          </w:p>
        </w:tc>
        <w:tc>
          <w:tcPr>
            <w:tcW w:w="1088" w:type="dxa"/>
            <w:tcBorders>
              <w:right w:val="nil"/>
            </w:tcBorders>
          </w:tcPr>
          <w:p w14:paraId="2BEB41B3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&lt;</w:t>
            </w:r>
            <w:r w:rsidRPr="004C321C">
              <w:t>0.001</w:t>
            </w:r>
          </w:p>
        </w:tc>
      </w:tr>
      <w:tr w:rsidR="00ED42EE" w:rsidRPr="00A97469" w14:paraId="0A16675D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044E8CC9" w14:textId="77777777" w:rsidR="00ED42EE" w:rsidRPr="004C321C" w:rsidRDefault="00ED42EE" w:rsidP="0020003D">
            <w:pPr>
              <w:pStyle w:val="af1"/>
              <w:ind w:firstLineChars="100" w:firstLine="200"/>
              <w:jc w:val="left"/>
            </w:pPr>
            <w:r w:rsidRPr="004C321C">
              <w:t>Discharge</w:t>
            </w:r>
          </w:p>
        </w:tc>
        <w:tc>
          <w:tcPr>
            <w:tcW w:w="2055" w:type="dxa"/>
            <w:tcBorders>
              <w:left w:val="nil"/>
            </w:tcBorders>
          </w:tcPr>
          <w:p w14:paraId="547B9B03" w14:textId="77777777" w:rsidR="00ED42EE" w:rsidRPr="004C321C" w:rsidRDefault="00ED42EE" w:rsidP="0020003D">
            <w:pPr>
              <w:pStyle w:val="af1"/>
              <w:jc w:val="left"/>
            </w:pPr>
            <w:r>
              <w:rPr>
                <w:rFonts w:hint="eastAsia"/>
              </w:rPr>
              <w:t>390</w:t>
            </w:r>
            <w:r w:rsidRPr="004C321C">
              <w:rPr>
                <w:rFonts w:hint="eastAsia"/>
              </w:rPr>
              <w:t xml:space="preserve"> (1.</w:t>
            </w:r>
            <w:r>
              <w:rPr>
                <w:rFonts w:hint="eastAsia"/>
              </w:rPr>
              <w:t>4</w:t>
            </w:r>
            <w:r w:rsidRPr="004C321C">
              <w:rPr>
                <w:rFonts w:hint="eastAsia"/>
              </w:rPr>
              <w:t>%)</w:t>
            </w:r>
          </w:p>
        </w:tc>
        <w:tc>
          <w:tcPr>
            <w:tcW w:w="2055" w:type="dxa"/>
            <w:tcBorders>
              <w:right w:val="nil"/>
            </w:tcBorders>
          </w:tcPr>
          <w:p w14:paraId="24F6B16F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2</w:t>
            </w:r>
            <w:r>
              <w:rPr>
                <w:rFonts w:hint="eastAsia"/>
              </w:rPr>
              <w:t>32</w:t>
            </w:r>
            <w:r w:rsidRPr="004C321C">
              <w:rPr>
                <w:rFonts w:hint="eastAsia"/>
              </w:rPr>
              <w:t>,</w:t>
            </w:r>
            <w:r>
              <w:rPr>
                <w:rFonts w:hint="eastAsia"/>
              </w:rPr>
              <w:t>111</w:t>
            </w:r>
            <w:r w:rsidRPr="004C321C">
              <w:rPr>
                <w:rFonts w:hint="eastAsia"/>
              </w:rPr>
              <w:t xml:space="preserve"> (60.</w:t>
            </w:r>
            <w:r>
              <w:rPr>
                <w:rFonts w:hint="eastAsia"/>
              </w:rPr>
              <w:t>6</w:t>
            </w:r>
            <w:r w:rsidRPr="004C321C">
              <w:rPr>
                <w:rFonts w:hint="eastAsia"/>
              </w:rPr>
              <w:t>%)</w:t>
            </w:r>
          </w:p>
        </w:tc>
        <w:tc>
          <w:tcPr>
            <w:tcW w:w="1088" w:type="dxa"/>
            <w:tcBorders>
              <w:right w:val="nil"/>
            </w:tcBorders>
          </w:tcPr>
          <w:p w14:paraId="2701C605" w14:textId="77777777" w:rsidR="00ED42EE" w:rsidRPr="004C321C" w:rsidRDefault="00ED42EE" w:rsidP="0020003D">
            <w:pPr>
              <w:pStyle w:val="af1"/>
              <w:jc w:val="left"/>
            </w:pPr>
          </w:p>
        </w:tc>
      </w:tr>
      <w:tr w:rsidR="00ED42EE" w:rsidRPr="00A97469" w14:paraId="37DC46DC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18882172" w14:textId="77777777" w:rsidR="00ED42EE" w:rsidRPr="004C321C" w:rsidRDefault="00ED42EE" w:rsidP="0020003D">
            <w:pPr>
              <w:pStyle w:val="af1"/>
              <w:ind w:firstLineChars="100" w:firstLine="200"/>
              <w:jc w:val="left"/>
            </w:pPr>
            <w:r w:rsidRPr="004C321C">
              <w:t>ED death</w:t>
            </w:r>
          </w:p>
        </w:tc>
        <w:tc>
          <w:tcPr>
            <w:tcW w:w="2055" w:type="dxa"/>
            <w:tcBorders>
              <w:left w:val="nil"/>
            </w:tcBorders>
          </w:tcPr>
          <w:p w14:paraId="3977D0E8" w14:textId="77777777" w:rsidR="00ED42EE" w:rsidRPr="004C321C" w:rsidRDefault="00ED42EE" w:rsidP="0020003D">
            <w:pPr>
              <w:pStyle w:val="af1"/>
              <w:jc w:val="left"/>
            </w:pPr>
            <w:r>
              <w:rPr>
                <w:rFonts w:hint="eastAsia"/>
              </w:rPr>
              <w:t>92</w:t>
            </w:r>
            <w:r w:rsidRPr="004C321C">
              <w:rPr>
                <w:rFonts w:hint="eastAsia"/>
              </w:rPr>
              <w:t xml:space="preserve"> (0.</w:t>
            </w:r>
            <w:r>
              <w:rPr>
                <w:rFonts w:hint="eastAsia"/>
              </w:rPr>
              <w:t>3</w:t>
            </w:r>
            <w:r w:rsidRPr="004C321C">
              <w:rPr>
                <w:rFonts w:hint="eastAsia"/>
              </w:rPr>
              <w:t>%)</w:t>
            </w:r>
          </w:p>
        </w:tc>
        <w:tc>
          <w:tcPr>
            <w:tcW w:w="2055" w:type="dxa"/>
            <w:tcBorders>
              <w:right w:val="nil"/>
            </w:tcBorders>
          </w:tcPr>
          <w:p w14:paraId="44961A7D" w14:textId="77777777" w:rsidR="00ED42EE" w:rsidRPr="004C321C" w:rsidRDefault="00ED42EE" w:rsidP="0020003D">
            <w:pPr>
              <w:pStyle w:val="af1"/>
              <w:jc w:val="left"/>
            </w:pPr>
            <w:r>
              <w:rPr>
                <w:rFonts w:hint="eastAsia"/>
              </w:rPr>
              <w:t>110</w:t>
            </w:r>
            <w:r w:rsidRPr="004C321C">
              <w:rPr>
                <w:rFonts w:hint="eastAsia"/>
              </w:rPr>
              <w:t xml:space="preserve"> (0.0%)</w:t>
            </w:r>
          </w:p>
        </w:tc>
        <w:tc>
          <w:tcPr>
            <w:tcW w:w="1088" w:type="dxa"/>
            <w:tcBorders>
              <w:right w:val="nil"/>
            </w:tcBorders>
          </w:tcPr>
          <w:p w14:paraId="4D830ED1" w14:textId="77777777" w:rsidR="00ED42EE" w:rsidRPr="004C321C" w:rsidRDefault="00ED42EE" w:rsidP="0020003D">
            <w:pPr>
              <w:pStyle w:val="af1"/>
              <w:jc w:val="left"/>
            </w:pPr>
          </w:p>
        </w:tc>
      </w:tr>
      <w:tr w:rsidR="00ED42EE" w:rsidRPr="00A97469" w14:paraId="06F28D19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18974515" w14:textId="77777777" w:rsidR="00ED42EE" w:rsidRPr="004C321C" w:rsidRDefault="00ED42EE" w:rsidP="0020003D">
            <w:pPr>
              <w:pStyle w:val="af1"/>
              <w:ind w:firstLineChars="100" w:firstLine="200"/>
              <w:jc w:val="left"/>
            </w:pPr>
            <w:r w:rsidRPr="004C321C">
              <w:t>Admission</w:t>
            </w:r>
          </w:p>
        </w:tc>
        <w:tc>
          <w:tcPr>
            <w:tcW w:w="2055" w:type="dxa"/>
            <w:tcBorders>
              <w:left w:val="nil"/>
            </w:tcBorders>
          </w:tcPr>
          <w:p w14:paraId="7E420453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2</w:t>
            </w:r>
            <w:r>
              <w:rPr>
                <w:rFonts w:hint="eastAsia"/>
              </w:rPr>
              <w:t>6</w:t>
            </w:r>
            <w:r w:rsidRPr="004C321C">
              <w:rPr>
                <w:rFonts w:hint="eastAsia"/>
              </w:rPr>
              <w:t>,</w:t>
            </w:r>
            <w:r>
              <w:rPr>
                <w:rFonts w:hint="eastAsia"/>
              </w:rPr>
              <w:t>990</w:t>
            </w:r>
            <w:r w:rsidRPr="004C321C">
              <w:rPr>
                <w:rFonts w:hint="eastAsia"/>
              </w:rPr>
              <w:t xml:space="preserve"> (97.</w:t>
            </w:r>
            <w:r>
              <w:rPr>
                <w:rFonts w:hint="eastAsia"/>
              </w:rPr>
              <w:t>0</w:t>
            </w:r>
            <w:r w:rsidRPr="004C321C">
              <w:rPr>
                <w:rFonts w:hint="eastAsia"/>
              </w:rPr>
              <w:t>%)</w:t>
            </w:r>
          </w:p>
        </w:tc>
        <w:tc>
          <w:tcPr>
            <w:tcW w:w="2055" w:type="dxa"/>
            <w:tcBorders>
              <w:right w:val="nil"/>
            </w:tcBorders>
          </w:tcPr>
          <w:p w14:paraId="45ACF237" w14:textId="77777777" w:rsidR="00ED42EE" w:rsidRPr="004C321C" w:rsidRDefault="00ED42EE" w:rsidP="0020003D">
            <w:pPr>
              <w:pStyle w:val="af1"/>
              <w:jc w:val="left"/>
            </w:pPr>
            <w:r>
              <w:rPr>
                <w:rFonts w:hint="eastAsia"/>
              </w:rPr>
              <w:t>130</w:t>
            </w:r>
            <w:r w:rsidRPr="004C321C">
              <w:rPr>
                <w:rFonts w:hint="eastAsia"/>
              </w:rPr>
              <w:t>,</w:t>
            </w:r>
            <w:r>
              <w:rPr>
                <w:rFonts w:hint="eastAsia"/>
              </w:rPr>
              <w:t>314</w:t>
            </w:r>
            <w:r w:rsidRPr="004C321C">
              <w:rPr>
                <w:rFonts w:hint="eastAsia"/>
              </w:rPr>
              <w:t xml:space="preserve"> (34.0%)</w:t>
            </w:r>
          </w:p>
        </w:tc>
        <w:tc>
          <w:tcPr>
            <w:tcW w:w="1088" w:type="dxa"/>
            <w:tcBorders>
              <w:right w:val="nil"/>
            </w:tcBorders>
          </w:tcPr>
          <w:p w14:paraId="16D510CF" w14:textId="77777777" w:rsidR="00ED42EE" w:rsidRPr="004C321C" w:rsidRDefault="00ED42EE" w:rsidP="0020003D">
            <w:pPr>
              <w:pStyle w:val="af1"/>
              <w:jc w:val="left"/>
            </w:pPr>
          </w:p>
        </w:tc>
      </w:tr>
      <w:tr w:rsidR="00ED42EE" w:rsidRPr="00A97469" w14:paraId="6A6AF4A4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221BBEE4" w14:textId="77777777" w:rsidR="00ED42EE" w:rsidRPr="004C321C" w:rsidRDefault="00ED42EE" w:rsidP="0020003D">
            <w:pPr>
              <w:pStyle w:val="af1"/>
              <w:ind w:firstLineChars="100" w:firstLine="200"/>
              <w:jc w:val="left"/>
            </w:pPr>
            <w:r w:rsidRPr="004C321C">
              <w:t>Transfer or others</w:t>
            </w:r>
          </w:p>
        </w:tc>
        <w:tc>
          <w:tcPr>
            <w:tcW w:w="2055" w:type="dxa"/>
            <w:tcBorders>
              <w:left w:val="nil"/>
            </w:tcBorders>
          </w:tcPr>
          <w:p w14:paraId="1D76FD42" w14:textId="77777777" w:rsidR="00ED42EE" w:rsidRPr="004C321C" w:rsidRDefault="00ED42EE" w:rsidP="0020003D">
            <w:pPr>
              <w:pStyle w:val="af1"/>
              <w:jc w:val="left"/>
            </w:pPr>
            <w:r>
              <w:rPr>
                <w:rFonts w:hint="eastAsia"/>
              </w:rPr>
              <w:t>366</w:t>
            </w:r>
            <w:r w:rsidRPr="004C321C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Pr="004C321C">
              <w:rPr>
                <w:rFonts w:hint="eastAsia"/>
              </w:rPr>
              <w:t>.</w:t>
            </w:r>
            <w:r>
              <w:rPr>
                <w:rFonts w:hint="eastAsia"/>
              </w:rPr>
              <w:t>3</w:t>
            </w:r>
            <w:r w:rsidRPr="004C321C">
              <w:rPr>
                <w:rFonts w:hint="eastAsia"/>
              </w:rPr>
              <w:t>%)</w:t>
            </w:r>
          </w:p>
        </w:tc>
        <w:tc>
          <w:tcPr>
            <w:tcW w:w="2055" w:type="dxa"/>
            <w:tcBorders>
              <w:right w:val="nil"/>
            </w:tcBorders>
          </w:tcPr>
          <w:p w14:paraId="78DE8AF0" w14:textId="77777777" w:rsidR="00ED42EE" w:rsidRPr="004C321C" w:rsidRDefault="00ED42EE" w:rsidP="0020003D">
            <w:pPr>
              <w:pStyle w:val="af1"/>
              <w:jc w:val="left"/>
            </w:pPr>
            <w:r>
              <w:rPr>
                <w:rFonts w:hint="eastAsia"/>
              </w:rPr>
              <w:t>20</w:t>
            </w:r>
            <w:r w:rsidRPr="004C321C">
              <w:rPr>
                <w:rFonts w:hint="eastAsia"/>
              </w:rPr>
              <w:t>,</w:t>
            </w:r>
            <w:r>
              <w:rPr>
                <w:rFonts w:hint="eastAsia"/>
              </w:rPr>
              <w:t>507</w:t>
            </w:r>
            <w:r w:rsidRPr="004C321C">
              <w:rPr>
                <w:rFonts w:hint="eastAsia"/>
              </w:rPr>
              <w:t xml:space="preserve"> (5.</w:t>
            </w:r>
            <w:r>
              <w:rPr>
                <w:rFonts w:hint="eastAsia"/>
              </w:rPr>
              <w:t>4</w:t>
            </w:r>
            <w:r w:rsidRPr="004C321C">
              <w:rPr>
                <w:rFonts w:hint="eastAsia"/>
              </w:rPr>
              <w:t>%)</w:t>
            </w:r>
          </w:p>
        </w:tc>
        <w:tc>
          <w:tcPr>
            <w:tcW w:w="1088" w:type="dxa"/>
            <w:tcBorders>
              <w:right w:val="nil"/>
            </w:tcBorders>
          </w:tcPr>
          <w:p w14:paraId="0C8521B6" w14:textId="77777777" w:rsidR="00ED42EE" w:rsidRPr="004C321C" w:rsidRDefault="00ED42EE" w:rsidP="0020003D">
            <w:pPr>
              <w:pStyle w:val="af1"/>
              <w:jc w:val="left"/>
            </w:pPr>
          </w:p>
        </w:tc>
      </w:tr>
      <w:tr w:rsidR="00ED42EE" w:rsidRPr="00A97469" w14:paraId="48671428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24383A41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t>Adverse events, n (%)</w:t>
            </w:r>
          </w:p>
        </w:tc>
        <w:tc>
          <w:tcPr>
            <w:tcW w:w="2055" w:type="dxa"/>
            <w:tcBorders>
              <w:left w:val="nil"/>
            </w:tcBorders>
          </w:tcPr>
          <w:p w14:paraId="1C1FA110" w14:textId="77777777" w:rsidR="00ED42EE" w:rsidRPr="004C321C" w:rsidRDefault="00ED42EE" w:rsidP="0020003D">
            <w:pPr>
              <w:pStyle w:val="af1"/>
              <w:jc w:val="left"/>
            </w:pPr>
          </w:p>
        </w:tc>
        <w:tc>
          <w:tcPr>
            <w:tcW w:w="2055" w:type="dxa"/>
            <w:tcBorders>
              <w:right w:val="nil"/>
            </w:tcBorders>
          </w:tcPr>
          <w:p w14:paraId="0472A74D" w14:textId="77777777" w:rsidR="00ED42EE" w:rsidRPr="004C321C" w:rsidRDefault="00ED42EE" w:rsidP="0020003D">
            <w:pPr>
              <w:pStyle w:val="af1"/>
              <w:jc w:val="left"/>
            </w:pPr>
          </w:p>
        </w:tc>
        <w:tc>
          <w:tcPr>
            <w:tcW w:w="1088" w:type="dxa"/>
            <w:tcBorders>
              <w:right w:val="nil"/>
            </w:tcBorders>
          </w:tcPr>
          <w:p w14:paraId="3D88E933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rPr>
                <w:rFonts w:hint="eastAsia"/>
              </w:rPr>
              <w:t>&lt;</w:t>
            </w:r>
            <w:r w:rsidRPr="004C321C">
              <w:t>0.001</w:t>
            </w:r>
          </w:p>
        </w:tc>
      </w:tr>
      <w:tr w:rsidR="00ED42EE" w:rsidRPr="00A97469" w14:paraId="219DAD06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357D1913" w14:textId="77777777" w:rsidR="00ED42EE" w:rsidRPr="004C321C" w:rsidRDefault="00ED42EE" w:rsidP="0020003D">
            <w:pPr>
              <w:pStyle w:val="af1"/>
              <w:ind w:firstLineChars="100" w:firstLine="200"/>
              <w:jc w:val="left"/>
            </w:pPr>
            <w:r w:rsidRPr="004C321C">
              <w:t>Vasopressor use</w:t>
            </w:r>
          </w:p>
        </w:tc>
        <w:tc>
          <w:tcPr>
            <w:tcW w:w="2055" w:type="dxa"/>
            <w:tcBorders>
              <w:left w:val="nil"/>
            </w:tcBorders>
          </w:tcPr>
          <w:p w14:paraId="1B37BFE0" w14:textId="77777777" w:rsidR="00ED42EE" w:rsidRPr="004C321C" w:rsidRDefault="00ED42EE" w:rsidP="0020003D">
            <w:pPr>
              <w:pStyle w:val="af1"/>
              <w:jc w:val="left"/>
            </w:pPr>
            <w:r>
              <w:rPr>
                <w:rFonts w:hint="eastAsia"/>
              </w:rPr>
              <w:t>3</w:t>
            </w:r>
            <w:r w:rsidRPr="004C321C">
              <w:rPr>
                <w:rFonts w:hint="eastAsia"/>
              </w:rPr>
              <w:t>,</w:t>
            </w:r>
            <w:r>
              <w:rPr>
                <w:rFonts w:hint="eastAsia"/>
              </w:rPr>
              <w:t>419</w:t>
            </w:r>
            <w:r w:rsidRPr="004C321C">
              <w:rPr>
                <w:rFonts w:hint="eastAsia"/>
              </w:rPr>
              <w:t xml:space="preserve"> (1</w:t>
            </w:r>
            <w:r>
              <w:rPr>
                <w:rFonts w:hint="eastAsia"/>
              </w:rPr>
              <w:t>2</w:t>
            </w:r>
            <w:r w:rsidRPr="004C321C">
              <w:rPr>
                <w:rFonts w:hint="eastAsia"/>
              </w:rPr>
              <w:t>.3%)</w:t>
            </w:r>
          </w:p>
        </w:tc>
        <w:tc>
          <w:tcPr>
            <w:tcW w:w="2055" w:type="dxa"/>
            <w:tcBorders>
              <w:right w:val="nil"/>
            </w:tcBorders>
          </w:tcPr>
          <w:p w14:paraId="44C8C346" w14:textId="77777777" w:rsidR="00ED42EE" w:rsidRPr="004C321C" w:rsidRDefault="00ED42EE" w:rsidP="0020003D">
            <w:pPr>
              <w:pStyle w:val="af1"/>
              <w:jc w:val="left"/>
            </w:pPr>
            <w:r w:rsidRPr="004C321C">
              <w:t>-</w:t>
            </w:r>
          </w:p>
        </w:tc>
        <w:tc>
          <w:tcPr>
            <w:tcW w:w="1088" w:type="dxa"/>
            <w:tcBorders>
              <w:right w:val="nil"/>
            </w:tcBorders>
          </w:tcPr>
          <w:p w14:paraId="64F83888" w14:textId="77777777" w:rsidR="00ED42EE" w:rsidRPr="004C321C" w:rsidRDefault="00ED42EE" w:rsidP="0020003D">
            <w:pPr>
              <w:pStyle w:val="af1"/>
              <w:jc w:val="left"/>
            </w:pPr>
          </w:p>
        </w:tc>
      </w:tr>
      <w:tr w:rsidR="00ED42EE" w:rsidRPr="00A97469" w14:paraId="119B7226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39037D12" w14:textId="77777777" w:rsidR="00ED42EE" w:rsidRPr="009039BD" w:rsidRDefault="00ED42EE" w:rsidP="0020003D">
            <w:pPr>
              <w:pStyle w:val="af1"/>
              <w:ind w:firstLineChars="100" w:firstLine="200"/>
              <w:jc w:val="left"/>
              <w:rPr>
                <w:color w:val="000000" w:themeColor="text1"/>
              </w:rPr>
            </w:pPr>
            <w:r w:rsidRPr="009039BD">
              <w:rPr>
                <w:color w:val="000000" w:themeColor="text1"/>
              </w:rPr>
              <w:t>Respiratory supports</w:t>
            </w:r>
          </w:p>
        </w:tc>
        <w:tc>
          <w:tcPr>
            <w:tcW w:w="2055" w:type="dxa"/>
            <w:tcBorders>
              <w:left w:val="nil"/>
            </w:tcBorders>
          </w:tcPr>
          <w:p w14:paraId="55E1F6BA" w14:textId="77777777" w:rsidR="00ED42EE" w:rsidRPr="009039BD" w:rsidRDefault="00ED42EE" w:rsidP="0020003D">
            <w:pPr>
              <w:pStyle w:val="af1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,257 (29.7%)</w:t>
            </w:r>
          </w:p>
        </w:tc>
        <w:tc>
          <w:tcPr>
            <w:tcW w:w="2055" w:type="dxa"/>
            <w:tcBorders>
              <w:right w:val="nil"/>
            </w:tcBorders>
          </w:tcPr>
          <w:p w14:paraId="58C31995" w14:textId="77777777" w:rsidR="00ED42EE" w:rsidRPr="00F549B7" w:rsidRDefault="00ED42EE" w:rsidP="0020003D">
            <w:pPr>
              <w:pStyle w:val="af1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088" w:type="dxa"/>
            <w:tcBorders>
              <w:right w:val="nil"/>
            </w:tcBorders>
          </w:tcPr>
          <w:p w14:paraId="4FB94511" w14:textId="77777777" w:rsidR="00ED42EE" w:rsidRPr="00A97469" w:rsidRDefault="00ED42EE" w:rsidP="0020003D">
            <w:pPr>
              <w:pStyle w:val="af1"/>
              <w:jc w:val="left"/>
              <w:rPr>
                <w:color w:val="000000" w:themeColor="text1"/>
              </w:rPr>
            </w:pPr>
          </w:p>
        </w:tc>
      </w:tr>
      <w:tr w:rsidR="00ED42EE" w:rsidRPr="00A97469" w14:paraId="5C7116CA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1376CE89" w14:textId="77777777" w:rsidR="00ED42EE" w:rsidRPr="009039BD" w:rsidRDefault="00ED42EE" w:rsidP="0020003D">
            <w:pPr>
              <w:pStyle w:val="af1"/>
              <w:ind w:firstLineChars="100" w:firstLine="200"/>
              <w:jc w:val="left"/>
              <w:rPr>
                <w:color w:val="000000" w:themeColor="text1"/>
              </w:rPr>
            </w:pPr>
            <w:r w:rsidRPr="009039BD">
              <w:rPr>
                <w:color w:val="000000" w:themeColor="text1"/>
              </w:rPr>
              <w:t>ICU admission</w:t>
            </w:r>
          </w:p>
        </w:tc>
        <w:tc>
          <w:tcPr>
            <w:tcW w:w="2055" w:type="dxa"/>
            <w:tcBorders>
              <w:left w:val="nil"/>
            </w:tcBorders>
          </w:tcPr>
          <w:p w14:paraId="4FDE101F" w14:textId="77777777" w:rsidR="00ED42EE" w:rsidRPr="009039BD" w:rsidRDefault="00ED42EE" w:rsidP="0020003D">
            <w:pPr>
              <w:pStyle w:val="af1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6,796 (96.3%)</w:t>
            </w:r>
          </w:p>
        </w:tc>
        <w:tc>
          <w:tcPr>
            <w:tcW w:w="2055" w:type="dxa"/>
            <w:tcBorders>
              <w:right w:val="nil"/>
            </w:tcBorders>
          </w:tcPr>
          <w:p w14:paraId="151D5180" w14:textId="77777777" w:rsidR="00ED42EE" w:rsidRPr="00F549B7" w:rsidRDefault="00ED42EE" w:rsidP="0020003D">
            <w:pPr>
              <w:pStyle w:val="af1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088" w:type="dxa"/>
            <w:tcBorders>
              <w:right w:val="nil"/>
            </w:tcBorders>
          </w:tcPr>
          <w:p w14:paraId="20CC65FB" w14:textId="77777777" w:rsidR="00ED42EE" w:rsidRPr="00A97469" w:rsidRDefault="00ED42EE" w:rsidP="0020003D">
            <w:pPr>
              <w:pStyle w:val="af1"/>
              <w:jc w:val="left"/>
              <w:rPr>
                <w:color w:val="000000" w:themeColor="text1"/>
              </w:rPr>
            </w:pPr>
          </w:p>
        </w:tc>
      </w:tr>
      <w:tr w:rsidR="00ED42EE" w:rsidRPr="00A97469" w14:paraId="27FCB7F8" w14:textId="77777777" w:rsidTr="0020003D">
        <w:trPr>
          <w:trHeight w:val="276"/>
        </w:trPr>
        <w:tc>
          <w:tcPr>
            <w:tcW w:w="3828" w:type="dxa"/>
            <w:tcBorders>
              <w:right w:val="nil"/>
            </w:tcBorders>
          </w:tcPr>
          <w:p w14:paraId="79841D98" w14:textId="77777777" w:rsidR="00ED42EE" w:rsidRPr="009039BD" w:rsidRDefault="00ED42EE" w:rsidP="0020003D">
            <w:pPr>
              <w:pStyle w:val="af1"/>
              <w:ind w:firstLineChars="100" w:firstLine="200"/>
              <w:jc w:val="left"/>
              <w:rPr>
                <w:color w:val="000000" w:themeColor="text1"/>
              </w:rPr>
            </w:pPr>
            <w:r w:rsidRPr="009039BD">
              <w:rPr>
                <w:color w:val="000000" w:themeColor="text1"/>
              </w:rPr>
              <w:t>Septic shock</w:t>
            </w:r>
          </w:p>
        </w:tc>
        <w:tc>
          <w:tcPr>
            <w:tcW w:w="2055" w:type="dxa"/>
            <w:tcBorders>
              <w:left w:val="nil"/>
            </w:tcBorders>
          </w:tcPr>
          <w:p w14:paraId="5C7044BB" w14:textId="77777777" w:rsidR="00ED42EE" w:rsidRPr="009039BD" w:rsidRDefault="00ED42EE" w:rsidP="0020003D">
            <w:pPr>
              <w:pStyle w:val="af1"/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141 (4.1%)</w:t>
            </w:r>
          </w:p>
        </w:tc>
        <w:tc>
          <w:tcPr>
            <w:tcW w:w="2055" w:type="dxa"/>
            <w:tcBorders>
              <w:right w:val="nil"/>
            </w:tcBorders>
          </w:tcPr>
          <w:p w14:paraId="5A09A528" w14:textId="77777777" w:rsidR="00ED42EE" w:rsidRPr="00F549B7" w:rsidRDefault="00ED42EE" w:rsidP="0020003D">
            <w:pPr>
              <w:pStyle w:val="af1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088" w:type="dxa"/>
            <w:tcBorders>
              <w:right w:val="nil"/>
            </w:tcBorders>
          </w:tcPr>
          <w:p w14:paraId="3F11C699" w14:textId="77777777" w:rsidR="00ED42EE" w:rsidRPr="00A97469" w:rsidRDefault="00ED42EE" w:rsidP="0020003D">
            <w:pPr>
              <w:pStyle w:val="af1"/>
              <w:jc w:val="left"/>
              <w:rPr>
                <w:color w:val="000000" w:themeColor="text1"/>
              </w:rPr>
            </w:pPr>
          </w:p>
        </w:tc>
      </w:tr>
    </w:tbl>
    <w:p w14:paraId="1C8ED96F" w14:textId="0C38E3E6" w:rsidR="00A865DA" w:rsidRPr="00A865DA" w:rsidRDefault="00A865DA" w:rsidP="00A865DA">
      <w:pPr>
        <w:rPr>
          <w:sz w:val="21"/>
          <w:szCs w:val="20"/>
        </w:rPr>
      </w:pPr>
      <w:r w:rsidRPr="00A865DA">
        <w:rPr>
          <w:sz w:val="21"/>
          <w:szCs w:val="20"/>
        </w:rPr>
        <w:t>AE, Adverse Event; SD, Standard Deviation; SBP, Systolic Blood Pressure; DBP, Diastolic Blood Pressure; HR, Heart Rate; RR, Respiratory Rate; SpO</w:t>
      </w:r>
      <w:r w:rsidRPr="00A865DA">
        <w:rPr>
          <w:sz w:val="21"/>
          <w:szCs w:val="20"/>
          <w:vertAlign w:val="subscript"/>
        </w:rPr>
        <w:t>2</w:t>
      </w:r>
      <w:r w:rsidRPr="00A865DA">
        <w:rPr>
          <w:sz w:val="21"/>
          <w:szCs w:val="20"/>
        </w:rPr>
        <w:t>, Peripheral Oxygen Saturation; Hb, Hemoglobin; BUN, Blood Urea Nitrogen; MEWS, Modified Early Warning Score; ED, Emergency Department; ICU, Intensive Care Unit</w:t>
      </w:r>
    </w:p>
    <w:p w14:paraId="7196997E" w14:textId="77777777" w:rsidR="004B5FFD" w:rsidRPr="00A865DA" w:rsidRDefault="004B5FFD" w:rsidP="004B5FFD"/>
    <w:p w14:paraId="398B758E" w14:textId="77777777" w:rsidR="004B5FFD" w:rsidRDefault="004B5FFD" w:rsidP="004B5FFD">
      <w:pPr>
        <w:widowControl/>
        <w:wordWrap/>
        <w:autoSpaceDE/>
        <w:autoSpaceDN/>
        <w:rPr>
          <w:rFonts w:eastAsia="맑은 고딕" w:cs="Times New Roman"/>
          <w:b/>
          <w:bCs/>
          <w:kern w:val="0"/>
          <w:szCs w:val="24"/>
        </w:rPr>
      </w:pPr>
      <w:r>
        <w:rPr>
          <w:rFonts w:eastAsia="맑은 고딕" w:cs="Times New Roman"/>
          <w:b/>
          <w:bCs/>
          <w:kern w:val="0"/>
          <w:szCs w:val="24"/>
        </w:rPr>
        <w:br w:type="page"/>
      </w:r>
    </w:p>
    <w:p w14:paraId="5CD7502A" w14:textId="24FF650E" w:rsidR="00213FCA" w:rsidRPr="00A865DA" w:rsidRDefault="00213FCA" w:rsidP="00A17B20">
      <w:pPr>
        <w:rPr>
          <w:b/>
          <w:bCs/>
        </w:rPr>
      </w:pPr>
      <w:r w:rsidRPr="00A865DA">
        <w:rPr>
          <w:b/>
          <w:bCs/>
        </w:rPr>
        <w:lastRenderedPageBreak/>
        <w:t>Figure S</w:t>
      </w:r>
      <w:r w:rsidR="00A865DA" w:rsidRPr="00A865DA">
        <w:rPr>
          <w:b/>
          <w:bCs/>
        </w:rPr>
        <w:t>1</w:t>
      </w:r>
      <w:r w:rsidRPr="00A865DA">
        <w:rPr>
          <w:b/>
          <w:bCs/>
        </w:rPr>
        <w:t>. MIMIC-IV</w:t>
      </w:r>
      <w:r w:rsidR="00C6544F" w:rsidRPr="00A865DA">
        <w:rPr>
          <w:b/>
          <w:bCs/>
        </w:rPr>
        <w:t>-</w:t>
      </w:r>
      <w:r w:rsidRPr="00A865DA">
        <w:rPr>
          <w:b/>
          <w:bCs/>
        </w:rPr>
        <w:t>ED validation population</w:t>
      </w:r>
    </w:p>
    <w:p w14:paraId="1C2E91F2" w14:textId="77777777" w:rsidR="00A865DA" w:rsidRPr="00A865DA" w:rsidRDefault="00A865DA" w:rsidP="00A17B20"/>
    <w:p w14:paraId="0FDD0D09" w14:textId="414B2F22" w:rsidR="006B5BD3" w:rsidRDefault="006B5BD3" w:rsidP="00A17B20">
      <w:r w:rsidRPr="006B5BD3">
        <w:rPr>
          <w:b/>
          <w:bCs/>
          <w:noProof/>
          <w:sz w:val="20"/>
          <w:szCs w:val="20"/>
        </w:rPr>
        <w:drawing>
          <wp:inline distT="0" distB="0" distL="0" distR="0" wp14:anchorId="7C5C0291" wp14:editId="0D28094A">
            <wp:extent cx="5971540" cy="2794000"/>
            <wp:effectExtent l="0" t="0" r="0" b="0"/>
            <wp:docPr id="859943130" name="그림 1" descr="블랙, 어둠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943130" name="그림 1" descr="블랙, 어둠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83DB1" w14:textId="77777777" w:rsidR="000B47A2" w:rsidRDefault="000B47A2">
      <w:pPr>
        <w:widowControl/>
        <w:wordWrap/>
        <w:autoSpaceDE/>
        <w:autoSpaceDN/>
        <w:rPr>
          <w:rFonts w:eastAsia="맑은 고딕" w:cs="Times New Roman"/>
          <w:b/>
          <w:bCs/>
          <w:kern w:val="0"/>
          <w:szCs w:val="24"/>
        </w:rPr>
      </w:pPr>
      <w:bookmarkStart w:id="0" w:name="_Hlk102332570"/>
      <w:r>
        <w:rPr>
          <w:rFonts w:eastAsia="맑은 고딕" w:cs="Times New Roman"/>
          <w:b/>
          <w:bCs/>
          <w:kern w:val="0"/>
          <w:szCs w:val="24"/>
        </w:rPr>
        <w:br w:type="page"/>
      </w:r>
    </w:p>
    <w:bookmarkEnd w:id="0"/>
    <w:p w14:paraId="7F54EC44" w14:textId="7ABA81E9" w:rsidR="002267B1" w:rsidRPr="00A865DA" w:rsidRDefault="00E11E39">
      <w:pPr>
        <w:widowControl/>
        <w:wordWrap/>
        <w:autoSpaceDE/>
        <w:autoSpaceDN/>
        <w:rPr>
          <w:b/>
          <w:bCs/>
        </w:rPr>
      </w:pPr>
      <w:r w:rsidRPr="00A865DA">
        <w:rPr>
          <w:b/>
          <w:bCs/>
        </w:rPr>
        <w:lastRenderedPageBreak/>
        <w:t>Figure S</w:t>
      </w:r>
      <w:r w:rsidR="00A865DA">
        <w:rPr>
          <w:rFonts w:hint="eastAsia"/>
          <w:b/>
          <w:bCs/>
        </w:rPr>
        <w:t>2</w:t>
      </w:r>
      <w:r w:rsidRPr="00A865DA">
        <w:rPr>
          <w:b/>
          <w:bCs/>
        </w:rPr>
        <w:t>. Initial analyses for feature importance using 44 variables.</w:t>
      </w:r>
      <w:r w:rsidR="008A292C" w:rsidRPr="00A865DA">
        <w:rPr>
          <w:b/>
          <w:bCs/>
        </w:rPr>
        <w:t xml:space="preserve"> </w:t>
      </w:r>
      <w:r w:rsidR="002267B1" w:rsidRPr="00A865DA">
        <w:rPr>
          <w:b/>
          <w:bCs/>
        </w:rPr>
        <w:t xml:space="preserve">The graph shows the </w:t>
      </w:r>
      <w:r w:rsidR="007250AB">
        <w:rPr>
          <w:b/>
          <w:bCs/>
        </w:rPr>
        <w:t xml:space="preserve">predictive </w:t>
      </w:r>
      <w:r w:rsidR="002267B1" w:rsidRPr="00A865DA">
        <w:rPr>
          <w:b/>
          <w:bCs/>
        </w:rPr>
        <w:t>performance contribution of</w:t>
      </w:r>
      <w:r w:rsidR="007250AB">
        <w:rPr>
          <w:b/>
          <w:bCs/>
        </w:rPr>
        <w:t xml:space="preserve"> </w:t>
      </w:r>
      <w:r w:rsidR="002267B1" w:rsidRPr="00A865DA">
        <w:rPr>
          <w:b/>
          <w:bCs/>
        </w:rPr>
        <w:t>variables as measured by AUROC</w:t>
      </w:r>
      <w:r w:rsidR="002267B1" w:rsidRPr="00A865DA">
        <w:rPr>
          <w:rFonts w:hint="eastAsia"/>
          <w:b/>
          <w:bCs/>
        </w:rPr>
        <w:t xml:space="preserve"> (</w:t>
      </w:r>
      <w:r w:rsidR="002267B1" w:rsidRPr="00A865DA">
        <w:rPr>
          <w:b/>
          <w:bCs/>
        </w:rPr>
        <w:t>X-axis)</w:t>
      </w:r>
      <w:r w:rsidR="008A292C" w:rsidRPr="00A865DA">
        <w:rPr>
          <w:b/>
          <w:bCs/>
        </w:rPr>
        <w:t xml:space="preserve">. </w:t>
      </w:r>
      <w:r w:rsidR="002267B1" w:rsidRPr="00A865DA">
        <w:rPr>
          <w:b/>
          <w:bCs/>
        </w:rPr>
        <w:t>A</w:t>
      </w:r>
      <w:r w:rsidR="008A292C" w:rsidRPr="00A865DA">
        <w:rPr>
          <w:b/>
          <w:bCs/>
        </w:rPr>
        <w:t xml:space="preserve">. Vasopressor use; </w:t>
      </w:r>
      <w:r w:rsidR="002267B1" w:rsidRPr="00A865DA">
        <w:rPr>
          <w:b/>
          <w:bCs/>
        </w:rPr>
        <w:t>B</w:t>
      </w:r>
      <w:r w:rsidR="008A292C" w:rsidRPr="00A865DA">
        <w:rPr>
          <w:b/>
          <w:bCs/>
        </w:rPr>
        <w:t>. Respiratory support</w:t>
      </w:r>
      <w:r w:rsidR="002267B1" w:rsidRPr="00A865DA">
        <w:rPr>
          <w:b/>
          <w:bCs/>
        </w:rPr>
        <w:t>; C. Intensive care unit admission; D. Cardiac arrest</w:t>
      </w:r>
    </w:p>
    <w:p w14:paraId="45B41E02" w14:textId="2109156B" w:rsidR="00EF6C4C" w:rsidRPr="00EF6C4C" w:rsidRDefault="00EF6C4C">
      <w:pPr>
        <w:widowControl/>
        <w:wordWrap/>
        <w:autoSpaceDE/>
        <w:autoSpaceDN/>
        <w:rPr>
          <w:b/>
          <w:bCs/>
        </w:rPr>
      </w:pPr>
      <w:r w:rsidRPr="00EF6C4C">
        <w:rPr>
          <w:b/>
          <w:bCs/>
        </w:rPr>
        <w:t>A</w:t>
      </w:r>
      <w:r w:rsidRPr="00EF6C4C">
        <w:rPr>
          <w:b/>
          <w:bCs/>
        </w:rPr>
        <w:tab/>
      </w:r>
      <w:r w:rsidRPr="00EF6C4C">
        <w:rPr>
          <w:b/>
          <w:bCs/>
        </w:rPr>
        <w:tab/>
      </w:r>
      <w:r w:rsidRPr="00EF6C4C">
        <w:rPr>
          <w:b/>
          <w:bCs/>
        </w:rPr>
        <w:tab/>
      </w:r>
      <w:r w:rsidRPr="00EF6C4C">
        <w:rPr>
          <w:b/>
          <w:bCs/>
        </w:rPr>
        <w:tab/>
      </w:r>
      <w:r w:rsidRPr="00EF6C4C">
        <w:rPr>
          <w:b/>
          <w:bCs/>
        </w:rPr>
        <w:tab/>
      </w:r>
      <w:r w:rsidRPr="00EF6C4C">
        <w:rPr>
          <w:b/>
          <w:bCs/>
        </w:rPr>
        <w:tab/>
        <w:t>B</w:t>
      </w:r>
    </w:p>
    <w:p w14:paraId="2F3659A7" w14:textId="47B25F91" w:rsidR="00E11E39" w:rsidRDefault="002267B1">
      <w:pPr>
        <w:widowControl/>
        <w:wordWrap/>
        <w:autoSpaceDE/>
        <w:autoSpaceDN/>
      </w:pPr>
      <w:r w:rsidRPr="008A292C">
        <w:rPr>
          <w:noProof/>
        </w:rPr>
        <w:drawing>
          <wp:inline distT="0" distB="0" distL="0" distR="0" wp14:anchorId="10DE50DD" wp14:editId="566B1954">
            <wp:extent cx="2674800" cy="3207779"/>
            <wp:effectExtent l="0" t="0" r="0" b="0"/>
            <wp:docPr id="1934004535" name="그림 10">
              <a:extLst xmlns:a="http://schemas.openxmlformats.org/drawingml/2006/main">
                <a:ext uri="{FF2B5EF4-FFF2-40B4-BE49-F238E27FC236}">
                  <a16:creationId xmlns:a16="http://schemas.microsoft.com/office/drawing/2014/main" id="{93A8AB3E-8340-8AD8-941A-C110B073C7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004535" name="그림 10">
                      <a:extLst>
                        <a:ext uri="{FF2B5EF4-FFF2-40B4-BE49-F238E27FC236}">
                          <a16:creationId xmlns:a16="http://schemas.microsoft.com/office/drawing/2014/main" id="{93A8AB3E-8340-8AD8-941A-C110B073C7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4800" cy="3207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F6C4C">
        <w:t xml:space="preserve">    </w:t>
      </w:r>
      <w:r w:rsidRPr="008A292C">
        <w:rPr>
          <w:noProof/>
        </w:rPr>
        <w:drawing>
          <wp:inline distT="0" distB="0" distL="0" distR="0" wp14:anchorId="4C30B813" wp14:editId="0E405E37">
            <wp:extent cx="2664000" cy="3193752"/>
            <wp:effectExtent l="0" t="0" r="3175" b="6985"/>
            <wp:docPr id="217797781" name="그림 10">
              <a:extLst xmlns:a="http://schemas.openxmlformats.org/drawingml/2006/main">
                <a:ext uri="{FF2B5EF4-FFF2-40B4-BE49-F238E27FC236}">
                  <a16:creationId xmlns:a16="http://schemas.microsoft.com/office/drawing/2014/main" id="{93A8AB3E-8340-8AD8-941A-C110B073C7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797781" name="그림 10">
                      <a:extLst>
                        <a:ext uri="{FF2B5EF4-FFF2-40B4-BE49-F238E27FC236}">
                          <a16:creationId xmlns:a16="http://schemas.microsoft.com/office/drawing/2014/main" id="{93A8AB3E-8340-8AD8-941A-C110B073C7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4000" cy="3193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CE294" w14:textId="5DB69C7A" w:rsidR="00EF6C4C" w:rsidRPr="00EF6C4C" w:rsidRDefault="00EF6C4C">
      <w:pPr>
        <w:widowControl/>
        <w:wordWrap/>
        <w:autoSpaceDE/>
        <w:autoSpaceDN/>
        <w:rPr>
          <w:b/>
          <w:bCs/>
        </w:rPr>
      </w:pPr>
      <w:r w:rsidRPr="00EF6C4C">
        <w:rPr>
          <w:b/>
          <w:bCs/>
        </w:rPr>
        <w:t>C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D</w:t>
      </w:r>
    </w:p>
    <w:p w14:paraId="030EC038" w14:textId="14DAC4C2" w:rsidR="008A292C" w:rsidRDefault="008A292C">
      <w:pPr>
        <w:widowControl/>
        <w:wordWrap/>
        <w:autoSpaceDE/>
        <w:autoSpaceDN/>
      </w:pPr>
      <w:r w:rsidRPr="008A292C">
        <w:rPr>
          <w:noProof/>
        </w:rPr>
        <w:drawing>
          <wp:inline distT="0" distB="0" distL="0" distR="0" wp14:anchorId="47BDB042" wp14:editId="4606CF02">
            <wp:extent cx="2674800" cy="3207779"/>
            <wp:effectExtent l="0" t="0" r="0" b="0"/>
            <wp:docPr id="1365558670" name="그림 10">
              <a:extLst xmlns:a="http://schemas.openxmlformats.org/drawingml/2006/main">
                <a:ext uri="{FF2B5EF4-FFF2-40B4-BE49-F238E27FC236}">
                  <a16:creationId xmlns:a16="http://schemas.microsoft.com/office/drawing/2014/main" id="{93A8AB3E-8340-8AD8-941A-C110B073C7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5558670" name="그림 10">
                      <a:extLst>
                        <a:ext uri="{FF2B5EF4-FFF2-40B4-BE49-F238E27FC236}">
                          <a16:creationId xmlns:a16="http://schemas.microsoft.com/office/drawing/2014/main" id="{93A8AB3E-8340-8AD8-941A-C110B073C7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4800" cy="3207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F6C4C">
        <w:t xml:space="preserve">    </w:t>
      </w:r>
      <w:r w:rsidR="002267B1" w:rsidRPr="00E11E39">
        <w:rPr>
          <w:noProof/>
        </w:rPr>
        <w:drawing>
          <wp:inline distT="0" distB="0" distL="0" distR="0" wp14:anchorId="40D96A5A" wp14:editId="52ACB0C8">
            <wp:extent cx="2710800" cy="3248765"/>
            <wp:effectExtent l="0" t="0" r="0" b="0"/>
            <wp:docPr id="11" name="그림 10">
              <a:extLst xmlns:a="http://schemas.openxmlformats.org/drawingml/2006/main">
                <a:ext uri="{FF2B5EF4-FFF2-40B4-BE49-F238E27FC236}">
                  <a16:creationId xmlns:a16="http://schemas.microsoft.com/office/drawing/2014/main" id="{93A8AB3E-8340-8AD8-941A-C110B073C7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0">
                      <a:extLst>
                        <a:ext uri="{FF2B5EF4-FFF2-40B4-BE49-F238E27FC236}">
                          <a16:creationId xmlns:a16="http://schemas.microsoft.com/office/drawing/2014/main" id="{93A8AB3E-8340-8AD8-941A-C110B073C7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0800" cy="324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36CBD" w14:textId="5261FF88" w:rsidR="008A292C" w:rsidRDefault="008A292C">
      <w:pPr>
        <w:widowControl/>
        <w:wordWrap/>
        <w:autoSpaceDE/>
        <w:autoSpaceDN/>
      </w:pPr>
    </w:p>
    <w:p w14:paraId="7C5C6D8D" w14:textId="5077EBA9" w:rsidR="00A865DA" w:rsidRPr="00A865DA" w:rsidRDefault="00A865DA" w:rsidP="00A865DA">
      <w:pPr>
        <w:wordWrap/>
        <w:autoSpaceDE/>
        <w:autoSpaceDN/>
        <w:spacing w:after="0" w:line="276" w:lineRule="auto"/>
        <w:jc w:val="left"/>
        <w:textAlignment w:val="baseline"/>
        <w:rPr>
          <w:rFonts w:eastAsia="맑은 고딕" w:cs="Times New Roman"/>
          <w:b/>
          <w:kern w:val="0"/>
          <w:szCs w:val="24"/>
        </w:rPr>
      </w:pPr>
      <w:r w:rsidRPr="00A865DA">
        <w:rPr>
          <w:rFonts w:cs="Times New Roman"/>
          <w:b/>
          <w:bCs/>
          <w:szCs w:val="24"/>
        </w:rPr>
        <w:lastRenderedPageBreak/>
        <w:t>Table S</w:t>
      </w:r>
      <w:r w:rsidRPr="00A865DA">
        <w:rPr>
          <w:rFonts w:cs="Times New Roman" w:hint="eastAsia"/>
          <w:b/>
          <w:bCs/>
          <w:szCs w:val="24"/>
        </w:rPr>
        <w:t>3</w:t>
      </w:r>
      <w:r w:rsidRPr="00A865DA">
        <w:rPr>
          <w:rFonts w:cs="Times New Roman"/>
          <w:b/>
          <w:bCs/>
          <w:szCs w:val="24"/>
        </w:rPr>
        <w:t xml:space="preserve">. </w:t>
      </w:r>
      <w:r w:rsidRPr="00A865DA">
        <w:rPr>
          <w:rFonts w:eastAsia="맑은 고딕" w:cs="Times New Roman"/>
          <w:b/>
          <w:bCs/>
          <w:kern w:val="0"/>
          <w:szCs w:val="24"/>
        </w:rPr>
        <w:t>Prognostic performance of the TEWS models for predicting the adverse outcomes</w:t>
      </w:r>
    </w:p>
    <w:tbl>
      <w:tblPr>
        <w:tblStyle w:val="ab"/>
        <w:tblW w:w="919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98"/>
        <w:gridCol w:w="1499"/>
        <w:gridCol w:w="1498"/>
        <w:gridCol w:w="1499"/>
        <w:gridCol w:w="1499"/>
      </w:tblGrid>
      <w:tr w:rsidR="00A865DA" w:rsidRPr="00A865DA" w14:paraId="7319DFF4" w14:textId="77777777" w:rsidTr="00CD7E64">
        <w:trPr>
          <w:trHeight w:val="793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E3ACDE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6B70AE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865DA">
              <w:rPr>
                <w:rFonts w:cs="Times New Roman"/>
                <w:b/>
                <w:color w:val="000000"/>
                <w:sz w:val="20"/>
                <w:szCs w:val="20"/>
              </w:rPr>
              <w:t>AUPRC (CI)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CE873F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865DA">
              <w:rPr>
                <w:rFonts w:cs="Times New Roman"/>
                <w:b/>
                <w:color w:val="000000"/>
                <w:sz w:val="20"/>
                <w:szCs w:val="20"/>
              </w:rPr>
              <w:t>Sen (95% CI)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275E7E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865DA">
              <w:rPr>
                <w:rFonts w:cs="Times New Roman"/>
                <w:b/>
                <w:color w:val="000000"/>
                <w:sz w:val="20"/>
                <w:szCs w:val="20"/>
              </w:rPr>
              <w:t>Spec (95% CI)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60E31D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865DA">
              <w:rPr>
                <w:rFonts w:cs="Times New Roman"/>
                <w:b/>
                <w:color w:val="000000"/>
                <w:sz w:val="20"/>
                <w:szCs w:val="20"/>
              </w:rPr>
              <w:t>PPV (95% CI)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F59320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A865DA">
              <w:rPr>
                <w:rFonts w:cs="Times New Roman"/>
                <w:b/>
                <w:color w:val="000000"/>
                <w:sz w:val="20"/>
                <w:szCs w:val="20"/>
              </w:rPr>
              <w:t>NPV (95% CI)</w:t>
            </w:r>
          </w:p>
        </w:tc>
      </w:tr>
      <w:tr w:rsidR="00A865DA" w:rsidRPr="00A865DA" w14:paraId="27351B9E" w14:textId="77777777" w:rsidTr="00CD7E64">
        <w:trPr>
          <w:trHeight w:val="793"/>
        </w:trPr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42B18FB9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굴림" w:cs="Times New Roman"/>
                <w:kern w:val="0"/>
                <w:sz w:val="20"/>
                <w:szCs w:val="20"/>
              </w:rPr>
              <w:t>Vasopressor use</w:t>
            </w:r>
          </w:p>
        </w:tc>
        <w:tc>
          <w:tcPr>
            <w:tcW w:w="1498" w:type="dxa"/>
            <w:tcBorders>
              <w:top w:val="single" w:sz="8" w:space="0" w:color="auto"/>
              <w:bottom w:val="nil"/>
            </w:tcBorders>
          </w:tcPr>
          <w:p w14:paraId="30E37E41" w14:textId="77777777" w:rsidR="00A865DA" w:rsidRPr="00A865DA" w:rsidRDefault="00A865DA" w:rsidP="00CD7E64">
            <w:pPr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380 </w:t>
            </w:r>
          </w:p>
          <w:p w14:paraId="226F597C" w14:textId="77777777" w:rsidR="00A865DA" w:rsidRPr="00A865DA" w:rsidRDefault="00A865DA" w:rsidP="00CD7E64">
            <w:pPr>
              <w:wordWrap/>
              <w:autoSpaceDE/>
              <w:autoSpaceDN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371-0.389)</w:t>
            </w:r>
          </w:p>
        </w:tc>
        <w:tc>
          <w:tcPr>
            <w:tcW w:w="1499" w:type="dxa"/>
            <w:tcBorders>
              <w:top w:val="single" w:sz="8" w:space="0" w:color="auto"/>
              <w:bottom w:val="nil"/>
            </w:tcBorders>
          </w:tcPr>
          <w:p w14:paraId="24C8A3AB" w14:textId="77777777" w:rsidR="00A865DA" w:rsidRPr="00A865DA" w:rsidRDefault="00A865DA" w:rsidP="00CD7E64">
            <w:pPr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866 </w:t>
            </w:r>
          </w:p>
          <w:p w14:paraId="403BA4BF" w14:textId="77777777" w:rsidR="00A865DA" w:rsidRPr="00A865DA" w:rsidRDefault="00A865DA" w:rsidP="00CD7E64">
            <w:pPr>
              <w:wordWrap/>
              <w:autoSpaceDE/>
              <w:autoSpaceDN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860-0.872)</w:t>
            </w:r>
          </w:p>
        </w:tc>
        <w:tc>
          <w:tcPr>
            <w:tcW w:w="1498" w:type="dxa"/>
            <w:tcBorders>
              <w:top w:val="single" w:sz="8" w:space="0" w:color="auto"/>
              <w:bottom w:val="nil"/>
            </w:tcBorders>
          </w:tcPr>
          <w:p w14:paraId="4B2C141E" w14:textId="77777777" w:rsidR="00A865DA" w:rsidRPr="00A865DA" w:rsidRDefault="00A865DA" w:rsidP="00CD7E64">
            <w:pPr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867 </w:t>
            </w:r>
          </w:p>
          <w:p w14:paraId="750CAFD7" w14:textId="77777777" w:rsidR="00A865DA" w:rsidRPr="00A865DA" w:rsidRDefault="00A865DA" w:rsidP="00CD7E64">
            <w:pPr>
              <w:wordWrap/>
              <w:autoSpaceDE/>
              <w:autoSpaceDN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866-0.868)</w:t>
            </w:r>
          </w:p>
        </w:tc>
        <w:tc>
          <w:tcPr>
            <w:tcW w:w="1499" w:type="dxa"/>
            <w:tcBorders>
              <w:top w:val="single" w:sz="8" w:space="0" w:color="auto"/>
              <w:bottom w:val="nil"/>
            </w:tcBorders>
          </w:tcPr>
          <w:p w14:paraId="02C2CF5C" w14:textId="77777777" w:rsidR="00A865DA" w:rsidRPr="00A865DA" w:rsidRDefault="00A865DA" w:rsidP="00CD7E64">
            <w:pPr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135 </w:t>
            </w:r>
          </w:p>
          <w:p w14:paraId="0699A077" w14:textId="77777777" w:rsidR="00A865DA" w:rsidRPr="00A865DA" w:rsidRDefault="00A865DA" w:rsidP="00CD7E64">
            <w:pPr>
              <w:wordWrap/>
              <w:autoSpaceDE/>
              <w:autoSpaceDN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133-0.137)</w:t>
            </w:r>
          </w:p>
        </w:tc>
        <w:tc>
          <w:tcPr>
            <w:tcW w:w="1499" w:type="dxa"/>
            <w:tcBorders>
              <w:top w:val="single" w:sz="8" w:space="0" w:color="auto"/>
              <w:bottom w:val="nil"/>
            </w:tcBorders>
          </w:tcPr>
          <w:p w14:paraId="4EADB6DF" w14:textId="77777777" w:rsidR="00A865DA" w:rsidRPr="00A865DA" w:rsidRDefault="00A865DA" w:rsidP="00CD7E64">
            <w:pPr>
              <w:wordWrap/>
              <w:autoSpaceDE/>
              <w:autoSpaceDN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996 </w:t>
            </w:r>
          </w:p>
          <w:p w14:paraId="794D57FA" w14:textId="77777777" w:rsidR="00A865DA" w:rsidRPr="00A865DA" w:rsidRDefault="00A865DA" w:rsidP="00CD7E64">
            <w:pPr>
              <w:wordWrap/>
              <w:autoSpaceDE/>
              <w:autoSpaceDN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996-0.996)</w:t>
            </w:r>
          </w:p>
        </w:tc>
      </w:tr>
      <w:tr w:rsidR="00A865DA" w:rsidRPr="00A865DA" w14:paraId="11D6F22E" w14:textId="77777777" w:rsidTr="00CD7E64">
        <w:trPr>
          <w:trHeight w:val="794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713160" w14:textId="0FFD3DFB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굴림" w:cs="Times New Roman"/>
                <w:kern w:val="0"/>
                <w:sz w:val="20"/>
                <w:szCs w:val="20"/>
              </w:rPr>
              <w:t>Respiratory support</w:t>
            </w:r>
          </w:p>
        </w:tc>
        <w:tc>
          <w:tcPr>
            <w:tcW w:w="1498" w:type="dxa"/>
            <w:tcBorders>
              <w:top w:val="nil"/>
              <w:bottom w:val="nil"/>
            </w:tcBorders>
            <w:shd w:val="clear" w:color="auto" w:fill="auto"/>
          </w:tcPr>
          <w:p w14:paraId="007FF377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163 </w:t>
            </w:r>
          </w:p>
          <w:p w14:paraId="47ABC990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156-0.171)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</w:tcPr>
          <w:p w14:paraId="24606F09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848 </w:t>
            </w:r>
          </w:p>
          <w:p w14:paraId="2290636B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839-0.856)</w:t>
            </w:r>
          </w:p>
        </w:tc>
        <w:tc>
          <w:tcPr>
            <w:tcW w:w="1498" w:type="dxa"/>
            <w:tcBorders>
              <w:top w:val="nil"/>
              <w:bottom w:val="nil"/>
            </w:tcBorders>
            <w:shd w:val="clear" w:color="auto" w:fill="auto"/>
          </w:tcPr>
          <w:p w14:paraId="1842CDB9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832 </w:t>
            </w:r>
          </w:p>
          <w:p w14:paraId="55DB017B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831-0.833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DD4AC44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064 </w:t>
            </w:r>
          </w:p>
          <w:p w14:paraId="72E18BB6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062-0.066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51B9AB3E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998 </w:t>
            </w:r>
          </w:p>
          <w:p w14:paraId="5AEB598A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997-0.998)</w:t>
            </w:r>
          </w:p>
        </w:tc>
      </w:tr>
      <w:tr w:rsidR="00A865DA" w:rsidRPr="00A865DA" w14:paraId="29AFE5BD" w14:textId="77777777" w:rsidTr="00CD7E64">
        <w:trPr>
          <w:trHeight w:val="793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E158987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굴림" w:cs="Times New Roman"/>
                <w:kern w:val="0"/>
                <w:sz w:val="20"/>
                <w:szCs w:val="20"/>
              </w:rPr>
              <w:t xml:space="preserve">ICU admission </w:t>
            </w:r>
          </w:p>
        </w:tc>
        <w:tc>
          <w:tcPr>
            <w:tcW w:w="1498" w:type="dxa"/>
            <w:tcBorders>
              <w:top w:val="nil"/>
              <w:bottom w:val="nil"/>
            </w:tcBorders>
            <w:shd w:val="clear" w:color="auto" w:fill="auto"/>
          </w:tcPr>
          <w:p w14:paraId="1B49F070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236 </w:t>
            </w:r>
          </w:p>
          <w:p w14:paraId="7E99BDD8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232-0.240)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</w:tcPr>
          <w:p w14:paraId="6B14FA68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786 </w:t>
            </w:r>
          </w:p>
          <w:p w14:paraId="1ED75A0D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784-0.789)</w:t>
            </w:r>
          </w:p>
        </w:tc>
        <w:tc>
          <w:tcPr>
            <w:tcW w:w="1498" w:type="dxa"/>
            <w:tcBorders>
              <w:top w:val="nil"/>
              <w:bottom w:val="nil"/>
            </w:tcBorders>
            <w:shd w:val="clear" w:color="auto" w:fill="auto"/>
          </w:tcPr>
          <w:p w14:paraId="46A65859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773 </w:t>
            </w:r>
          </w:p>
          <w:p w14:paraId="76982DF0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770-0.776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472747B3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115 </w:t>
            </w:r>
          </w:p>
          <w:p w14:paraId="48F66D14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113-0.117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30C363F2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990 </w:t>
            </w:r>
          </w:p>
          <w:p w14:paraId="52DDFFEC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989-0.990)</w:t>
            </w:r>
          </w:p>
        </w:tc>
      </w:tr>
      <w:tr w:rsidR="00A865DA" w:rsidRPr="00A865DA" w14:paraId="6D5B8A1B" w14:textId="77777777" w:rsidTr="00CD7E64">
        <w:trPr>
          <w:trHeight w:val="793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0D57CE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굴림" w:cs="Times New Roman"/>
                <w:kern w:val="0"/>
                <w:sz w:val="20"/>
                <w:szCs w:val="20"/>
              </w:rPr>
              <w:t>Septic shock</w:t>
            </w:r>
          </w:p>
        </w:tc>
        <w:tc>
          <w:tcPr>
            <w:tcW w:w="1498" w:type="dxa"/>
            <w:tcBorders>
              <w:top w:val="nil"/>
              <w:bottom w:val="nil"/>
            </w:tcBorders>
            <w:shd w:val="clear" w:color="auto" w:fill="auto"/>
          </w:tcPr>
          <w:p w14:paraId="06EE5301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271 </w:t>
            </w:r>
          </w:p>
          <w:p w14:paraId="7FF306AE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261-0.282)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</w:tcPr>
          <w:p w14:paraId="29543FB1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872 </w:t>
            </w:r>
          </w:p>
          <w:p w14:paraId="201C3428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864-0.879)</w:t>
            </w:r>
          </w:p>
        </w:tc>
        <w:tc>
          <w:tcPr>
            <w:tcW w:w="1498" w:type="dxa"/>
            <w:tcBorders>
              <w:top w:val="nil"/>
              <w:bottom w:val="nil"/>
            </w:tcBorders>
            <w:shd w:val="clear" w:color="auto" w:fill="auto"/>
          </w:tcPr>
          <w:p w14:paraId="7509A79D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860 </w:t>
            </w:r>
          </w:p>
          <w:p w14:paraId="0E701E03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859-0.861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E3C02D2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083 </w:t>
            </w:r>
          </w:p>
          <w:p w14:paraId="5F453929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081-0.085)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DAEB1EF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998 </w:t>
            </w:r>
          </w:p>
          <w:p w14:paraId="31ED0813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998-0.998)</w:t>
            </w:r>
          </w:p>
        </w:tc>
      </w:tr>
      <w:tr w:rsidR="00A865DA" w:rsidRPr="00A865DA" w14:paraId="7F069EE6" w14:textId="77777777" w:rsidTr="00CD7E64">
        <w:trPr>
          <w:trHeight w:val="794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6BCE1967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굴림" w:cs="Times New Roman"/>
                <w:kern w:val="0"/>
                <w:sz w:val="20"/>
                <w:szCs w:val="20"/>
              </w:rPr>
              <w:t>Cardiac arrest</w:t>
            </w:r>
          </w:p>
        </w:tc>
        <w:tc>
          <w:tcPr>
            <w:tcW w:w="149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CB17E53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017 </w:t>
            </w:r>
          </w:p>
          <w:p w14:paraId="20482460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013-0.023)</w:t>
            </w: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AA831C6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744 </w:t>
            </w:r>
          </w:p>
          <w:p w14:paraId="718A2390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715-0.774)</w:t>
            </w:r>
          </w:p>
        </w:tc>
        <w:tc>
          <w:tcPr>
            <w:tcW w:w="149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B8332B6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777 </w:t>
            </w:r>
          </w:p>
          <w:p w14:paraId="533D636E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776-0.779)</w:t>
            </w: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</w:tcPr>
          <w:p w14:paraId="751C61B4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0.005 </w:t>
            </w:r>
          </w:p>
          <w:p w14:paraId="5CDD2210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005-0.005)</w:t>
            </w: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</w:tcPr>
          <w:p w14:paraId="2A709A67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1.000 </w:t>
            </w:r>
          </w:p>
          <w:p w14:paraId="3CE02C0C" w14:textId="77777777" w:rsidR="00A865DA" w:rsidRPr="00A865DA" w:rsidRDefault="00A865DA" w:rsidP="00CD7E64">
            <w:pPr>
              <w:wordWrap/>
              <w:spacing w:line="276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A865DA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(0.999-1.000)</w:t>
            </w:r>
          </w:p>
        </w:tc>
      </w:tr>
    </w:tbl>
    <w:p w14:paraId="3C0AD5E4" w14:textId="250F8886" w:rsidR="00A865DA" w:rsidRPr="00A865DA" w:rsidRDefault="00A865DA" w:rsidP="00A865DA">
      <w:pPr>
        <w:rPr>
          <w:sz w:val="22"/>
          <w:szCs w:val="21"/>
        </w:rPr>
      </w:pPr>
      <w:r w:rsidRPr="00A865DA">
        <w:rPr>
          <w:rFonts w:hint="eastAsia"/>
          <w:sz w:val="22"/>
          <w:szCs w:val="21"/>
        </w:rPr>
        <w:t>*The threshold for the model was determined based on the Youden Index to maximize the trade-off between sensitivity and specificity</w:t>
      </w:r>
    </w:p>
    <w:p w14:paraId="06BC5ABB" w14:textId="77777777" w:rsidR="00A865DA" w:rsidRPr="00A865DA" w:rsidRDefault="00A865DA" w:rsidP="00A865DA">
      <w:pPr>
        <w:widowControl/>
        <w:wordWrap/>
        <w:autoSpaceDE/>
        <w:autoSpaceDN/>
        <w:rPr>
          <w:rFonts w:cs="Times New Roman"/>
          <w:b/>
          <w:bCs/>
          <w:szCs w:val="24"/>
        </w:rPr>
      </w:pPr>
    </w:p>
    <w:p w14:paraId="02F175AE" w14:textId="77777777" w:rsidR="00A865DA" w:rsidRPr="00A865DA" w:rsidRDefault="00A865DA" w:rsidP="00A865DA">
      <w:pPr>
        <w:widowControl/>
        <w:wordWrap/>
        <w:autoSpaceDE/>
        <w:autoSpaceDN/>
        <w:rPr>
          <w:rFonts w:cs="Times New Roman"/>
          <w:b/>
          <w:bCs/>
          <w:szCs w:val="24"/>
        </w:rPr>
      </w:pPr>
    </w:p>
    <w:p w14:paraId="39908515" w14:textId="77777777" w:rsidR="00A865DA" w:rsidRPr="00A865DA" w:rsidRDefault="00A865DA">
      <w:pPr>
        <w:widowControl/>
        <w:wordWrap/>
        <w:autoSpaceDE/>
        <w:autoSpaceDN/>
        <w:rPr>
          <w:rFonts w:cs="Times New Roman"/>
          <w:b/>
          <w:bCs/>
          <w:szCs w:val="24"/>
        </w:rPr>
      </w:pPr>
      <w:r w:rsidRPr="00A865DA">
        <w:rPr>
          <w:rFonts w:cs="Times New Roman"/>
          <w:b/>
          <w:bCs/>
          <w:szCs w:val="24"/>
        </w:rPr>
        <w:br w:type="page"/>
      </w:r>
    </w:p>
    <w:p w14:paraId="043C3B1A" w14:textId="4B947C4F" w:rsidR="00A865DA" w:rsidRPr="00A865DA" w:rsidRDefault="00A865DA" w:rsidP="00A865DA">
      <w:pPr>
        <w:widowControl/>
        <w:wordWrap/>
        <w:autoSpaceDE/>
        <w:autoSpaceDN/>
        <w:rPr>
          <w:rFonts w:cs="Times New Roman"/>
          <w:b/>
          <w:bCs/>
          <w:szCs w:val="24"/>
        </w:rPr>
      </w:pPr>
      <w:r w:rsidRPr="00A865DA">
        <w:rPr>
          <w:rFonts w:cs="Times New Roman"/>
          <w:b/>
          <w:bCs/>
          <w:szCs w:val="24"/>
        </w:rPr>
        <w:lastRenderedPageBreak/>
        <w:t>Table S</w:t>
      </w:r>
      <w:r w:rsidRPr="00A865DA">
        <w:rPr>
          <w:rFonts w:cs="Times New Roman" w:hint="eastAsia"/>
          <w:b/>
          <w:bCs/>
          <w:szCs w:val="24"/>
        </w:rPr>
        <w:t>4</w:t>
      </w:r>
      <w:r w:rsidRPr="00A865DA">
        <w:rPr>
          <w:rFonts w:cs="Times New Roman"/>
          <w:b/>
          <w:bCs/>
          <w:szCs w:val="24"/>
        </w:rPr>
        <w:t xml:space="preserve">. </w:t>
      </w:r>
      <w:r w:rsidRPr="00A865DA">
        <w:rPr>
          <w:rFonts w:eastAsia="맑은 고딕" w:cs="Times New Roman"/>
          <w:b/>
          <w:bCs/>
          <w:kern w:val="0"/>
          <w:szCs w:val="24"/>
        </w:rPr>
        <w:t xml:space="preserve">Prognostic performance of the </w:t>
      </w:r>
      <w:r w:rsidR="007250AB">
        <w:rPr>
          <w:rFonts w:eastAsia="맑은 고딕" w:cs="Times New Roman"/>
          <w:b/>
          <w:bCs/>
          <w:kern w:val="0"/>
          <w:szCs w:val="24"/>
        </w:rPr>
        <w:t xml:space="preserve">TEWS </w:t>
      </w:r>
      <w:r w:rsidRPr="00A865DA">
        <w:rPr>
          <w:rFonts w:eastAsia="맑은 고딕" w:cs="Times New Roman"/>
          <w:b/>
          <w:bCs/>
          <w:kern w:val="0"/>
          <w:szCs w:val="24"/>
        </w:rPr>
        <w:t>models according to the number of variables (23</w:t>
      </w:r>
      <w:r w:rsidRPr="00A865DA">
        <w:rPr>
          <w:rFonts w:eastAsia="맑은 고딕" w:cs="Times New Roman" w:hint="eastAsia"/>
          <w:b/>
          <w:bCs/>
          <w:kern w:val="0"/>
          <w:szCs w:val="24"/>
        </w:rPr>
        <w:t xml:space="preserve"> </w:t>
      </w:r>
      <w:r w:rsidRPr="00A865DA">
        <w:rPr>
          <w:rFonts w:eastAsia="맑은 고딕" w:cs="Times New Roman"/>
          <w:b/>
          <w:bCs/>
          <w:kern w:val="0"/>
          <w:szCs w:val="24"/>
        </w:rPr>
        <w:t>and 44 variable model)</w:t>
      </w:r>
    </w:p>
    <w:tbl>
      <w:tblPr>
        <w:tblStyle w:val="ab"/>
        <w:tblW w:w="647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195"/>
        <w:gridCol w:w="2294"/>
      </w:tblGrid>
      <w:tr w:rsidR="009918A0" w:rsidRPr="001611CD" w14:paraId="57C9E0DB" w14:textId="77777777" w:rsidTr="009918A0">
        <w:trPr>
          <w:trHeight w:val="729"/>
        </w:trPr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B41257" w14:textId="77777777" w:rsidR="009918A0" w:rsidRPr="00C905D8" w:rsidRDefault="009918A0" w:rsidP="00CD7E64">
            <w:pPr>
              <w:wordWrap/>
              <w:spacing w:line="276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621330" w14:textId="77777777" w:rsidR="009918A0" w:rsidRDefault="009918A0" w:rsidP="00CD7E64">
            <w:pPr>
              <w:wordWrap/>
              <w:spacing w:line="276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AUROC (95% CI),</w:t>
            </w:r>
          </w:p>
          <w:p w14:paraId="0786C28D" w14:textId="77777777" w:rsidR="009918A0" w:rsidRPr="00C905D8" w:rsidRDefault="009918A0" w:rsidP="00CD7E64">
            <w:pPr>
              <w:wordWrap/>
              <w:spacing w:line="276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(23 variables)</w:t>
            </w:r>
          </w:p>
        </w:tc>
        <w:tc>
          <w:tcPr>
            <w:tcW w:w="22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E251D9" w14:textId="77777777" w:rsidR="009918A0" w:rsidRDefault="009918A0" w:rsidP="00CD7E64">
            <w:pPr>
              <w:wordWrap/>
              <w:spacing w:line="276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905D8">
              <w:rPr>
                <w:rFonts w:cs="Times New Roman"/>
                <w:b/>
                <w:color w:val="000000"/>
                <w:sz w:val="20"/>
                <w:szCs w:val="20"/>
              </w:rPr>
              <w:t>AUROC (</w:t>
            </w: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95% CI </w:t>
            </w:r>
            <w:r w:rsidRPr="00C905D8">
              <w:rPr>
                <w:rFonts w:cs="Times New Roman"/>
                <w:b/>
                <w:color w:val="000000"/>
                <w:sz w:val="20"/>
                <w:szCs w:val="20"/>
              </w:rPr>
              <w:t>CI)</w:t>
            </w:r>
            <w:r>
              <w:rPr>
                <w:rFonts w:cs="Times New Roman"/>
                <w:b/>
                <w:color w:val="000000"/>
                <w:sz w:val="20"/>
                <w:szCs w:val="20"/>
              </w:rPr>
              <w:t>,</w:t>
            </w:r>
          </w:p>
          <w:p w14:paraId="206ACC43" w14:textId="77777777" w:rsidR="009918A0" w:rsidRPr="00C905D8" w:rsidRDefault="009918A0" w:rsidP="00CD7E64">
            <w:pPr>
              <w:wordWrap/>
              <w:spacing w:line="276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(44 variables)</w:t>
            </w:r>
          </w:p>
        </w:tc>
      </w:tr>
      <w:tr w:rsidR="009918A0" w:rsidRPr="001804B2" w14:paraId="46DBFC9C" w14:textId="77777777" w:rsidTr="009918A0">
        <w:trPr>
          <w:trHeight w:val="543"/>
        </w:trPr>
        <w:tc>
          <w:tcPr>
            <w:tcW w:w="1985" w:type="dxa"/>
            <w:tcBorders>
              <w:top w:val="single" w:sz="8" w:space="0" w:color="auto"/>
              <w:bottom w:val="nil"/>
            </w:tcBorders>
            <w:vAlign w:val="center"/>
          </w:tcPr>
          <w:p w14:paraId="76C425D8" w14:textId="77777777" w:rsidR="009918A0" w:rsidRPr="00C905D8" w:rsidRDefault="009918A0" w:rsidP="00CD7E64">
            <w:pPr>
              <w:wordWrap/>
              <w:spacing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905D8">
              <w:rPr>
                <w:rFonts w:eastAsia="굴림" w:cs="Times New Roman"/>
                <w:kern w:val="0"/>
                <w:sz w:val="20"/>
                <w:szCs w:val="20"/>
              </w:rPr>
              <w:t>Vasopressor use</w:t>
            </w:r>
          </w:p>
        </w:tc>
        <w:tc>
          <w:tcPr>
            <w:tcW w:w="2195" w:type="dxa"/>
            <w:tcBorders>
              <w:top w:val="single" w:sz="8" w:space="0" w:color="auto"/>
              <w:bottom w:val="nil"/>
            </w:tcBorders>
            <w:vAlign w:val="center"/>
          </w:tcPr>
          <w:p w14:paraId="605DD170" w14:textId="77777777" w:rsidR="009918A0" w:rsidRPr="00C905D8" w:rsidRDefault="009918A0" w:rsidP="00CD7E64">
            <w:pPr>
              <w:wordWrap/>
              <w:autoSpaceDE/>
              <w:autoSpaceDN/>
              <w:spacing w:line="276" w:lineRule="auto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C020B8">
              <w:rPr>
                <w:rFonts w:eastAsia="맑은 고딕" w:cs="Times New Roman" w:hint="eastAsia"/>
                <w:color w:val="000000" w:themeColor="text1"/>
                <w:kern w:val="24"/>
                <w:sz w:val="20"/>
                <w:szCs w:val="20"/>
              </w:rPr>
              <w:t>0.925</w:t>
            </w:r>
            <w:r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C020B8">
              <w:rPr>
                <w:rFonts w:eastAsia="맑은 고딕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0.923 </w:t>
            </w:r>
            <w:r w:rsidRPr="00C020B8">
              <w:rPr>
                <w:rFonts w:eastAsia="맑은 고딕" w:cs="Times New Roman" w:hint="eastAsia"/>
                <w:color w:val="000000" w:themeColor="text1"/>
                <w:kern w:val="24"/>
                <w:sz w:val="20"/>
                <w:szCs w:val="20"/>
              </w:rPr>
              <w:t>–</w:t>
            </w:r>
            <w:r w:rsidRPr="00C020B8">
              <w:rPr>
                <w:rFonts w:eastAsia="맑은 고딕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0.927</w:t>
            </w:r>
            <w:r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294" w:type="dxa"/>
            <w:tcBorders>
              <w:top w:val="single" w:sz="8" w:space="0" w:color="auto"/>
              <w:bottom w:val="nil"/>
            </w:tcBorders>
            <w:vAlign w:val="center"/>
          </w:tcPr>
          <w:p w14:paraId="0A389C0B" w14:textId="77777777" w:rsidR="009918A0" w:rsidRPr="00C905D8" w:rsidRDefault="009918A0" w:rsidP="00CD7E64">
            <w:pPr>
              <w:wordWrap/>
              <w:autoSpaceDE/>
              <w:autoSpaceDN/>
              <w:spacing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B1532">
              <w:rPr>
                <w:rFonts w:cs="Times New Roman" w:hint="eastAsia"/>
                <w:color w:val="000000"/>
                <w:sz w:val="20"/>
                <w:szCs w:val="20"/>
              </w:rPr>
              <w:t>0.932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AB1532">
              <w:rPr>
                <w:rFonts w:cs="Times New Roman" w:hint="eastAsia"/>
                <w:color w:val="000000"/>
                <w:sz w:val="20"/>
                <w:szCs w:val="20"/>
              </w:rPr>
              <w:t xml:space="preserve">(0.930 </w:t>
            </w:r>
            <w:r w:rsidRPr="00AB1532">
              <w:rPr>
                <w:rFonts w:cs="Times New Roman" w:hint="eastAsia"/>
                <w:color w:val="000000"/>
                <w:sz w:val="20"/>
                <w:szCs w:val="20"/>
              </w:rPr>
              <w:t>–</w:t>
            </w:r>
            <w:r w:rsidRPr="00AB1532">
              <w:rPr>
                <w:rFonts w:cs="Times New Roman" w:hint="eastAsia"/>
                <w:color w:val="000000"/>
                <w:sz w:val="20"/>
                <w:szCs w:val="20"/>
              </w:rPr>
              <w:t xml:space="preserve"> 0.933)</w:t>
            </w:r>
          </w:p>
        </w:tc>
      </w:tr>
      <w:tr w:rsidR="009918A0" w:rsidRPr="001804B2" w14:paraId="205801B5" w14:textId="77777777" w:rsidTr="009918A0">
        <w:trPr>
          <w:trHeight w:val="553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076D31A" w14:textId="071D7424" w:rsidR="009918A0" w:rsidRPr="00C905D8" w:rsidRDefault="009918A0" w:rsidP="00CD7E64">
            <w:pPr>
              <w:wordWrap/>
              <w:spacing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905D8">
              <w:rPr>
                <w:rFonts w:eastAsia="굴림" w:cs="Times New Roman"/>
                <w:kern w:val="0"/>
                <w:sz w:val="20"/>
                <w:szCs w:val="20"/>
              </w:rPr>
              <w:t>Respiratory support</w:t>
            </w:r>
          </w:p>
        </w:tc>
        <w:tc>
          <w:tcPr>
            <w:tcW w:w="2195" w:type="dxa"/>
            <w:tcBorders>
              <w:top w:val="nil"/>
              <w:bottom w:val="nil"/>
            </w:tcBorders>
            <w:vAlign w:val="center"/>
          </w:tcPr>
          <w:p w14:paraId="6C979E5C" w14:textId="77777777" w:rsidR="009918A0" w:rsidRPr="00C905D8" w:rsidRDefault="009918A0" w:rsidP="00CD7E64">
            <w:pPr>
              <w:wordWrap/>
              <w:spacing w:line="276" w:lineRule="auto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C020B8">
              <w:rPr>
                <w:rFonts w:eastAsia="맑은 고딕" w:cs="Times New Roman" w:hint="eastAsia"/>
                <w:color w:val="000000" w:themeColor="text1"/>
                <w:kern w:val="24"/>
                <w:sz w:val="20"/>
                <w:szCs w:val="20"/>
              </w:rPr>
              <w:t>0.929</w:t>
            </w:r>
            <w:r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C020B8">
              <w:rPr>
                <w:rFonts w:eastAsia="맑은 고딕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0.927 </w:t>
            </w:r>
            <w:r w:rsidRPr="00C020B8">
              <w:rPr>
                <w:rFonts w:eastAsia="맑은 고딕" w:cs="Times New Roman" w:hint="eastAsia"/>
                <w:color w:val="000000" w:themeColor="text1"/>
                <w:kern w:val="24"/>
                <w:sz w:val="20"/>
                <w:szCs w:val="20"/>
              </w:rPr>
              <w:t>–</w:t>
            </w:r>
            <w:r w:rsidRPr="00C020B8">
              <w:rPr>
                <w:rFonts w:eastAsia="맑은 고딕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0.931</w:t>
            </w:r>
            <w:r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294" w:type="dxa"/>
            <w:tcBorders>
              <w:top w:val="nil"/>
              <w:bottom w:val="nil"/>
            </w:tcBorders>
            <w:vAlign w:val="center"/>
          </w:tcPr>
          <w:p w14:paraId="0FA321B1" w14:textId="77777777" w:rsidR="009918A0" w:rsidRPr="00C905D8" w:rsidRDefault="009918A0" w:rsidP="00CD7E64">
            <w:pPr>
              <w:wordWrap/>
              <w:spacing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B1532">
              <w:rPr>
                <w:rFonts w:cs="Times New Roman" w:hint="eastAsia"/>
                <w:color w:val="000000"/>
                <w:sz w:val="20"/>
                <w:szCs w:val="20"/>
              </w:rPr>
              <w:t>0.920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AB1532">
              <w:rPr>
                <w:rFonts w:cs="Times New Roman" w:hint="eastAsia"/>
                <w:color w:val="000000"/>
                <w:sz w:val="20"/>
                <w:szCs w:val="20"/>
              </w:rPr>
              <w:t xml:space="preserve">(0.918 </w:t>
            </w:r>
            <w:r w:rsidRPr="00AB1532">
              <w:rPr>
                <w:rFonts w:cs="Times New Roman" w:hint="eastAsia"/>
                <w:color w:val="000000"/>
                <w:sz w:val="20"/>
                <w:szCs w:val="20"/>
              </w:rPr>
              <w:t>–</w:t>
            </w:r>
            <w:r w:rsidRPr="00AB1532">
              <w:rPr>
                <w:rFonts w:cs="Times New Roman" w:hint="eastAsia"/>
                <w:color w:val="000000"/>
                <w:sz w:val="20"/>
                <w:szCs w:val="20"/>
              </w:rPr>
              <w:t xml:space="preserve"> 0.922)</w:t>
            </w:r>
          </w:p>
        </w:tc>
      </w:tr>
      <w:tr w:rsidR="009918A0" w:rsidRPr="001804B2" w14:paraId="761F6DB8" w14:textId="77777777" w:rsidTr="009918A0">
        <w:trPr>
          <w:trHeight w:val="553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B464DE7" w14:textId="77777777" w:rsidR="009918A0" w:rsidRPr="00C905D8" w:rsidRDefault="009918A0" w:rsidP="00CD7E64">
            <w:pPr>
              <w:wordWrap/>
              <w:spacing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905D8">
              <w:rPr>
                <w:rFonts w:eastAsia="굴림" w:cs="Times New Roman"/>
                <w:kern w:val="0"/>
                <w:sz w:val="20"/>
                <w:szCs w:val="20"/>
              </w:rPr>
              <w:t xml:space="preserve">ICU admission </w:t>
            </w:r>
          </w:p>
        </w:tc>
        <w:tc>
          <w:tcPr>
            <w:tcW w:w="2195" w:type="dxa"/>
            <w:tcBorders>
              <w:top w:val="nil"/>
              <w:bottom w:val="nil"/>
            </w:tcBorders>
            <w:vAlign w:val="center"/>
          </w:tcPr>
          <w:p w14:paraId="1BA4AE13" w14:textId="77777777" w:rsidR="009918A0" w:rsidRPr="00C905D8" w:rsidRDefault="009918A0" w:rsidP="00CD7E64">
            <w:pPr>
              <w:wordWrap/>
              <w:spacing w:line="276" w:lineRule="auto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C020B8">
              <w:rPr>
                <w:rFonts w:eastAsia="맑은 고딕" w:cs="Times New Roman" w:hint="eastAsia"/>
                <w:color w:val="000000" w:themeColor="text1"/>
                <w:kern w:val="24"/>
                <w:sz w:val="20"/>
                <w:szCs w:val="20"/>
              </w:rPr>
              <w:t>0.862</w:t>
            </w:r>
            <w:r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C020B8">
              <w:rPr>
                <w:rFonts w:eastAsia="맑은 고딕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0.860 </w:t>
            </w:r>
            <w:r w:rsidRPr="00C020B8">
              <w:rPr>
                <w:rFonts w:eastAsia="맑은 고딕" w:cs="Times New Roman" w:hint="eastAsia"/>
                <w:color w:val="000000" w:themeColor="text1"/>
                <w:kern w:val="24"/>
                <w:sz w:val="20"/>
                <w:szCs w:val="20"/>
              </w:rPr>
              <w:t>–</w:t>
            </w:r>
            <w:r w:rsidRPr="00C020B8">
              <w:rPr>
                <w:rFonts w:eastAsia="맑은 고딕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0.864</w:t>
            </w:r>
            <w:r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294" w:type="dxa"/>
            <w:tcBorders>
              <w:top w:val="nil"/>
              <w:bottom w:val="nil"/>
            </w:tcBorders>
            <w:vAlign w:val="center"/>
          </w:tcPr>
          <w:p w14:paraId="17B6C00F" w14:textId="77777777" w:rsidR="009918A0" w:rsidRPr="00C905D8" w:rsidRDefault="009918A0" w:rsidP="00CD7E64">
            <w:pPr>
              <w:wordWrap/>
              <w:spacing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B1532">
              <w:rPr>
                <w:rFonts w:cs="Times New Roman" w:hint="eastAsia"/>
                <w:color w:val="000000"/>
                <w:sz w:val="20"/>
                <w:szCs w:val="20"/>
              </w:rPr>
              <w:t>0.853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AB1532">
              <w:rPr>
                <w:rFonts w:cs="Times New Roman" w:hint="eastAsia"/>
                <w:color w:val="000000"/>
                <w:sz w:val="20"/>
                <w:szCs w:val="20"/>
              </w:rPr>
              <w:t xml:space="preserve">(0.851 </w:t>
            </w:r>
            <w:r w:rsidRPr="00AB1532">
              <w:rPr>
                <w:rFonts w:cs="Times New Roman" w:hint="eastAsia"/>
                <w:color w:val="000000"/>
                <w:sz w:val="20"/>
                <w:szCs w:val="20"/>
              </w:rPr>
              <w:t>–</w:t>
            </w:r>
            <w:r w:rsidRPr="00AB1532">
              <w:rPr>
                <w:rFonts w:cs="Times New Roman" w:hint="eastAsia"/>
                <w:color w:val="000000"/>
                <w:sz w:val="20"/>
                <w:szCs w:val="20"/>
              </w:rPr>
              <w:t xml:space="preserve"> 0.855)</w:t>
            </w:r>
          </w:p>
        </w:tc>
      </w:tr>
      <w:tr w:rsidR="009918A0" w:rsidRPr="001804B2" w14:paraId="6F4546F5" w14:textId="77777777" w:rsidTr="009918A0">
        <w:trPr>
          <w:trHeight w:val="553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EC115A5" w14:textId="77777777" w:rsidR="009918A0" w:rsidRPr="00C905D8" w:rsidRDefault="009918A0" w:rsidP="00CD7E64">
            <w:pPr>
              <w:wordWrap/>
              <w:spacing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905D8">
              <w:rPr>
                <w:rFonts w:eastAsia="굴림" w:cs="Times New Roman"/>
                <w:kern w:val="0"/>
                <w:sz w:val="20"/>
                <w:szCs w:val="20"/>
              </w:rPr>
              <w:t>Septic shock</w:t>
            </w:r>
          </w:p>
        </w:tc>
        <w:tc>
          <w:tcPr>
            <w:tcW w:w="2195" w:type="dxa"/>
            <w:tcBorders>
              <w:top w:val="nil"/>
              <w:bottom w:val="nil"/>
            </w:tcBorders>
            <w:vAlign w:val="center"/>
          </w:tcPr>
          <w:p w14:paraId="75BB50FC" w14:textId="77777777" w:rsidR="009918A0" w:rsidRPr="00C905D8" w:rsidRDefault="009918A0" w:rsidP="00CD7E64">
            <w:pPr>
              <w:wordWrap/>
              <w:spacing w:line="276" w:lineRule="auto"/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</w:pPr>
            <w:r w:rsidRPr="00C020B8">
              <w:rPr>
                <w:rFonts w:eastAsia="맑은 고딕" w:cs="Times New Roman" w:hint="eastAsia"/>
                <w:color w:val="000000" w:themeColor="text1"/>
                <w:kern w:val="24"/>
                <w:sz w:val="20"/>
                <w:szCs w:val="20"/>
              </w:rPr>
              <w:t>0.935</w:t>
            </w:r>
            <w:r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Pr="00C020B8">
              <w:rPr>
                <w:rFonts w:eastAsia="맑은 고딕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0.933 </w:t>
            </w:r>
            <w:r w:rsidRPr="00C020B8">
              <w:rPr>
                <w:rFonts w:eastAsia="맑은 고딕" w:cs="Times New Roman" w:hint="eastAsia"/>
                <w:color w:val="000000" w:themeColor="text1"/>
                <w:kern w:val="24"/>
                <w:sz w:val="20"/>
                <w:szCs w:val="20"/>
              </w:rPr>
              <w:t>–</w:t>
            </w:r>
            <w:r w:rsidRPr="00C020B8">
              <w:rPr>
                <w:rFonts w:eastAsia="맑은 고딕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0.937</w:t>
            </w:r>
            <w:r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294" w:type="dxa"/>
            <w:tcBorders>
              <w:top w:val="nil"/>
              <w:bottom w:val="nil"/>
            </w:tcBorders>
            <w:vAlign w:val="center"/>
          </w:tcPr>
          <w:p w14:paraId="2E1ECB35" w14:textId="77777777" w:rsidR="009918A0" w:rsidRPr="00C905D8" w:rsidRDefault="009918A0" w:rsidP="00CD7E64">
            <w:pPr>
              <w:wordWrap/>
              <w:spacing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ot tested</w:t>
            </w:r>
          </w:p>
        </w:tc>
      </w:tr>
      <w:tr w:rsidR="009918A0" w:rsidRPr="001611CD" w14:paraId="482A1F84" w14:textId="77777777" w:rsidTr="009918A0">
        <w:trPr>
          <w:trHeight w:val="553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4FC01120" w14:textId="77777777" w:rsidR="009918A0" w:rsidRPr="00C905D8" w:rsidRDefault="009918A0" w:rsidP="00CD7E64">
            <w:pPr>
              <w:wordWrap/>
              <w:spacing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905D8">
              <w:rPr>
                <w:rFonts w:eastAsia="굴림" w:cs="Times New Roman"/>
                <w:kern w:val="0"/>
                <w:sz w:val="20"/>
                <w:szCs w:val="20"/>
              </w:rPr>
              <w:t>Cardiac arrest</w:t>
            </w:r>
          </w:p>
        </w:tc>
        <w:tc>
          <w:tcPr>
            <w:tcW w:w="2195" w:type="dxa"/>
            <w:tcBorders>
              <w:top w:val="nil"/>
              <w:bottom w:val="single" w:sz="12" w:space="0" w:color="auto"/>
            </w:tcBorders>
            <w:vAlign w:val="center"/>
          </w:tcPr>
          <w:p w14:paraId="2900E9A9" w14:textId="77777777" w:rsidR="009918A0" w:rsidRPr="00C905D8" w:rsidRDefault="009918A0" w:rsidP="00CD7E64">
            <w:pPr>
              <w:wordWrap/>
              <w:spacing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020B8">
              <w:rPr>
                <w:rFonts w:cs="Times New Roman" w:hint="eastAsia"/>
                <w:color w:val="000000"/>
                <w:sz w:val="20"/>
                <w:szCs w:val="20"/>
              </w:rPr>
              <w:t>0.851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(</w:t>
            </w:r>
            <w:r w:rsidRPr="00C020B8">
              <w:rPr>
                <w:rFonts w:cs="Times New Roman" w:hint="eastAsia"/>
                <w:color w:val="000000"/>
                <w:sz w:val="20"/>
                <w:szCs w:val="20"/>
              </w:rPr>
              <w:t xml:space="preserve">0.850 </w:t>
            </w:r>
            <w:r w:rsidRPr="00C020B8">
              <w:rPr>
                <w:rFonts w:cs="Times New Roman" w:hint="eastAsia"/>
                <w:color w:val="000000"/>
                <w:sz w:val="20"/>
                <w:szCs w:val="20"/>
              </w:rPr>
              <w:t>–</w:t>
            </w:r>
            <w:r w:rsidRPr="00C020B8">
              <w:rPr>
                <w:rFonts w:cs="Times New Roman" w:hint="eastAsia"/>
                <w:color w:val="000000"/>
                <w:sz w:val="20"/>
                <w:szCs w:val="20"/>
              </w:rPr>
              <w:t xml:space="preserve"> 0.852</w:t>
            </w:r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94" w:type="dxa"/>
            <w:tcBorders>
              <w:top w:val="nil"/>
              <w:bottom w:val="single" w:sz="12" w:space="0" w:color="auto"/>
            </w:tcBorders>
            <w:vAlign w:val="center"/>
          </w:tcPr>
          <w:p w14:paraId="2310D130" w14:textId="77777777" w:rsidR="009918A0" w:rsidRPr="00C905D8" w:rsidRDefault="009918A0" w:rsidP="00CD7E64">
            <w:pPr>
              <w:wordWrap/>
              <w:spacing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B1532">
              <w:rPr>
                <w:rFonts w:cs="Times New Roman" w:hint="eastAsia"/>
                <w:color w:val="000000"/>
                <w:sz w:val="20"/>
                <w:szCs w:val="20"/>
              </w:rPr>
              <w:t>0.861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AB1532">
              <w:rPr>
                <w:rFonts w:cs="Times New Roman" w:hint="eastAsia"/>
                <w:color w:val="000000"/>
                <w:sz w:val="20"/>
                <w:szCs w:val="20"/>
              </w:rPr>
              <w:t xml:space="preserve">(0.851 </w:t>
            </w:r>
            <w:r w:rsidRPr="00AB1532">
              <w:rPr>
                <w:rFonts w:cs="Times New Roman" w:hint="eastAsia"/>
                <w:color w:val="000000"/>
                <w:sz w:val="20"/>
                <w:szCs w:val="20"/>
              </w:rPr>
              <w:t>–</w:t>
            </w:r>
            <w:r w:rsidRPr="00AB1532">
              <w:rPr>
                <w:rFonts w:cs="Times New Roman" w:hint="eastAsia"/>
                <w:color w:val="000000"/>
                <w:sz w:val="20"/>
                <w:szCs w:val="20"/>
              </w:rPr>
              <w:t xml:space="preserve"> 0.870)</w:t>
            </w:r>
          </w:p>
        </w:tc>
      </w:tr>
    </w:tbl>
    <w:p w14:paraId="14158A38" w14:textId="0000BD69" w:rsidR="00A865DA" w:rsidRPr="00F26456" w:rsidRDefault="00A865DA" w:rsidP="00A865DA">
      <w:pPr>
        <w:rPr>
          <w:rFonts w:eastAsia="맑은 고딕" w:cs="Times New Roman"/>
          <w:color w:val="000000" w:themeColor="text1"/>
          <w:kern w:val="24"/>
          <w:sz w:val="20"/>
          <w:szCs w:val="20"/>
        </w:rPr>
      </w:pPr>
      <w:r>
        <w:rPr>
          <w:rFonts w:eastAsia="맑은 고딕" w:cs="Times New Roman"/>
          <w:color w:val="000000" w:themeColor="text1"/>
          <w:kern w:val="24"/>
          <w:sz w:val="20"/>
          <w:szCs w:val="20"/>
        </w:rPr>
        <w:t xml:space="preserve">TEWS, </w:t>
      </w:r>
      <w:r w:rsidRPr="006B5BD3">
        <w:rPr>
          <w:rFonts w:eastAsia="맑은 고딕" w:cs="Times New Roman"/>
          <w:color w:val="000000" w:themeColor="text1"/>
          <w:kern w:val="24"/>
          <w:sz w:val="20"/>
          <w:szCs w:val="20"/>
        </w:rPr>
        <w:t>Transformer-based Early Warning Score</w:t>
      </w:r>
      <w:r>
        <w:rPr>
          <w:rFonts w:eastAsia="맑은 고딕" w:cs="Times New Roman" w:hint="eastAsia"/>
          <w:color w:val="000000" w:themeColor="text1"/>
          <w:kern w:val="24"/>
          <w:sz w:val="20"/>
          <w:szCs w:val="20"/>
        </w:rPr>
        <w:t xml:space="preserve">; </w:t>
      </w:r>
      <w:r>
        <w:rPr>
          <w:rFonts w:eastAsia="맑은 고딕" w:cs="Times New Roman"/>
          <w:color w:val="000000" w:themeColor="text1"/>
          <w:kern w:val="24"/>
          <w:sz w:val="20"/>
          <w:szCs w:val="20"/>
        </w:rPr>
        <w:t xml:space="preserve">AUROC, </w:t>
      </w:r>
      <w:r w:rsidRPr="00F26456">
        <w:rPr>
          <w:rFonts w:eastAsia="맑은 고딕" w:cs="Times New Roman"/>
          <w:color w:val="000000" w:themeColor="text1"/>
          <w:kern w:val="24"/>
          <w:sz w:val="20"/>
          <w:szCs w:val="20"/>
        </w:rPr>
        <w:t>Area Under the Receiver Operating Characteristic curve</w:t>
      </w:r>
      <w:r>
        <w:rPr>
          <w:rFonts w:eastAsia="맑은 고딕" w:cs="Times New Roman"/>
          <w:color w:val="000000" w:themeColor="text1"/>
          <w:kern w:val="24"/>
          <w:sz w:val="20"/>
          <w:szCs w:val="20"/>
        </w:rPr>
        <w:t xml:space="preserve">; CI, confidence interval; </w:t>
      </w:r>
      <w:r w:rsidRPr="00F26456">
        <w:rPr>
          <w:rFonts w:eastAsia="맑은 고딕" w:cs="Times New Roman"/>
          <w:color w:val="000000" w:themeColor="text1"/>
          <w:kern w:val="24"/>
          <w:sz w:val="20"/>
          <w:szCs w:val="20"/>
        </w:rPr>
        <w:t>ICU, Intensive Care Unit</w:t>
      </w:r>
    </w:p>
    <w:p w14:paraId="552E935C" w14:textId="77777777" w:rsidR="001F3276" w:rsidRDefault="001F3276">
      <w:pPr>
        <w:widowControl/>
        <w:wordWrap/>
        <w:autoSpaceDE/>
        <w:autoSpaceDN/>
        <w:rPr>
          <w:rFonts w:eastAsia="맑은 고딕" w:cs="Times New Roman"/>
          <w:b/>
          <w:bCs/>
          <w:kern w:val="0"/>
          <w:szCs w:val="24"/>
        </w:rPr>
      </w:pPr>
    </w:p>
    <w:p w14:paraId="57DAEBD9" w14:textId="77777777" w:rsidR="001F3276" w:rsidRPr="002343C4" w:rsidRDefault="001F3276">
      <w:pPr>
        <w:widowControl/>
        <w:wordWrap/>
        <w:autoSpaceDE/>
        <w:autoSpaceDN/>
        <w:rPr>
          <w:rFonts w:eastAsia="맑은 고딕" w:cs="Times New Roman"/>
          <w:b/>
          <w:bCs/>
          <w:kern w:val="0"/>
          <w:szCs w:val="24"/>
        </w:rPr>
      </w:pPr>
    </w:p>
    <w:p w14:paraId="2CDB9BE5" w14:textId="77777777" w:rsidR="00A865DA" w:rsidRPr="00A865DA" w:rsidRDefault="00A865DA">
      <w:pPr>
        <w:widowControl/>
        <w:wordWrap/>
        <w:autoSpaceDE/>
        <w:autoSpaceDN/>
        <w:rPr>
          <w:rFonts w:eastAsia="맑은 고딕" w:cs="Times New Roman"/>
          <w:b/>
          <w:bCs/>
          <w:kern w:val="0"/>
          <w:szCs w:val="24"/>
        </w:rPr>
      </w:pPr>
      <w:r w:rsidRPr="00A865DA">
        <w:rPr>
          <w:rFonts w:eastAsia="맑은 고딕" w:cs="Times New Roman"/>
          <w:b/>
          <w:bCs/>
          <w:kern w:val="0"/>
          <w:szCs w:val="24"/>
        </w:rPr>
        <w:br w:type="page"/>
      </w:r>
    </w:p>
    <w:p w14:paraId="68908518" w14:textId="239882B8" w:rsidR="00403F91" w:rsidRPr="00A865DA" w:rsidRDefault="00403F91" w:rsidP="002267B1">
      <w:pPr>
        <w:widowControl/>
        <w:wordWrap/>
        <w:autoSpaceDE/>
        <w:autoSpaceDN/>
        <w:rPr>
          <w:rFonts w:eastAsia="맑은 고딕" w:cs="Times New Roman"/>
          <w:b/>
          <w:bCs/>
          <w:kern w:val="0"/>
          <w:szCs w:val="24"/>
        </w:rPr>
      </w:pPr>
      <w:r w:rsidRPr="00A865DA">
        <w:rPr>
          <w:rFonts w:eastAsia="맑은 고딕" w:cs="Times New Roman"/>
          <w:b/>
          <w:bCs/>
          <w:kern w:val="0"/>
          <w:szCs w:val="24"/>
        </w:rPr>
        <w:lastRenderedPageBreak/>
        <w:t>Table S</w:t>
      </w:r>
      <w:r w:rsidR="00A865DA" w:rsidRPr="00A865DA">
        <w:rPr>
          <w:rFonts w:eastAsia="맑은 고딕" w:cs="Times New Roman"/>
          <w:b/>
          <w:bCs/>
          <w:kern w:val="0"/>
          <w:szCs w:val="24"/>
        </w:rPr>
        <w:t>5</w:t>
      </w:r>
      <w:r w:rsidRPr="00A865DA">
        <w:rPr>
          <w:rFonts w:eastAsia="맑은 고딕" w:cs="Times New Roman"/>
          <w:b/>
          <w:bCs/>
          <w:kern w:val="0"/>
          <w:szCs w:val="24"/>
        </w:rPr>
        <w:t>. Area under the receiver operating characteristic of other models for predicting the adverse outcomes</w:t>
      </w:r>
    </w:p>
    <w:tbl>
      <w:tblPr>
        <w:tblStyle w:val="ab"/>
        <w:tblW w:w="695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5"/>
        <w:gridCol w:w="2410"/>
        <w:gridCol w:w="2412"/>
      </w:tblGrid>
      <w:tr w:rsidR="006B5BD3" w:rsidRPr="001611CD" w14:paraId="52EA593E" w14:textId="77777777" w:rsidTr="006B5BD3">
        <w:trPr>
          <w:trHeight w:val="759"/>
        </w:trPr>
        <w:tc>
          <w:tcPr>
            <w:tcW w:w="21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4EC775" w14:textId="77777777" w:rsidR="006B5BD3" w:rsidRPr="00403F91" w:rsidRDefault="006B5BD3" w:rsidP="00811741">
            <w:pPr>
              <w:wordWrap/>
              <w:spacing w:line="276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A7C8E0" w14:textId="77777777" w:rsidR="006B5BD3" w:rsidRDefault="006B5BD3" w:rsidP="00811741">
            <w:pPr>
              <w:wordWrap/>
              <w:spacing w:line="276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11741">
              <w:rPr>
                <w:rFonts w:cs="Times New Roman" w:hint="eastAsia"/>
                <w:b/>
                <w:color w:val="000000"/>
                <w:sz w:val="20"/>
                <w:szCs w:val="20"/>
              </w:rPr>
              <w:t>L</w:t>
            </w:r>
            <w:r w:rsidRPr="00811741">
              <w:rPr>
                <w:rFonts w:cs="Times New Roman"/>
                <w:b/>
                <w:color w:val="000000"/>
                <w:sz w:val="20"/>
                <w:szCs w:val="20"/>
              </w:rPr>
              <w:t xml:space="preserve">ogistic regression </w:t>
            </w:r>
          </w:p>
          <w:p w14:paraId="065C3EA3" w14:textId="1A17F537" w:rsidR="006B5BD3" w:rsidRPr="00811741" w:rsidRDefault="006B5BD3" w:rsidP="00811741">
            <w:pPr>
              <w:wordWrap/>
              <w:spacing w:line="276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11741">
              <w:rPr>
                <w:rFonts w:cs="Times New Roman"/>
                <w:b/>
                <w:color w:val="000000"/>
                <w:sz w:val="20"/>
                <w:szCs w:val="20"/>
              </w:rPr>
              <w:t>(</w:t>
            </w:r>
            <w:r w:rsidR="00A865DA">
              <w:rPr>
                <w:rFonts w:cs="Times New Roman"/>
                <w:b/>
                <w:color w:val="000000"/>
                <w:sz w:val="20"/>
                <w:szCs w:val="20"/>
              </w:rPr>
              <w:t xml:space="preserve">AUROC, </w:t>
            </w:r>
            <w:r w:rsidRPr="00811741">
              <w:rPr>
                <w:rFonts w:cs="Times New Roman"/>
                <w:b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24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D05D70" w14:textId="77777777" w:rsidR="006B5BD3" w:rsidRDefault="006B5BD3" w:rsidP="00811741">
            <w:pPr>
              <w:wordWrap/>
              <w:spacing w:line="276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11741">
              <w:rPr>
                <w:rFonts w:cs="Times New Roman" w:hint="eastAsia"/>
                <w:b/>
                <w:color w:val="000000"/>
                <w:sz w:val="20"/>
                <w:szCs w:val="20"/>
              </w:rPr>
              <w:t>X</w:t>
            </w:r>
            <w:r w:rsidRPr="00811741">
              <w:rPr>
                <w:rFonts w:cs="Times New Roman"/>
                <w:b/>
                <w:color w:val="000000"/>
                <w:sz w:val="20"/>
                <w:szCs w:val="20"/>
              </w:rPr>
              <w:t>gBoost</w:t>
            </w:r>
            <w:proofErr w:type="spellEnd"/>
            <w:r w:rsidRPr="00811741">
              <w:rPr>
                <w:rFonts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1BDB9B87" w14:textId="523EAF6C" w:rsidR="006B5BD3" w:rsidRPr="00811741" w:rsidRDefault="006B5BD3" w:rsidP="00811741">
            <w:pPr>
              <w:wordWrap/>
              <w:spacing w:line="276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11741">
              <w:rPr>
                <w:rFonts w:cs="Times New Roman"/>
                <w:b/>
                <w:color w:val="000000"/>
                <w:sz w:val="20"/>
                <w:szCs w:val="20"/>
              </w:rPr>
              <w:t>(</w:t>
            </w:r>
            <w:r w:rsidR="00A865DA">
              <w:rPr>
                <w:rFonts w:cs="Times New Roman"/>
                <w:b/>
                <w:color w:val="000000"/>
                <w:sz w:val="20"/>
                <w:szCs w:val="20"/>
              </w:rPr>
              <w:t xml:space="preserve">AUROC, </w:t>
            </w:r>
            <w:r w:rsidRPr="00811741">
              <w:rPr>
                <w:rFonts w:cs="Times New Roman"/>
                <w:b/>
                <w:color w:val="000000"/>
                <w:sz w:val="20"/>
                <w:szCs w:val="20"/>
              </w:rPr>
              <w:t>95% CI)</w:t>
            </w:r>
          </w:p>
        </w:tc>
      </w:tr>
      <w:tr w:rsidR="006B5BD3" w:rsidRPr="001804B2" w14:paraId="6C34C600" w14:textId="77777777" w:rsidTr="006B5BD3">
        <w:trPr>
          <w:trHeight w:val="575"/>
        </w:trPr>
        <w:tc>
          <w:tcPr>
            <w:tcW w:w="2135" w:type="dxa"/>
            <w:tcBorders>
              <w:top w:val="nil"/>
              <w:bottom w:val="nil"/>
            </w:tcBorders>
            <w:vAlign w:val="center"/>
          </w:tcPr>
          <w:p w14:paraId="6BC4CE6A" w14:textId="77777777" w:rsidR="006B5BD3" w:rsidRPr="00403F91" w:rsidRDefault="006B5BD3" w:rsidP="00234D57">
            <w:pPr>
              <w:wordWrap/>
              <w:spacing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403F91">
              <w:rPr>
                <w:rFonts w:eastAsia="굴림" w:cs="Times New Roman"/>
                <w:kern w:val="0"/>
                <w:sz w:val="20"/>
                <w:szCs w:val="20"/>
              </w:rPr>
              <w:t>Vasopressor us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7098B" w14:textId="78059E4D" w:rsidR="006B5BD3" w:rsidRPr="00811741" w:rsidRDefault="006B5BD3" w:rsidP="00234D57">
            <w:pPr>
              <w:pStyle w:val="af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7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886 (0.883-0.</w:t>
            </w:r>
            <w:proofErr w:type="gramStart"/>
            <w:r w:rsidRPr="008117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889)</w:t>
            </w:r>
            <w:r w:rsidRPr="00811741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48C5ED7E" w14:textId="1535D8DC" w:rsidR="006B5BD3" w:rsidRPr="00234D57" w:rsidRDefault="006B5BD3" w:rsidP="00234D57">
            <w:pPr>
              <w:pStyle w:val="af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7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932 (0.930-0.935)</w:t>
            </w:r>
          </w:p>
        </w:tc>
      </w:tr>
      <w:tr w:rsidR="006B5BD3" w:rsidRPr="001804B2" w14:paraId="1D703C98" w14:textId="77777777" w:rsidTr="006B5BD3">
        <w:trPr>
          <w:trHeight w:val="575"/>
        </w:trPr>
        <w:tc>
          <w:tcPr>
            <w:tcW w:w="2135" w:type="dxa"/>
            <w:tcBorders>
              <w:top w:val="nil"/>
              <w:bottom w:val="nil"/>
            </w:tcBorders>
            <w:vAlign w:val="center"/>
          </w:tcPr>
          <w:p w14:paraId="3F9CD5ED" w14:textId="013F82CE" w:rsidR="006B5BD3" w:rsidRPr="00403F91" w:rsidRDefault="006B5BD3" w:rsidP="00234D57">
            <w:pPr>
              <w:wordWrap/>
              <w:spacing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403F91">
              <w:rPr>
                <w:rFonts w:eastAsia="굴림" w:cs="Times New Roman"/>
                <w:kern w:val="0"/>
                <w:sz w:val="20"/>
                <w:szCs w:val="20"/>
              </w:rPr>
              <w:t>Respiratory suppor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B2F8B" w14:textId="74FB3AAE" w:rsidR="006B5BD3" w:rsidRPr="00811741" w:rsidRDefault="006B5BD3" w:rsidP="00234D57">
            <w:pPr>
              <w:pStyle w:val="af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7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856 (0.851-0.</w:t>
            </w:r>
            <w:proofErr w:type="gramStart"/>
            <w:r w:rsidRPr="008117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861)</w:t>
            </w:r>
            <w:r w:rsidRPr="008117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5DABA89B" w14:textId="00C8EC9D" w:rsidR="006B5BD3" w:rsidRPr="00811741" w:rsidRDefault="006B5BD3" w:rsidP="00234D57">
            <w:pPr>
              <w:pStyle w:val="af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7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906 (0.903-0.</w:t>
            </w:r>
            <w:proofErr w:type="gramStart"/>
            <w:r w:rsidRPr="008117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910)</w:t>
            </w:r>
            <w:r w:rsidRPr="00811741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6B5BD3" w:rsidRPr="001804B2" w14:paraId="0BE3B12C" w14:textId="77777777" w:rsidTr="006B5BD3">
        <w:trPr>
          <w:trHeight w:val="575"/>
        </w:trPr>
        <w:tc>
          <w:tcPr>
            <w:tcW w:w="2135" w:type="dxa"/>
            <w:tcBorders>
              <w:top w:val="nil"/>
              <w:bottom w:val="nil"/>
            </w:tcBorders>
            <w:vAlign w:val="center"/>
          </w:tcPr>
          <w:p w14:paraId="75D1577A" w14:textId="77777777" w:rsidR="006B5BD3" w:rsidRPr="00403F91" w:rsidRDefault="006B5BD3" w:rsidP="00234D57">
            <w:pPr>
              <w:wordWrap/>
              <w:spacing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403F91">
              <w:rPr>
                <w:rFonts w:eastAsia="굴림" w:cs="Times New Roman"/>
                <w:kern w:val="0"/>
                <w:sz w:val="20"/>
                <w:szCs w:val="20"/>
              </w:rPr>
              <w:t xml:space="preserve">ICU admission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CCA54" w14:textId="6507202B" w:rsidR="006B5BD3" w:rsidRPr="00811741" w:rsidRDefault="006B5BD3" w:rsidP="00234D57">
            <w:pPr>
              <w:pStyle w:val="af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7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829 (0.825-0.</w:t>
            </w:r>
            <w:proofErr w:type="gramStart"/>
            <w:r w:rsidRPr="008117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832)</w:t>
            </w:r>
            <w:r w:rsidRPr="00811741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2D5AB522" w14:textId="3729FC0E" w:rsidR="006B5BD3" w:rsidRPr="00811741" w:rsidRDefault="006B5BD3" w:rsidP="00234D57">
            <w:pPr>
              <w:pStyle w:val="af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7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849 (0.846-0.</w:t>
            </w:r>
            <w:proofErr w:type="gramStart"/>
            <w:r w:rsidRPr="008117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852)</w:t>
            </w:r>
            <w:r w:rsidRPr="00811741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6B5BD3" w:rsidRPr="001611CD" w14:paraId="1EC2C281" w14:textId="77777777" w:rsidTr="006B5BD3">
        <w:trPr>
          <w:trHeight w:val="575"/>
        </w:trPr>
        <w:tc>
          <w:tcPr>
            <w:tcW w:w="2135" w:type="dxa"/>
            <w:tcBorders>
              <w:top w:val="nil"/>
              <w:bottom w:val="nil"/>
            </w:tcBorders>
            <w:vAlign w:val="center"/>
          </w:tcPr>
          <w:p w14:paraId="391093F7" w14:textId="77777777" w:rsidR="006B5BD3" w:rsidRPr="00403F91" w:rsidRDefault="006B5BD3" w:rsidP="00234D57">
            <w:pPr>
              <w:wordWrap/>
              <w:spacing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403F91">
              <w:rPr>
                <w:rFonts w:eastAsia="굴림" w:cs="Times New Roman"/>
                <w:kern w:val="0"/>
                <w:sz w:val="20"/>
                <w:szCs w:val="20"/>
              </w:rPr>
              <w:t>Septic shock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5C6E5" w14:textId="3A52425E" w:rsidR="006B5BD3" w:rsidRPr="00811741" w:rsidRDefault="006B5BD3" w:rsidP="00234D57">
            <w:pPr>
              <w:pStyle w:val="af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7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882 (0.879-0.</w:t>
            </w:r>
            <w:proofErr w:type="gramStart"/>
            <w:r w:rsidRPr="008117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886)</w:t>
            </w:r>
            <w:r w:rsidRPr="00811741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7FEC13DB" w14:textId="712378B4" w:rsidR="006B5BD3" w:rsidRPr="00811741" w:rsidRDefault="006B5BD3" w:rsidP="00234D57">
            <w:pPr>
              <w:pStyle w:val="af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17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933 (0.930-0.935)</w:t>
            </w:r>
          </w:p>
        </w:tc>
      </w:tr>
      <w:tr w:rsidR="006B5BD3" w:rsidRPr="001611CD" w14:paraId="033E512D" w14:textId="77777777" w:rsidTr="006B5BD3">
        <w:trPr>
          <w:trHeight w:val="575"/>
        </w:trPr>
        <w:tc>
          <w:tcPr>
            <w:tcW w:w="2135" w:type="dxa"/>
            <w:tcBorders>
              <w:top w:val="nil"/>
              <w:bottom w:val="single" w:sz="12" w:space="0" w:color="auto"/>
            </w:tcBorders>
            <w:vAlign w:val="center"/>
          </w:tcPr>
          <w:p w14:paraId="24EDB0B5" w14:textId="0E5A07BA" w:rsidR="006B5BD3" w:rsidRPr="00403F91" w:rsidRDefault="006B5BD3" w:rsidP="00234D57">
            <w:pPr>
              <w:wordWrap/>
              <w:spacing w:line="276" w:lineRule="auto"/>
              <w:rPr>
                <w:rFonts w:eastAsia="굴림" w:cs="Times New Roman"/>
                <w:kern w:val="0"/>
                <w:sz w:val="20"/>
                <w:szCs w:val="20"/>
              </w:rPr>
            </w:pPr>
            <w:r w:rsidRPr="00403F91">
              <w:rPr>
                <w:rFonts w:eastAsia="굴림" w:cs="Times New Roman"/>
                <w:kern w:val="0"/>
                <w:sz w:val="20"/>
                <w:szCs w:val="20"/>
              </w:rPr>
              <w:t xml:space="preserve">Cardiac arrest 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DF26323" w14:textId="7347A63A" w:rsidR="006B5BD3" w:rsidRPr="00811741" w:rsidRDefault="006B5BD3" w:rsidP="00234D57">
            <w:pPr>
              <w:pStyle w:val="af"/>
              <w:wordWrap w:val="0"/>
              <w:spacing w:before="0" w:beforeAutospacing="0" w:after="0" w:afterAutospacing="0"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117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768 (0.748-0.</w:t>
            </w:r>
            <w:proofErr w:type="gramStart"/>
            <w:r w:rsidRPr="008117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788)</w:t>
            </w:r>
            <w:r w:rsidRPr="00811741">
              <w:rPr>
                <w:rFonts w:eastAsia="맑은 고딕" w:cs="Times New Roman"/>
                <w:color w:val="000000" w:themeColor="text1"/>
                <w:kern w:val="24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2412" w:type="dxa"/>
            <w:tcBorders>
              <w:top w:val="nil"/>
              <w:bottom w:val="single" w:sz="12" w:space="0" w:color="auto"/>
            </w:tcBorders>
            <w:vAlign w:val="center"/>
          </w:tcPr>
          <w:p w14:paraId="46D20CB5" w14:textId="1EC0F828" w:rsidR="006B5BD3" w:rsidRPr="00811741" w:rsidRDefault="006B5BD3" w:rsidP="00234D57">
            <w:pPr>
              <w:pStyle w:val="af"/>
              <w:wordWrap w:val="0"/>
              <w:spacing w:before="0" w:beforeAutospacing="0" w:after="0" w:afterAutospacing="0"/>
              <w:jc w:val="both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11741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0"/>
                <w:szCs w:val="20"/>
              </w:rPr>
              <w:t>0.826 (0.810-0.841)</w:t>
            </w:r>
          </w:p>
        </w:tc>
      </w:tr>
    </w:tbl>
    <w:p w14:paraId="3BF39EBB" w14:textId="0C1D2F99" w:rsidR="00A865DA" w:rsidRPr="00F26456" w:rsidRDefault="00A865DA" w:rsidP="00A865DA">
      <w:pPr>
        <w:rPr>
          <w:rFonts w:eastAsia="맑은 고딕" w:cs="Times New Roman"/>
          <w:color w:val="000000" w:themeColor="text1"/>
          <w:kern w:val="24"/>
          <w:sz w:val="20"/>
          <w:szCs w:val="20"/>
        </w:rPr>
      </w:pPr>
      <w:r>
        <w:rPr>
          <w:rFonts w:eastAsia="맑은 고딕" w:cs="Times New Roman"/>
          <w:color w:val="000000" w:themeColor="text1"/>
          <w:kern w:val="24"/>
          <w:sz w:val="20"/>
          <w:szCs w:val="20"/>
        </w:rPr>
        <w:t xml:space="preserve">AUROC, </w:t>
      </w:r>
      <w:r w:rsidRPr="00F26456">
        <w:rPr>
          <w:rFonts w:eastAsia="맑은 고딕" w:cs="Times New Roman"/>
          <w:color w:val="000000" w:themeColor="text1"/>
          <w:kern w:val="24"/>
          <w:sz w:val="20"/>
          <w:szCs w:val="20"/>
        </w:rPr>
        <w:t>Area Under the Receiver Operating Characteristic curve</w:t>
      </w:r>
      <w:r>
        <w:rPr>
          <w:rFonts w:eastAsia="맑은 고딕" w:cs="Times New Roman"/>
          <w:color w:val="000000" w:themeColor="text1"/>
          <w:kern w:val="24"/>
          <w:sz w:val="20"/>
          <w:szCs w:val="20"/>
        </w:rPr>
        <w:t xml:space="preserve">; CI, confidence interval; </w:t>
      </w:r>
      <w:r w:rsidRPr="00F26456">
        <w:rPr>
          <w:rFonts w:eastAsia="맑은 고딕" w:cs="Times New Roman"/>
          <w:color w:val="000000" w:themeColor="text1"/>
          <w:kern w:val="24"/>
          <w:sz w:val="20"/>
          <w:szCs w:val="20"/>
        </w:rPr>
        <w:t>ICU, Intensive Care Unit</w:t>
      </w:r>
    </w:p>
    <w:p w14:paraId="30AC91C7" w14:textId="165A1331" w:rsidR="00403F91" w:rsidRDefault="00403F91" w:rsidP="00403F91">
      <w:pPr>
        <w:widowControl/>
        <w:wordWrap/>
        <w:autoSpaceDE/>
        <w:autoSpaceDN/>
        <w:spacing w:line="276" w:lineRule="auto"/>
        <w:jc w:val="left"/>
        <w:rPr>
          <w:rFonts w:cs="Times New Roman"/>
          <w:sz w:val="20"/>
          <w:szCs w:val="20"/>
        </w:rPr>
      </w:pPr>
      <w:r w:rsidRPr="00403F91">
        <w:rPr>
          <w:rFonts w:cs="Times New Roman"/>
          <w:sz w:val="20"/>
          <w:szCs w:val="20"/>
        </w:rPr>
        <w:t>*p-value &lt; 0.05 for comparisons with the TEWS model</w:t>
      </w:r>
    </w:p>
    <w:p w14:paraId="4B345E96" w14:textId="77777777" w:rsidR="00811741" w:rsidRDefault="00811741" w:rsidP="00403F91">
      <w:pPr>
        <w:widowControl/>
        <w:wordWrap/>
        <w:autoSpaceDE/>
        <w:autoSpaceDN/>
        <w:spacing w:line="276" w:lineRule="auto"/>
        <w:jc w:val="left"/>
        <w:rPr>
          <w:rFonts w:cs="Times New Roman"/>
          <w:sz w:val="20"/>
          <w:szCs w:val="20"/>
        </w:rPr>
      </w:pPr>
    </w:p>
    <w:p w14:paraId="4BD5423B" w14:textId="573E440A" w:rsidR="0061701E" w:rsidRPr="00A865DA" w:rsidRDefault="0061701E" w:rsidP="00A865DA">
      <w:pPr>
        <w:widowControl/>
        <w:wordWrap/>
        <w:autoSpaceDE/>
        <w:autoSpaceDN/>
        <w:spacing w:line="276" w:lineRule="auto"/>
        <w:jc w:val="left"/>
        <w:rPr>
          <w:rFonts w:cs="Times New Roman"/>
          <w:sz w:val="20"/>
          <w:szCs w:val="20"/>
        </w:rPr>
      </w:pPr>
    </w:p>
    <w:sectPr w:rsidR="0061701E" w:rsidRPr="00A865DA" w:rsidSect="003602EE">
      <w:headerReference w:type="default" r:id="rId13"/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30E8B7" w14:textId="77777777" w:rsidR="00DA6942" w:rsidRDefault="00DA6942">
      <w:pPr>
        <w:spacing w:after="0" w:line="240" w:lineRule="auto"/>
      </w:pPr>
      <w:r>
        <w:separator/>
      </w:r>
    </w:p>
  </w:endnote>
  <w:endnote w:type="continuationSeparator" w:id="0">
    <w:p w14:paraId="32B3AC2D" w14:textId="77777777" w:rsidR="00DA6942" w:rsidRDefault="00DA6942">
      <w:pPr>
        <w:spacing w:after="0" w:line="240" w:lineRule="auto"/>
      </w:pPr>
      <w:r>
        <w:continuationSeparator/>
      </w:r>
    </w:p>
  </w:endnote>
  <w:endnote w:type="continuationNotice" w:id="1">
    <w:p w14:paraId="216BD726" w14:textId="77777777" w:rsidR="00DA6942" w:rsidRDefault="00DA694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S Reference Sans Serif">
    <w:panose1 w:val="020B0604030504040204"/>
    <w:charset w:val="00"/>
    <w:family w:val="swiss"/>
    <w:pitch w:val="variable"/>
    <w:sig w:usb0="00000287" w:usb1="00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0EDC5F" w14:textId="77777777" w:rsidR="00DA6942" w:rsidRDefault="00DA6942">
      <w:pPr>
        <w:spacing w:after="0" w:line="240" w:lineRule="auto"/>
      </w:pPr>
      <w:r>
        <w:separator/>
      </w:r>
    </w:p>
  </w:footnote>
  <w:footnote w:type="continuationSeparator" w:id="0">
    <w:p w14:paraId="17F8809C" w14:textId="77777777" w:rsidR="00DA6942" w:rsidRDefault="00DA6942">
      <w:pPr>
        <w:spacing w:after="0" w:line="240" w:lineRule="auto"/>
      </w:pPr>
      <w:r>
        <w:continuationSeparator/>
      </w:r>
    </w:p>
  </w:footnote>
  <w:footnote w:type="continuationNotice" w:id="1">
    <w:p w14:paraId="1DE16387" w14:textId="77777777" w:rsidR="00DA6942" w:rsidRDefault="00DA694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C0F8EC" w14:textId="5CA9D430" w:rsidR="009A38BE" w:rsidRDefault="00000000" w:rsidP="00D63B77">
    <w:pPr>
      <w:pStyle w:val="a4"/>
      <w:jc w:val="right"/>
    </w:pPr>
    <w:sdt>
      <w:sdtPr>
        <w:id w:val="59260105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9A38BE">
          <w:fldChar w:fldCharType="begin"/>
        </w:r>
        <w:r w:rsidR="009A38BE">
          <w:instrText xml:space="preserve"> PAGE   \* MERGEFORMAT </w:instrText>
        </w:r>
        <w:r w:rsidR="009A38BE">
          <w:fldChar w:fldCharType="separate"/>
        </w:r>
        <w:r w:rsidR="00914B05">
          <w:rPr>
            <w:noProof/>
          </w:rPr>
          <w:t>25</w:t>
        </w:r>
        <w:r w:rsidR="009A38BE">
          <w:rPr>
            <w:noProof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32A3F"/>
    <w:multiLevelType w:val="hybridMultilevel"/>
    <w:tmpl w:val="D0E692E0"/>
    <w:lvl w:ilvl="0" w:tplc="6C06A01E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385682B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E909A7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3A86D9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C10879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C0DA264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04472F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3526AA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4E41AC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29112CB"/>
    <w:multiLevelType w:val="hybridMultilevel"/>
    <w:tmpl w:val="97F8A3F0"/>
    <w:lvl w:ilvl="0" w:tplc="E9C24A46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DF60E06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F66FBE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2AC54D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7F4DFF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4F2B23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D2A2FD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CE491A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EC6820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5610F24"/>
    <w:multiLevelType w:val="hybridMultilevel"/>
    <w:tmpl w:val="08F62ECE"/>
    <w:lvl w:ilvl="0" w:tplc="AC8284B8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081C40E9"/>
    <w:multiLevelType w:val="hybridMultilevel"/>
    <w:tmpl w:val="E50A4058"/>
    <w:lvl w:ilvl="0" w:tplc="0044AD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31E72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2F6B4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9C88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5729C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75EBF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FBCF2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F84B2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F145A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CC771C4"/>
    <w:multiLevelType w:val="hybridMultilevel"/>
    <w:tmpl w:val="4356A9BC"/>
    <w:lvl w:ilvl="0" w:tplc="7ABACA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7F2C2DA2">
      <w:start w:val="1"/>
      <w:numFmt w:val="upperLetter"/>
      <w:lvlText w:val="%2."/>
      <w:lvlJc w:val="left"/>
      <w:pPr>
        <w:ind w:left="1200" w:hanging="400"/>
      </w:pPr>
    </w:lvl>
    <w:lvl w:ilvl="2" w:tplc="E4120606">
      <w:start w:val="1"/>
      <w:numFmt w:val="lowerRoman"/>
      <w:lvlText w:val="%3."/>
      <w:lvlJc w:val="right"/>
      <w:pPr>
        <w:ind w:left="1600" w:hanging="400"/>
      </w:pPr>
    </w:lvl>
    <w:lvl w:ilvl="3" w:tplc="644051A6" w:tentative="1">
      <w:start w:val="1"/>
      <w:numFmt w:val="decimal"/>
      <w:lvlText w:val="%4."/>
      <w:lvlJc w:val="left"/>
      <w:pPr>
        <w:ind w:left="2000" w:hanging="400"/>
      </w:pPr>
    </w:lvl>
    <w:lvl w:ilvl="4" w:tplc="E882423A" w:tentative="1">
      <w:start w:val="1"/>
      <w:numFmt w:val="upperLetter"/>
      <w:lvlText w:val="%5."/>
      <w:lvlJc w:val="left"/>
      <w:pPr>
        <w:ind w:left="2400" w:hanging="400"/>
      </w:pPr>
    </w:lvl>
    <w:lvl w:ilvl="5" w:tplc="407E8E12" w:tentative="1">
      <w:start w:val="1"/>
      <w:numFmt w:val="lowerRoman"/>
      <w:lvlText w:val="%6."/>
      <w:lvlJc w:val="right"/>
      <w:pPr>
        <w:ind w:left="2800" w:hanging="400"/>
      </w:pPr>
    </w:lvl>
    <w:lvl w:ilvl="6" w:tplc="F39C476A" w:tentative="1">
      <w:start w:val="1"/>
      <w:numFmt w:val="decimal"/>
      <w:lvlText w:val="%7."/>
      <w:lvlJc w:val="left"/>
      <w:pPr>
        <w:ind w:left="3200" w:hanging="400"/>
      </w:pPr>
    </w:lvl>
    <w:lvl w:ilvl="7" w:tplc="011CE526" w:tentative="1">
      <w:start w:val="1"/>
      <w:numFmt w:val="upperLetter"/>
      <w:lvlText w:val="%8."/>
      <w:lvlJc w:val="left"/>
      <w:pPr>
        <w:ind w:left="3600" w:hanging="400"/>
      </w:pPr>
    </w:lvl>
    <w:lvl w:ilvl="8" w:tplc="687E23E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0216630"/>
    <w:multiLevelType w:val="hybridMultilevel"/>
    <w:tmpl w:val="94923D22"/>
    <w:lvl w:ilvl="0" w:tplc="1BAE43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84FE6926" w:tentative="1">
      <w:start w:val="1"/>
      <w:numFmt w:val="upperLetter"/>
      <w:lvlText w:val="%2."/>
      <w:lvlJc w:val="left"/>
      <w:pPr>
        <w:ind w:left="1200" w:hanging="400"/>
      </w:pPr>
    </w:lvl>
    <w:lvl w:ilvl="2" w:tplc="69A8C114" w:tentative="1">
      <w:start w:val="1"/>
      <w:numFmt w:val="lowerRoman"/>
      <w:lvlText w:val="%3."/>
      <w:lvlJc w:val="right"/>
      <w:pPr>
        <w:ind w:left="1600" w:hanging="400"/>
      </w:pPr>
    </w:lvl>
    <w:lvl w:ilvl="3" w:tplc="D40A265C" w:tentative="1">
      <w:start w:val="1"/>
      <w:numFmt w:val="decimal"/>
      <w:lvlText w:val="%4."/>
      <w:lvlJc w:val="left"/>
      <w:pPr>
        <w:ind w:left="2000" w:hanging="400"/>
      </w:pPr>
    </w:lvl>
    <w:lvl w:ilvl="4" w:tplc="DEB4346C" w:tentative="1">
      <w:start w:val="1"/>
      <w:numFmt w:val="upperLetter"/>
      <w:lvlText w:val="%5."/>
      <w:lvlJc w:val="left"/>
      <w:pPr>
        <w:ind w:left="2400" w:hanging="400"/>
      </w:pPr>
    </w:lvl>
    <w:lvl w:ilvl="5" w:tplc="8D80117E" w:tentative="1">
      <w:start w:val="1"/>
      <w:numFmt w:val="lowerRoman"/>
      <w:lvlText w:val="%6."/>
      <w:lvlJc w:val="right"/>
      <w:pPr>
        <w:ind w:left="2800" w:hanging="400"/>
      </w:pPr>
    </w:lvl>
    <w:lvl w:ilvl="6" w:tplc="53F685F2" w:tentative="1">
      <w:start w:val="1"/>
      <w:numFmt w:val="decimal"/>
      <w:lvlText w:val="%7."/>
      <w:lvlJc w:val="left"/>
      <w:pPr>
        <w:ind w:left="3200" w:hanging="400"/>
      </w:pPr>
    </w:lvl>
    <w:lvl w:ilvl="7" w:tplc="2C4A6C30" w:tentative="1">
      <w:start w:val="1"/>
      <w:numFmt w:val="upperLetter"/>
      <w:lvlText w:val="%8."/>
      <w:lvlJc w:val="left"/>
      <w:pPr>
        <w:ind w:left="3600" w:hanging="400"/>
      </w:pPr>
    </w:lvl>
    <w:lvl w:ilvl="8" w:tplc="C64E2A6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0C04DBD"/>
    <w:multiLevelType w:val="hybridMultilevel"/>
    <w:tmpl w:val="8DFA327E"/>
    <w:lvl w:ilvl="0" w:tplc="EB2EFE42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F1AE2FA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49AA6F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81A4D0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E5A4CF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0AAE38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980B42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D90405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ABEADF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11E70831"/>
    <w:multiLevelType w:val="hybridMultilevel"/>
    <w:tmpl w:val="6032BA1C"/>
    <w:lvl w:ilvl="0" w:tplc="6A3E413E">
      <w:start w:val="1"/>
      <w:numFmt w:val="decimal"/>
      <w:lvlText w:val="%1)"/>
      <w:lvlJc w:val="left"/>
      <w:pPr>
        <w:ind w:left="480" w:hanging="360"/>
      </w:pPr>
      <w:rPr>
        <w:rFonts w:hint="default"/>
      </w:rPr>
    </w:lvl>
    <w:lvl w:ilvl="1" w:tplc="52EEDF34" w:tentative="1">
      <w:start w:val="1"/>
      <w:numFmt w:val="upperLetter"/>
      <w:lvlText w:val="%2."/>
      <w:lvlJc w:val="left"/>
      <w:pPr>
        <w:ind w:left="920" w:hanging="400"/>
      </w:pPr>
    </w:lvl>
    <w:lvl w:ilvl="2" w:tplc="61043D8E" w:tentative="1">
      <w:start w:val="1"/>
      <w:numFmt w:val="lowerRoman"/>
      <w:lvlText w:val="%3."/>
      <w:lvlJc w:val="right"/>
      <w:pPr>
        <w:ind w:left="1320" w:hanging="400"/>
      </w:pPr>
    </w:lvl>
    <w:lvl w:ilvl="3" w:tplc="F9E21330" w:tentative="1">
      <w:start w:val="1"/>
      <w:numFmt w:val="decimal"/>
      <w:lvlText w:val="%4."/>
      <w:lvlJc w:val="left"/>
      <w:pPr>
        <w:ind w:left="1720" w:hanging="400"/>
      </w:pPr>
    </w:lvl>
    <w:lvl w:ilvl="4" w:tplc="75A26D86" w:tentative="1">
      <w:start w:val="1"/>
      <w:numFmt w:val="upperLetter"/>
      <w:lvlText w:val="%5."/>
      <w:lvlJc w:val="left"/>
      <w:pPr>
        <w:ind w:left="2120" w:hanging="400"/>
      </w:pPr>
    </w:lvl>
    <w:lvl w:ilvl="5" w:tplc="2E62B820" w:tentative="1">
      <w:start w:val="1"/>
      <w:numFmt w:val="lowerRoman"/>
      <w:lvlText w:val="%6."/>
      <w:lvlJc w:val="right"/>
      <w:pPr>
        <w:ind w:left="2520" w:hanging="400"/>
      </w:pPr>
    </w:lvl>
    <w:lvl w:ilvl="6" w:tplc="2228D68C" w:tentative="1">
      <w:start w:val="1"/>
      <w:numFmt w:val="decimal"/>
      <w:lvlText w:val="%7."/>
      <w:lvlJc w:val="left"/>
      <w:pPr>
        <w:ind w:left="2920" w:hanging="400"/>
      </w:pPr>
    </w:lvl>
    <w:lvl w:ilvl="7" w:tplc="654A4DB2" w:tentative="1">
      <w:start w:val="1"/>
      <w:numFmt w:val="upperLetter"/>
      <w:lvlText w:val="%8."/>
      <w:lvlJc w:val="left"/>
      <w:pPr>
        <w:ind w:left="3320" w:hanging="400"/>
      </w:pPr>
    </w:lvl>
    <w:lvl w:ilvl="8" w:tplc="206C179C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8" w15:restartNumberingAfterBreak="0">
    <w:nsid w:val="19D83049"/>
    <w:multiLevelType w:val="hybridMultilevel"/>
    <w:tmpl w:val="8A30E334"/>
    <w:lvl w:ilvl="0" w:tplc="0FFC9EC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2BEA520" w:tentative="1">
      <w:start w:val="1"/>
      <w:numFmt w:val="upperLetter"/>
      <w:lvlText w:val="%2."/>
      <w:lvlJc w:val="left"/>
      <w:pPr>
        <w:ind w:left="1200" w:hanging="400"/>
      </w:pPr>
    </w:lvl>
    <w:lvl w:ilvl="2" w:tplc="3EACA1CA" w:tentative="1">
      <w:start w:val="1"/>
      <w:numFmt w:val="lowerRoman"/>
      <w:lvlText w:val="%3."/>
      <w:lvlJc w:val="right"/>
      <w:pPr>
        <w:ind w:left="1600" w:hanging="400"/>
      </w:pPr>
    </w:lvl>
    <w:lvl w:ilvl="3" w:tplc="293A23B4" w:tentative="1">
      <w:start w:val="1"/>
      <w:numFmt w:val="decimal"/>
      <w:lvlText w:val="%4."/>
      <w:lvlJc w:val="left"/>
      <w:pPr>
        <w:ind w:left="2000" w:hanging="400"/>
      </w:pPr>
    </w:lvl>
    <w:lvl w:ilvl="4" w:tplc="35D0DE42" w:tentative="1">
      <w:start w:val="1"/>
      <w:numFmt w:val="upperLetter"/>
      <w:lvlText w:val="%5."/>
      <w:lvlJc w:val="left"/>
      <w:pPr>
        <w:ind w:left="2400" w:hanging="400"/>
      </w:pPr>
    </w:lvl>
    <w:lvl w:ilvl="5" w:tplc="4F481316" w:tentative="1">
      <w:start w:val="1"/>
      <w:numFmt w:val="lowerRoman"/>
      <w:lvlText w:val="%6."/>
      <w:lvlJc w:val="right"/>
      <w:pPr>
        <w:ind w:left="2800" w:hanging="400"/>
      </w:pPr>
    </w:lvl>
    <w:lvl w:ilvl="6" w:tplc="8304D768" w:tentative="1">
      <w:start w:val="1"/>
      <w:numFmt w:val="decimal"/>
      <w:lvlText w:val="%7."/>
      <w:lvlJc w:val="left"/>
      <w:pPr>
        <w:ind w:left="3200" w:hanging="400"/>
      </w:pPr>
    </w:lvl>
    <w:lvl w:ilvl="7" w:tplc="4E32336A" w:tentative="1">
      <w:start w:val="1"/>
      <w:numFmt w:val="upperLetter"/>
      <w:lvlText w:val="%8."/>
      <w:lvlJc w:val="left"/>
      <w:pPr>
        <w:ind w:left="3600" w:hanging="400"/>
      </w:pPr>
    </w:lvl>
    <w:lvl w:ilvl="8" w:tplc="EC54DAA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1A765A9F"/>
    <w:multiLevelType w:val="hybridMultilevel"/>
    <w:tmpl w:val="44B43356"/>
    <w:lvl w:ilvl="0" w:tplc="D5E42C36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6E5AE9E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8BAB55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D14464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CA21CE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9BAAE5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D822BF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696634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7D41CD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1A7E7E41"/>
    <w:multiLevelType w:val="hybridMultilevel"/>
    <w:tmpl w:val="4B22CB32"/>
    <w:lvl w:ilvl="0" w:tplc="E1F2A374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40429DAA">
      <w:start w:val="1"/>
      <w:numFmt w:val="upperLetter"/>
      <w:lvlText w:val="%2."/>
      <w:lvlJc w:val="left"/>
      <w:pPr>
        <w:ind w:left="1200" w:hanging="400"/>
      </w:pPr>
    </w:lvl>
    <w:lvl w:ilvl="2" w:tplc="1FFA2FCC" w:tentative="1">
      <w:start w:val="1"/>
      <w:numFmt w:val="lowerRoman"/>
      <w:lvlText w:val="%3."/>
      <w:lvlJc w:val="right"/>
      <w:pPr>
        <w:ind w:left="1600" w:hanging="400"/>
      </w:pPr>
    </w:lvl>
    <w:lvl w:ilvl="3" w:tplc="28FA81B0" w:tentative="1">
      <w:start w:val="1"/>
      <w:numFmt w:val="decimal"/>
      <w:lvlText w:val="%4."/>
      <w:lvlJc w:val="left"/>
      <w:pPr>
        <w:ind w:left="2000" w:hanging="400"/>
      </w:pPr>
    </w:lvl>
    <w:lvl w:ilvl="4" w:tplc="D8F4A3A2" w:tentative="1">
      <w:start w:val="1"/>
      <w:numFmt w:val="upperLetter"/>
      <w:lvlText w:val="%5."/>
      <w:lvlJc w:val="left"/>
      <w:pPr>
        <w:ind w:left="2400" w:hanging="400"/>
      </w:pPr>
    </w:lvl>
    <w:lvl w:ilvl="5" w:tplc="25D2662E" w:tentative="1">
      <w:start w:val="1"/>
      <w:numFmt w:val="lowerRoman"/>
      <w:lvlText w:val="%6."/>
      <w:lvlJc w:val="right"/>
      <w:pPr>
        <w:ind w:left="2800" w:hanging="400"/>
      </w:pPr>
    </w:lvl>
    <w:lvl w:ilvl="6" w:tplc="802A29F6" w:tentative="1">
      <w:start w:val="1"/>
      <w:numFmt w:val="decimal"/>
      <w:lvlText w:val="%7."/>
      <w:lvlJc w:val="left"/>
      <w:pPr>
        <w:ind w:left="3200" w:hanging="400"/>
      </w:pPr>
    </w:lvl>
    <w:lvl w:ilvl="7" w:tplc="262E0C3E" w:tentative="1">
      <w:start w:val="1"/>
      <w:numFmt w:val="upperLetter"/>
      <w:lvlText w:val="%8."/>
      <w:lvlJc w:val="left"/>
      <w:pPr>
        <w:ind w:left="3600" w:hanging="400"/>
      </w:pPr>
    </w:lvl>
    <w:lvl w:ilvl="8" w:tplc="2AA8F90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8FB34A0"/>
    <w:multiLevelType w:val="hybridMultilevel"/>
    <w:tmpl w:val="1D58076C"/>
    <w:lvl w:ilvl="0" w:tplc="CB760D4C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797CEFD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4F2837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67E633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AA0D68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0028F4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A16D67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C2EB7D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5D64F6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3A90586C"/>
    <w:multiLevelType w:val="hybridMultilevel"/>
    <w:tmpl w:val="46882238"/>
    <w:lvl w:ilvl="0" w:tplc="478AD86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F2EC9EA" w:tentative="1">
      <w:start w:val="1"/>
      <w:numFmt w:val="upperLetter"/>
      <w:lvlText w:val="%2."/>
      <w:lvlJc w:val="left"/>
      <w:pPr>
        <w:ind w:left="1200" w:hanging="400"/>
      </w:pPr>
    </w:lvl>
    <w:lvl w:ilvl="2" w:tplc="AB30D632" w:tentative="1">
      <w:start w:val="1"/>
      <w:numFmt w:val="lowerRoman"/>
      <w:lvlText w:val="%3."/>
      <w:lvlJc w:val="right"/>
      <w:pPr>
        <w:ind w:left="1600" w:hanging="400"/>
      </w:pPr>
    </w:lvl>
    <w:lvl w:ilvl="3" w:tplc="C55609EC" w:tentative="1">
      <w:start w:val="1"/>
      <w:numFmt w:val="decimal"/>
      <w:lvlText w:val="%4."/>
      <w:lvlJc w:val="left"/>
      <w:pPr>
        <w:ind w:left="2000" w:hanging="400"/>
      </w:pPr>
    </w:lvl>
    <w:lvl w:ilvl="4" w:tplc="F21CD608" w:tentative="1">
      <w:start w:val="1"/>
      <w:numFmt w:val="upperLetter"/>
      <w:lvlText w:val="%5."/>
      <w:lvlJc w:val="left"/>
      <w:pPr>
        <w:ind w:left="2400" w:hanging="400"/>
      </w:pPr>
    </w:lvl>
    <w:lvl w:ilvl="5" w:tplc="8174BBA0" w:tentative="1">
      <w:start w:val="1"/>
      <w:numFmt w:val="lowerRoman"/>
      <w:lvlText w:val="%6."/>
      <w:lvlJc w:val="right"/>
      <w:pPr>
        <w:ind w:left="2800" w:hanging="400"/>
      </w:pPr>
    </w:lvl>
    <w:lvl w:ilvl="6" w:tplc="66BA5E2C" w:tentative="1">
      <w:start w:val="1"/>
      <w:numFmt w:val="decimal"/>
      <w:lvlText w:val="%7."/>
      <w:lvlJc w:val="left"/>
      <w:pPr>
        <w:ind w:left="3200" w:hanging="400"/>
      </w:pPr>
    </w:lvl>
    <w:lvl w:ilvl="7" w:tplc="364447A2" w:tentative="1">
      <w:start w:val="1"/>
      <w:numFmt w:val="upperLetter"/>
      <w:lvlText w:val="%8."/>
      <w:lvlJc w:val="left"/>
      <w:pPr>
        <w:ind w:left="3600" w:hanging="400"/>
      </w:pPr>
    </w:lvl>
    <w:lvl w:ilvl="8" w:tplc="877C113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460F76A9"/>
    <w:multiLevelType w:val="hybridMultilevel"/>
    <w:tmpl w:val="4356A9BC"/>
    <w:lvl w:ilvl="0" w:tplc="EDA205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9D263896">
      <w:start w:val="1"/>
      <w:numFmt w:val="upperLetter"/>
      <w:lvlText w:val="%2."/>
      <w:lvlJc w:val="left"/>
      <w:pPr>
        <w:ind w:left="1200" w:hanging="400"/>
      </w:pPr>
    </w:lvl>
    <w:lvl w:ilvl="2" w:tplc="56521024">
      <w:start w:val="1"/>
      <w:numFmt w:val="lowerRoman"/>
      <w:lvlText w:val="%3."/>
      <w:lvlJc w:val="right"/>
      <w:pPr>
        <w:ind w:left="1600" w:hanging="400"/>
      </w:pPr>
    </w:lvl>
    <w:lvl w:ilvl="3" w:tplc="A1A8352E" w:tentative="1">
      <w:start w:val="1"/>
      <w:numFmt w:val="decimal"/>
      <w:lvlText w:val="%4."/>
      <w:lvlJc w:val="left"/>
      <w:pPr>
        <w:ind w:left="2000" w:hanging="400"/>
      </w:pPr>
    </w:lvl>
    <w:lvl w:ilvl="4" w:tplc="A566E4F2" w:tentative="1">
      <w:start w:val="1"/>
      <w:numFmt w:val="upperLetter"/>
      <w:lvlText w:val="%5."/>
      <w:lvlJc w:val="left"/>
      <w:pPr>
        <w:ind w:left="2400" w:hanging="400"/>
      </w:pPr>
    </w:lvl>
    <w:lvl w:ilvl="5" w:tplc="AAE478D0" w:tentative="1">
      <w:start w:val="1"/>
      <w:numFmt w:val="lowerRoman"/>
      <w:lvlText w:val="%6."/>
      <w:lvlJc w:val="right"/>
      <w:pPr>
        <w:ind w:left="2800" w:hanging="400"/>
      </w:pPr>
    </w:lvl>
    <w:lvl w:ilvl="6" w:tplc="53BCC0A4" w:tentative="1">
      <w:start w:val="1"/>
      <w:numFmt w:val="decimal"/>
      <w:lvlText w:val="%7."/>
      <w:lvlJc w:val="left"/>
      <w:pPr>
        <w:ind w:left="3200" w:hanging="400"/>
      </w:pPr>
    </w:lvl>
    <w:lvl w:ilvl="7" w:tplc="D604E472" w:tentative="1">
      <w:start w:val="1"/>
      <w:numFmt w:val="upperLetter"/>
      <w:lvlText w:val="%8."/>
      <w:lvlJc w:val="left"/>
      <w:pPr>
        <w:ind w:left="3600" w:hanging="400"/>
      </w:pPr>
    </w:lvl>
    <w:lvl w:ilvl="8" w:tplc="85C4498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3C744AA"/>
    <w:multiLevelType w:val="hybridMultilevel"/>
    <w:tmpl w:val="2B8AB13E"/>
    <w:lvl w:ilvl="0" w:tplc="34F61B82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CF66F0E2" w:tentative="1">
      <w:start w:val="1"/>
      <w:numFmt w:val="upperLetter"/>
      <w:lvlText w:val="%2."/>
      <w:lvlJc w:val="left"/>
      <w:pPr>
        <w:ind w:left="1200" w:hanging="400"/>
      </w:pPr>
    </w:lvl>
    <w:lvl w:ilvl="2" w:tplc="9312C840" w:tentative="1">
      <w:start w:val="1"/>
      <w:numFmt w:val="lowerRoman"/>
      <w:lvlText w:val="%3."/>
      <w:lvlJc w:val="right"/>
      <w:pPr>
        <w:ind w:left="1600" w:hanging="400"/>
      </w:pPr>
    </w:lvl>
    <w:lvl w:ilvl="3" w:tplc="DD102734" w:tentative="1">
      <w:start w:val="1"/>
      <w:numFmt w:val="decimal"/>
      <w:lvlText w:val="%4."/>
      <w:lvlJc w:val="left"/>
      <w:pPr>
        <w:ind w:left="2000" w:hanging="400"/>
      </w:pPr>
    </w:lvl>
    <w:lvl w:ilvl="4" w:tplc="5E88EFD2" w:tentative="1">
      <w:start w:val="1"/>
      <w:numFmt w:val="upperLetter"/>
      <w:lvlText w:val="%5."/>
      <w:lvlJc w:val="left"/>
      <w:pPr>
        <w:ind w:left="2400" w:hanging="400"/>
      </w:pPr>
    </w:lvl>
    <w:lvl w:ilvl="5" w:tplc="08F870B4" w:tentative="1">
      <w:start w:val="1"/>
      <w:numFmt w:val="lowerRoman"/>
      <w:lvlText w:val="%6."/>
      <w:lvlJc w:val="right"/>
      <w:pPr>
        <w:ind w:left="2800" w:hanging="400"/>
      </w:pPr>
    </w:lvl>
    <w:lvl w:ilvl="6" w:tplc="419ED664" w:tentative="1">
      <w:start w:val="1"/>
      <w:numFmt w:val="decimal"/>
      <w:lvlText w:val="%7."/>
      <w:lvlJc w:val="left"/>
      <w:pPr>
        <w:ind w:left="3200" w:hanging="400"/>
      </w:pPr>
    </w:lvl>
    <w:lvl w:ilvl="7" w:tplc="7ADCB25E" w:tentative="1">
      <w:start w:val="1"/>
      <w:numFmt w:val="upperLetter"/>
      <w:lvlText w:val="%8."/>
      <w:lvlJc w:val="left"/>
      <w:pPr>
        <w:ind w:left="3600" w:hanging="400"/>
      </w:pPr>
    </w:lvl>
    <w:lvl w:ilvl="8" w:tplc="3EB075C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59FA0E4E"/>
    <w:multiLevelType w:val="hybridMultilevel"/>
    <w:tmpl w:val="7CB6D124"/>
    <w:lvl w:ilvl="0" w:tplc="48B6BDC6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C6A42DEA" w:tentative="1">
      <w:start w:val="1"/>
      <w:numFmt w:val="upperLetter"/>
      <w:lvlText w:val="%2."/>
      <w:lvlJc w:val="left"/>
      <w:pPr>
        <w:ind w:left="1200" w:hanging="400"/>
      </w:pPr>
    </w:lvl>
    <w:lvl w:ilvl="2" w:tplc="B20CE5B2" w:tentative="1">
      <w:start w:val="1"/>
      <w:numFmt w:val="lowerRoman"/>
      <w:lvlText w:val="%3."/>
      <w:lvlJc w:val="right"/>
      <w:pPr>
        <w:ind w:left="1600" w:hanging="400"/>
      </w:pPr>
    </w:lvl>
    <w:lvl w:ilvl="3" w:tplc="9F005FD2" w:tentative="1">
      <w:start w:val="1"/>
      <w:numFmt w:val="decimal"/>
      <w:lvlText w:val="%4."/>
      <w:lvlJc w:val="left"/>
      <w:pPr>
        <w:ind w:left="2000" w:hanging="400"/>
      </w:pPr>
    </w:lvl>
    <w:lvl w:ilvl="4" w:tplc="6A1899C2" w:tentative="1">
      <w:start w:val="1"/>
      <w:numFmt w:val="upperLetter"/>
      <w:lvlText w:val="%5."/>
      <w:lvlJc w:val="left"/>
      <w:pPr>
        <w:ind w:left="2400" w:hanging="400"/>
      </w:pPr>
    </w:lvl>
    <w:lvl w:ilvl="5" w:tplc="43129ABA" w:tentative="1">
      <w:start w:val="1"/>
      <w:numFmt w:val="lowerRoman"/>
      <w:lvlText w:val="%6."/>
      <w:lvlJc w:val="right"/>
      <w:pPr>
        <w:ind w:left="2800" w:hanging="400"/>
      </w:pPr>
    </w:lvl>
    <w:lvl w:ilvl="6" w:tplc="7D523C44" w:tentative="1">
      <w:start w:val="1"/>
      <w:numFmt w:val="decimal"/>
      <w:lvlText w:val="%7."/>
      <w:lvlJc w:val="left"/>
      <w:pPr>
        <w:ind w:left="3200" w:hanging="400"/>
      </w:pPr>
    </w:lvl>
    <w:lvl w:ilvl="7" w:tplc="871831A2" w:tentative="1">
      <w:start w:val="1"/>
      <w:numFmt w:val="upperLetter"/>
      <w:lvlText w:val="%8."/>
      <w:lvlJc w:val="left"/>
      <w:pPr>
        <w:ind w:left="3600" w:hanging="400"/>
      </w:pPr>
    </w:lvl>
    <w:lvl w:ilvl="8" w:tplc="8368B9C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5C5731DB"/>
    <w:multiLevelType w:val="hybridMultilevel"/>
    <w:tmpl w:val="999A11E8"/>
    <w:lvl w:ilvl="0" w:tplc="CAE66052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7" w15:restartNumberingAfterBreak="0">
    <w:nsid w:val="5DE73D98"/>
    <w:multiLevelType w:val="hybridMultilevel"/>
    <w:tmpl w:val="FF58875C"/>
    <w:lvl w:ilvl="0" w:tplc="5CBAC2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767C0268" w:tentative="1">
      <w:start w:val="1"/>
      <w:numFmt w:val="upperLetter"/>
      <w:lvlText w:val="%2."/>
      <w:lvlJc w:val="left"/>
      <w:pPr>
        <w:ind w:left="1200" w:hanging="400"/>
      </w:pPr>
    </w:lvl>
    <w:lvl w:ilvl="2" w:tplc="A47486A8" w:tentative="1">
      <w:start w:val="1"/>
      <w:numFmt w:val="lowerRoman"/>
      <w:lvlText w:val="%3."/>
      <w:lvlJc w:val="right"/>
      <w:pPr>
        <w:ind w:left="1600" w:hanging="400"/>
      </w:pPr>
    </w:lvl>
    <w:lvl w:ilvl="3" w:tplc="6824C392" w:tentative="1">
      <w:start w:val="1"/>
      <w:numFmt w:val="decimal"/>
      <w:lvlText w:val="%4."/>
      <w:lvlJc w:val="left"/>
      <w:pPr>
        <w:ind w:left="2000" w:hanging="400"/>
      </w:pPr>
    </w:lvl>
    <w:lvl w:ilvl="4" w:tplc="3D82306A" w:tentative="1">
      <w:start w:val="1"/>
      <w:numFmt w:val="upperLetter"/>
      <w:lvlText w:val="%5."/>
      <w:lvlJc w:val="left"/>
      <w:pPr>
        <w:ind w:left="2400" w:hanging="400"/>
      </w:pPr>
    </w:lvl>
    <w:lvl w:ilvl="5" w:tplc="D860804A" w:tentative="1">
      <w:start w:val="1"/>
      <w:numFmt w:val="lowerRoman"/>
      <w:lvlText w:val="%6."/>
      <w:lvlJc w:val="right"/>
      <w:pPr>
        <w:ind w:left="2800" w:hanging="400"/>
      </w:pPr>
    </w:lvl>
    <w:lvl w:ilvl="6" w:tplc="28C8EBDA" w:tentative="1">
      <w:start w:val="1"/>
      <w:numFmt w:val="decimal"/>
      <w:lvlText w:val="%7."/>
      <w:lvlJc w:val="left"/>
      <w:pPr>
        <w:ind w:left="3200" w:hanging="400"/>
      </w:pPr>
    </w:lvl>
    <w:lvl w:ilvl="7" w:tplc="8AFA0424" w:tentative="1">
      <w:start w:val="1"/>
      <w:numFmt w:val="upperLetter"/>
      <w:lvlText w:val="%8."/>
      <w:lvlJc w:val="left"/>
      <w:pPr>
        <w:ind w:left="3600" w:hanging="400"/>
      </w:pPr>
    </w:lvl>
    <w:lvl w:ilvl="8" w:tplc="2C14699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64D6260E"/>
    <w:multiLevelType w:val="hybridMultilevel"/>
    <w:tmpl w:val="6688F8DE"/>
    <w:lvl w:ilvl="0" w:tplc="57327F0C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9" w15:restartNumberingAfterBreak="0">
    <w:nsid w:val="672E0B99"/>
    <w:multiLevelType w:val="hybridMultilevel"/>
    <w:tmpl w:val="A9F81E2C"/>
    <w:lvl w:ilvl="0" w:tplc="10BC50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9367B9E" w:tentative="1">
      <w:start w:val="1"/>
      <w:numFmt w:val="upperLetter"/>
      <w:lvlText w:val="%2."/>
      <w:lvlJc w:val="left"/>
      <w:pPr>
        <w:ind w:left="1200" w:hanging="400"/>
      </w:pPr>
    </w:lvl>
    <w:lvl w:ilvl="2" w:tplc="D180B5F6" w:tentative="1">
      <w:start w:val="1"/>
      <w:numFmt w:val="lowerRoman"/>
      <w:lvlText w:val="%3."/>
      <w:lvlJc w:val="right"/>
      <w:pPr>
        <w:ind w:left="1600" w:hanging="400"/>
      </w:pPr>
    </w:lvl>
    <w:lvl w:ilvl="3" w:tplc="4216D33E" w:tentative="1">
      <w:start w:val="1"/>
      <w:numFmt w:val="decimal"/>
      <w:lvlText w:val="%4."/>
      <w:lvlJc w:val="left"/>
      <w:pPr>
        <w:ind w:left="2000" w:hanging="400"/>
      </w:pPr>
    </w:lvl>
    <w:lvl w:ilvl="4" w:tplc="97C87BD6" w:tentative="1">
      <w:start w:val="1"/>
      <w:numFmt w:val="upperLetter"/>
      <w:lvlText w:val="%5."/>
      <w:lvlJc w:val="left"/>
      <w:pPr>
        <w:ind w:left="2400" w:hanging="400"/>
      </w:pPr>
    </w:lvl>
    <w:lvl w:ilvl="5" w:tplc="294E214A" w:tentative="1">
      <w:start w:val="1"/>
      <w:numFmt w:val="lowerRoman"/>
      <w:lvlText w:val="%6."/>
      <w:lvlJc w:val="right"/>
      <w:pPr>
        <w:ind w:left="2800" w:hanging="400"/>
      </w:pPr>
    </w:lvl>
    <w:lvl w:ilvl="6" w:tplc="5B762476" w:tentative="1">
      <w:start w:val="1"/>
      <w:numFmt w:val="decimal"/>
      <w:lvlText w:val="%7."/>
      <w:lvlJc w:val="left"/>
      <w:pPr>
        <w:ind w:left="3200" w:hanging="400"/>
      </w:pPr>
    </w:lvl>
    <w:lvl w:ilvl="7" w:tplc="436AADC2" w:tentative="1">
      <w:start w:val="1"/>
      <w:numFmt w:val="upperLetter"/>
      <w:lvlText w:val="%8."/>
      <w:lvlJc w:val="left"/>
      <w:pPr>
        <w:ind w:left="3600" w:hanging="400"/>
      </w:pPr>
    </w:lvl>
    <w:lvl w:ilvl="8" w:tplc="913AC89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6A516607"/>
    <w:multiLevelType w:val="hybridMultilevel"/>
    <w:tmpl w:val="0F94EE26"/>
    <w:lvl w:ilvl="0" w:tplc="6C009BA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BD1A1DC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2C4560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4D4461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E042B4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D9089F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C0C66A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0281D6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BB89D6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6F9C7F4C"/>
    <w:multiLevelType w:val="hybridMultilevel"/>
    <w:tmpl w:val="38046A06"/>
    <w:lvl w:ilvl="0" w:tplc="E792544C">
      <w:start w:val="1"/>
      <w:numFmt w:val="upperLetter"/>
      <w:lvlText w:val="%1)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71703AB6" w:tentative="1">
      <w:start w:val="1"/>
      <w:numFmt w:val="upperLetter"/>
      <w:lvlText w:val="%2."/>
      <w:lvlJc w:val="left"/>
      <w:pPr>
        <w:ind w:left="1200" w:hanging="400"/>
      </w:pPr>
    </w:lvl>
    <w:lvl w:ilvl="2" w:tplc="DF58D912" w:tentative="1">
      <w:start w:val="1"/>
      <w:numFmt w:val="lowerRoman"/>
      <w:lvlText w:val="%3."/>
      <w:lvlJc w:val="right"/>
      <w:pPr>
        <w:ind w:left="1600" w:hanging="400"/>
      </w:pPr>
    </w:lvl>
    <w:lvl w:ilvl="3" w:tplc="090C84AC" w:tentative="1">
      <w:start w:val="1"/>
      <w:numFmt w:val="decimal"/>
      <w:lvlText w:val="%4."/>
      <w:lvlJc w:val="left"/>
      <w:pPr>
        <w:ind w:left="2000" w:hanging="400"/>
      </w:pPr>
    </w:lvl>
    <w:lvl w:ilvl="4" w:tplc="4B0EE6BE" w:tentative="1">
      <w:start w:val="1"/>
      <w:numFmt w:val="upperLetter"/>
      <w:lvlText w:val="%5."/>
      <w:lvlJc w:val="left"/>
      <w:pPr>
        <w:ind w:left="2400" w:hanging="400"/>
      </w:pPr>
    </w:lvl>
    <w:lvl w:ilvl="5" w:tplc="878804DE" w:tentative="1">
      <w:start w:val="1"/>
      <w:numFmt w:val="lowerRoman"/>
      <w:lvlText w:val="%6."/>
      <w:lvlJc w:val="right"/>
      <w:pPr>
        <w:ind w:left="2800" w:hanging="400"/>
      </w:pPr>
    </w:lvl>
    <w:lvl w:ilvl="6" w:tplc="F9FA74B6" w:tentative="1">
      <w:start w:val="1"/>
      <w:numFmt w:val="decimal"/>
      <w:lvlText w:val="%7."/>
      <w:lvlJc w:val="left"/>
      <w:pPr>
        <w:ind w:left="3200" w:hanging="400"/>
      </w:pPr>
    </w:lvl>
    <w:lvl w:ilvl="7" w:tplc="F6269DEA" w:tentative="1">
      <w:start w:val="1"/>
      <w:numFmt w:val="upperLetter"/>
      <w:lvlText w:val="%8."/>
      <w:lvlJc w:val="left"/>
      <w:pPr>
        <w:ind w:left="3600" w:hanging="400"/>
      </w:pPr>
    </w:lvl>
    <w:lvl w:ilvl="8" w:tplc="BC50EFB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70791F85"/>
    <w:multiLevelType w:val="hybridMultilevel"/>
    <w:tmpl w:val="4C6C3A3C"/>
    <w:lvl w:ilvl="0" w:tplc="0C1011F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3" w15:restartNumberingAfterBreak="0">
    <w:nsid w:val="73FB4022"/>
    <w:multiLevelType w:val="hybridMultilevel"/>
    <w:tmpl w:val="051ECC82"/>
    <w:lvl w:ilvl="0" w:tplc="7CAAE61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1442ABE6" w:tentative="1">
      <w:start w:val="1"/>
      <w:numFmt w:val="upperLetter"/>
      <w:lvlText w:val="%2."/>
      <w:lvlJc w:val="left"/>
      <w:pPr>
        <w:ind w:left="1200" w:hanging="400"/>
      </w:pPr>
    </w:lvl>
    <w:lvl w:ilvl="2" w:tplc="1BDABF04" w:tentative="1">
      <w:start w:val="1"/>
      <w:numFmt w:val="lowerRoman"/>
      <w:lvlText w:val="%3."/>
      <w:lvlJc w:val="right"/>
      <w:pPr>
        <w:ind w:left="1600" w:hanging="400"/>
      </w:pPr>
    </w:lvl>
    <w:lvl w:ilvl="3" w:tplc="A5065AF6" w:tentative="1">
      <w:start w:val="1"/>
      <w:numFmt w:val="decimal"/>
      <w:lvlText w:val="%4."/>
      <w:lvlJc w:val="left"/>
      <w:pPr>
        <w:ind w:left="2000" w:hanging="400"/>
      </w:pPr>
    </w:lvl>
    <w:lvl w:ilvl="4" w:tplc="0EE26E78" w:tentative="1">
      <w:start w:val="1"/>
      <w:numFmt w:val="upperLetter"/>
      <w:lvlText w:val="%5."/>
      <w:lvlJc w:val="left"/>
      <w:pPr>
        <w:ind w:left="2400" w:hanging="400"/>
      </w:pPr>
    </w:lvl>
    <w:lvl w:ilvl="5" w:tplc="76425F86" w:tentative="1">
      <w:start w:val="1"/>
      <w:numFmt w:val="lowerRoman"/>
      <w:lvlText w:val="%6."/>
      <w:lvlJc w:val="right"/>
      <w:pPr>
        <w:ind w:left="2800" w:hanging="400"/>
      </w:pPr>
    </w:lvl>
    <w:lvl w:ilvl="6" w:tplc="F81C0708" w:tentative="1">
      <w:start w:val="1"/>
      <w:numFmt w:val="decimal"/>
      <w:lvlText w:val="%7."/>
      <w:lvlJc w:val="left"/>
      <w:pPr>
        <w:ind w:left="3200" w:hanging="400"/>
      </w:pPr>
    </w:lvl>
    <w:lvl w:ilvl="7" w:tplc="2E9A1B0A" w:tentative="1">
      <w:start w:val="1"/>
      <w:numFmt w:val="upperLetter"/>
      <w:lvlText w:val="%8."/>
      <w:lvlJc w:val="left"/>
      <w:pPr>
        <w:ind w:left="3600" w:hanging="400"/>
      </w:pPr>
    </w:lvl>
    <w:lvl w:ilvl="8" w:tplc="9B0A384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76F863E4"/>
    <w:multiLevelType w:val="hybridMultilevel"/>
    <w:tmpl w:val="7CB6D124"/>
    <w:lvl w:ilvl="0" w:tplc="9586B9EC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F2393C" w:tentative="1">
      <w:start w:val="1"/>
      <w:numFmt w:val="upperLetter"/>
      <w:lvlText w:val="%2."/>
      <w:lvlJc w:val="left"/>
      <w:pPr>
        <w:ind w:left="1200" w:hanging="400"/>
      </w:pPr>
    </w:lvl>
    <w:lvl w:ilvl="2" w:tplc="04BAD4C4" w:tentative="1">
      <w:start w:val="1"/>
      <w:numFmt w:val="lowerRoman"/>
      <w:lvlText w:val="%3."/>
      <w:lvlJc w:val="right"/>
      <w:pPr>
        <w:ind w:left="1600" w:hanging="400"/>
      </w:pPr>
    </w:lvl>
    <w:lvl w:ilvl="3" w:tplc="E766F73C" w:tentative="1">
      <w:start w:val="1"/>
      <w:numFmt w:val="decimal"/>
      <w:lvlText w:val="%4."/>
      <w:lvlJc w:val="left"/>
      <w:pPr>
        <w:ind w:left="2000" w:hanging="400"/>
      </w:pPr>
    </w:lvl>
    <w:lvl w:ilvl="4" w:tplc="56D6C91C" w:tentative="1">
      <w:start w:val="1"/>
      <w:numFmt w:val="upperLetter"/>
      <w:lvlText w:val="%5."/>
      <w:lvlJc w:val="left"/>
      <w:pPr>
        <w:ind w:left="2400" w:hanging="400"/>
      </w:pPr>
    </w:lvl>
    <w:lvl w:ilvl="5" w:tplc="B6C8A42C" w:tentative="1">
      <w:start w:val="1"/>
      <w:numFmt w:val="lowerRoman"/>
      <w:lvlText w:val="%6."/>
      <w:lvlJc w:val="right"/>
      <w:pPr>
        <w:ind w:left="2800" w:hanging="400"/>
      </w:pPr>
    </w:lvl>
    <w:lvl w:ilvl="6" w:tplc="CC10F69A" w:tentative="1">
      <w:start w:val="1"/>
      <w:numFmt w:val="decimal"/>
      <w:lvlText w:val="%7."/>
      <w:lvlJc w:val="left"/>
      <w:pPr>
        <w:ind w:left="3200" w:hanging="400"/>
      </w:pPr>
    </w:lvl>
    <w:lvl w:ilvl="7" w:tplc="17600502" w:tentative="1">
      <w:start w:val="1"/>
      <w:numFmt w:val="upperLetter"/>
      <w:lvlText w:val="%8."/>
      <w:lvlJc w:val="left"/>
      <w:pPr>
        <w:ind w:left="3600" w:hanging="400"/>
      </w:pPr>
    </w:lvl>
    <w:lvl w:ilvl="8" w:tplc="9A8ED76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770F5952"/>
    <w:multiLevelType w:val="hybridMultilevel"/>
    <w:tmpl w:val="395AB254"/>
    <w:lvl w:ilvl="0" w:tplc="C2BAF58A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6374CA5A" w:tentative="1">
      <w:start w:val="1"/>
      <w:numFmt w:val="upperLetter"/>
      <w:lvlText w:val="%2."/>
      <w:lvlJc w:val="left"/>
      <w:pPr>
        <w:ind w:left="1200" w:hanging="400"/>
      </w:pPr>
    </w:lvl>
    <w:lvl w:ilvl="2" w:tplc="5FCEE818" w:tentative="1">
      <w:start w:val="1"/>
      <w:numFmt w:val="lowerRoman"/>
      <w:lvlText w:val="%3."/>
      <w:lvlJc w:val="right"/>
      <w:pPr>
        <w:ind w:left="1600" w:hanging="400"/>
      </w:pPr>
    </w:lvl>
    <w:lvl w:ilvl="3" w:tplc="6F520586" w:tentative="1">
      <w:start w:val="1"/>
      <w:numFmt w:val="decimal"/>
      <w:lvlText w:val="%4."/>
      <w:lvlJc w:val="left"/>
      <w:pPr>
        <w:ind w:left="2000" w:hanging="400"/>
      </w:pPr>
    </w:lvl>
    <w:lvl w:ilvl="4" w:tplc="5726B110" w:tentative="1">
      <w:start w:val="1"/>
      <w:numFmt w:val="upperLetter"/>
      <w:lvlText w:val="%5."/>
      <w:lvlJc w:val="left"/>
      <w:pPr>
        <w:ind w:left="2400" w:hanging="400"/>
      </w:pPr>
    </w:lvl>
    <w:lvl w:ilvl="5" w:tplc="2AFA04E2" w:tentative="1">
      <w:start w:val="1"/>
      <w:numFmt w:val="lowerRoman"/>
      <w:lvlText w:val="%6."/>
      <w:lvlJc w:val="right"/>
      <w:pPr>
        <w:ind w:left="2800" w:hanging="400"/>
      </w:pPr>
    </w:lvl>
    <w:lvl w:ilvl="6" w:tplc="B66A7D9A" w:tentative="1">
      <w:start w:val="1"/>
      <w:numFmt w:val="decimal"/>
      <w:lvlText w:val="%7."/>
      <w:lvlJc w:val="left"/>
      <w:pPr>
        <w:ind w:left="3200" w:hanging="400"/>
      </w:pPr>
    </w:lvl>
    <w:lvl w:ilvl="7" w:tplc="0008A0BC" w:tentative="1">
      <w:start w:val="1"/>
      <w:numFmt w:val="upperLetter"/>
      <w:lvlText w:val="%8."/>
      <w:lvlJc w:val="left"/>
      <w:pPr>
        <w:ind w:left="3600" w:hanging="400"/>
      </w:pPr>
    </w:lvl>
    <w:lvl w:ilvl="8" w:tplc="D1228D5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7ABE1C9C"/>
    <w:multiLevelType w:val="hybridMultilevel"/>
    <w:tmpl w:val="ECC85F24"/>
    <w:lvl w:ilvl="0" w:tplc="F68E2AF2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E36079D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004C0D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B2EF02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B5C872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1A4CA7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004542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F4E876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AAC39F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031610287">
    <w:abstractNumId w:val="9"/>
  </w:num>
  <w:num w:numId="2" w16cid:durableId="1361054177">
    <w:abstractNumId w:val="15"/>
  </w:num>
  <w:num w:numId="3" w16cid:durableId="1851293526">
    <w:abstractNumId w:val="26"/>
  </w:num>
  <w:num w:numId="4" w16cid:durableId="1273126357">
    <w:abstractNumId w:val="11"/>
  </w:num>
  <w:num w:numId="5" w16cid:durableId="692195273">
    <w:abstractNumId w:val="14"/>
  </w:num>
  <w:num w:numId="6" w16cid:durableId="999848472">
    <w:abstractNumId w:val="25"/>
  </w:num>
  <w:num w:numId="7" w16cid:durableId="1433427654">
    <w:abstractNumId w:val="10"/>
  </w:num>
  <w:num w:numId="8" w16cid:durableId="1384019897">
    <w:abstractNumId w:val="24"/>
  </w:num>
  <w:num w:numId="9" w16cid:durableId="688797057">
    <w:abstractNumId w:val="23"/>
  </w:num>
  <w:num w:numId="10" w16cid:durableId="280386591">
    <w:abstractNumId w:val="4"/>
  </w:num>
  <w:num w:numId="11" w16cid:durableId="916521387">
    <w:abstractNumId w:val="5"/>
  </w:num>
  <w:num w:numId="12" w16cid:durableId="1527206937">
    <w:abstractNumId w:val="8"/>
  </w:num>
  <w:num w:numId="13" w16cid:durableId="1550804229">
    <w:abstractNumId w:val="19"/>
  </w:num>
  <w:num w:numId="14" w16cid:durableId="1249192771">
    <w:abstractNumId w:val="13"/>
  </w:num>
  <w:num w:numId="15" w16cid:durableId="2044556399">
    <w:abstractNumId w:val="6"/>
  </w:num>
  <w:num w:numId="16" w16cid:durableId="1525244927">
    <w:abstractNumId w:val="20"/>
  </w:num>
  <w:num w:numId="17" w16cid:durableId="1126659458">
    <w:abstractNumId w:val="0"/>
  </w:num>
  <w:num w:numId="18" w16cid:durableId="108748289">
    <w:abstractNumId w:val="1"/>
  </w:num>
  <w:num w:numId="19" w16cid:durableId="1756975951">
    <w:abstractNumId w:val="12"/>
  </w:num>
  <w:num w:numId="20" w16cid:durableId="1022777638">
    <w:abstractNumId w:val="17"/>
  </w:num>
  <w:num w:numId="21" w16cid:durableId="1226601764">
    <w:abstractNumId w:val="7"/>
  </w:num>
  <w:num w:numId="22" w16cid:durableId="1946843902">
    <w:abstractNumId w:val="21"/>
  </w:num>
  <w:num w:numId="23" w16cid:durableId="1781147590">
    <w:abstractNumId w:val="22"/>
  </w:num>
  <w:num w:numId="24" w16cid:durableId="1220245006">
    <w:abstractNumId w:val="2"/>
  </w:num>
  <w:num w:numId="25" w16cid:durableId="1311903341">
    <w:abstractNumId w:val="18"/>
  </w:num>
  <w:num w:numId="26" w16cid:durableId="893004628">
    <w:abstractNumId w:val="16"/>
  </w:num>
  <w:num w:numId="27" w16cid:durableId="21338587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activeWritingStyle w:appName="MSWord" w:lang="en-US" w:vendorID="64" w:dllVersion="0" w:nlCheck="1" w:checkStyle="0"/>
  <w:proofState w:spelling="clean" w:grammar="clean"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pdv0zp5twsz6etaerxevtf5d59z2ppvxw5&quot;&gt;hansol&lt;record-ids&gt;&lt;item&gt;2&lt;/item&gt;&lt;item&gt;322&lt;/item&gt;&lt;item&gt;342&lt;/item&gt;&lt;item&gt;383&lt;/item&gt;&lt;item&gt;388&lt;/item&gt;&lt;item&gt;426&lt;/item&gt;&lt;item&gt;464&lt;/item&gt;&lt;item&gt;476&lt;/item&gt;&lt;item&gt;478&lt;/item&gt;&lt;item&gt;489&lt;/item&gt;&lt;item&gt;503&lt;/item&gt;&lt;item&gt;504&lt;/item&gt;&lt;item&gt;505&lt;/item&gt;&lt;item&gt;507&lt;/item&gt;&lt;item&gt;513&lt;/item&gt;&lt;item&gt;526&lt;/item&gt;&lt;item&gt;542&lt;/item&gt;&lt;item&gt;547&lt;/item&gt;&lt;item&gt;574&lt;/item&gt;&lt;item&gt;584&lt;/item&gt;&lt;item&gt;592&lt;/item&gt;&lt;item&gt;608&lt;/item&gt;&lt;item&gt;609&lt;/item&gt;&lt;item&gt;610&lt;/item&gt;&lt;item&gt;667&lt;/item&gt;&lt;item&gt;671&lt;/item&gt;&lt;item&gt;675&lt;/item&gt;&lt;item&gt;677&lt;/item&gt;&lt;item&gt;680&lt;/item&gt;&lt;/record-ids&gt;&lt;/item&gt;&lt;/Libraries&gt;"/>
    <w:docVar w:name="intellisampler_rd 102" w:val="102"/>
    <w:docVar w:name="intellisampler_rd 105" w:val="105"/>
    <w:docVar w:name="intellisampler_rd 115" w:val="115"/>
    <w:docVar w:name="intellisampler_rd 116" w:val="116"/>
    <w:docVar w:name="intellisampler_rd 25" w:val="25"/>
    <w:docVar w:name="intellisampler_rd 27" w:val="27"/>
    <w:docVar w:name="intellisampler_rd 37" w:val="37"/>
    <w:docVar w:name="intellisampler_rd 46" w:val="46"/>
    <w:docVar w:name="intellisampler_rd 47" w:val="47"/>
    <w:docVar w:name="intellisampler_rd 89" w:val="89"/>
    <w:docVar w:name="intellisampler_rt 1" w:val="1"/>
    <w:docVar w:name="intellisampler_rt 10" w:val="10"/>
    <w:docVar w:name="intellisampler_rt 11" w:val="11"/>
    <w:docVar w:name="intellisampler_rt 12" w:val="12"/>
    <w:docVar w:name="intellisampler_rt 127" w:val="127"/>
    <w:docVar w:name="intellisampler_rt 128" w:val="128"/>
    <w:docVar w:name="intellisampler_rt 129" w:val="129"/>
    <w:docVar w:name="intellisampler_rt 13" w:val="13"/>
    <w:docVar w:name="intellisampler_rt 130" w:val="130"/>
    <w:docVar w:name="intellisampler_rt 131" w:val="131"/>
    <w:docVar w:name="intellisampler_rt 132" w:val="132"/>
    <w:docVar w:name="intellisampler_rt 133" w:val="133"/>
    <w:docVar w:name="intellisampler_rt 134" w:val="134"/>
    <w:docVar w:name="intellisampler_rt 135" w:val="135"/>
    <w:docVar w:name="intellisampler_rt 136" w:val="136"/>
    <w:docVar w:name="intellisampler_rt 137" w:val="137"/>
    <w:docVar w:name="intellisampler_rt 138" w:val="138"/>
    <w:docVar w:name="intellisampler_rt 139" w:val="139"/>
    <w:docVar w:name="intellisampler_rt 14" w:val="14"/>
    <w:docVar w:name="intellisampler_rt 140" w:val="140"/>
    <w:docVar w:name="intellisampler_rt 141" w:val="141"/>
    <w:docVar w:name="intellisampler_rt 142" w:val="142"/>
    <w:docVar w:name="intellisampler_rt 143" w:val="143"/>
    <w:docVar w:name="intellisampler_rt 144" w:val="144"/>
    <w:docVar w:name="intellisampler_rt 145" w:val="145"/>
    <w:docVar w:name="intellisampler_rt 146" w:val="146"/>
    <w:docVar w:name="intellisampler_rt 147" w:val="147"/>
    <w:docVar w:name="intellisampler_rt 148" w:val="148"/>
    <w:docVar w:name="intellisampler_rt 149" w:val="149"/>
    <w:docVar w:name="intellisampler_rt 15" w:val="15"/>
    <w:docVar w:name="intellisampler_rt 150" w:val="150"/>
    <w:docVar w:name="intellisampler_rt 151" w:val="151"/>
    <w:docVar w:name="intellisampler_rt 152" w:val="152"/>
    <w:docVar w:name="intellisampler_rt 153" w:val="153"/>
    <w:docVar w:name="intellisampler_rt 154" w:val="154"/>
    <w:docVar w:name="intellisampler_rt 155" w:val="155"/>
    <w:docVar w:name="intellisampler_rt 156" w:val="156"/>
    <w:docVar w:name="intellisampler_rt 157" w:val="157"/>
    <w:docVar w:name="intellisampler_rt 158" w:val="158"/>
    <w:docVar w:name="intellisampler_rt 159" w:val="159"/>
    <w:docVar w:name="intellisampler_rt 16" w:val="16"/>
    <w:docVar w:name="intellisampler_rt 160" w:val="160"/>
    <w:docVar w:name="intellisampler_rt 161" w:val="161"/>
    <w:docVar w:name="intellisampler_rt 162" w:val="162"/>
    <w:docVar w:name="intellisampler_rt 163" w:val="163"/>
    <w:docVar w:name="intellisampler_rt 164" w:val="164"/>
    <w:docVar w:name="intellisampler_rt 165" w:val="165"/>
    <w:docVar w:name="intellisampler_rt 166" w:val="166"/>
    <w:docVar w:name="intellisampler_rt 167" w:val="167"/>
    <w:docVar w:name="intellisampler_rt 168" w:val="168"/>
    <w:docVar w:name="intellisampler_rt 169" w:val="169"/>
    <w:docVar w:name="intellisampler_rt 17" w:val="17"/>
    <w:docVar w:name="intellisampler_rt 170" w:val="170"/>
    <w:docVar w:name="intellisampler_rt 171" w:val="171"/>
    <w:docVar w:name="intellisampler_rt 172" w:val="172"/>
    <w:docVar w:name="intellisampler_rt 173" w:val="173"/>
    <w:docVar w:name="intellisampler_rt 174" w:val="174"/>
    <w:docVar w:name="intellisampler_rt 175" w:val="175"/>
    <w:docVar w:name="intellisampler_rt 176" w:val="176"/>
    <w:docVar w:name="intellisampler_rt 177" w:val="177"/>
    <w:docVar w:name="intellisampler_rt 178" w:val="178"/>
    <w:docVar w:name="intellisampler_rt 179" w:val="179"/>
    <w:docVar w:name="intellisampler_rt 18" w:val="18"/>
    <w:docVar w:name="intellisampler_rt 180" w:val="180"/>
    <w:docVar w:name="intellisampler_rt 181" w:val="181"/>
    <w:docVar w:name="intellisampler_rt 182" w:val="182"/>
    <w:docVar w:name="intellisampler_rt 183" w:val="183"/>
    <w:docVar w:name="intellisampler_rt 184" w:val="184"/>
    <w:docVar w:name="intellisampler_rt 185" w:val="185"/>
    <w:docVar w:name="intellisampler_rt 186" w:val="186"/>
    <w:docVar w:name="intellisampler_rt 187" w:val="187"/>
    <w:docVar w:name="intellisampler_rt 188" w:val="188"/>
    <w:docVar w:name="intellisampler_rt 189" w:val="189"/>
    <w:docVar w:name="intellisampler_rt 19" w:val="19"/>
    <w:docVar w:name="intellisampler_rt 190" w:val="190"/>
    <w:docVar w:name="intellisampler_rt 191" w:val="191"/>
    <w:docVar w:name="intellisampler_rt 192" w:val="192"/>
    <w:docVar w:name="intellisampler_rt 193" w:val="193"/>
    <w:docVar w:name="intellisampler_rt 194" w:val="194"/>
    <w:docVar w:name="intellisampler_rt 195" w:val="195"/>
    <w:docVar w:name="intellisampler_rt 196" w:val="196"/>
    <w:docVar w:name="intellisampler_rt 197" w:val="197"/>
    <w:docVar w:name="intellisampler_rt 198" w:val="198"/>
    <w:docVar w:name="intellisampler_rt 199" w:val="199"/>
    <w:docVar w:name="intellisampler_rt 2" w:val="2"/>
    <w:docVar w:name="intellisampler_rt 20" w:val="20"/>
    <w:docVar w:name="intellisampler_rt 200" w:val="200"/>
    <w:docVar w:name="intellisampler_rt 201" w:val="201"/>
    <w:docVar w:name="intellisampler_rt 202" w:val="202"/>
    <w:docVar w:name="intellisampler_rt 203" w:val="203"/>
    <w:docVar w:name="intellisampler_rt 204" w:val="204"/>
    <w:docVar w:name="intellisampler_rt 205" w:val="205"/>
    <w:docVar w:name="intellisampler_rt 206" w:val="206"/>
    <w:docVar w:name="intellisampler_rt 207" w:val="207"/>
    <w:docVar w:name="intellisampler_rt 208" w:val="208"/>
    <w:docVar w:name="intellisampler_rt 209" w:val="209"/>
    <w:docVar w:name="intellisampler_rt 21" w:val="21"/>
    <w:docVar w:name="intellisampler_rt 210" w:val="210"/>
    <w:docVar w:name="intellisampler_rt 211" w:val="211"/>
    <w:docVar w:name="intellisampler_rt 212" w:val="212"/>
    <w:docVar w:name="intellisampler_rt 213" w:val="213"/>
    <w:docVar w:name="intellisampler_rt 214" w:val="214"/>
    <w:docVar w:name="intellisampler_rt 215" w:val="215"/>
    <w:docVar w:name="intellisampler_rt 216" w:val="216"/>
    <w:docVar w:name="intellisampler_rt 217" w:val="217"/>
    <w:docVar w:name="intellisampler_rt 218" w:val="218"/>
    <w:docVar w:name="intellisampler_rt 219" w:val="219"/>
    <w:docVar w:name="intellisampler_rt 22" w:val="22"/>
    <w:docVar w:name="intellisampler_rt 220" w:val="220"/>
    <w:docVar w:name="intellisampler_rt 221" w:val="221"/>
    <w:docVar w:name="intellisampler_rt 222" w:val="222"/>
    <w:docVar w:name="intellisampler_rt 223" w:val="223"/>
    <w:docVar w:name="intellisampler_rt 224" w:val="224"/>
    <w:docVar w:name="intellisampler_rt 225" w:val="225"/>
    <w:docVar w:name="intellisampler_rt 226" w:val="226"/>
    <w:docVar w:name="intellisampler_rt 227" w:val="227"/>
    <w:docVar w:name="intellisampler_rt 228" w:val="228"/>
    <w:docVar w:name="intellisampler_rt 229" w:val="229"/>
    <w:docVar w:name="intellisampler_rt 23" w:val="23"/>
    <w:docVar w:name="intellisampler_rt 230" w:val="230"/>
    <w:docVar w:name="intellisampler_rt 231" w:val="231"/>
    <w:docVar w:name="intellisampler_rt 232" w:val="232"/>
    <w:docVar w:name="intellisampler_rt 233" w:val="233"/>
    <w:docVar w:name="intellisampler_rt 234" w:val="234"/>
    <w:docVar w:name="intellisampler_rt 235" w:val="235"/>
    <w:docVar w:name="intellisampler_rt 236" w:val="236"/>
    <w:docVar w:name="intellisampler_rt 237" w:val="237"/>
    <w:docVar w:name="intellisampler_rt 238" w:val="238"/>
    <w:docVar w:name="intellisampler_rt 239" w:val="239"/>
    <w:docVar w:name="intellisampler_rt 24" w:val="24"/>
    <w:docVar w:name="intellisampler_rt 240" w:val="240"/>
    <w:docVar w:name="intellisampler_rt 241" w:val="241"/>
    <w:docVar w:name="intellisampler_rt 242" w:val="242"/>
    <w:docVar w:name="intellisampler_rt 243" w:val="243"/>
    <w:docVar w:name="intellisampler_rt 244" w:val="244"/>
    <w:docVar w:name="intellisampler_rt 245" w:val="245"/>
    <w:docVar w:name="intellisampler_rt 246" w:val="246"/>
    <w:docVar w:name="intellisampler_rt 247" w:val="247"/>
    <w:docVar w:name="intellisampler_rt 248" w:val="248"/>
    <w:docVar w:name="intellisampler_rt 249" w:val="249"/>
    <w:docVar w:name="intellisampler_rt 250" w:val="250"/>
    <w:docVar w:name="intellisampler_rt 251" w:val="251"/>
    <w:docVar w:name="intellisampler_rt 252" w:val="252"/>
    <w:docVar w:name="intellisampler_rt 253" w:val="253"/>
    <w:docVar w:name="intellisampler_rt 254" w:val="254"/>
    <w:docVar w:name="intellisampler_rt 255" w:val="255"/>
    <w:docVar w:name="intellisampler_rt 256" w:val="256"/>
    <w:docVar w:name="intellisampler_rt 257" w:val="257"/>
    <w:docVar w:name="intellisampler_rt 258" w:val="258"/>
    <w:docVar w:name="intellisampler_rt 259" w:val="259"/>
    <w:docVar w:name="intellisampler_rt 260" w:val="260"/>
    <w:docVar w:name="intellisampler_rt 261" w:val="261"/>
    <w:docVar w:name="intellisampler_rt 262" w:val="262"/>
    <w:docVar w:name="intellisampler_rt 263" w:val="263"/>
    <w:docVar w:name="intellisampler_rt 264" w:val="264"/>
    <w:docVar w:name="intellisampler_rt 265" w:val="265"/>
    <w:docVar w:name="intellisampler_rt 266" w:val="266"/>
    <w:docVar w:name="intellisampler_rt 267" w:val="267"/>
    <w:docVar w:name="intellisampler_rt 268" w:val="268"/>
    <w:docVar w:name="intellisampler_rt 269" w:val="269"/>
    <w:docVar w:name="intellisampler_rt 270" w:val="270"/>
    <w:docVar w:name="intellisampler_rt 271" w:val="271"/>
    <w:docVar w:name="intellisampler_rt 272" w:val="272"/>
    <w:docVar w:name="intellisampler_rt 273" w:val="273"/>
    <w:docVar w:name="intellisampler_rt 274" w:val="274"/>
    <w:docVar w:name="intellisampler_rt 275" w:val="275"/>
    <w:docVar w:name="intellisampler_rt 276" w:val="276"/>
    <w:docVar w:name="intellisampler_rt 277" w:val="277"/>
    <w:docVar w:name="intellisampler_rt 278" w:val="278"/>
    <w:docVar w:name="intellisampler_rt 279" w:val="279"/>
    <w:docVar w:name="intellisampler_rt 280" w:val="280"/>
    <w:docVar w:name="intellisampler_rt 281" w:val="281"/>
    <w:docVar w:name="intellisampler_rt 282" w:val="282"/>
    <w:docVar w:name="intellisampler_rt 283" w:val="283"/>
    <w:docVar w:name="intellisampler_rt 284" w:val="284"/>
    <w:docVar w:name="intellisampler_rt 285" w:val="285"/>
    <w:docVar w:name="intellisampler_rt 286" w:val="286"/>
    <w:docVar w:name="intellisampler_rt 287" w:val="287"/>
    <w:docVar w:name="intellisampler_rt 288" w:val="288"/>
    <w:docVar w:name="intellisampler_rt 289" w:val="289"/>
    <w:docVar w:name="intellisampler_rt 290" w:val="290"/>
    <w:docVar w:name="intellisampler_rt 291" w:val="291"/>
    <w:docVar w:name="intellisampler_rt 292" w:val="292"/>
    <w:docVar w:name="intellisampler_rt 293" w:val="293"/>
    <w:docVar w:name="intellisampler_rt 294" w:val="294"/>
    <w:docVar w:name="intellisampler_rt 295" w:val="295"/>
    <w:docVar w:name="intellisampler_rt 296" w:val="296"/>
    <w:docVar w:name="intellisampler_rt 297" w:val="297"/>
    <w:docVar w:name="intellisampler_rt 298" w:val="298"/>
    <w:docVar w:name="intellisampler_rt 299" w:val="299"/>
    <w:docVar w:name="intellisampler_rt 3" w:val="3"/>
    <w:docVar w:name="intellisampler_rt 300" w:val="300"/>
    <w:docVar w:name="intellisampler_rt 301" w:val="301"/>
    <w:docVar w:name="intellisampler_rt 302" w:val="302"/>
    <w:docVar w:name="intellisampler_rt 303" w:val="303"/>
    <w:docVar w:name="intellisampler_rt 304" w:val="304"/>
    <w:docVar w:name="intellisampler_rt 305" w:val="305"/>
    <w:docVar w:name="intellisampler_rt 306" w:val="306"/>
    <w:docVar w:name="intellisampler_rt 307" w:val="307"/>
    <w:docVar w:name="intellisampler_rt 308" w:val="308"/>
    <w:docVar w:name="intellisampler_rt 309" w:val="309"/>
    <w:docVar w:name="intellisampler_rt 310" w:val="310"/>
    <w:docVar w:name="intellisampler_rt 311" w:val="311"/>
    <w:docVar w:name="intellisampler_rt 312" w:val="312"/>
    <w:docVar w:name="intellisampler_rt 313" w:val="313"/>
    <w:docVar w:name="intellisampler_rt 314" w:val="314"/>
    <w:docVar w:name="intellisampler_rt 315" w:val="315"/>
    <w:docVar w:name="intellisampler_rt 316" w:val="316"/>
    <w:docVar w:name="intellisampler_rt 317" w:val="317"/>
    <w:docVar w:name="intellisampler_rt 318" w:val="318"/>
    <w:docVar w:name="intellisampler_rt 319" w:val="319"/>
    <w:docVar w:name="intellisampler_rt 320" w:val="320"/>
    <w:docVar w:name="intellisampler_rt 321" w:val="321"/>
    <w:docVar w:name="intellisampler_rt 322" w:val="322"/>
    <w:docVar w:name="intellisampler_rt 323" w:val="323"/>
    <w:docVar w:name="intellisampler_rt 324" w:val="324"/>
    <w:docVar w:name="intellisampler_rt 325" w:val="325"/>
    <w:docVar w:name="intellisampler_rt 326" w:val="326"/>
    <w:docVar w:name="intellisampler_rt 327" w:val="327"/>
    <w:docVar w:name="intellisampler_rt 328" w:val="328"/>
    <w:docVar w:name="intellisampler_rt 329" w:val="329"/>
    <w:docVar w:name="intellisampler_rt 330" w:val="330"/>
    <w:docVar w:name="intellisampler_rt 331" w:val="331"/>
    <w:docVar w:name="intellisampler_rt 332" w:val="332"/>
    <w:docVar w:name="intellisampler_rt 333" w:val="333"/>
    <w:docVar w:name="intellisampler_rt 334" w:val="334"/>
    <w:docVar w:name="intellisampler_rt 335" w:val="335"/>
    <w:docVar w:name="intellisampler_rt 336" w:val="336"/>
    <w:docVar w:name="intellisampler_rt 337" w:val="337"/>
    <w:docVar w:name="intellisampler_rt 338" w:val="338"/>
    <w:docVar w:name="intellisampler_rt 339" w:val="339"/>
    <w:docVar w:name="intellisampler_rt 340" w:val="340"/>
    <w:docVar w:name="intellisampler_rt 341" w:val="341"/>
    <w:docVar w:name="intellisampler_rt 342" w:val="342"/>
    <w:docVar w:name="intellisampler_rt 343" w:val="343"/>
    <w:docVar w:name="intellisampler_rt 344" w:val="344"/>
    <w:docVar w:name="intellisampler_rt 345" w:val="345"/>
    <w:docVar w:name="intellisampler_rt 346" w:val="346"/>
    <w:docVar w:name="intellisampler_rt 347" w:val="347"/>
    <w:docVar w:name="intellisampler_rt 348" w:val="348"/>
    <w:docVar w:name="intellisampler_rt 349" w:val="349"/>
    <w:docVar w:name="intellisampler_rt 350" w:val="350"/>
    <w:docVar w:name="intellisampler_rt 351" w:val="351"/>
    <w:docVar w:name="intellisampler_rt 352" w:val="352"/>
    <w:docVar w:name="intellisampler_rt 353" w:val="353"/>
    <w:docVar w:name="intellisampler_rt 354" w:val="354"/>
    <w:docVar w:name="intellisampler_rt 355" w:val="355"/>
    <w:docVar w:name="intellisampler_rt 356" w:val="356"/>
    <w:docVar w:name="intellisampler_rt 357" w:val="357"/>
    <w:docVar w:name="intellisampler_rt 358" w:val="358"/>
    <w:docVar w:name="intellisampler_rt 359" w:val="359"/>
    <w:docVar w:name="intellisampler_rt 360" w:val="360"/>
    <w:docVar w:name="intellisampler_rt 361" w:val="361"/>
    <w:docVar w:name="intellisampler_rt 362" w:val="362"/>
    <w:docVar w:name="intellisampler_rt 363" w:val="363"/>
    <w:docVar w:name="intellisampler_rt 364" w:val="364"/>
    <w:docVar w:name="intellisampler_rt 365" w:val="365"/>
    <w:docVar w:name="intellisampler_rt 366" w:val="366"/>
    <w:docVar w:name="intellisampler_rt 367" w:val="367"/>
    <w:docVar w:name="intellisampler_rt 368" w:val="368"/>
    <w:docVar w:name="intellisampler_rt 369" w:val="369"/>
    <w:docVar w:name="intellisampler_rt 370" w:val="370"/>
    <w:docVar w:name="intellisampler_rt 371" w:val="371"/>
    <w:docVar w:name="intellisampler_rt 372" w:val="372"/>
    <w:docVar w:name="intellisampler_rt 373" w:val="373"/>
    <w:docVar w:name="intellisampler_rt 374" w:val="374"/>
    <w:docVar w:name="intellisampler_rt 375" w:val="375"/>
    <w:docVar w:name="intellisampler_rt 376" w:val="376"/>
    <w:docVar w:name="intellisampler_rt 377" w:val="377"/>
    <w:docVar w:name="intellisampler_rt 378" w:val="378"/>
    <w:docVar w:name="intellisampler_rt 379" w:val="379"/>
    <w:docVar w:name="intellisampler_rt 380" w:val="380"/>
    <w:docVar w:name="intellisampler_rt 381" w:val="381"/>
    <w:docVar w:name="intellisampler_rt 382" w:val="382"/>
    <w:docVar w:name="intellisampler_rt 383" w:val="383"/>
    <w:docVar w:name="intellisampler_rt 384" w:val="384"/>
    <w:docVar w:name="intellisampler_rt 385" w:val="385"/>
    <w:docVar w:name="intellisampler_rt 386" w:val="386"/>
    <w:docVar w:name="intellisampler_rt 387" w:val="387"/>
    <w:docVar w:name="intellisampler_rt 388" w:val="388"/>
    <w:docVar w:name="intellisampler_rt 389" w:val="389"/>
    <w:docVar w:name="intellisampler_rt 390" w:val="390"/>
    <w:docVar w:name="intellisampler_rt 391" w:val="391"/>
    <w:docVar w:name="intellisampler_rt 392" w:val="392"/>
    <w:docVar w:name="intellisampler_rt 393" w:val="393"/>
    <w:docVar w:name="intellisampler_rt 394" w:val="394"/>
    <w:docVar w:name="intellisampler_rt 395" w:val="395"/>
    <w:docVar w:name="intellisampler_rt 396" w:val="396"/>
    <w:docVar w:name="intellisampler_rt 397" w:val="397"/>
    <w:docVar w:name="intellisampler_rt 398" w:val="398"/>
    <w:docVar w:name="intellisampler_rt 399" w:val="399"/>
    <w:docVar w:name="intellisampler_rt 4" w:val="4"/>
    <w:docVar w:name="intellisampler_rt 400" w:val="400"/>
    <w:docVar w:name="intellisampler_rt 401" w:val="401"/>
    <w:docVar w:name="intellisampler_rt 402" w:val="402"/>
    <w:docVar w:name="intellisampler_rt 403" w:val="403"/>
    <w:docVar w:name="intellisampler_rt 404" w:val="404"/>
    <w:docVar w:name="intellisampler_rt 405" w:val="405"/>
    <w:docVar w:name="intellisampler_rt 406" w:val="406"/>
    <w:docVar w:name="intellisampler_rt 407" w:val="407"/>
    <w:docVar w:name="intellisampler_rt 408" w:val="408"/>
    <w:docVar w:name="intellisampler_rt 409" w:val="409"/>
    <w:docVar w:name="intellisampler_rt 410" w:val="410"/>
    <w:docVar w:name="intellisampler_rt 411" w:val="411"/>
    <w:docVar w:name="intellisampler_rt 412" w:val="412"/>
    <w:docVar w:name="intellisampler_rt 413" w:val="413"/>
    <w:docVar w:name="intellisampler_rt 414" w:val="414"/>
    <w:docVar w:name="intellisampler_rt 415" w:val="415"/>
    <w:docVar w:name="intellisampler_rt 416" w:val="416"/>
    <w:docVar w:name="intellisampler_rt 417" w:val="417"/>
    <w:docVar w:name="intellisampler_rt 418" w:val="418"/>
    <w:docVar w:name="intellisampler_rt 419" w:val="419"/>
    <w:docVar w:name="intellisampler_rt 420" w:val="420"/>
    <w:docVar w:name="intellisampler_rt 421" w:val="421"/>
    <w:docVar w:name="intellisampler_rt 422" w:val="422"/>
    <w:docVar w:name="intellisampler_rt 423" w:val="423"/>
    <w:docVar w:name="intellisampler_rt 424" w:val="424"/>
    <w:docVar w:name="intellisampler_rt 425" w:val="425"/>
    <w:docVar w:name="intellisampler_rt 426" w:val="426"/>
    <w:docVar w:name="intellisampler_rt 427" w:val="427"/>
    <w:docVar w:name="intellisampler_rt 428" w:val="428"/>
    <w:docVar w:name="intellisampler_rt 429" w:val="429"/>
    <w:docVar w:name="intellisampler_rt 430" w:val="430"/>
    <w:docVar w:name="intellisampler_rt 431" w:val="431"/>
    <w:docVar w:name="intellisampler_rt 432" w:val="432"/>
    <w:docVar w:name="intellisampler_rt 433" w:val="433"/>
    <w:docVar w:name="intellisampler_rt 434" w:val="434"/>
    <w:docVar w:name="intellisampler_rt 435" w:val="435"/>
    <w:docVar w:name="intellisampler_rt 436" w:val="436"/>
    <w:docVar w:name="intellisampler_rt 437" w:val="437"/>
    <w:docVar w:name="intellisampler_rt 438" w:val="438"/>
    <w:docVar w:name="intellisampler_rt 439" w:val="439"/>
    <w:docVar w:name="intellisampler_rt 440" w:val="440"/>
    <w:docVar w:name="intellisampler_rt 441" w:val="441"/>
    <w:docVar w:name="intellisampler_rt 442" w:val="442"/>
    <w:docVar w:name="intellisampler_rt 443" w:val="443"/>
    <w:docVar w:name="intellisampler_rt 444" w:val="444"/>
    <w:docVar w:name="intellisampler_rt 445" w:val="445"/>
    <w:docVar w:name="intellisampler_rt 446" w:val="446"/>
    <w:docVar w:name="intellisampler_rt 447" w:val="447"/>
    <w:docVar w:name="intellisampler_rt 448" w:val="448"/>
    <w:docVar w:name="intellisampler_rt 449" w:val="449"/>
    <w:docVar w:name="intellisampler_rt 450" w:val="450"/>
    <w:docVar w:name="intellisampler_rt 451" w:val="451"/>
    <w:docVar w:name="intellisampler_rt 452" w:val="452"/>
    <w:docVar w:name="intellisampler_rt 453" w:val="453"/>
    <w:docVar w:name="intellisampler_rt 454" w:val="454"/>
    <w:docVar w:name="intellisampler_rt 455" w:val="455"/>
    <w:docVar w:name="intellisampler_rt 456" w:val="456"/>
    <w:docVar w:name="intellisampler_rt 457" w:val="457"/>
    <w:docVar w:name="intellisampler_rt 458" w:val="458"/>
    <w:docVar w:name="intellisampler_rt 459" w:val="459"/>
    <w:docVar w:name="intellisampler_rt 460" w:val="460"/>
    <w:docVar w:name="intellisampler_rt 461" w:val="461"/>
    <w:docVar w:name="intellisampler_rt 462" w:val="462"/>
    <w:docVar w:name="intellisampler_rt 463" w:val="463"/>
    <w:docVar w:name="intellisampler_rt 464" w:val="464"/>
    <w:docVar w:name="intellisampler_rt 465" w:val="465"/>
    <w:docVar w:name="intellisampler_rt 466" w:val="466"/>
    <w:docVar w:name="intellisampler_rt 467" w:val="467"/>
    <w:docVar w:name="intellisampler_rt 468" w:val="468"/>
    <w:docVar w:name="intellisampler_rt 469" w:val="469"/>
    <w:docVar w:name="intellisampler_rt 470" w:val="470"/>
    <w:docVar w:name="intellisampler_rt 471" w:val="471"/>
    <w:docVar w:name="intellisampler_rt 472" w:val="472"/>
    <w:docVar w:name="intellisampler_rt 473" w:val="473"/>
    <w:docVar w:name="intellisampler_rt 474" w:val="474"/>
    <w:docVar w:name="intellisampler_rt 475" w:val="475"/>
    <w:docVar w:name="intellisampler_rt 476" w:val="476"/>
    <w:docVar w:name="intellisampler_rt 477" w:val="477"/>
    <w:docVar w:name="intellisampler_rt 478" w:val="478"/>
    <w:docVar w:name="intellisampler_rt 479" w:val="479"/>
    <w:docVar w:name="intellisampler_rt 480" w:val="480"/>
    <w:docVar w:name="intellisampler_rt 481" w:val="481"/>
    <w:docVar w:name="intellisampler_rt 482" w:val="482"/>
    <w:docVar w:name="intellisampler_rt 483" w:val="483"/>
    <w:docVar w:name="intellisampler_rt 484" w:val="484"/>
    <w:docVar w:name="intellisampler_rt 485" w:val="485"/>
    <w:docVar w:name="intellisampler_rt 486" w:val="486"/>
    <w:docVar w:name="intellisampler_rt 487" w:val="487"/>
    <w:docVar w:name="intellisampler_rt 488" w:val="488"/>
    <w:docVar w:name="intellisampler_rt 489" w:val="489"/>
    <w:docVar w:name="intellisampler_rt 490" w:val="490"/>
    <w:docVar w:name="intellisampler_rt 491" w:val="491"/>
    <w:docVar w:name="intellisampler_rt 492" w:val="492"/>
    <w:docVar w:name="intellisampler_rt 493" w:val="493"/>
    <w:docVar w:name="intellisampler_rt 494" w:val="494"/>
    <w:docVar w:name="intellisampler_rt 495" w:val="495"/>
    <w:docVar w:name="intellisampler_rt 496" w:val="496"/>
    <w:docVar w:name="intellisampler_rt 497" w:val="497"/>
    <w:docVar w:name="intellisampler_rt 498" w:val="498"/>
    <w:docVar w:name="intellisampler_rt 499" w:val="499"/>
    <w:docVar w:name="intellisampler_rt 5" w:val="5"/>
    <w:docVar w:name="intellisampler_rt 500" w:val="500"/>
    <w:docVar w:name="intellisampler_rt 501" w:val="501"/>
    <w:docVar w:name="intellisampler_rt 502" w:val="502"/>
    <w:docVar w:name="intellisampler_rt 503" w:val="503"/>
    <w:docVar w:name="intellisampler_rt 504" w:val="504"/>
    <w:docVar w:name="intellisampler_rt 505" w:val="505"/>
    <w:docVar w:name="intellisampler_rt 506" w:val="506"/>
    <w:docVar w:name="intellisampler_rt 507" w:val="507"/>
    <w:docVar w:name="intellisampler_rt 508" w:val="508"/>
    <w:docVar w:name="intellisampler_rt 509" w:val="509"/>
    <w:docVar w:name="intellisampler_rt 510" w:val="510"/>
    <w:docVar w:name="intellisampler_rt 511" w:val="511"/>
    <w:docVar w:name="intellisampler_rt 512" w:val="512"/>
    <w:docVar w:name="intellisampler_rt 513" w:val="513"/>
    <w:docVar w:name="intellisampler_rt 514" w:val="514"/>
    <w:docVar w:name="intellisampler_rt 515" w:val="515"/>
    <w:docVar w:name="intellisampler_rt 516" w:val="516"/>
    <w:docVar w:name="intellisampler_rt 517" w:val="517"/>
    <w:docVar w:name="intellisampler_rt 518" w:val="518"/>
    <w:docVar w:name="intellisampler_rt 519" w:val="519"/>
    <w:docVar w:name="intellisampler_rt 520" w:val="520"/>
    <w:docVar w:name="intellisampler_rt 521" w:val="521"/>
    <w:docVar w:name="intellisampler_rt 522" w:val="522"/>
    <w:docVar w:name="intellisampler_rt 523" w:val="523"/>
    <w:docVar w:name="intellisampler_rt 524" w:val="524"/>
    <w:docVar w:name="intellisampler_rt 525" w:val="525"/>
    <w:docVar w:name="intellisampler_rt 526" w:val="526"/>
    <w:docVar w:name="intellisampler_rt 527" w:val="527"/>
    <w:docVar w:name="intellisampler_rt 528" w:val="528"/>
    <w:docVar w:name="intellisampler_rt 529" w:val="529"/>
    <w:docVar w:name="intellisampler_rt 530" w:val="530"/>
    <w:docVar w:name="intellisampler_rt 531" w:val="531"/>
    <w:docVar w:name="intellisampler_rt 532" w:val="532"/>
    <w:docVar w:name="intellisampler_rt 533" w:val="533"/>
    <w:docVar w:name="intellisampler_rt 534" w:val="534"/>
    <w:docVar w:name="intellisampler_rt 535" w:val="535"/>
    <w:docVar w:name="intellisampler_rt 536" w:val="536"/>
    <w:docVar w:name="intellisampler_rt 537" w:val="537"/>
    <w:docVar w:name="intellisampler_rt 538" w:val="538"/>
    <w:docVar w:name="intellisampler_rt 539" w:val="539"/>
    <w:docVar w:name="intellisampler_rt 540" w:val="540"/>
    <w:docVar w:name="intellisampler_rt 541" w:val="541"/>
    <w:docVar w:name="intellisampler_rt 542" w:val="542"/>
    <w:docVar w:name="intellisampler_rt 543" w:val="543"/>
    <w:docVar w:name="intellisampler_rt 544" w:val="544"/>
    <w:docVar w:name="intellisampler_rt 545" w:val="545"/>
    <w:docVar w:name="intellisampler_rt 546" w:val="546"/>
    <w:docVar w:name="intellisampler_rt 547" w:val="547"/>
    <w:docVar w:name="intellisampler_rt 548" w:val="548"/>
    <w:docVar w:name="intellisampler_rt 549" w:val="549"/>
    <w:docVar w:name="intellisampler_rt 550" w:val="550"/>
    <w:docVar w:name="intellisampler_rt 551" w:val="551"/>
    <w:docVar w:name="intellisampler_rt 552" w:val="552"/>
    <w:docVar w:name="intellisampler_rt 553" w:val="553"/>
    <w:docVar w:name="intellisampler_rt 554" w:val="554"/>
    <w:docVar w:name="intellisampler_rt 555" w:val="555"/>
    <w:docVar w:name="intellisampler_rt 556" w:val="556"/>
    <w:docVar w:name="intellisampler_rt 557" w:val="557"/>
    <w:docVar w:name="intellisampler_rt 558" w:val="558"/>
    <w:docVar w:name="intellisampler_rt 559" w:val="559"/>
    <w:docVar w:name="intellisampler_rt 560" w:val="560"/>
    <w:docVar w:name="intellisampler_rt 561" w:val="561"/>
    <w:docVar w:name="intellisampler_rt 562" w:val="562"/>
    <w:docVar w:name="intellisampler_rt 563" w:val="563"/>
    <w:docVar w:name="intellisampler_rt 564" w:val="564"/>
    <w:docVar w:name="intellisampler_rt 565" w:val="565"/>
    <w:docVar w:name="intellisampler_rt 566" w:val="566"/>
    <w:docVar w:name="intellisampler_rt 567" w:val="567"/>
    <w:docVar w:name="intellisampler_rt 568" w:val="568"/>
    <w:docVar w:name="intellisampler_rt 569" w:val="569"/>
    <w:docVar w:name="intellisampler_rt 570" w:val="570"/>
    <w:docVar w:name="intellisampler_rt 571" w:val="571"/>
    <w:docVar w:name="intellisampler_rt 572" w:val="572"/>
    <w:docVar w:name="intellisampler_rt 573" w:val="573"/>
    <w:docVar w:name="intellisampler_rt 574" w:val="574"/>
    <w:docVar w:name="intellisampler_rt 575" w:val="575"/>
    <w:docVar w:name="intellisampler_rt 576" w:val="576"/>
    <w:docVar w:name="intellisampler_rt 577" w:val="577"/>
    <w:docVar w:name="intellisampler_rt 578" w:val="578"/>
    <w:docVar w:name="intellisampler_rt 579" w:val="579"/>
    <w:docVar w:name="intellisampler_rt 580" w:val="580"/>
    <w:docVar w:name="intellisampler_rt 581" w:val="581"/>
    <w:docVar w:name="intellisampler_rt 582" w:val="582"/>
    <w:docVar w:name="intellisampler_rt 583" w:val="583"/>
    <w:docVar w:name="intellisampler_rt 584" w:val="584"/>
    <w:docVar w:name="intellisampler_rt 585" w:val="585"/>
    <w:docVar w:name="intellisampler_rt 586" w:val="586"/>
    <w:docVar w:name="intellisampler_rt 587" w:val="587"/>
    <w:docVar w:name="intellisampler_rt 588" w:val="588"/>
    <w:docVar w:name="intellisampler_rt 589" w:val="589"/>
    <w:docVar w:name="intellisampler_rt 590" w:val="590"/>
    <w:docVar w:name="intellisampler_rt 591" w:val="591"/>
    <w:docVar w:name="intellisampler_rt 592" w:val="592"/>
    <w:docVar w:name="intellisampler_rt 593" w:val="593"/>
    <w:docVar w:name="intellisampler_rt 594" w:val="594"/>
    <w:docVar w:name="intellisampler_rt 595" w:val="595"/>
    <w:docVar w:name="intellisampler_rt 596" w:val="596"/>
    <w:docVar w:name="intellisampler_rt 597" w:val="597"/>
    <w:docVar w:name="intellisampler_rt 598" w:val="598"/>
    <w:docVar w:name="intellisampler_rt 599" w:val="599"/>
    <w:docVar w:name="intellisampler_rt 6" w:val="6"/>
    <w:docVar w:name="intellisampler_rt 600" w:val="600"/>
    <w:docVar w:name="intellisampler_rt 601" w:val="601"/>
    <w:docVar w:name="intellisampler_rt 602" w:val="602"/>
    <w:docVar w:name="intellisampler_rt 603" w:val="603"/>
    <w:docVar w:name="intellisampler_rt 604" w:val="604"/>
    <w:docVar w:name="intellisampler_rt 605" w:val="605"/>
    <w:docVar w:name="intellisampler_rt 606" w:val="606"/>
    <w:docVar w:name="intellisampler_rt 607" w:val="607"/>
    <w:docVar w:name="intellisampler_rt 608" w:val="608"/>
    <w:docVar w:name="intellisampler_rt 609" w:val="609"/>
    <w:docVar w:name="intellisampler_rt 610" w:val="610"/>
    <w:docVar w:name="intellisampler_rt 611" w:val="611"/>
    <w:docVar w:name="intellisampler_rt 612" w:val="612"/>
    <w:docVar w:name="intellisampler_rt 613" w:val="613"/>
    <w:docVar w:name="intellisampler_rt 614" w:val="614"/>
    <w:docVar w:name="intellisampler_rt 615" w:val="615"/>
    <w:docVar w:name="intellisampler_rt 616" w:val="616"/>
    <w:docVar w:name="intellisampler_rt 617" w:val="617"/>
    <w:docVar w:name="intellisampler_rt 618" w:val="618"/>
    <w:docVar w:name="intellisampler_rt 619" w:val="619"/>
    <w:docVar w:name="intellisampler_rt 620" w:val="620"/>
    <w:docVar w:name="intellisampler_rt 621" w:val="621"/>
    <w:docVar w:name="intellisampler_rt 622" w:val="622"/>
    <w:docVar w:name="intellisampler_rt 623" w:val="623"/>
    <w:docVar w:name="intellisampler_rt 624" w:val="624"/>
    <w:docVar w:name="intellisampler_rt 625" w:val="625"/>
    <w:docVar w:name="intellisampler_rt 626" w:val="626"/>
    <w:docVar w:name="intellisampler_rt 627" w:val="627"/>
    <w:docVar w:name="intellisampler_rt 628" w:val="628"/>
    <w:docVar w:name="intellisampler_rt 629" w:val="629"/>
    <w:docVar w:name="intellisampler_rt 630" w:val="630"/>
    <w:docVar w:name="intellisampler_rt 631" w:val="631"/>
    <w:docVar w:name="intellisampler_rt 632" w:val="632"/>
    <w:docVar w:name="intellisampler_rt 633" w:val="633"/>
    <w:docVar w:name="intellisampler_rt 634" w:val="634"/>
    <w:docVar w:name="intellisampler_rt 635" w:val="635"/>
    <w:docVar w:name="intellisampler_rt 636" w:val="636"/>
    <w:docVar w:name="intellisampler_rt 637" w:val="637"/>
    <w:docVar w:name="intellisampler_rt 638" w:val="638"/>
    <w:docVar w:name="intellisampler_rt 639" w:val="639"/>
    <w:docVar w:name="intellisampler_rt 640" w:val="640"/>
    <w:docVar w:name="intellisampler_rt 641" w:val="641"/>
    <w:docVar w:name="intellisampler_rt 642" w:val="642"/>
    <w:docVar w:name="intellisampler_rt 643" w:val="643"/>
    <w:docVar w:name="intellisampler_rt 644" w:val="644"/>
    <w:docVar w:name="intellisampler_rt 645" w:val="645"/>
    <w:docVar w:name="intellisampler_rt 646" w:val="646"/>
    <w:docVar w:name="intellisampler_rt 647" w:val="647"/>
    <w:docVar w:name="intellisampler_rt 648" w:val="648"/>
    <w:docVar w:name="intellisampler_rt 649" w:val="649"/>
    <w:docVar w:name="intellisampler_rt 650" w:val="650"/>
    <w:docVar w:name="intellisampler_rt 651" w:val="651"/>
    <w:docVar w:name="intellisampler_rt 652" w:val="652"/>
    <w:docVar w:name="intellisampler_rt 653" w:val="653"/>
    <w:docVar w:name="intellisampler_rt 654" w:val="654"/>
    <w:docVar w:name="intellisampler_rt 655" w:val="655"/>
    <w:docVar w:name="intellisampler_rt 656" w:val="656"/>
    <w:docVar w:name="intellisampler_rt 657" w:val="657"/>
    <w:docVar w:name="intellisampler_rt 658" w:val="658"/>
    <w:docVar w:name="intellisampler_rt 659" w:val="659"/>
    <w:docVar w:name="intellisampler_rt 660" w:val="660"/>
    <w:docVar w:name="intellisampler_rt 661" w:val="661"/>
    <w:docVar w:name="intellisampler_rt 662" w:val="662"/>
    <w:docVar w:name="intellisampler_rt 663" w:val="663"/>
    <w:docVar w:name="intellisampler_rt 664" w:val="664"/>
    <w:docVar w:name="intellisampler_rt 665" w:val="665"/>
    <w:docVar w:name="intellisampler_rt 666" w:val="666"/>
    <w:docVar w:name="intellisampler_rt 667" w:val="667"/>
    <w:docVar w:name="intellisampler_rt 668" w:val="668"/>
    <w:docVar w:name="intellisampler_rt 669" w:val="669"/>
    <w:docVar w:name="intellisampler_rt 670" w:val="670"/>
    <w:docVar w:name="intellisampler_rt 671" w:val="671"/>
    <w:docVar w:name="intellisampler_rt 672" w:val="672"/>
    <w:docVar w:name="intellisampler_rt 673" w:val="673"/>
    <w:docVar w:name="intellisampler_rt 674" w:val="674"/>
    <w:docVar w:name="intellisampler_rt 675" w:val="675"/>
    <w:docVar w:name="intellisampler_rt 676" w:val="676"/>
    <w:docVar w:name="intellisampler_rt 677" w:val="677"/>
    <w:docVar w:name="intellisampler_rt 678" w:val="678"/>
    <w:docVar w:name="intellisampler_rt 679" w:val="679"/>
    <w:docVar w:name="intellisampler_rt 680" w:val="680"/>
    <w:docVar w:name="intellisampler_rt 681" w:val="681"/>
    <w:docVar w:name="intellisampler_rt 682" w:val="682"/>
    <w:docVar w:name="intellisampler_rt 683" w:val="683"/>
    <w:docVar w:name="intellisampler_rt 684" w:val="684"/>
    <w:docVar w:name="intellisampler_rt 685" w:val="685"/>
    <w:docVar w:name="intellisampler_rt 686" w:val="686"/>
    <w:docVar w:name="intellisampler_rt 687" w:val="687"/>
    <w:docVar w:name="intellisampler_rt 688" w:val="688"/>
    <w:docVar w:name="intellisampler_rt 689" w:val="689"/>
    <w:docVar w:name="intellisampler_rt 690" w:val="690"/>
    <w:docVar w:name="intellisampler_rt 691" w:val="691"/>
    <w:docVar w:name="intellisampler_rt 692" w:val="692"/>
    <w:docVar w:name="intellisampler_rt 693" w:val="693"/>
    <w:docVar w:name="intellisampler_rt 694" w:val="694"/>
    <w:docVar w:name="intellisampler_rt 695" w:val="695"/>
    <w:docVar w:name="intellisampler_rt 696" w:val="696"/>
    <w:docVar w:name="intellisampler_rt 697" w:val="697"/>
    <w:docVar w:name="intellisampler_rt 698" w:val="698"/>
    <w:docVar w:name="intellisampler_rt 699" w:val="699"/>
    <w:docVar w:name="intellisampler_rt 7" w:val="7"/>
    <w:docVar w:name="intellisampler_rt 700" w:val="700"/>
    <w:docVar w:name="intellisampler_rt 701" w:val="701"/>
    <w:docVar w:name="intellisampler_rt 702" w:val="702"/>
    <w:docVar w:name="intellisampler_rt 703" w:val="703"/>
    <w:docVar w:name="intellisampler_rt 704" w:val="704"/>
    <w:docVar w:name="intellisampler_rt 705" w:val="705"/>
    <w:docVar w:name="intellisampler_rt 706" w:val="706"/>
    <w:docVar w:name="intellisampler_rt 8" w:val="8"/>
    <w:docVar w:name="intellisampler_rt 9" w:val="9"/>
    <w:docVar w:name="is_review_method" w:val="Normal"/>
    <w:docVar w:name="is_sampling_method" w:val="random"/>
  </w:docVars>
  <w:rsids>
    <w:rsidRoot w:val="00FD3A3F"/>
    <w:rsid w:val="00000F38"/>
    <w:rsid w:val="000019F4"/>
    <w:rsid w:val="00001B2B"/>
    <w:rsid w:val="00002094"/>
    <w:rsid w:val="00002775"/>
    <w:rsid w:val="000030ED"/>
    <w:rsid w:val="0000399C"/>
    <w:rsid w:val="00004C59"/>
    <w:rsid w:val="00004C71"/>
    <w:rsid w:val="000068BC"/>
    <w:rsid w:val="00007060"/>
    <w:rsid w:val="00007B78"/>
    <w:rsid w:val="00011B17"/>
    <w:rsid w:val="00012326"/>
    <w:rsid w:val="00013087"/>
    <w:rsid w:val="00013C0F"/>
    <w:rsid w:val="00013C41"/>
    <w:rsid w:val="00014135"/>
    <w:rsid w:val="00015515"/>
    <w:rsid w:val="000162C3"/>
    <w:rsid w:val="00016FA0"/>
    <w:rsid w:val="000175D2"/>
    <w:rsid w:val="00022183"/>
    <w:rsid w:val="00024237"/>
    <w:rsid w:val="00026366"/>
    <w:rsid w:val="00026A62"/>
    <w:rsid w:val="00027DCE"/>
    <w:rsid w:val="00027FEE"/>
    <w:rsid w:val="00030F2D"/>
    <w:rsid w:val="0003129B"/>
    <w:rsid w:val="00031658"/>
    <w:rsid w:val="000320D0"/>
    <w:rsid w:val="000324BD"/>
    <w:rsid w:val="000329B4"/>
    <w:rsid w:val="0003547A"/>
    <w:rsid w:val="00035AA9"/>
    <w:rsid w:val="00036125"/>
    <w:rsid w:val="0003656E"/>
    <w:rsid w:val="000371A2"/>
    <w:rsid w:val="00037FE3"/>
    <w:rsid w:val="00040D50"/>
    <w:rsid w:val="00042FBB"/>
    <w:rsid w:val="00043835"/>
    <w:rsid w:val="000446FC"/>
    <w:rsid w:val="00045346"/>
    <w:rsid w:val="00045C2D"/>
    <w:rsid w:val="00045CB0"/>
    <w:rsid w:val="00047381"/>
    <w:rsid w:val="000473A2"/>
    <w:rsid w:val="00047FE6"/>
    <w:rsid w:val="00050099"/>
    <w:rsid w:val="00051D27"/>
    <w:rsid w:val="00052E69"/>
    <w:rsid w:val="000534D8"/>
    <w:rsid w:val="00053530"/>
    <w:rsid w:val="00053595"/>
    <w:rsid w:val="0005410D"/>
    <w:rsid w:val="00054979"/>
    <w:rsid w:val="000566FF"/>
    <w:rsid w:val="000570AF"/>
    <w:rsid w:val="00060798"/>
    <w:rsid w:val="00060DB5"/>
    <w:rsid w:val="00062CEA"/>
    <w:rsid w:val="000640BE"/>
    <w:rsid w:val="00065E61"/>
    <w:rsid w:val="00066A16"/>
    <w:rsid w:val="00066BA8"/>
    <w:rsid w:val="0006712E"/>
    <w:rsid w:val="00067651"/>
    <w:rsid w:val="0006773C"/>
    <w:rsid w:val="00067829"/>
    <w:rsid w:val="00070536"/>
    <w:rsid w:val="00070824"/>
    <w:rsid w:val="00071EEA"/>
    <w:rsid w:val="00071FFF"/>
    <w:rsid w:val="00075384"/>
    <w:rsid w:val="00075FBB"/>
    <w:rsid w:val="0008036B"/>
    <w:rsid w:val="0008112F"/>
    <w:rsid w:val="0008117C"/>
    <w:rsid w:val="000812AE"/>
    <w:rsid w:val="000819E3"/>
    <w:rsid w:val="00084797"/>
    <w:rsid w:val="00084E81"/>
    <w:rsid w:val="0008632E"/>
    <w:rsid w:val="00090425"/>
    <w:rsid w:val="0009090E"/>
    <w:rsid w:val="00090FC6"/>
    <w:rsid w:val="0009152D"/>
    <w:rsid w:val="00091E9C"/>
    <w:rsid w:val="00092AE7"/>
    <w:rsid w:val="000939DC"/>
    <w:rsid w:val="00094A07"/>
    <w:rsid w:val="00094A8C"/>
    <w:rsid w:val="00094F92"/>
    <w:rsid w:val="00095377"/>
    <w:rsid w:val="00096DBA"/>
    <w:rsid w:val="000A0220"/>
    <w:rsid w:val="000A050B"/>
    <w:rsid w:val="000A1CEA"/>
    <w:rsid w:val="000A1D1A"/>
    <w:rsid w:val="000A266A"/>
    <w:rsid w:val="000A295A"/>
    <w:rsid w:val="000A2EA7"/>
    <w:rsid w:val="000A4824"/>
    <w:rsid w:val="000A48DB"/>
    <w:rsid w:val="000A60D2"/>
    <w:rsid w:val="000B0D21"/>
    <w:rsid w:val="000B10ED"/>
    <w:rsid w:val="000B1DF9"/>
    <w:rsid w:val="000B28F3"/>
    <w:rsid w:val="000B29F9"/>
    <w:rsid w:val="000B2BB0"/>
    <w:rsid w:val="000B2C72"/>
    <w:rsid w:val="000B304A"/>
    <w:rsid w:val="000B47A2"/>
    <w:rsid w:val="000B4E6C"/>
    <w:rsid w:val="000B67A9"/>
    <w:rsid w:val="000B7645"/>
    <w:rsid w:val="000B7D49"/>
    <w:rsid w:val="000C1FB1"/>
    <w:rsid w:val="000C2690"/>
    <w:rsid w:val="000C2E91"/>
    <w:rsid w:val="000C3F3E"/>
    <w:rsid w:val="000C4250"/>
    <w:rsid w:val="000C44D9"/>
    <w:rsid w:val="000C46CC"/>
    <w:rsid w:val="000C657E"/>
    <w:rsid w:val="000D03AE"/>
    <w:rsid w:val="000D168C"/>
    <w:rsid w:val="000D2FD6"/>
    <w:rsid w:val="000D308B"/>
    <w:rsid w:val="000D32B6"/>
    <w:rsid w:val="000D633C"/>
    <w:rsid w:val="000E1663"/>
    <w:rsid w:val="000E2F44"/>
    <w:rsid w:val="000E3735"/>
    <w:rsid w:val="000E57E3"/>
    <w:rsid w:val="000E5E4C"/>
    <w:rsid w:val="000E5F8E"/>
    <w:rsid w:val="000E79AF"/>
    <w:rsid w:val="000E7A7E"/>
    <w:rsid w:val="000F0293"/>
    <w:rsid w:val="000F09A4"/>
    <w:rsid w:val="000F09FA"/>
    <w:rsid w:val="000F0E95"/>
    <w:rsid w:val="000F1274"/>
    <w:rsid w:val="000F14D1"/>
    <w:rsid w:val="000F1515"/>
    <w:rsid w:val="000F1671"/>
    <w:rsid w:val="000F16F3"/>
    <w:rsid w:val="000F18CF"/>
    <w:rsid w:val="000F30E5"/>
    <w:rsid w:val="000F316B"/>
    <w:rsid w:val="000F33EB"/>
    <w:rsid w:val="000F39A9"/>
    <w:rsid w:val="000F3AD3"/>
    <w:rsid w:val="000F4F5D"/>
    <w:rsid w:val="000F60E0"/>
    <w:rsid w:val="000F6A2C"/>
    <w:rsid w:val="000F7281"/>
    <w:rsid w:val="000F7289"/>
    <w:rsid w:val="000F72EC"/>
    <w:rsid w:val="00100AB3"/>
    <w:rsid w:val="00100D7B"/>
    <w:rsid w:val="0010129E"/>
    <w:rsid w:val="00101ABA"/>
    <w:rsid w:val="00101F66"/>
    <w:rsid w:val="0010388F"/>
    <w:rsid w:val="00103F92"/>
    <w:rsid w:val="00105634"/>
    <w:rsid w:val="0010579D"/>
    <w:rsid w:val="00105E28"/>
    <w:rsid w:val="00106136"/>
    <w:rsid w:val="001066D5"/>
    <w:rsid w:val="00107659"/>
    <w:rsid w:val="00111947"/>
    <w:rsid w:val="0011272D"/>
    <w:rsid w:val="00112F7F"/>
    <w:rsid w:val="0011440F"/>
    <w:rsid w:val="001145DE"/>
    <w:rsid w:val="00114B26"/>
    <w:rsid w:val="00115691"/>
    <w:rsid w:val="00115758"/>
    <w:rsid w:val="00117FD8"/>
    <w:rsid w:val="00120C08"/>
    <w:rsid w:val="001234E0"/>
    <w:rsid w:val="00123612"/>
    <w:rsid w:val="001241BF"/>
    <w:rsid w:val="001243E5"/>
    <w:rsid w:val="001253D8"/>
    <w:rsid w:val="00130233"/>
    <w:rsid w:val="00130273"/>
    <w:rsid w:val="00130B3B"/>
    <w:rsid w:val="00130CAD"/>
    <w:rsid w:val="0013196C"/>
    <w:rsid w:val="00131E12"/>
    <w:rsid w:val="00132ECA"/>
    <w:rsid w:val="00132F9E"/>
    <w:rsid w:val="00133473"/>
    <w:rsid w:val="00133A7B"/>
    <w:rsid w:val="00135B1C"/>
    <w:rsid w:val="0013691C"/>
    <w:rsid w:val="00142E80"/>
    <w:rsid w:val="00144B3E"/>
    <w:rsid w:val="0014561D"/>
    <w:rsid w:val="0014627C"/>
    <w:rsid w:val="001462BB"/>
    <w:rsid w:val="00147488"/>
    <w:rsid w:val="001474C0"/>
    <w:rsid w:val="00150620"/>
    <w:rsid w:val="001527DD"/>
    <w:rsid w:val="00152A4D"/>
    <w:rsid w:val="00152A57"/>
    <w:rsid w:val="0015310F"/>
    <w:rsid w:val="00153111"/>
    <w:rsid w:val="00154CD7"/>
    <w:rsid w:val="001550A7"/>
    <w:rsid w:val="00155448"/>
    <w:rsid w:val="001556F4"/>
    <w:rsid w:val="001574DD"/>
    <w:rsid w:val="001574E1"/>
    <w:rsid w:val="001601A5"/>
    <w:rsid w:val="00161064"/>
    <w:rsid w:val="001611CD"/>
    <w:rsid w:val="001629A1"/>
    <w:rsid w:val="00162FF9"/>
    <w:rsid w:val="0016314A"/>
    <w:rsid w:val="00163366"/>
    <w:rsid w:val="001634ED"/>
    <w:rsid w:val="00163B02"/>
    <w:rsid w:val="00165A99"/>
    <w:rsid w:val="001663DC"/>
    <w:rsid w:val="00166452"/>
    <w:rsid w:val="00167CC5"/>
    <w:rsid w:val="001710B8"/>
    <w:rsid w:val="00171E54"/>
    <w:rsid w:val="001723F0"/>
    <w:rsid w:val="00173B9C"/>
    <w:rsid w:val="00174A26"/>
    <w:rsid w:val="00174BA6"/>
    <w:rsid w:val="00174DE2"/>
    <w:rsid w:val="00174DF5"/>
    <w:rsid w:val="00180342"/>
    <w:rsid w:val="001804B2"/>
    <w:rsid w:val="00180763"/>
    <w:rsid w:val="0018197E"/>
    <w:rsid w:val="00181A00"/>
    <w:rsid w:val="00182F4F"/>
    <w:rsid w:val="0018308B"/>
    <w:rsid w:val="00183365"/>
    <w:rsid w:val="001833D0"/>
    <w:rsid w:val="00183BB9"/>
    <w:rsid w:val="00183C98"/>
    <w:rsid w:val="00183EA3"/>
    <w:rsid w:val="0018608C"/>
    <w:rsid w:val="0018733B"/>
    <w:rsid w:val="00187EDC"/>
    <w:rsid w:val="001906E9"/>
    <w:rsid w:val="00190A18"/>
    <w:rsid w:val="00190FE8"/>
    <w:rsid w:val="0019289D"/>
    <w:rsid w:val="001929B6"/>
    <w:rsid w:val="001974C2"/>
    <w:rsid w:val="001974EC"/>
    <w:rsid w:val="00197C68"/>
    <w:rsid w:val="00197F97"/>
    <w:rsid w:val="001A06A9"/>
    <w:rsid w:val="001A1216"/>
    <w:rsid w:val="001A2A9E"/>
    <w:rsid w:val="001A2BD3"/>
    <w:rsid w:val="001A3250"/>
    <w:rsid w:val="001A3381"/>
    <w:rsid w:val="001A3B61"/>
    <w:rsid w:val="001A51D9"/>
    <w:rsid w:val="001A5401"/>
    <w:rsid w:val="001A6023"/>
    <w:rsid w:val="001A6A5C"/>
    <w:rsid w:val="001A7CB3"/>
    <w:rsid w:val="001B1D8B"/>
    <w:rsid w:val="001B371D"/>
    <w:rsid w:val="001B3CE8"/>
    <w:rsid w:val="001B4EA8"/>
    <w:rsid w:val="001B5A4E"/>
    <w:rsid w:val="001B646B"/>
    <w:rsid w:val="001C0BAD"/>
    <w:rsid w:val="001C140B"/>
    <w:rsid w:val="001C2E8F"/>
    <w:rsid w:val="001C393C"/>
    <w:rsid w:val="001C42F9"/>
    <w:rsid w:val="001C44AA"/>
    <w:rsid w:val="001C505F"/>
    <w:rsid w:val="001C6C7E"/>
    <w:rsid w:val="001D0388"/>
    <w:rsid w:val="001D0883"/>
    <w:rsid w:val="001D1B1F"/>
    <w:rsid w:val="001D2008"/>
    <w:rsid w:val="001D3005"/>
    <w:rsid w:val="001D4303"/>
    <w:rsid w:val="001D49A2"/>
    <w:rsid w:val="001D5119"/>
    <w:rsid w:val="001D5F98"/>
    <w:rsid w:val="001D5FC0"/>
    <w:rsid w:val="001D7577"/>
    <w:rsid w:val="001E02EF"/>
    <w:rsid w:val="001E1A04"/>
    <w:rsid w:val="001E1DED"/>
    <w:rsid w:val="001E32CE"/>
    <w:rsid w:val="001E40F5"/>
    <w:rsid w:val="001E4A0D"/>
    <w:rsid w:val="001E6630"/>
    <w:rsid w:val="001E6EF0"/>
    <w:rsid w:val="001E7EAD"/>
    <w:rsid w:val="001F0DB5"/>
    <w:rsid w:val="001F1600"/>
    <w:rsid w:val="001F3276"/>
    <w:rsid w:val="001F4068"/>
    <w:rsid w:val="001F4DE5"/>
    <w:rsid w:val="001F58A9"/>
    <w:rsid w:val="001F753E"/>
    <w:rsid w:val="001F7665"/>
    <w:rsid w:val="002003F0"/>
    <w:rsid w:val="002005BC"/>
    <w:rsid w:val="00201C51"/>
    <w:rsid w:val="00202EE6"/>
    <w:rsid w:val="00203184"/>
    <w:rsid w:val="002052BB"/>
    <w:rsid w:val="002057D8"/>
    <w:rsid w:val="00206738"/>
    <w:rsid w:val="00206A75"/>
    <w:rsid w:val="0020704D"/>
    <w:rsid w:val="00207BBD"/>
    <w:rsid w:val="00210121"/>
    <w:rsid w:val="00211113"/>
    <w:rsid w:val="00211188"/>
    <w:rsid w:val="0021138F"/>
    <w:rsid w:val="002127F7"/>
    <w:rsid w:val="00212AE7"/>
    <w:rsid w:val="00213FCA"/>
    <w:rsid w:val="0021579C"/>
    <w:rsid w:val="00216728"/>
    <w:rsid w:val="00216E22"/>
    <w:rsid w:val="00217D59"/>
    <w:rsid w:val="00220A37"/>
    <w:rsid w:val="002214E6"/>
    <w:rsid w:val="00221C38"/>
    <w:rsid w:val="00224439"/>
    <w:rsid w:val="002267B1"/>
    <w:rsid w:val="0023039B"/>
    <w:rsid w:val="00230780"/>
    <w:rsid w:val="00231C25"/>
    <w:rsid w:val="002324CB"/>
    <w:rsid w:val="00232660"/>
    <w:rsid w:val="00232FAE"/>
    <w:rsid w:val="0023315E"/>
    <w:rsid w:val="00233CF5"/>
    <w:rsid w:val="002343C4"/>
    <w:rsid w:val="00234D57"/>
    <w:rsid w:val="00234E7D"/>
    <w:rsid w:val="00234F37"/>
    <w:rsid w:val="002358C1"/>
    <w:rsid w:val="00235FD9"/>
    <w:rsid w:val="0023615C"/>
    <w:rsid w:val="0024001F"/>
    <w:rsid w:val="0024103C"/>
    <w:rsid w:val="00241385"/>
    <w:rsid w:val="00241DD4"/>
    <w:rsid w:val="0024616C"/>
    <w:rsid w:val="00247894"/>
    <w:rsid w:val="00250103"/>
    <w:rsid w:val="00251470"/>
    <w:rsid w:val="00251808"/>
    <w:rsid w:val="002523E9"/>
    <w:rsid w:val="0025346C"/>
    <w:rsid w:val="0025653B"/>
    <w:rsid w:val="0025695A"/>
    <w:rsid w:val="00256CF9"/>
    <w:rsid w:val="0025758B"/>
    <w:rsid w:val="0026223E"/>
    <w:rsid w:val="002628EE"/>
    <w:rsid w:val="00262C20"/>
    <w:rsid w:val="00263A8A"/>
    <w:rsid w:val="00263CD3"/>
    <w:rsid w:val="00263DB7"/>
    <w:rsid w:val="00264E12"/>
    <w:rsid w:val="002667B3"/>
    <w:rsid w:val="00266958"/>
    <w:rsid w:val="00270265"/>
    <w:rsid w:val="00270D12"/>
    <w:rsid w:val="00273C6C"/>
    <w:rsid w:val="00274477"/>
    <w:rsid w:val="00274FC1"/>
    <w:rsid w:val="0027574C"/>
    <w:rsid w:val="002768F8"/>
    <w:rsid w:val="002802F8"/>
    <w:rsid w:val="0028195B"/>
    <w:rsid w:val="00282369"/>
    <w:rsid w:val="0028272A"/>
    <w:rsid w:val="00284A6C"/>
    <w:rsid w:val="00284E88"/>
    <w:rsid w:val="00286E30"/>
    <w:rsid w:val="002871A5"/>
    <w:rsid w:val="002875BF"/>
    <w:rsid w:val="00291A21"/>
    <w:rsid w:val="00291EAE"/>
    <w:rsid w:val="00292697"/>
    <w:rsid w:val="00293A97"/>
    <w:rsid w:val="002943C7"/>
    <w:rsid w:val="0029491F"/>
    <w:rsid w:val="00295DEA"/>
    <w:rsid w:val="002A0939"/>
    <w:rsid w:val="002A1CCA"/>
    <w:rsid w:val="002A21E0"/>
    <w:rsid w:val="002A2CA9"/>
    <w:rsid w:val="002A3446"/>
    <w:rsid w:val="002A347B"/>
    <w:rsid w:val="002A46F8"/>
    <w:rsid w:val="002A4AB5"/>
    <w:rsid w:val="002A4F10"/>
    <w:rsid w:val="002A653C"/>
    <w:rsid w:val="002A7B04"/>
    <w:rsid w:val="002B0D2A"/>
    <w:rsid w:val="002B1D28"/>
    <w:rsid w:val="002B1FE1"/>
    <w:rsid w:val="002B46D2"/>
    <w:rsid w:val="002B4F78"/>
    <w:rsid w:val="002C0514"/>
    <w:rsid w:val="002C0B78"/>
    <w:rsid w:val="002C1E9F"/>
    <w:rsid w:val="002C2E93"/>
    <w:rsid w:val="002C307A"/>
    <w:rsid w:val="002C3991"/>
    <w:rsid w:val="002C3D06"/>
    <w:rsid w:val="002C5B6F"/>
    <w:rsid w:val="002C643B"/>
    <w:rsid w:val="002C7916"/>
    <w:rsid w:val="002D0FA0"/>
    <w:rsid w:val="002D1072"/>
    <w:rsid w:val="002D2A98"/>
    <w:rsid w:val="002D3821"/>
    <w:rsid w:val="002D383A"/>
    <w:rsid w:val="002D5728"/>
    <w:rsid w:val="002D7121"/>
    <w:rsid w:val="002D7BAC"/>
    <w:rsid w:val="002D7CD7"/>
    <w:rsid w:val="002E16DF"/>
    <w:rsid w:val="002E1F9A"/>
    <w:rsid w:val="002E217F"/>
    <w:rsid w:val="002E481E"/>
    <w:rsid w:val="002E5B5B"/>
    <w:rsid w:val="002E6234"/>
    <w:rsid w:val="002E62BE"/>
    <w:rsid w:val="002E6F96"/>
    <w:rsid w:val="002E76D9"/>
    <w:rsid w:val="002E77B3"/>
    <w:rsid w:val="002F09C7"/>
    <w:rsid w:val="002F157C"/>
    <w:rsid w:val="002F29AD"/>
    <w:rsid w:val="002F2AF9"/>
    <w:rsid w:val="002F5412"/>
    <w:rsid w:val="002F54B8"/>
    <w:rsid w:val="002F54F4"/>
    <w:rsid w:val="002F63F5"/>
    <w:rsid w:val="002F731A"/>
    <w:rsid w:val="002F7A48"/>
    <w:rsid w:val="0030027F"/>
    <w:rsid w:val="003015EE"/>
    <w:rsid w:val="0030178E"/>
    <w:rsid w:val="00301E6E"/>
    <w:rsid w:val="003022F9"/>
    <w:rsid w:val="003033E8"/>
    <w:rsid w:val="003040C2"/>
    <w:rsid w:val="00305772"/>
    <w:rsid w:val="00306A0C"/>
    <w:rsid w:val="00310C9B"/>
    <w:rsid w:val="00311857"/>
    <w:rsid w:val="00314013"/>
    <w:rsid w:val="00314645"/>
    <w:rsid w:val="00314A68"/>
    <w:rsid w:val="00315308"/>
    <w:rsid w:val="003164C4"/>
    <w:rsid w:val="00316677"/>
    <w:rsid w:val="00316A2E"/>
    <w:rsid w:val="00316D42"/>
    <w:rsid w:val="0032051F"/>
    <w:rsid w:val="003208E0"/>
    <w:rsid w:val="00321111"/>
    <w:rsid w:val="003212F7"/>
    <w:rsid w:val="00323A2E"/>
    <w:rsid w:val="00323ABD"/>
    <w:rsid w:val="00323C91"/>
    <w:rsid w:val="00324D0B"/>
    <w:rsid w:val="00325751"/>
    <w:rsid w:val="00326E7A"/>
    <w:rsid w:val="003314AA"/>
    <w:rsid w:val="00331DF8"/>
    <w:rsid w:val="00332478"/>
    <w:rsid w:val="00333CCA"/>
    <w:rsid w:val="00340F9E"/>
    <w:rsid w:val="00342214"/>
    <w:rsid w:val="00342810"/>
    <w:rsid w:val="00342F67"/>
    <w:rsid w:val="00343375"/>
    <w:rsid w:val="003434AB"/>
    <w:rsid w:val="003445DF"/>
    <w:rsid w:val="00345064"/>
    <w:rsid w:val="00345A60"/>
    <w:rsid w:val="0034632D"/>
    <w:rsid w:val="00346909"/>
    <w:rsid w:val="00346EC6"/>
    <w:rsid w:val="003518F2"/>
    <w:rsid w:val="00353BB2"/>
    <w:rsid w:val="00353D2F"/>
    <w:rsid w:val="00354BC9"/>
    <w:rsid w:val="00355903"/>
    <w:rsid w:val="00356712"/>
    <w:rsid w:val="003602EE"/>
    <w:rsid w:val="00361FD4"/>
    <w:rsid w:val="003623DD"/>
    <w:rsid w:val="00362AD5"/>
    <w:rsid w:val="00362B57"/>
    <w:rsid w:val="003638C7"/>
    <w:rsid w:val="00364615"/>
    <w:rsid w:val="0036543D"/>
    <w:rsid w:val="00365947"/>
    <w:rsid w:val="00365C84"/>
    <w:rsid w:val="00365F4C"/>
    <w:rsid w:val="00366528"/>
    <w:rsid w:val="00366DB7"/>
    <w:rsid w:val="003673FD"/>
    <w:rsid w:val="003706C5"/>
    <w:rsid w:val="00370A0B"/>
    <w:rsid w:val="00371984"/>
    <w:rsid w:val="00371D8D"/>
    <w:rsid w:val="00372C26"/>
    <w:rsid w:val="0037404F"/>
    <w:rsid w:val="00374311"/>
    <w:rsid w:val="00375E75"/>
    <w:rsid w:val="0038037D"/>
    <w:rsid w:val="00380CD0"/>
    <w:rsid w:val="00380D70"/>
    <w:rsid w:val="00381145"/>
    <w:rsid w:val="00382C3D"/>
    <w:rsid w:val="0038339F"/>
    <w:rsid w:val="003833F2"/>
    <w:rsid w:val="00385684"/>
    <w:rsid w:val="00385976"/>
    <w:rsid w:val="00385FB0"/>
    <w:rsid w:val="00386623"/>
    <w:rsid w:val="00387727"/>
    <w:rsid w:val="00390806"/>
    <w:rsid w:val="00390BC1"/>
    <w:rsid w:val="00393082"/>
    <w:rsid w:val="00393166"/>
    <w:rsid w:val="00395FA3"/>
    <w:rsid w:val="003960FA"/>
    <w:rsid w:val="00397C00"/>
    <w:rsid w:val="003A1E26"/>
    <w:rsid w:val="003A3197"/>
    <w:rsid w:val="003A3A55"/>
    <w:rsid w:val="003A3E45"/>
    <w:rsid w:val="003A5499"/>
    <w:rsid w:val="003A556C"/>
    <w:rsid w:val="003A75A6"/>
    <w:rsid w:val="003A7876"/>
    <w:rsid w:val="003B04E5"/>
    <w:rsid w:val="003B0511"/>
    <w:rsid w:val="003B0C9F"/>
    <w:rsid w:val="003B17FB"/>
    <w:rsid w:val="003B21D9"/>
    <w:rsid w:val="003B246C"/>
    <w:rsid w:val="003B3EF8"/>
    <w:rsid w:val="003B5037"/>
    <w:rsid w:val="003B521F"/>
    <w:rsid w:val="003B5BFA"/>
    <w:rsid w:val="003C0680"/>
    <w:rsid w:val="003C3016"/>
    <w:rsid w:val="003C4621"/>
    <w:rsid w:val="003C789A"/>
    <w:rsid w:val="003D0237"/>
    <w:rsid w:val="003D0672"/>
    <w:rsid w:val="003D1ED1"/>
    <w:rsid w:val="003D2C0F"/>
    <w:rsid w:val="003D311D"/>
    <w:rsid w:val="003D3672"/>
    <w:rsid w:val="003D4C94"/>
    <w:rsid w:val="003D509E"/>
    <w:rsid w:val="003D53D2"/>
    <w:rsid w:val="003D66AB"/>
    <w:rsid w:val="003E0210"/>
    <w:rsid w:val="003E0341"/>
    <w:rsid w:val="003E05A7"/>
    <w:rsid w:val="003E0E63"/>
    <w:rsid w:val="003E2701"/>
    <w:rsid w:val="003E45B3"/>
    <w:rsid w:val="003E6C29"/>
    <w:rsid w:val="003E6DC1"/>
    <w:rsid w:val="003E6DEE"/>
    <w:rsid w:val="003E7179"/>
    <w:rsid w:val="003E7C8F"/>
    <w:rsid w:val="003F256A"/>
    <w:rsid w:val="003F2B02"/>
    <w:rsid w:val="003F4F21"/>
    <w:rsid w:val="003F4F55"/>
    <w:rsid w:val="003F5424"/>
    <w:rsid w:val="003F5617"/>
    <w:rsid w:val="003F6BDD"/>
    <w:rsid w:val="003F7840"/>
    <w:rsid w:val="004000F8"/>
    <w:rsid w:val="004011CE"/>
    <w:rsid w:val="0040328D"/>
    <w:rsid w:val="00403AC4"/>
    <w:rsid w:val="00403F91"/>
    <w:rsid w:val="004046D3"/>
    <w:rsid w:val="00404E96"/>
    <w:rsid w:val="00406307"/>
    <w:rsid w:val="00411EF5"/>
    <w:rsid w:val="004126EA"/>
    <w:rsid w:val="00414578"/>
    <w:rsid w:val="00416A3F"/>
    <w:rsid w:val="00421268"/>
    <w:rsid w:val="00422CA9"/>
    <w:rsid w:val="0042380F"/>
    <w:rsid w:val="004256C9"/>
    <w:rsid w:val="00426D16"/>
    <w:rsid w:val="00426D66"/>
    <w:rsid w:val="00427650"/>
    <w:rsid w:val="004303FD"/>
    <w:rsid w:val="00430485"/>
    <w:rsid w:val="00432065"/>
    <w:rsid w:val="0043280D"/>
    <w:rsid w:val="0043296C"/>
    <w:rsid w:val="00432D3D"/>
    <w:rsid w:val="00433D46"/>
    <w:rsid w:val="00435617"/>
    <w:rsid w:val="00440AB8"/>
    <w:rsid w:val="00441870"/>
    <w:rsid w:val="00441FF0"/>
    <w:rsid w:val="00444B0B"/>
    <w:rsid w:val="00445CFE"/>
    <w:rsid w:val="00446AF3"/>
    <w:rsid w:val="00446D14"/>
    <w:rsid w:val="00450416"/>
    <w:rsid w:val="004508D4"/>
    <w:rsid w:val="00450C48"/>
    <w:rsid w:val="004510A2"/>
    <w:rsid w:val="0045265F"/>
    <w:rsid w:val="00453AC9"/>
    <w:rsid w:val="00454925"/>
    <w:rsid w:val="004554F5"/>
    <w:rsid w:val="004566CC"/>
    <w:rsid w:val="00457726"/>
    <w:rsid w:val="00461173"/>
    <w:rsid w:val="00461E6D"/>
    <w:rsid w:val="004628D6"/>
    <w:rsid w:val="00464789"/>
    <w:rsid w:val="00467001"/>
    <w:rsid w:val="00470991"/>
    <w:rsid w:val="00470B3F"/>
    <w:rsid w:val="00470FAB"/>
    <w:rsid w:val="00471D02"/>
    <w:rsid w:val="00472C7F"/>
    <w:rsid w:val="00472DB9"/>
    <w:rsid w:val="00473272"/>
    <w:rsid w:val="00473D7F"/>
    <w:rsid w:val="00473DEB"/>
    <w:rsid w:val="00476196"/>
    <w:rsid w:val="004766CA"/>
    <w:rsid w:val="004768A4"/>
    <w:rsid w:val="00477160"/>
    <w:rsid w:val="0048062B"/>
    <w:rsid w:val="00480654"/>
    <w:rsid w:val="00480B10"/>
    <w:rsid w:val="0048243E"/>
    <w:rsid w:val="004833F4"/>
    <w:rsid w:val="004838B4"/>
    <w:rsid w:val="0048442C"/>
    <w:rsid w:val="0048518C"/>
    <w:rsid w:val="00487FAD"/>
    <w:rsid w:val="004901DD"/>
    <w:rsid w:val="00491BAA"/>
    <w:rsid w:val="004922EC"/>
    <w:rsid w:val="0049399C"/>
    <w:rsid w:val="00493F05"/>
    <w:rsid w:val="00494F7A"/>
    <w:rsid w:val="00495284"/>
    <w:rsid w:val="00495AC7"/>
    <w:rsid w:val="00495CD0"/>
    <w:rsid w:val="00496C13"/>
    <w:rsid w:val="004977D2"/>
    <w:rsid w:val="004A007B"/>
    <w:rsid w:val="004A05C0"/>
    <w:rsid w:val="004A13B4"/>
    <w:rsid w:val="004A1449"/>
    <w:rsid w:val="004A1AD0"/>
    <w:rsid w:val="004A3837"/>
    <w:rsid w:val="004A3C27"/>
    <w:rsid w:val="004A3C8D"/>
    <w:rsid w:val="004A457E"/>
    <w:rsid w:val="004A4586"/>
    <w:rsid w:val="004A499F"/>
    <w:rsid w:val="004A51BA"/>
    <w:rsid w:val="004A54CA"/>
    <w:rsid w:val="004A5929"/>
    <w:rsid w:val="004A656D"/>
    <w:rsid w:val="004B0378"/>
    <w:rsid w:val="004B079B"/>
    <w:rsid w:val="004B148A"/>
    <w:rsid w:val="004B3309"/>
    <w:rsid w:val="004B499E"/>
    <w:rsid w:val="004B5C5E"/>
    <w:rsid w:val="004B5FFD"/>
    <w:rsid w:val="004B6B87"/>
    <w:rsid w:val="004B7016"/>
    <w:rsid w:val="004B7247"/>
    <w:rsid w:val="004B7267"/>
    <w:rsid w:val="004C05BF"/>
    <w:rsid w:val="004C0629"/>
    <w:rsid w:val="004C117F"/>
    <w:rsid w:val="004C21CA"/>
    <w:rsid w:val="004C321C"/>
    <w:rsid w:val="004C3F73"/>
    <w:rsid w:val="004C4739"/>
    <w:rsid w:val="004C4FC3"/>
    <w:rsid w:val="004C5B27"/>
    <w:rsid w:val="004C754A"/>
    <w:rsid w:val="004D069B"/>
    <w:rsid w:val="004D0B94"/>
    <w:rsid w:val="004D0F02"/>
    <w:rsid w:val="004D2A98"/>
    <w:rsid w:val="004D32A3"/>
    <w:rsid w:val="004D4342"/>
    <w:rsid w:val="004D574F"/>
    <w:rsid w:val="004D5AA8"/>
    <w:rsid w:val="004D7AFF"/>
    <w:rsid w:val="004E20F9"/>
    <w:rsid w:val="004E36E9"/>
    <w:rsid w:val="004E38AD"/>
    <w:rsid w:val="004E45E5"/>
    <w:rsid w:val="004E4D9C"/>
    <w:rsid w:val="004E5838"/>
    <w:rsid w:val="004F17F1"/>
    <w:rsid w:val="004F1EAF"/>
    <w:rsid w:val="004F2B89"/>
    <w:rsid w:val="004F4430"/>
    <w:rsid w:val="004F6D60"/>
    <w:rsid w:val="00502E8D"/>
    <w:rsid w:val="00502E9F"/>
    <w:rsid w:val="005046F1"/>
    <w:rsid w:val="005052E6"/>
    <w:rsid w:val="00507659"/>
    <w:rsid w:val="005104D6"/>
    <w:rsid w:val="005117AE"/>
    <w:rsid w:val="00512326"/>
    <w:rsid w:val="00514523"/>
    <w:rsid w:val="00514B03"/>
    <w:rsid w:val="0051519E"/>
    <w:rsid w:val="00516213"/>
    <w:rsid w:val="00516215"/>
    <w:rsid w:val="005170CF"/>
    <w:rsid w:val="00517163"/>
    <w:rsid w:val="00520EEE"/>
    <w:rsid w:val="00521363"/>
    <w:rsid w:val="00522D9C"/>
    <w:rsid w:val="005249B4"/>
    <w:rsid w:val="0052634C"/>
    <w:rsid w:val="00526581"/>
    <w:rsid w:val="0052760E"/>
    <w:rsid w:val="00530114"/>
    <w:rsid w:val="00530B17"/>
    <w:rsid w:val="00532743"/>
    <w:rsid w:val="00533071"/>
    <w:rsid w:val="00533083"/>
    <w:rsid w:val="005358E2"/>
    <w:rsid w:val="00537454"/>
    <w:rsid w:val="005374FD"/>
    <w:rsid w:val="005404E7"/>
    <w:rsid w:val="00541DC3"/>
    <w:rsid w:val="00543905"/>
    <w:rsid w:val="005439B8"/>
    <w:rsid w:val="00543CB3"/>
    <w:rsid w:val="005447EA"/>
    <w:rsid w:val="00544810"/>
    <w:rsid w:val="00547D54"/>
    <w:rsid w:val="00547E94"/>
    <w:rsid w:val="00551D5A"/>
    <w:rsid w:val="0055266B"/>
    <w:rsid w:val="00552EC5"/>
    <w:rsid w:val="005531C7"/>
    <w:rsid w:val="00553AAF"/>
    <w:rsid w:val="00553B2E"/>
    <w:rsid w:val="00554538"/>
    <w:rsid w:val="005546D5"/>
    <w:rsid w:val="00560174"/>
    <w:rsid w:val="00560732"/>
    <w:rsid w:val="0056189A"/>
    <w:rsid w:val="00561AC4"/>
    <w:rsid w:val="0056299B"/>
    <w:rsid w:val="00563613"/>
    <w:rsid w:val="0056388C"/>
    <w:rsid w:val="005648CB"/>
    <w:rsid w:val="00564D0C"/>
    <w:rsid w:val="00565A82"/>
    <w:rsid w:val="005662D8"/>
    <w:rsid w:val="005662FC"/>
    <w:rsid w:val="00566356"/>
    <w:rsid w:val="00566CFF"/>
    <w:rsid w:val="00566F85"/>
    <w:rsid w:val="0056721E"/>
    <w:rsid w:val="005701F7"/>
    <w:rsid w:val="005703A2"/>
    <w:rsid w:val="00570533"/>
    <w:rsid w:val="00570F05"/>
    <w:rsid w:val="00573599"/>
    <w:rsid w:val="00576062"/>
    <w:rsid w:val="005765CF"/>
    <w:rsid w:val="00577496"/>
    <w:rsid w:val="00577D60"/>
    <w:rsid w:val="00577E89"/>
    <w:rsid w:val="00581D24"/>
    <w:rsid w:val="00582061"/>
    <w:rsid w:val="005829E8"/>
    <w:rsid w:val="00583524"/>
    <w:rsid w:val="0058508E"/>
    <w:rsid w:val="00587021"/>
    <w:rsid w:val="00593079"/>
    <w:rsid w:val="00593836"/>
    <w:rsid w:val="00594282"/>
    <w:rsid w:val="00595E93"/>
    <w:rsid w:val="00596477"/>
    <w:rsid w:val="00596B9B"/>
    <w:rsid w:val="00596FA1"/>
    <w:rsid w:val="005A0310"/>
    <w:rsid w:val="005A0D1B"/>
    <w:rsid w:val="005A1BDE"/>
    <w:rsid w:val="005A27B1"/>
    <w:rsid w:val="005A2C26"/>
    <w:rsid w:val="005A2DD6"/>
    <w:rsid w:val="005A48AC"/>
    <w:rsid w:val="005A4C49"/>
    <w:rsid w:val="005A4CF2"/>
    <w:rsid w:val="005A4FDF"/>
    <w:rsid w:val="005A55B2"/>
    <w:rsid w:val="005A63F0"/>
    <w:rsid w:val="005A691D"/>
    <w:rsid w:val="005A6A6A"/>
    <w:rsid w:val="005A6C13"/>
    <w:rsid w:val="005A78F6"/>
    <w:rsid w:val="005B0C50"/>
    <w:rsid w:val="005B1094"/>
    <w:rsid w:val="005B2031"/>
    <w:rsid w:val="005B43E3"/>
    <w:rsid w:val="005B4446"/>
    <w:rsid w:val="005B4E3D"/>
    <w:rsid w:val="005B519B"/>
    <w:rsid w:val="005B54AF"/>
    <w:rsid w:val="005B64EA"/>
    <w:rsid w:val="005B7BA6"/>
    <w:rsid w:val="005B7E5A"/>
    <w:rsid w:val="005C0708"/>
    <w:rsid w:val="005C0EE6"/>
    <w:rsid w:val="005C1F9F"/>
    <w:rsid w:val="005C2E45"/>
    <w:rsid w:val="005C3E57"/>
    <w:rsid w:val="005C49D7"/>
    <w:rsid w:val="005C5C5D"/>
    <w:rsid w:val="005C623F"/>
    <w:rsid w:val="005C652D"/>
    <w:rsid w:val="005C6541"/>
    <w:rsid w:val="005C7200"/>
    <w:rsid w:val="005D03FF"/>
    <w:rsid w:val="005D0433"/>
    <w:rsid w:val="005D18B9"/>
    <w:rsid w:val="005D2453"/>
    <w:rsid w:val="005D573A"/>
    <w:rsid w:val="005D5E29"/>
    <w:rsid w:val="005D6E91"/>
    <w:rsid w:val="005D7576"/>
    <w:rsid w:val="005D7FE2"/>
    <w:rsid w:val="005E3564"/>
    <w:rsid w:val="005E3807"/>
    <w:rsid w:val="005E4F51"/>
    <w:rsid w:val="005E60E3"/>
    <w:rsid w:val="005E64F8"/>
    <w:rsid w:val="005E7489"/>
    <w:rsid w:val="005E7F68"/>
    <w:rsid w:val="005F05A4"/>
    <w:rsid w:val="005F05B6"/>
    <w:rsid w:val="005F0618"/>
    <w:rsid w:val="005F0785"/>
    <w:rsid w:val="005F0F7C"/>
    <w:rsid w:val="005F1909"/>
    <w:rsid w:val="005F317F"/>
    <w:rsid w:val="005F5489"/>
    <w:rsid w:val="005F562E"/>
    <w:rsid w:val="005F748F"/>
    <w:rsid w:val="005F7835"/>
    <w:rsid w:val="005F7D2D"/>
    <w:rsid w:val="00601B51"/>
    <w:rsid w:val="00601CE2"/>
    <w:rsid w:val="00601DEF"/>
    <w:rsid w:val="006029E7"/>
    <w:rsid w:val="00603BFB"/>
    <w:rsid w:val="00603DC0"/>
    <w:rsid w:val="00604584"/>
    <w:rsid w:val="00604623"/>
    <w:rsid w:val="00604A7A"/>
    <w:rsid w:val="00605191"/>
    <w:rsid w:val="006057D9"/>
    <w:rsid w:val="00606A22"/>
    <w:rsid w:val="006077A2"/>
    <w:rsid w:val="006078D7"/>
    <w:rsid w:val="006101A1"/>
    <w:rsid w:val="006102BF"/>
    <w:rsid w:val="00612B21"/>
    <w:rsid w:val="00613B78"/>
    <w:rsid w:val="00613E74"/>
    <w:rsid w:val="006146BC"/>
    <w:rsid w:val="00614A72"/>
    <w:rsid w:val="00614D2A"/>
    <w:rsid w:val="00614E81"/>
    <w:rsid w:val="006155FA"/>
    <w:rsid w:val="00616B73"/>
    <w:rsid w:val="0061701E"/>
    <w:rsid w:val="00620899"/>
    <w:rsid w:val="00623A17"/>
    <w:rsid w:val="00623EAB"/>
    <w:rsid w:val="006240C6"/>
    <w:rsid w:val="0062425D"/>
    <w:rsid w:val="00624370"/>
    <w:rsid w:val="006262DD"/>
    <w:rsid w:val="00630AB9"/>
    <w:rsid w:val="006319BC"/>
    <w:rsid w:val="00631C92"/>
    <w:rsid w:val="00631C9B"/>
    <w:rsid w:val="00634247"/>
    <w:rsid w:val="0063547E"/>
    <w:rsid w:val="00637514"/>
    <w:rsid w:val="00642DA5"/>
    <w:rsid w:val="00644C97"/>
    <w:rsid w:val="00645CF8"/>
    <w:rsid w:val="00646470"/>
    <w:rsid w:val="00647381"/>
    <w:rsid w:val="00651AB8"/>
    <w:rsid w:val="00651B31"/>
    <w:rsid w:val="00651F11"/>
    <w:rsid w:val="0065382E"/>
    <w:rsid w:val="00654BC4"/>
    <w:rsid w:val="00655E91"/>
    <w:rsid w:val="00656370"/>
    <w:rsid w:val="006569D1"/>
    <w:rsid w:val="0065707F"/>
    <w:rsid w:val="00657D34"/>
    <w:rsid w:val="00663F6E"/>
    <w:rsid w:val="00664B79"/>
    <w:rsid w:val="00665B14"/>
    <w:rsid w:val="00665C21"/>
    <w:rsid w:val="0066728C"/>
    <w:rsid w:val="0067081E"/>
    <w:rsid w:val="006708DA"/>
    <w:rsid w:val="006710E4"/>
    <w:rsid w:val="006717F2"/>
    <w:rsid w:val="00672024"/>
    <w:rsid w:val="006743EA"/>
    <w:rsid w:val="00675656"/>
    <w:rsid w:val="0067567D"/>
    <w:rsid w:val="0067655C"/>
    <w:rsid w:val="006808DB"/>
    <w:rsid w:val="00680E07"/>
    <w:rsid w:val="0068123B"/>
    <w:rsid w:val="0068142A"/>
    <w:rsid w:val="0068169B"/>
    <w:rsid w:val="00681C17"/>
    <w:rsid w:val="00683138"/>
    <w:rsid w:val="0068518E"/>
    <w:rsid w:val="006855B0"/>
    <w:rsid w:val="00685DFE"/>
    <w:rsid w:val="0069262E"/>
    <w:rsid w:val="006926E8"/>
    <w:rsid w:val="006942F6"/>
    <w:rsid w:val="00695020"/>
    <w:rsid w:val="006955FC"/>
    <w:rsid w:val="006A1143"/>
    <w:rsid w:val="006A137B"/>
    <w:rsid w:val="006A1BBE"/>
    <w:rsid w:val="006A3054"/>
    <w:rsid w:val="006A30B7"/>
    <w:rsid w:val="006A3426"/>
    <w:rsid w:val="006A35F5"/>
    <w:rsid w:val="006A6939"/>
    <w:rsid w:val="006A6DDE"/>
    <w:rsid w:val="006B0D18"/>
    <w:rsid w:val="006B2AE1"/>
    <w:rsid w:val="006B409E"/>
    <w:rsid w:val="006B55E2"/>
    <w:rsid w:val="006B5BD3"/>
    <w:rsid w:val="006B65AD"/>
    <w:rsid w:val="006B698A"/>
    <w:rsid w:val="006C0ECA"/>
    <w:rsid w:val="006C113E"/>
    <w:rsid w:val="006C2AD1"/>
    <w:rsid w:val="006C2FCA"/>
    <w:rsid w:val="006C4224"/>
    <w:rsid w:val="006D0591"/>
    <w:rsid w:val="006D059C"/>
    <w:rsid w:val="006D064E"/>
    <w:rsid w:val="006D11BD"/>
    <w:rsid w:val="006D212C"/>
    <w:rsid w:val="006D24D0"/>
    <w:rsid w:val="006D30D9"/>
    <w:rsid w:val="006D330B"/>
    <w:rsid w:val="006D3335"/>
    <w:rsid w:val="006D3370"/>
    <w:rsid w:val="006D3F8D"/>
    <w:rsid w:val="006D4383"/>
    <w:rsid w:val="006D4489"/>
    <w:rsid w:val="006D4735"/>
    <w:rsid w:val="006D4785"/>
    <w:rsid w:val="006D4CF6"/>
    <w:rsid w:val="006D58CB"/>
    <w:rsid w:val="006D74EC"/>
    <w:rsid w:val="006D77A6"/>
    <w:rsid w:val="006D7F44"/>
    <w:rsid w:val="006E1B89"/>
    <w:rsid w:val="006E416E"/>
    <w:rsid w:val="006E5241"/>
    <w:rsid w:val="006E53E0"/>
    <w:rsid w:val="006E5C7A"/>
    <w:rsid w:val="006E616E"/>
    <w:rsid w:val="006E7F04"/>
    <w:rsid w:val="006F0671"/>
    <w:rsid w:val="006F1229"/>
    <w:rsid w:val="006F1A75"/>
    <w:rsid w:val="006F2CB5"/>
    <w:rsid w:val="006F2FBD"/>
    <w:rsid w:val="006F343D"/>
    <w:rsid w:val="006F3B72"/>
    <w:rsid w:val="006F42A8"/>
    <w:rsid w:val="006F6034"/>
    <w:rsid w:val="006F680C"/>
    <w:rsid w:val="007001DB"/>
    <w:rsid w:val="00701FA4"/>
    <w:rsid w:val="00703FF9"/>
    <w:rsid w:val="00706B65"/>
    <w:rsid w:val="0070783C"/>
    <w:rsid w:val="007078BB"/>
    <w:rsid w:val="00711828"/>
    <w:rsid w:val="0071233D"/>
    <w:rsid w:val="007128A4"/>
    <w:rsid w:val="0071291B"/>
    <w:rsid w:val="007130B8"/>
    <w:rsid w:val="00716CD5"/>
    <w:rsid w:val="00720265"/>
    <w:rsid w:val="007214E3"/>
    <w:rsid w:val="00723921"/>
    <w:rsid w:val="007250AB"/>
    <w:rsid w:val="00725632"/>
    <w:rsid w:val="00726308"/>
    <w:rsid w:val="007273B1"/>
    <w:rsid w:val="007301C4"/>
    <w:rsid w:val="007319ED"/>
    <w:rsid w:val="007360DB"/>
    <w:rsid w:val="00736429"/>
    <w:rsid w:val="007409BA"/>
    <w:rsid w:val="00740E39"/>
    <w:rsid w:val="007419FC"/>
    <w:rsid w:val="00741E2D"/>
    <w:rsid w:val="00742126"/>
    <w:rsid w:val="00744422"/>
    <w:rsid w:val="00745517"/>
    <w:rsid w:val="007455A3"/>
    <w:rsid w:val="00746571"/>
    <w:rsid w:val="00750119"/>
    <w:rsid w:val="00750D55"/>
    <w:rsid w:val="00751CC2"/>
    <w:rsid w:val="00751F91"/>
    <w:rsid w:val="007521F0"/>
    <w:rsid w:val="007523B2"/>
    <w:rsid w:val="0075381D"/>
    <w:rsid w:val="00753E78"/>
    <w:rsid w:val="00755526"/>
    <w:rsid w:val="00755534"/>
    <w:rsid w:val="00755CCB"/>
    <w:rsid w:val="0075707B"/>
    <w:rsid w:val="0076027B"/>
    <w:rsid w:val="00760412"/>
    <w:rsid w:val="00760615"/>
    <w:rsid w:val="00763DA7"/>
    <w:rsid w:val="007650AB"/>
    <w:rsid w:val="00765908"/>
    <w:rsid w:val="007668B9"/>
    <w:rsid w:val="0076712D"/>
    <w:rsid w:val="007702EE"/>
    <w:rsid w:val="0077031B"/>
    <w:rsid w:val="007709F9"/>
    <w:rsid w:val="00770D8A"/>
    <w:rsid w:val="00773717"/>
    <w:rsid w:val="00773805"/>
    <w:rsid w:val="00773E44"/>
    <w:rsid w:val="00774C4D"/>
    <w:rsid w:val="0077758A"/>
    <w:rsid w:val="00777CB2"/>
    <w:rsid w:val="0078010D"/>
    <w:rsid w:val="00780E88"/>
    <w:rsid w:val="00784701"/>
    <w:rsid w:val="007849A4"/>
    <w:rsid w:val="00786E27"/>
    <w:rsid w:val="00786F9D"/>
    <w:rsid w:val="00787578"/>
    <w:rsid w:val="007879EB"/>
    <w:rsid w:val="007901E4"/>
    <w:rsid w:val="007906A1"/>
    <w:rsid w:val="0079134C"/>
    <w:rsid w:val="00791EB0"/>
    <w:rsid w:val="0079274E"/>
    <w:rsid w:val="007933DA"/>
    <w:rsid w:val="00795757"/>
    <w:rsid w:val="00796A7B"/>
    <w:rsid w:val="00797F2A"/>
    <w:rsid w:val="007A0B27"/>
    <w:rsid w:val="007A5EEF"/>
    <w:rsid w:val="007A5FA6"/>
    <w:rsid w:val="007A6D78"/>
    <w:rsid w:val="007A7575"/>
    <w:rsid w:val="007B0D71"/>
    <w:rsid w:val="007B11CD"/>
    <w:rsid w:val="007B1897"/>
    <w:rsid w:val="007B1C3E"/>
    <w:rsid w:val="007B1F30"/>
    <w:rsid w:val="007B3127"/>
    <w:rsid w:val="007B3BD3"/>
    <w:rsid w:val="007B4F7A"/>
    <w:rsid w:val="007B4FE3"/>
    <w:rsid w:val="007B5C0E"/>
    <w:rsid w:val="007B6E2F"/>
    <w:rsid w:val="007B71DF"/>
    <w:rsid w:val="007C0E9D"/>
    <w:rsid w:val="007C1E4C"/>
    <w:rsid w:val="007C2C1F"/>
    <w:rsid w:val="007C3AFA"/>
    <w:rsid w:val="007C450E"/>
    <w:rsid w:val="007C505E"/>
    <w:rsid w:val="007C5E2D"/>
    <w:rsid w:val="007C6D2D"/>
    <w:rsid w:val="007C7153"/>
    <w:rsid w:val="007C7CCB"/>
    <w:rsid w:val="007D05B0"/>
    <w:rsid w:val="007D09DD"/>
    <w:rsid w:val="007D1D2A"/>
    <w:rsid w:val="007D2092"/>
    <w:rsid w:val="007D3FE9"/>
    <w:rsid w:val="007D4EDC"/>
    <w:rsid w:val="007D646C"/>
    <w:rsid w:val="007D6596"/>
    <w:rsid w:val="007D78BB"/>
    <w:rsid w:val="007D7BE5"/>
    <w:rsid w:val="007E2468"/>
    <w:rsid w:val="007E2CEF"/>
    <w:rsid w:val="007E3519"/>
    <w:rsid w:val="007E37BA"/>
    <w:rsid w:val="007E3AB0"/>
    <w:rsid w:val="007E3B79"/>
    <w:rsid w:val="007E43A5"/>
    <w:rsid w:val="007E4557"/>
    <w:rsid w:val="007E505F"/>
    <w:rsid w:val="007E554D"/>
    <w:rsid w:val="007F0816"/>
    <w:rsid w:val="007F0CD3"/>
    <w:rsid w:val="007F0F19"/>
    <w:rsid w:val="007F1288"/>
    <w:rsid w:val="007F1653"/>
    <w:rsid w:val="007F1D36"/>
    <w:rsid w:val="007F2962"/>
    <w:rsid w:val="007F2E8B"/>
    <w:rsid w:val="007F2F51"/>
    <w:rsid w:val="007F4184"/>
    <w:rsid w:val="007F69FF"/>
    <w:rsid w:val="00801979"/>
    <w:rsid w:val="0080321F"/>
    <w:rsid w:val="00803A09"/>
    <w:rsid w:val="0080498D"/>
    <w:rsid w:val="00804F35"/>
    <w:rsid w:val="008064B6"/>
    <w:rsid w:val="008064C7"/>
    <w:rsid w:val="00806DBE"/>
    <w:rsid w:val="00807362"/>
    <w:rsid w:val="00807DE9"/>
    <w:rsid w:val="008103BC"/>
    <w:rsid w:val="00811171"/>
    <w:rsid w:val="00811741"/>
    <w:rsid w:val="00813BC8"/>
    <w:rsid w:val="00813D40"/>
    <w:rsid w:val="00814F06"/>
    <w:rsid w:val="00815ADF"/>
    <w:rsid w:val="0081683E"/>
    <w:rsid w:val="008170EB"/>
    <w:rsid w:val="008207F2"/>
    <w:rsid w:val="00821473"/>
    <w:rsid w:val="00821A9C"/>
    <w:rsid w:val="00821FBF"/>
    <w:rsid w:val="008232E1"/>
    <w:rsid w:val="0082439A"/>
    <w:rsid w:val="00824DE1"/>
    <w:rsid w:val="00824EC7"/>
    <w:rsid w:val="00825255"/>
    <w:rsid w:val="00825702"/>
    <w:rsid w:val="00825776"/>
    <w:rsid w:val="00825F1D"/>
    <w:rsid w:val="0082666C"/>
    <w:rsid w:val="00830379"/>
    <w:rsid w:val="00831A2D"/>
    <w:rsid w:val="008324F6"/>
    <w:rsid w:val="00833A69"/>
    <w:rsid w:val="00834DE6"/>
    <w:rsid w:val="00835795"/>
    <w:rsid w:val="00836A55"/>
    <w:rsid w:val="00837B80"/>
    <w:rsid w:val="00840981"/>
    <w:rsid w:val="00840CCC"/>
    <w:rsid w:val="00840D0B"/>
    <w:rsid w:val="00841202"/>
    <w:rsid w:val="00841C40"/>
    <w:rsid w:val="0084210B"/>
    <w:rsid w:val="00843BD3"/>
    <w:rsid w:val="00843F02"/>
    <w:rsid w:val="008448E3"/>
    <w:rsid w:val="00845C98"/>
    <w:rsid w:val="008467AA"/>
    <w:rsid w:val="00846F2F"/>
    <w:rsid w:val="008470B2"/>
    <w:rsid w:val="008475A1"/>
    <w:rsid w:val="00850222"/>
    <w:rsid w:val="00851828"/>
    <w:rsid w:val="00851946"/>
    <w:rsid w:val="00852465"/>
    <w:rsid w:val="00852488"/>
    <w:rsid w:val="00854D0E"/>
    <w:rsid w:val="008555D9"/>
    <w:rsid w:val="00855869"/>
    <w:rsid w:val="00855D4C"/>
    <w:rsid w:val="00856050"/>
    <w:rsid w:val="0085698D"/>
    <w:rsid w:val="00856C8C"/>
    <w:rsid w:val="00860303"/>
    <w:rsid w:val="00861056"/>
    <w:rsid w:val="00863840"/>
    <w:rsid w:val="00863A3B"/>
    <w:rsid w:val="008653D9"/>
    <w:rsid w:val="00866C41"/>
    <w:rsid w:val="00866F0A"/>
    <w:rsid w:val="008716FD"/>
    <w:rsid w:val="008736C1"/>
    <w:rsid w:val="00874533"/>
    <w:rsid w:val="00875568"/>
    <w:rsid w:val="0087564E"/>
    <w:rsid w:val="008763B3"/>
    <w:rsid w:val="00876F67"/>
    <w:rsid w:val="008777C7"/>
    <w:rsid w:val="00877873"/>
    <w:rsid w:val="008809E5"/>
    <w:rsid w:val="00880EC7"/>
    <w:rsid w:val="00881C8B"/>
    <w:rsid w:val="00882A4E"/>
    <w:rsid w:val="0088396C"/>
    <w:rsid w:val="008840E0"/>
    <w:rsid w:val="008850E0"/>
    <w:rsid w:val="00885591"/>
    <w:rsid w:val="008859F6"/>
    <w:rsid w:val="00885A1F"/>
    <w:rsid w:val="00886B7F"/>
    <w:rsid w:val="008875C0"/>
    <w:rsid w:val="00890170"/>
    <w:rsid w:val="008907E2"/>
    <w:rsid w:val="0089085E"/>
    <w:rsid w:val="00892361"/>
    <w:rsid w:val="008929D5"/>
    <w:rsid w:val="00892C20"/>
    <w:rsid w:val="00892DCB"/>
    <w:rsid w:val="00893B78"/>
    <w:rsid w:val="008952C2"/>
    <w:rsid w:val="00895808"/>
    <w:rsid w:val="0089649B"/>
    <w:rsid w:val="008969A7"/>
    <w:rsid w:val="008972EF"/>
    <w:rsid w:val="008A2551"/>
    <w:rsid w:val="008A291E"/>
    <w:rsid w:val="008A292C"/>
    <w:rsid w:val="008A34CB"/>
    <w:rsid w:val="008A56D2"/>
    <w:rsid w:val="008A58AC"/>
    <w:rsid w:val="008A5A93"/>
    <w:rsid w:val="008A6932"/>
    <w:rsid w:val="008A7BFB"/>
    <w:rsid w:val="008A7E94"/>
    <w:rsid w:val="008B06A5"/>
    <w:rsid w:val="008B0E77"/>
    <w:rsid w:val="008B3183"/>
    <w:rsid w:val="008B352B"/>
    <w:rsid w:val="008B41C8"/>
    <w:rsid w:val="008B4DDB"/>
    <w:rsid w:val="008B533F"/>
    <w:rsid w:val="008B568D"/>
    <w:rsid w:val="008B5C98"/>
    <w:rsid w:val="008B5FC9"/>
    <w:rsid w:val="008B6D11"/>
    <w:rsid w:val="008C137C"/>
    <w:rsid w:val="008C198A"/>
    <w:rsid w:val="008C1D48"/>
    <w:rsid w:val="008C3A6F"/>
    <w:rsid w:val="008C616C"/>
    <w:rsid w:val="008C659C"/>
    <w:rsid w:val="008C7BE4"/>
    <w:rsid w:val="008C7D19"/>
    <w:rsid w:val="008D0154"/>
    <w:rsid w:val="008D065C"/>
    <w:rsid w:val="008D0C3E"/>
    <w:rsid w:val="008D2D1B"/>
    <w:rsid w:val="008D4F0D"/>
    <w:rsid w:val="008D5AA4"/>
    <w:rsid w:val="008D5ACD"/>
    <w:rsid w:val="008D5B58"/>
    <w:rsid w:val="008D643C"/>
    <w:rsid w:val="008D6844"/>
    <w:rsid w:val="008E0411"/>
    <w:rsid w:val="008E2CB0"/>
    <w:rsid w:val="008E4387"/>
    <w:rsid w:val="008E457D"/>
    <w:rsid w:val="008E50E1"/>
    <w:rsid w:val="008E5558"/>
    <w:rsid w:val="008E58CE"/>
    <w:rsid w:val="008E7D66"/>
    <w:rsid w:val="008F0388"/>
    <w:rsid w:val="008F0F30"/>
    <w:rsid w:val="008F1430"/>
    <w:rsid w:val="008F2E7A"/>
    <w:rsid w:val="008F3489"/>
    <w:rsid w:val="008F3866"/>
    <w:rsid w:val="008F3C50"/>
    <w:rsid w:val="008F42F7"/>
    <w:rsid w:val="008F4615"/>
    <w:rsid w:val="008F61EF"/>
    <w:rsid w:val="008F6556"/>
    <w:rsid w:val="008F6A9B"/>
    <w:rsid w:val="008F6EDE"/>
    <w:rsid w:val="0090120A"/>
    <w:rsid w:val="00902496"/>
    <w:rsid w:val="009036EE"/>
    <w:rsid w:val="00903997"/>
    <w:rsid w:val="009039BD"/>
    <w:rsid w:val="0091023F"/>
    <w:rsid w:val="0091187E"/>
    <w:rsid w:val="00912612"/>
    <w:rsid w:val="00914B05"/>
    <w:rsid w:val="00917390"/>
    <w:rsid w:val="00917E8B"/>
    <w:rsid w:val="00921BB0"/>
    <w:rsid w:val="00922EBD"/>
    <w:rsid w:val="00923284"/>
    <w:rsid w:val="00924664"/>
    <w:rsid w:val="00924925"/>
    <w:rsid w:val="00925E63"/>
    <w:rsid w:val="00925E75"/>
    <w:rsid w:val="009267CB"/>
    <w:rsid w:val="009269BF"/>
    <w:rsid w:val="00926C7C"/>
    <w:rsid w:val="00927593"/>
    <w:rsid w:val="00927AA2"/>
    <w:rsid w:val="00930C0E"/>
    <w:rsid w:val="009315A4"/>
    <w:rsid w:val="00931893"/>
    <w:rsid w:val="009325F2"/>
    <w:rsid w:val="00933BED"/>
    <w:rsid w:val="009342A8"/>
    <w:rsid w:val="00934C6C"/>
    <w:rsid w:val="00935AFE"/>
    <w:rsid w:val="00940A3B"/>
    <w:rsid w:val="00941B29"/>
    <w:rsid w:val="00943143"/>
    <w:rsid w:val="009437A1"/>
    <w:rsid w:val="00943898"/>
    <w:rsid w:val="009439DD"/>
    <w:rsid w:val="00943AB4"/>
    <w:rsid w:val="00943DA5"/>
    <w:rsid w:val="0094492E"/>
    <w:rsid w:val="00946C19"/>
    <w:rsid w:val="00950484"/>
    <w:rsid w:val="009504C5"/>
    <w:rsid w:val="0095091F"/>
    <w:rsid w:val="00950B19"/>
    <w:rsid w:val="00951979"/>
    <w:rsid w:val="00952EB3"/>
    <w:rsid w:val="00953E4B"/>
    <w:rsid w:val="00954F15"/>
    <w:rsid w:val="00954FFA"/>
    <w:rsid w:val="00955BFE"/>
    <w:rsid w:val="00955C32"/>
    <w:rsid w:val="009560D3"/>
    <w:rsid w:val="00963075"/>
    <w:rsid w:val="009634EA"/>
    <w:rsid w:val="009652BA"/>
    <w:rsid w:val="00970733"/>
    <w:rsid w:val="00971E61"/>
    <w:rsid w:val="00973E5C"/>
    <w:rsid w:val="00975230"/>
    <w:rsid w:val="009756C6"/>
    <w:rsid w:val="009762B3"/>
    <w:rsid w:val="00976EA9"/>
    <w:rsid w:val="009773DA"/>
    <w:rsid w:val="009778B1"/>
    <w:rsid w:val="00977C99"/>
    <w:rsid w:val="0098399A"/>
    <w:rsid w:val="00985ADC"/>
    <w:rsid w:val="00986A2F"/>
    <w:rsid w:val="00987538"/>
    <w:rsid w:val="0099177E"/>
    <w:rsid w:val="009918A0"/>
    <w:rsid w:val="00992CD3"/>
    <w:rsid w:val="00993212"/>
    <w:rsid w:val="00993EC7"/>
    <w:rsid w:val="00994404"/>
    <w:rsid w:val="00994988"/>
    <w:rsid w:val="009953F6"/>
    <w:rsid w:val="00995BF8"/>
    <w:rsid w:val="009961D7"/>
    <w:rsid w:val="009963E7"/>
    <w:rsid w:val="009964CD"/>
    <w:rsid w:val="00996BCF"/>
    <w:rsid w:val="00997032"/>
    <w:rsid w:val="009A269B"/>
    <w:rsid w:val="009A38BE"/>
    <w:rsid w:val="009A4206"/>
    <w:rsid w:val="009A45A5"/>
    <w:rsid w:val="009A5424"/>
    <w:rsid w:val="009A68A0"/>
    <w:rsid w:val="009B0249"/>
    <w:rsid w:val="009B08D9"/>
    <w:rsid w:val="009B2908"/>
    <w:rsid w:val="009B7642"/>
    <w:rsid w:val="009C04D7"/>
    <w:rsid w:val="009C138E"/>
    <w:rsid w:val="009C3C1C"/>
    <w:rsid w:val="009C4124"/>
    <w:rsid w:val="009C485B"/>
    <w:rsid w:val="009C75E1"/>
    <w:rsid w:val="009D1A9C"/>
    <w:rsid w:val="009D1C5A"/>
    <w:rsid w:val="009D1DED"/>
    <w:rsid w:val="009D23A5"/>
    <w:rsid w:val="009D2608"/>
    <w:rsid w:val="009D2C16"/>
    <w:rsid w:val="009D32C2"/>
    <w:rsid w:val="009D3ED8"/>
    <w:rsid w:val="009D6156"/>
    <w:rsid w:val="009D7EC2"/>
    <w:rsid w:val="009E1246"/>
    <w:rsid w:val="009E130B"/>
    <w:rsid w:val="009E1FEB"/>
    <w:rsid w:val="009E246D"/>
    <w:rsid w:val="009E26BC"/>
    <w:rsid w:val="009E2886"/>
    <w:rsid w:val="009E3D05"/>
    <w:rsid w:val="009E3E4B"/>
    <w:rsid w:val="009E4836"/>
    <w:rsid w:val="009E4967"/>
    <w:rsid w:val="009E5532"/>
    <w:rsid w:val="009E5851"/>
    <w:rsid w:val="009E5ECC"/>
    <w:rsid w:val="009E6D3F"/>
    <w:rsid w:val="009E6D6A"/>
    <w:rsid w:val="009E7479"/>
    <w:rsid w:val="009E78DF"/>
    <w:rsid w:val="009E7F7F"/>
    <w:rsid w:val="009F2D0F"/>
    <w:rsid w:val="009F2E66"/>
    <w:rsid w:val="009F379E"/>
    <w:rsid w:val="009F7548"/>
    <w:rsid w:val="009F7CF6"/>
    <w:rsid w:val="00A007E2"/>
    <w:rsid w:val="00A01C15"/>
    <w:rsid w:val="00A0358B"/>
    <w:rsid w:val="00A0557E"/>
    <w:rsid w:val="00A05E03"/>
    <w:rsid w:val="00A062B5"/>
    <w:rsid w:val="00A06A99"/>
    <w:rsid w:val="00A13EFF"/>
    <w:rsid w:val="00A150A6"/>
    <w:rsid w:val="00A15489"/>
    <w:rsid w:val="00A15722"/>
    <w:rsid w:val="00A174DA"/>
    <w:rsid w:val="00A174EF"/>
    <w:rsid w:val="00A17B20"/>
    <w:rsid w:val="00A210EA"/>
    <w:rsid w:val="00A217BF"/>
    <w:rsid w:val="00A21826"/>
    <w:rsid w:val="00A218A5"/>
    <w:rsid w:val="00A21ACC"/>
    <w:rsid w:val="00A230B5"/>
    <w:rsid w:val="00A2369A"/>
    <w:rsid w:val="00A247D5"/>
    <w:rsid w:val="00A24A78"/>
    <w:rsid w:val="00A24B1F"/>
    <w:rsid w:val="00A24C90"/>
    <w:rsid w:val="00A25492"/>
    <w:rsid w:val="00A25AF2"/>
    <w:rsid w:val="00A2610E"/>
    <w:rsid w:val="00A26174"/>
    <w:rsid w:val="00A271F1"/>
    <w:rsid w:val="00A27E6D"/>
    <w:rsid w:val="00A30288"/>
    <w:rsid w:val="00A305B5"/>
    <w:rsid w:val="00A30D27"/>
    <w:rsid w:val="00A3180F"/>
    <w:rsid w:val="00A32323"/>
    <w:rsid w:val="00A329E8"/>
    <w:rsid w:val="00A3374D"/>
    <w:rsid w:val="00A340BF"/>
    <w:rsid w:val="00A341B2"/>
    <w:rsid w:val="00A35FE7"/>
    <w:rsid w:val="00A37ECC"/>
    <w:rsid w:val="00A40754"/>
    <w:rsid w:val="00A41A10"/>
    <w:rsid w:val="00A42AF3"/>
    <w:rsid w:val="00A457F2"/>
    <w:rsid w:val="00A464FA"/>
    <w:rsid w:val="00A46F33"/>
    <w:rsid w:val="00A47E2B"/>
    <w:rsid w:val="00A5092C"/>
    <w:rsid w:val="00A51269"/>
    <w:rsid w:val="00A514CC"/>
    <w:rsid w:val="00A519C6"/>
    <w:rsid w:val="00A52183"/>
    <w:rsid w:val="00A522A9"/>
    <w:rsid w:val="00A5273B"/>
    <w:rsid w:val="00A52B15"/>
    <w:rsid w:val="00A52B75"/>
    <w:rsid w:val="00A53C73"/>
    <w:rsid w:val="00A54029"/>
    <w:rsid w:val="00A55281"/>
    <w:rsid w:val="00A55E44"/>
    <w:rsid w:val="00A564F3"/>
    <w:rsid w:val="00A565C2"/>
    <w:rsid w:val="00A566FE"/>
    <w:rsid w:val="00A57386"/>
    <w:rsid w:val="00A57B8D"/>
    <w:rsid w:val="00A60809"/>
    <w:rsid w:val="00A62B37"/>
    <w:rsid w:val="00A640BD"/>
    <w:rsid w:val="00A6457D"/>
    <w:rsid w:val="00A67183"/>
    <w:rsid w:val="00A6755D"/>
    <w:rsid w:val="00A67B69"/>
    <w:rsid w:val="00A67EB5"/>
    <w:rsid w:val="00A709CA"/>
    <w:rsid w:val="00A71D33"/>
    <w:rsid w:val="00A72949"/>
    <w:rsid w:val="00A76E13"/>
    <w:rsid w:val="00A770FB"/>
    <w:rsid w:val="00A80C92"/>
    <w:rsid w:val="00A8189E"/>
    <w:rsid w:val="00A82303"/>
    <w:rsid w:val="00A8258B"/>
    <w:rsid w:val="00A832E6"/>
    <w:rsid w:val="00A83D82"/>
    <w:rsid w:val="00A83E77"/>
    <w:rsid w:val="00A853B2"/>
    <w:rsid w:val="00A865DA"/>
    <w:rsid w:val="00A866AA"/>
    <w:rsid w:val="00A870F8"/>
    <w:rsid w:val="00A8713F"/>
    <w:rsid w:val="00A87B79"/>
    <w:rsid w:val="00A90FC5"/>
    <w:rsid w:val="00A9151F"/>
    <w:rsid w:val="00A91801"/>
    <w:rsid w:val="00A925BE"/>
    <w:rsid w:val="00A93ED7"/>
    <w:rsid w:val="00A94960"/>
    <w:rsid w:val="00A94ABB"/>
    <w:rsid w:val="00A94E1F"/>
    <w:rsid w:val="00A95B20"/>
    <w:rsid w:val="00A960F3"/>
    <w:rsid w:val="00A96599"/>
    <w:rsid w:val="00A97183"/>
    <w:rsid w:val="00AA0779"/>
    <w:rsid w:val="00AA0894"/>
    <w:rsid w:val="00AA09E4"/>
    <w:rsid w:val="00AA0D6E"/>
    <w:rsid w:val="00AA183D"/>
    <w:rsid w:val="00AA28F9"/>
    <w:rsid w:val="00AA325D"/>
    <w:rsid w:val="00AA3CD2"/>
    <w:rsid w:val="00AA4A56"/>
    <w:rsid w:val="00AA7AF7"/>
    <w:rsid w:val="00AB00D5"/>
    <w:rsid w:val="00AB1532"/>
    <w:rsid w:val="00AB1DC9"/>
    <w:rsid w:val="00AB2189"/>
    <w:rsid w:val="00AB21E7"/>
    <w:rsid w:val="00AB3924"/>
    <w:rsid w:val="00AB431A"/>
    <w:rsid w:val="00AB463D"/>
    <w:rsid w:val="00AB4901"/>
    <w:rsid w:val="00AB5031"/>
    <w:rsid w:val="00AB521D"/>
    <w:rsid w:val="00AB5671"/>
    <w:rsid w:val="00AB6DB4"/>
    <w:rsid w:val="00AB7788"/>
    <w:rsid w:val="00AC0E5C"/>
    <w:rsid w:val="00AC132D"/>
    <w:rsid w:val="00AC19B4"/>
    <w:rsid w:val="00AC1CA4"/>
    <w:rsid w:val="00AC2BB3"/>
    <w:rsid w:val="00AC2DF5"/>
    <w:rsid w:val="00AC6395"/>
    <w:rsid w:val="00AC7FF1"/>
    <w:rsid w:val="00AD3E72"/>
    <w:rsid w:val="00AD47B3"/>
    <w:rsid w:val="00AD50B6"/>
    <w:rsid w:val="00AD6A93"/>
    <w:rsid w:val="00AD7111"/>
    <w:rsid w:val="00AD737E"/>
    <w:rsid w:val="00AD77F1"/>
    <w:rsid w:val="00AE11EA"/>
    <w:rsid w:val="00AE30E8"/>
    <w:rsid w:val="00AE38C4"/>
    <w:rsid w:val="00AE3CFB"/>
    <w:rsid w:val="00AE41E0"/>
    <w:rsid w:val="00AE4855"/>
    <w:rsid w:val="00AE657C"/>
    <w:rsid w:val="00AE72C9"/>
    <w:rsid w:val="00AE7A22"/>
    <w:rsid w:val="00AF0D3C"/>
    <w:rsid w:val="00AF0DD8"/>
    <w:rsid w:val="00AF16E4"/>
    <w:rsid w:val="00AF373C"/>
    <w:rsid w:val="00AF3FCF"/>
    <w:rsid w:val="00AF53AA"/>
    <w:rsid w:val="00AF6519"/>
    <w:rsid w:val="00B00592"/>
    <w:rsid w:val="00B00723"/>
    <w:rsid w:val="00B01596"/>
    <w:rsid w:val="00B015CC"/>
    <w:rsid w:val="00B04C95"/>
    <w:rsid w:val="00B05988"/>
    <w:rsid w:val="00B06255"/>
    <w:rsid w:val="00B07B3A"/>
    <w:rsid w:val="00B106D1"/>
    <w:rsid w:val="00B10E57"/>
    <w:rsid w:val="00B1174A"/>
    <w:rsid w:val="00B12D69"/>
    <w:rsid w:val="00B13A40"/>
    <w:rsid w:val="00B13ECC"/>
    <w:rsid w:val="00B1545F"/>
    <w:rsid w:val="00B1633B"/>
    <w:rsid w:val="00B1737D"/>
    <w:rsid w:val="00B2161E"/>
    <w:rsid w:val="00B24BC7"/>
    <w:rsid w:val="00B253CB"/>
    <w:rsid w:val="00B2624F"/>
    <w:rsid w:val="00B26CED"/>
    <w:rsid w:val="00B31AB1"/>
    <w:rsid w:val="00B32A46"/>
    <w:rsid w:val="00B33CAE"/>
    <w:rsid w:val="00B34EAA"/>
    <w:rsid w:val="00B35323"/>
    <w:rsid w:val="00B35F16"/>
    <w:rsid w:val="00B3626B"/>
    <w:rsid w:val="00B378B0"/>
    <w:rsid w:val="00B407C7"/>
    <w:rsid w:val="00B416A5"/>
    <w:rsid w:val="00B41BE5"/>
    <w:rsid w:val="00B4338E"/>
    <w:rsid w:val="00B436E0"/>
    <w:rsid w:val="00B43E9A"/>
    <w:rsid w:val="00B46BF7"/>
    <w:rsid w:val="00B46DF7"/>
    <w:rsid w:val="00B47AF0"/>
    <w:rsid w:val="00B50C28"/>
    <w:rsid w:val="00B51EB3"/>
    <w:rsid w:val="00B53B7B"/>
    <w:rsid w:val="00B55925"/>
    <w:rsid w:val="00B574D4"/>
    <w:rsid w:val="00B61221"/>
    <w:rsid w:val="00B62423"/>
    <w:rsid w:val="00B62AE6"/>
    <w:rsid w:val="00B64DD8"/>
    <w:rsid w:val="00B64E2C"/>
    <w:rsid w:val="00B6713A"/>
    <w:rsid w:val="00B7029B"/>
    <w:rsid w:val="00B7089F"/>
    <w:rsid w:val="00B727A5"/>
    <w:rsid w:val="00B730C6"/>
    <w:rsid w:val="00B7314A"/>
    <w:rsid w:val="00B74827"/>
    <w:rsid w:val="00B75B7F"/>
    <w:rsid w:val="00B75CB8"/>
    <w:rsid w:val="00B77538"/>
    <w:rsid w:val="00B77800"/>
    <w:rsid w:val="00B779F9"/>
    <w:rsid w:val="00B80276"/>
    <w:rsid w:val="00B803C9"/>
    <w:rsid w:val="00B80DFB"/>
    <w:rsid w:val="00B81933"/>
    <w:rsid w:val="00B8219F"/>
    <w:rsid w:val="00B821D1"/>
    <w:rsid w:val="00B84479"/>
    <w:rsid w:val="00B84848"/>
    <w:rsid w:val="00B8505F"/>
    <w:rsid w:val="00B8565A"/>
    <w:rsid w:val="00B85A41"/>
    <w:rsid w:val="00B86B74"/>
    <w:rsid w:val="00B87D33"/>
    <w:rsid w:val="00B87E41"/>
    <w:rsid w:val="00B87F15"/>
    <w:rsid w:val="00B902CC"/>
    <w:rsid w:val="00B9056B"/>
    <w:rsid w:val="00B91854"/>
    <w:rsid w:val="00B918ED"/>
    <w:rsid w:val="00B91BC6"/>
    <w:rsid w:val="00B9247A"/>
    <w:rsid w:val="00B943BE"/>
    <w:rsid w:val="00B94C12"/>
    <w:rsid w:val="00B94FA0"/>
    <w:rsid w:val="00BA0AF5"/>
    <w:rsid w:val="00BA1391"/>
    <w:rsid w:val="00BA1722"/>
    <w:rsid w:val="00BA1A22"/>
    <w:rsid w:val="00BA3483"/>
    <w:rsid w:val="00BA35E4"/>
    <w:rsid w:val="00BA37F1"/>
    <w:rsid w:val="00BA53A3"/>
    <w:rsid w:val="00BA59C0"/>
    <w:rsid w:val="00BA64B1"/>
    <w:rsid w:val="00BA707F"/>
    <w:rsid w:val="00BA7999"/>
    <w:rsid w:val="00BB03EB"/>
    <w:rsid w:val="00BB3A17"/>
    <w:rsid w:val="00BB3F65"/>
    <w:rsid w:val="00BB481D"/>
    <w:rsid w:val="00BB5C80"/>
    <w:rsid w:val="00BB5EE3"/>
    <w:rsid w:val="00BB6335"/>
    <w:rsid w:val="00BB6DE7"/>
    <w:rsid w:val="00BC0593"/>
    <w:rsid w:val="00BC117A"/>
    <w:rsid w:val="00BC2798"/>
    <w:rsid w:val="00BC2A4D"/>
    <w:rsid w:val="00BC2C39"/>
    <w:rsid w:val="00BC32DE"/>
    <w:rsid w:val="00BC49A2"/>
    <w:rsid w:val="00BC4AD6"/>
    <w:rsid w:val="00BC4BDA"/>
    <w:rsid w:val="00BC5FA9"/>
    <w:rsid w:val="00BC6E9C"/>
    <w:rsid w:val="00BD094C"/>
    <w:rsid w:val="00BD1226"/>
    <w:rsid w:val="00BD3190"/>
    <w:rsid w:val="00BD44B8"/>
    <w:rsid w:val="00BD4D48"/>
    <w:rsid w:val="00BE040C"/>
    <w:rsid w:val="00BE0D4B"/>
    <w:rsid w:val="00BE2660"/>
    <w:rsid w:val="00BE4D82"/>
    <w:rsid w:val="00BE6251"/>
    <w:rsid w:val="00BE73B7"/>
    <w:rsid w:val="00BE7DBF"/>
    <w:rsid w:val="00BE7E58"/>
    <w:rsid w:val="00BE7F12"/>
    <w:rsid w:val="00BF0C09"/>
    <w:rsid w:val="00BF195E"/>
    <w:rsid w:val="00BF50F2"/>
    <w:rsid w:val="00BF5720"/>
    <w:rsid w:val="00BF5BE9"/>
    <w:rsid w:val="00BF65E0"/>
    <w:rsid w:val="00BF6E57"/>
    <w:rsid w:val="00BF7E22"/>
    <w:rsid w:val="00C005B1"/>
    <w:rsid w:val="00C00ED5"/>
    <w:rsid w:val="00C02073"/>
    <w:rsid w:val="00C020B8"/>
    <w:rsid w:val="00C02BF8"/>
    <w:rsid w:val="00C03769"/>
    <w:rsid w:val="00C03C16"/>
    <w:rsid w:val="00C047D1"/>
    <w:rsid w:val="00C05610"/>
    <w:rsid w:val="00C05BEE"/>
    <w:rsid w:val="00C074A6"/>
    <w:rsid w:val="00C07AC2"/>
    <w:rsid w:val="00C106C0"/>
    <w:rsid w:val="00C1179E"/>
    <w:rsid w:val="00C124B2"/>
    <w:rsid w:val="00C134A5"/>
    <w:rsid w:val="00C139B8"/>
    <w:rsid w:val="00C13C8F"/>
    <w:rsid w:val="00C14318"/>
    <w:rsid w:val="00C15D42"/>
    <w:rsid w:val="00C16C33"/>
    <w:rsid w:val="00C17EE9"/>
    <w:rsid w:val="00C2017F"/>
    <w:rsid w:val="00C209AD"/>
    <w:rsid w:val="00C20B24"/>
    <w:rsid w:val="00C21061"/>
    <w:rsid w:val="00C23CA5"/>
    <w:rsid w:val="00C259CB"/>
    <w:rsid w:val="00C26241"/>
    <w:rsid w:val="00C262A6"/>
    <w:rsid w:val="00C26D4F"/>
    <w:rsid w:val="00C26D87"/>
    <w:rsid w:val="00C2708C"/>
    <w:rsid w:val="00C27E12"/>
    <w:rsid w:val="00C314DA"/>
    <w:rsid w:val="00C32946"/>
    <w:rsid w:val="00C33719"/>
    <w:rsid w:val="00C34440"/>
    <w:rsid w:val="00C34A85"/>
    <w:rsid w:val="00C35E7A"/>
    <w:rsid w:val="00C36179"/>
    <w:rsid w:val="00C36200"/>
    <w:rsid w:val="00C36EFF"/>
    <w:rsid w:val="00C36FF2"/>
    <w:rsid w:val="00C37063"/>
    <w:rsid w:val="00C41D75"/>
    <w:rsid w:val="00C42101"/>
    <w:rsid w:val="00C43094"/>
    <w:rsid w:val="00C44B42"/>
    <w:rsid w:val="00C4540E"/>
    <w:rsid w:val="00C4627D"/>
    <w:rsid w:val="00C46863"/>
    <w:rsid w:val="00C53B1C"/>
    <w:rsid w:val="00C5579F"/>
    <w:rsid w:val="00C577B0"/>
    <w:rsid w:val="00C61980"/>
    <w:rsid w:val="00C62C6E"/>
    <w:rsid w:val="00C6544F"/>
    <w:rsid w:val="00C66667"/>
    <w:rsid w:val="00C67ACA"/>
    <w:rsid w:val="00C67D0F"/>
    <w:rsid w:val="00C71861"/>
    <w:rsid w:val="00C72049"/>
    <w:rsid w:val="00C7206B"/>
    <w:rsid w:val="00C72957"/>
    <w:rsid w:val="00C74996"/>
    <w:rsid w:val="00C75B51"/>
    <w:rsid w:val="00C76724"/>
    <w:rsid w:val="00C77766"/>
    <w:rsid w:val="00C77BC9"/>
    <w:rsid w:val="00C77E6F"/>
    <w:rsid w:val="00C8043D"/>
    <w:rsid w:val="00C8093B"/>
    <w:rsid w:val="00C81758"/>
    <w:rsid w:val="00C81D3C"/>
    <w:rsid w:val="00C84E9D"/>
    <w:rsid w:val="00C84FC9"/>
    <w:rsid w:val="00C85A80"/>
    <w:rsid w:val="00C87814"/>
    <w:rsid w:val="00C90552"/>
    <w:rsid w:val="00C905D8"/>
    <w:rsid w:val="00C90AB8"/>
    <w:rsid w:val="00C90EF9"/>
    <w:rsid w:val="00C937D7"/>
    <w:rsid w:val="00C94457"/>
    <w:rsid w:val="00C956C6"/>
    <w:rsid w:val="00C95EAD"/>
    <w:rsid w:val="00C9722C"/>
    <w:rsid w:val="00C97451"/>
    <w:rsid w:val="00CA0215"/>
    <w:rsid w:val="00CA0727"/>
    <w:rsid w:val="00CB0D8B"/>
    <w:rsid w:val="00CB0F7F"/>
    <w:rsid w:val="00CB0FE7"/>
    <w:rsid w:val="00CB10CF"/>
    <w:rsid w:val="00CB1722"/>
    <w:rsid w:val="00CB1D17"/>
    <w:rsid w:val="00CB557F"/>
    <w:rsid w:val="00CB6507"/>
    <w:rsid w:val="00CB70B7"/>
    <w:rsid w:val="00CB7AA1"/>
    <w:rsid w:val="00CC01F3"/>
    <w:rsid w:val="00CC2257"/>
    <w:rsid w:val="00CC2349"/>
    <w:rsid w:val="00CC2581"/>
    <w:rsid w:val="00CC25B5"/>
    <w:rsid w:val="00CC25C2"/>
    <w:rsid w:val="00CC2712"/>
    <w:rsid w:val="00CC274D"/>
    <w:rsid w:val="00CC2978"/>
    <w:rsid w:val="00CC346B"/>
    <w:rsid w:val="00CC4A61"/>
    <w:rsid w:val="00CC4C39"/>
    <w:rsid w:val="00CC4D55"/>
    <w:rsid w:val="00CC4EE1"/>
    <w:rsid w:val="00CC6BA0"/>
    <w:rsid w:val="00CD09A3"/>
    <w:rsid w:val="00CD18F5"/>
    <w:rsid w:val="00CD1E8A"/>
    <w:rsid w:val="00CD2201"/>
    <w:rsid w:val="00CD22BD"/>
    <w:rsid w:val="00CD267E"/>
    <w:rsid w:val="00CD333F"/>
    <w:rsid w:val="00CD341F"/>
    <w:rsid w:val="00CD37E4"/>
    <w:rsid w:val="00CD3D66"/>
    <w:rsid w:val="00CD3F93"/>
    <w:rsid w:val="00CD4677"/>
    <w:rsid w:val="00CD6A64"/>
    <w:rsid w:val="00CE1C6F"/>
    <w:rsid w:val="00CE251C"/>
    <w:rsid w:val="00CE42E0"/>
    <w:rsid w:val="00CE4A13"/>
    <w:rsid w:val="00CE579C"/>
    <w:rsid w:val="00CE6586"/>
    <w:rsid w:val="00CE66C4"/>
    <w:rsid w:val="00CE6CB0"/>
    <w:rsid w:val="00CE7057"/>
    <w:rsid w:val="00CE7A11"/>
    <w:rsid w:val="00CF0563"/>
    <w:rsid w:val="00CF20F6"/>
    <w:rsid w:val="00CF233B"/>
    <w:rsid w:val="00CF307F"/>
    <w:rsid w:val="00CF32BF"/>
    <w:rsid w:val="00CF46C9"/>
    <w:rsid w:val="00CF6752"/>
    <w:rsid w:val="00CF68C2"/>
    <w:rsid w:val="00CF783C"/>
    <w:rsid w:val="00D00CC2"/>
    <w:rsid w:val="00D01337"/>
    <w:rsid w:val="00D02EB5"/>
    <w:rsid w:val="00D034C9"/>
    <w:rsid w:val="00D049E8"/>
    <w:rsid w:val="00D04A68"/>
    <w:rsid w:val="00D0581D"/>
    <w:rsid w:val="00D05CEE"/>
    <w:rsid w:val="00D0602B"/>
    <w:rsid w:val="00D06372"/>
    <w:rsid w:val="00D07D01"/>
    <w:rsid w:val="00D10E81"/>
    <w:rsid w:val="00D1108F"/>
    <w:rsid w:val="00D11B26"/>
    <w:rsid w:val="00D120A1"/>
    <w:rsid w:val="00D12D4B"/>
    <w:rsid w:val="00D13B29"/>
    <w:rsid w:val="00D155EC"/>
    <w:rsid w:val="00D1622E"/>
    <w:rsid w:val="00D163C3"/>
    <w:rsid w:val="00D16BCE"/>
    <w:rsid w:val="00D17275"/>
    <w:rsid w:val="00D206EE"/>
    <w:rsid w:val="00D208BC"/>
    <w:rsid w:val="00D225B9"/>
    <w:rsid w:val="00D230D8"/>
    <w:rsid w:val="00D2388D"/>
    <w:rsid w:val="00D23FD2"/>
    <w:rsid w:val="00D2481A"/>
    <w:rsid w:val="00D25FE4"/>
    <w:rsid w:val="00D26233"/>
    <w:rsid w:val="00D26C5F"/>
    <w:rsid w:val="00D27778"/>
    <w:rsid w:val="00D27E6E"/>
    <w:rsid w:val="00D306ED"/>
    <w:rsid w:val="00D30EDB"/>
    <w:rsid w:val="00D30F3D"/>
    <w:rsid w:val="00D33160"/>
    <w:rsid w:val="00D344E4"/>
    <w:rsid w:val="00D3481B"/>
    <w:rsid w:val="00D353A4"/>
    <w:rsid w:val="00D35889"/>
    <w:rsid w:val="00D36255"/>
    <w:rsid w:val="00D36DE3"/>
    <w:rsid w:val="00D37211"/>
    <w:rsid w:val="00D37EC1"/>
    <w:rsid w:val="00D403EF"/>
    <w:rsid w:val="00D406A4"/>
    <w:rsid w:val="00D41690"/>
    <w:rsid w:val="00D422FE"/>
    <w:rsid w:val="00D4275B"/>
    <w:rsid w:val="00D433ED"/>
    <w:rsid w:val="00D4485C"/>
    <w:rsid w:val="00D44967"/>
    <w:rsid w:val="00D44F21"/>
    <w:rsid w:val="00D450EF"/>
    <w:rsid w:val="00D45261"/>
    <w:rsid w:val="00D4547E"/>
    <w:rsid w:val="00D455A1"/>
    <w:rsid w:val="00D45D02"/>
    <w:rsid w:val="00D479B0"/>
    <w:rsid w:val="00D47C17"/>
    <w:rsid w:val="00D47FF0"/>
    <w:rsid w:val="00D50469"/>
    <w:rsid w:val="00D520F3"/>
    <w:rsid w:val="00D525AF"/>
    <w:rsid w:val="00D54592"/>
    <w:rsid w:val="00D54709"/>
    <w:rsid w:val="00D54846"/>
    <w:rsid w:val="00D6311A"/>
    <w:rsid w:val="00D63B77"/>
    <w:rsid w:val="00D65429"/>
    <w:rsid w:val="00D6551B"/>
    <w:rsid w:val="00D66B5C"/>
    <w:rsid w:val="00D66C89"/>
    <w:rsid w:val="00D6769D"/>
    <w:rsid w:val="00D67B95"/>
    <w:rsid w:val="00D71831"/>
    <w:rsid w:val="00D719E9"/>
    <w:rsid w:val="00D7218B"/>
    <w:rsid w:val="00D72A73"/>
    <w:rsid w:val="00D7309E"/>
    <w:rsid w:val="00D733D3"/>
    <w:rsid w:val="00D73647"/>
    <w:rsid w:val="00D74D49"/>
    <w:rsid w:val="00D7512B"/>
    <w:rsid w:val="00D75528"/>
    <w:rsid w:val="00D75D41"/>
    <w:rsid w:val="00D76142"/>
    <w:rsid w:val="00D7689C"/>
    <w:rsid w:val="00D774E2"/>
    <w:rsid w:val="00D775F4"/>
    <w:rsid w:val="00D777EF"/>
    <w:rsid w:val="00D8069C"/>
    <w:rsid w:val="00D82932"/>
    <w:rsid w:val="00D82FA6"/>
    <w:rsid w:val="00D83FC4"/>
    <w:rsid w:val="00D84298"/>
    <w:rsid w:val="00D846DC"/>
    <w:rsid w:val="00D8536E"/>
    <w:rsid w:val="00D8592B"/>
    <w:rsid w:val="00D8626D"/>
    <w:rsid w:val="00D86A68"/>
    <w:rsid w:val="00D878A1"/>
    <w:rsid w:val="00D90947"/>
    <w:rsid w:val="00D921D0"/>
    <w:rsid w:val="00D92564"/>
    <w:rsid w:val="00D930B9"/>
    <w:rsid w:val="00D946E1"/>
    <w:rsid w:val="00D975AA"/>
    <w:rsid w:val="00D97F69"/>
    <w:rsid w:val="00DA0894"/>
    <w:rsid w:val="00DA0F30"/>
    <w:rsid w:val="00DA1012"/>
    <w:rsid w:val="00DA182E"/>
    <w:rsid w:val="00DA2F67"/>
    <w:rsid w:val="00DA310B"/>
    <w:rsid w:val="00DA4A90"/>
    <w:rsid w:val="00DA6528"/>
    <w:rsid w:val="00DA6942"/>
    <w:rsid w:val="00DA696B"/>
    <w:rsid w:val="00DA7D05"/>
    <w:rsid w:val="00DA7D77"/>
    <w:rsid w:val="00DB16D3"/>
    <w:rsid w:val="00DB1BCC"/>
    <w:rsid w:val="00DB2389"/>
    <w:rsid w:val="00DB4C67"/>
    <w:rsid w:val="00DB543E"/>
    <w:rsid w:val="00DB57B8"/>
    <w:rsid w:val="00DB5909"/>
    <w:rsid w:val="00DB6654"/>
    <w:rsid w:val="00DB6D1E"/>
    <w:rsid w:val="00DB7AEA"/>
    <w:rsid w:val="00DC1488"/>
    <w:rsid w:val="00DC1B23"/>
    <w:rsid w:val="00DC3C63"/>
    <w:rsid w:val="00DC416D"/>
    <w:rsid w:val="00DC56D7"/>
    <w:rsid w:val="00DC5BD1"/>
    <w:rsid w:val="00DC5F06"/>
    <w:rsid w:val="00DC76BF"/>
    <w:rsid w:val="00DC7C48"/>
    <w:rsid w:val="00DC7FD1"/>
    <w:rsid w:val="00DD0DB9"/>
    <w:rsid w:val="00DD155D"/>
    <w:rsid w:val="00DD17DC"/>
    <w:rsid w:val="00DD2FB0"/>
    <w:rsid w:val="00DD416A"/>
    <w:rsid w:val="00DD4720"/>
    <w:rsid w:val="00DD4E99"/>
    <w:rsid w:val="00DD6656"/>
    <w:rsid w:val="00DE0E43"/>
    <w:rsid w:val="00DE160A"/>
    <w:rsid w:val="00DE1F98"/>
    <w:rsid w:val="00DE348A"/>
    <w:rsid w:val="00DE4108"/>
    <w:rsid w:val="00DE6C5C"/>
    <w:rsid w:val="00DE745E"/>
    <w:rsid w:val="00DE79FB"/>
    <w:rsid w:val="00DE7BB8"/>
    <w:rsid w:val="00DF01DF"/>
    <w:rsid w:val="00DF1314"/>
    <w:rsid w:val="00DF2C7C"/>
    <w:rsid w:val="00DF3828"/>
    <w:rsid w:val="00DF3F70"/>
    <w:rsid w:val="00DF43D2"/>
    <w:rsid w:val="00DF55BB"/>
    <w:rsid w:val="00DF63AB"/>
    <w:rsid w:val="00DF7066"/>
    <w:rsid w:val="00DF70C3"/>
    <w:rsid w:val="00E00346"/>
    <w:rsid w:val="00E03466"/>
    <w:rsid w:val="00E05467"/>
    <w:rsid w:val="00E05FF9"/>
    <w:rsid w:val="00E10B84"/>
    <w:rsid w:val="00E11AE6"/>
    <w:rsid w:val="00E11E39"/>
    <w:rsid w:val="00E11E9A"/>
    <w:rsid w:val="00E12C6C"/>
    <w:rsid w:val="00E140B0"/>
    <w:rsid w:val="00E154BA"/>
    <w:rsid w:val="00E15F49"/>
    <w:rsid w:val="00E1656D"/>
    <w:rsid w:val="00E20017"/>
    <w:rsid w:val="00E20714"/>
    <w:rsid w:val="00E20D59"/>
    <w:rsid w:val="00E222C6"/>
    <w:rsid w:val="00E22676"/>
    <w:rsid w:val="00E229D5"/>
    <w:rsid w:val="00E2344E"/>
    <w:rsid w:val="00E25616"/>
    <w:rsid w:val="00E25794"/>
    <w:rsid w:val="00E259C9"/>
    <w:rsid w:val="00E25EEC"/>
    <w:rsid w:val="00E26437"/>
    <w:rsid w:val="00E26D36"/>
    <w:rsid w:val="00E27BEC"/>
    <w:rsid w:val="00E3483B"/>
    <w:rsid w:val="00E3484D"/>
    <w:rsid w:val="00E35036"/>
    <w:rsid w:val="00E35A29"/>
    <w:rsid w:val="00E36B0A"/>
    <w:rsid w:val="00E37E14"/>
    <w:rsid w:val="00E37F88"/>
    <w:rsid w:val="00E405DE"/>
    <w:rsid w:val="00E42196"/>
    <w:rsid w:val="00E431BB"/>
    <w:rsid w:val="00E452DA"/>
    <w:rsid w:val="00E45847"/>
    <w:rsid w:val="00E4714A"/>
    <w:rsid w:val="00E47C9C"/>
    <w:rsid w:val="00E50EBC"/>
    <w:rsid w:val="00E52AEA"/>
    <w:rsid w:val="00E535E3"/>
    <w:rsid w:val="00E53968"/>
    <w:rsid w:val="00E55ED2"/>
    <w:rsid w:val="00E56DE6"/>
    <w:rsid w:val="00E57DCE"/>
    <w:rsid w:val="00E60E19"/>
    <w:rsid w:val="00E62630"/>
    <w:rsid w:val="00E628DD"/>
    <w:rsid w:val="00E6319F"/>
    <w:rsid w:val="00E643C4"/>
    <w:rsid w:val="00E65371"/>
    <w:rsid w:val="00E66AC7"/>
    <w:rsid w:val="00E7010F"/>
    <w:rsid w:val="00E70284"/>
    <w:rsid w:val="00E741AF"/>
    <w:rsid w:val="00E747CB"/>
    <w:rsid w:val="00E75B76"/>
    <w:rsid w:val="00E762C2"/>
    <w:rsid w:val="00E7658C"/>
    <w:rsid w:val="00E77E11"/>
    <w:rsid w:val="00E8080A"/>
    <w:rsid w:val="00E80E00"/>
    <w:rsid w:val="00E816A8"/>
    <w:rsid w:val="00E838EA"/>
    <w:rsid w:val="00E86601"/>
    <w:rsid w:val="00E87B8D"/>
    <w:rsid w:val="00E90429"/>
    <w:rsid w:val="00E9161B"/>
    <w:rsid w:val="00E91935"/>
    <w:rsid w:val="00E9237A"/>
    <w:rsid w:val="00E93472"/>
    <w:rsid w:val="00E940FD"/>
    <w:rsid w:val="00E9527B"/>
    <w:rsid w:val="00E95522"/>
    <w:rsid w:val="00E97E3D"/>
    <w:rsid w:val="00E97F09"/>
    <w:rsid w:val="00EA02C1"/>
    <w:rsid w:val="00EA1121"/>
    <w:rsid w:val="00EA437F"/>
    <w:rsid w:val="00EA4CD4"/>
    <w:rsid w:val="00EA50F4"/>
    <w:rsid w:val="00EA5612"/>
    <w:rsid w:val="00EA6D8C"/>
    <w:rsid w:val="00EA7063"/>
    <w:rsid w:val="00EA7404"/>
    <w:rsid w:val="00EB03F2"/>
    <w:rsid w:val="00EB0D26"/>
    <w:rsid w:val="00EB168A"/>
    <w:rsid w:val="00EB1860"/>
    <w:rsid w:val="00EB2612"/>
    <w:rsid w:val="00EB2CB0"/>
    <w:rsid w:val="00EB4AF2"/>
    <w:rsid w:val="00EB5783"/>
    <w:rsid w:val="00EB5F89"/>
    <w:rsid w:val="00EB67BA"/>
    <w:rsid w:val="00EB69A9"/>
    <w:rsid w:val="00EB6A56"/>
    <w:rsid w:val="00EB7D3A"/>
    <w:rsid w:val="00EC02E5"/>
    <w:rsid w:val="00EC0361"/>
    <w:rsid w:val="00EC0A57"/>
    <w:rsid w:val="00EC1105"/>
    <w:rsid w:val="00EC132E"/>
    <w:rsid w:val="00EC157E"/>
    <w:rsid w:val="00EC294C"/>
    <w:rsid w:val="00EC38DA"/>
    <w:rsid w:val="00EC4D7B"/>
    <w:rsid w:val="00EC4E62"/>
    <w:rsid w:val="00EC50D1"/>
    <w:rsid w:val="00EC7F72"/>
    <w:rsid w:val="00ED0CF1"/>
    <w:rsid w:val="00ED2339"/>
    <w:rsid w:val="00ED2B6F"/>
    <w:rsid w:val="00ED42EE"/>
    <w:rsid w:val="00ED43DA"/>
    <w:rsid w:val="00ED5469"/>
    <w:rsid w:val="00ED57B9"/>
    <w:rsid w:val="00ED6F9D"/>
    <w:rsid w:val="00ED7794"/>
    <w:rsid w:val="00EE175B"/>
    <w:rsid w:val="00EE1FB5"/>
    <w:rsid w:val="00EE2A24"/>
    <w:rsid w:val="00EE3984"/>
    <w:rsid w:val="00EE71A2"/>
    <w:rsid w:val="00EF2838"/>
    <w:rsid w:val="00EF2904"/>
    <w:rsid w:val="00EF2A83"/>
    <w:rsid w:val="00EF2F8F"/>
    <w:rsid w:val="00EF6C4C"/>
    <w:rsid w:val="00EF70F8"/>
    <w:rsid w:val="00EF7CC1"/>
    <w:rsid w:val="00F00990"/>
    <w:rsid w:val="00F00ECD"/>
    <w:rsid w:val="00F0250F"/>
    <w:rsid w:val="00F038C5"/>
    <w:rsid w:val="00F03DB3"/>
    <w:rsid w:val="00F047E7"/>
    <w:rsid w:val="00F04CC2"/>
    <w:rsid w:val="00F05D40"/>
    <w:rsid w:val="00F07D4A"/>
    <w:rsid w:val="00F104DA"/>
    <w:rsid w:val="00F10FE3"/>
    <w:rsid w:val="00F1150C"/>
    <w:rsid w:val="00F122DE"/>
    <w:rsid w:val="00F123BC"/>
    <w:rsid w:val="00F137C5"/>
    <w:rsid w:val="00F1472B"/>
    <w:rsid w:val="00F14E84"/>
    <w:rsid w:val="00F153A3"/>
    <w:rsid w:val="00F1690C"/>
    <w:rsid w:val="00F16B6F"/>
    <w:rsid w:val="00F17AA8"/>
    <w:rsid w:val="00F20AA9"/>
    <w:rsid w:val="00F21725"/>
    <w:rsid w:val="00F228A6"/>
    <w:rsid w:val="00F23FCF"/>
    <w:rsid w:val="00F24E63"/>
    <w:rsid w:val="00F25C6C"/>
    <w:rsid w:val="00F25E9D"/>
    <w:rsid w:val="00F30868"/>
    <w:rsid w:val="00F30A43"/>
    <w:rsid w:val="00F30F85"/>
    <w:rsid w:val="00F31C10"/>
    <w:rsid w:val="00F33006"/>
    <w:rsid w:val="00F336C9"/>
    <w:rsid w:val="00F33E3D"/>
    <w:rsid w:val="00F36E05"/>
    <w:rsid w:val="00F37FCD"/>
    <w:rsid w:val="00F41500"/>
    <w:rsid w:val="00F418A2"/>
    <w:rsid w:val="00F41FF3"/>
    <w:rsid w:val="00F44412"/>
    <w:rsid w:val="00F4441B"/>
    <w:rsid w:val="00F44866"/>
    <w:rsid w:val="00F4530D"/>
    <w:rsid w:val="00F46AAC"/>
    <w:rsid w:val="00F46B0F"/>
    <w:rsid w:val="00F46B10"/>
    <w:rsid w:val="00F5141A"/>
    <w:rsid w:val="00F518D8"/>
    <w:rsid w:val="00F51963"/>
    <w:rsid w:val="00F5267C"/>
    <w:rsid w:val="00F5441F"/>
    <w:rsid w:val="00F5533D"/>
    <w:rsid w:val="00F60564"/>
    <w:rsid w:val="00F61225"/>
    <w:rsid w:val="00F621D5"/>
    <w:rsid w:val="00F63C53"/>
    <w:rsid w:val="00F734BE"/>
    <w:rsid w:val="00F73648"/>
    <w:rsid w:val="00F74333"/>
    <w:rsid w:val="00F74EE8"/>
    <w:rsid w:val="00F76314"/>
    <w:rsid w:val="00F76673"/>
    <w:rsid w:val="00F77E0E"/>
    <w:rsid w:val="00F824CC"/>
    <w:rsid w:val="00F825B1"/>
    <w:rsid w:val="00F84928"/>
    <w:rsid w:val="00F86225"/>
    <w:rsid w:val="00F870A5"/>
    <w:rsid w:val="00F87862"/>
    <w:rsid w:val="00F922F1"/>
    <w:rsid w:val="00F936D8"/>
    <w:rsid w:val="00F93A3C"/>
    <w:rsid w:val="00F940E2"/>
    <w:rsid w:val="00F949BE"/>
    <w:rsid w:val="00F9643D"/>
    <w:rsid w:val="00F97120"/>
    <w:rsid w:val="00F97950"/>
    <w:rsid w:val="00F97AEA"/>
    <w:rsid w:val="00F97B2C"/>
    <w:rsid w:val="00FA0F1F"/>
    <w:rsid w:val="00FA3038"/>
    <w:rsid w:val="00FA3391"/>
    <w:rsid w:val="00FA394E"/>
    <w:rsid w:val="00FA3C26"/>
    <w:rsid w:val="00FA48A1"/>
    <w:rsid w:val="00FA49B5"/>
    <w:rsid w:val="00FA4DF0"/>
    <w:rsid w:val="00FA509D"/>
    <w:rsid w:val="00FA5C39"/>
    <w:rsid w:val="00FA6D5D"/>
    <w:rsid w:val="00FA7A0D"/>
    <w:rsid w:val="00FB043D"/>
    <w:rsid w:val="00FB0FDE"/>
    <w:rsid w:val="00FB14E6"/>
    <w:rsid w:val="00FB1C5D"/>
    <w:rsid w:val="00FB30B9"/>
    <w:rsid w:val="00FB4D9E"/>
    <w:rsid w:val="00FB528B"/>
    <w:rsid w:val="00FB6B43"/>
    <w:rsid w:val="00FB6D4D"/>
    <w:rsid w:val="00FB741A"/>
    <w:rsid w:val="00FC06D5"/>
    <w:rsid w:val="00FC1271"/>
    <w:rsid w:val="00FC1C0C"/>
    <w:rsid w:val="00FC1EAF"/>
    <w:rsid w:val="00FC48B9"/>
    <w:rsid w:val="00FC54D0"/>
    <w:rsid w:val="00FC6F5B"/>
    <w:rsid w:val="00FC6F9E"/>
    <w:rsid w:val="00FD07A1"/>
    <w:rsid w:val="00FD115A"/>
    <w:rsid w:val="00FD2D1B"/>
    <w:rsid w:val="00FD2F58"/>
    <w:rsid w:val="00FD3A3F"/>
    <w:rsid w:val="00FD4100"/>
    <w:rsid w:val="00FD47A1"/>
    <w:rsid w:val="00FE054C"/>
    <w:rsid w:val="00FE0E25"/>
    <w:rsid w:val="00FE1410"/>
    <w:rsid w:val="00FE1822"/>
    <w:rsid w:val="00FE1938"/>
    <w:rsid w:val="00FE3D35"/>
    <w:rsid w:val="00FE3F61"/>
    <w:rsid w:val="00FE4F5A"/>
    <w:rsid w:val="00FE793A"/>
    <w:rsid w:val="00FF0495"/>
    <w:rsid w:val="00FF1444"/>
    <w:rsid w:val="00FF2612"/>
    <w:rsid w:val="00FF4B02"/>
    <w:rsid w:val="00FF4F8A"/>
    <w:rsid w:val="00FF591D"/>
    <w:rsid w:val="00FF5BA1"/>
    <w:rsid w:val="00FF7A76"/>
    <w:rsid w:val="00FF7ECB"/>
    <w:rsid w:val="00FF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EBEC82"/>
  <w15:chartTrackingRefBased/>
  <w15:docId w15:val="{84EBD50E-A693-4964-944D-4CD03C655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532"/>
    <w:pPr>
      <w:widowControl w:val="0"/>
      <w:wordWrap w:val="0"/>
      <w:autoSpaceDE w:val="0"/>
      <w:autoSpaceDN w:val="0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F33E3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57053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35AA9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015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015EE"/>
  </w:style>
  <w:style w:type="paragraph" w:styleId="a5">
    <w:name w:val="footer"/>
    <w:basedOn w:val="a"/>
    <w:link w:val="Char0"/>
    <w:uiPriority w:val="99"/>
    <w:unhideWhenUsed/>
    <w:rsid w:val="003015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015EE"/>
  </w:style>
  <w:style w:type="paragraph" w:customStyle="1" w:styleId="EndNoteBibliographyTitle">
    <w:name w:val="EndNote Bibliography Title"/>
    <w:basedOn w:val="a"/>
    <w:link w:val="EndNoteBibliographyTitleChar"/>
    <w:rsid w:val="002D5728"/>
    <w:pPr>
      <w:spacing w:after="0"/>
      <w:jc w:val="center"/>
    </w:pPr>
    <w:rPr>
      <w:rFonts w:eastAsia="맑은 고딕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D5728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2D5728"/>
    <w:pPr>
      <w:spacing w:line="480" w:lineRule="auto"/>
    </w:pPr>
    <w:rPr>
      <w:rFonts w:eastAsia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2D5728"/>
    <w:rPr>
      <w:rFonts w:ascii="Times New Roman" w:eastAsia="맑은 고딕" w:hAnsi="Times New Roman" w:cs="Times New Roman"/>
      <w:noProof/>
      <w:sz w:val="24"/>
    </w:rPr>
  </w:style>
  <w:style w:type="character" w:styleId="a6">
    <w:name w:val="Hyperlink"/>
    <w:basedOn w:val="a0"/>
    <w:uiPriority w:val="99"/>
    <w:unhideWhenUsed/>
    <w:rsid w:val="002D5728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2D5728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sid w:val="00F33E3D"/>
    <w:rPr>
      <w:rFonts w:asciiTheme="majorHAnsi" w:eastAsiaTheme="majorEastAsia" w:hAnsiTheme="majorHAnsi" w:cstheme="majorBidi"/>
      <w:sz w:val="28"/>
      <w:szCs w:val="28"/>
    </w:rPr>
  </w:style>
  <w:style w:type="paragraph" w:customStyle="1" w:styleId="MDPI13authornames">
    <w:name w:val="MDPI_1.3_authornames"/>
    <w:basedOn w:val="a"/>
    <w:next w:val="a"/>
    <w:qFormat/>
    <w:rsid w:val="00773805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6affiliation">
    <w:name w:val="MDPI_1.6_affiliation"/>
    <w:basedOn w:val="a"/>
    <w:qFormat/>
    <w:rsid w:val="00773805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7">
    <w:name w:val="line number"/>
    <w:basedOn w:val="a0"/>
    <w:uiPriority w:val="99"/>
    <w:semiHidden/>
    <w:unhideWhenUsed/>
    <w:rsid w:val="00773805"/>
  </w:style>
  <w:style w:type="character" w:styleId="a8">
    <w:name w:val="annotation reference"/>
    <w:basedOn w:val="a0"/>
    <w:uiPriority w:val="99"/>
    <w:semiHidden/>
    <w:unhideWhenUsed/>
    <w:rsid w:val="00711828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711828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711828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711828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711828"/>
    <w:rPr>
      <w:b/>
      <w:bCs/>
    </w:rPr>
  </w:style>
  <w:style w:type="paragraph" w:customStyle="1" w:styleId="MDPI43tablefooter">
    <w:name w:val="MDPI_4.3_table_footer"/>
    <w:basedOn w:val="a"/>
    <w:next w:val="a"/>
    <w:qFormat/>
    <w:rsid w:val="00305772"/>
    <w:pPr>
      <w:widowControl/>
      <w:wordWrap/>
      <w:autoSpaceDE/>
      <w:autoSpaceDN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table" w:styleId="ab">
    <w:name w:val="Table Grid"/>
    <w:basedOn w:val="a1"/>
    <w:uiPriority w:val="59"/>
    <w:rsid w:val="00305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caption"/>
    <w:basedOn w:val="a"/>
    <w:next w:val="a"/>
    <w:uiPriority w:val="35"/>
    <w:unhideWhenUsed/>
    <w:qFormat/>
    <w:rsid w:val="00543905"/>
    <w:rPr>
      <w:b/>
      <w:bCs/>
      <w:szCs w:val="20"/>
    </w:rPr>
  </w:style>
  <w:style w:type="character" w:customStyle="1" w:styleId="3Char">
    <w:name w:val="제목 3 Char"/>
    <w:basedOn w:val="a0"/>
    <w:link w:val="3"/>
    <w:uiPriority w:val="9"/>
    <w:rsid w:val="00570533"/>
    <w:rPr>
      <w:rFonts w:asciiTheme="majorHAnsi" w:eastAsiaTheme="majorEastAsia" w:hAnsiTheme="majorHAnsi" w:cstheme="majorBidi"/>
    </w:rPr>
  </w:style>
  <w:style w:type="table" w:styleId="2">
    <w:name w:val="Plain Table 2"/>
    <w:basedOn w:val="a1"/>
    <w:uiPriority w:val="42"/>
    <w:rsid w:val="007E24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d">
    <w:name w:val="Balloon Text"/>
    <w:basedOn w:val="a"/>
    <w:link w:val="Char3"/>
    <w:uiPriority w:val="99"/>
    <w:semiHidden/>
    <w:unhideWhenUsed/>
    <w:rsid w:val="000535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053530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FF4F8A"/>
    <w:pPr>
      <w:spacing w:after="0" w:line="240" w:lineRule="auto"/>
      <w:jc w:val="left"/>
    </w:pPr>
  </w:style>
  <w:style w:type="character" w:customStyle="1" w:styleId="10">
    <w:name w:val="확인되지 않은 멘션1"/>
    <w:basedOn w:val="a0"/>
    <w:uiPriority w:val="99"/>
    <w:semiHidden/>
    <w:unhideWhenUsed/>
    <w:rsid w:val="00026A62"/>
    <w:rPr>
      <w:color w:val="605E5C"/>
      <w:shd w:val="clear" w:color="auto" w:fill="E1DFDD"/>
    </w:rPr>
  </w:style>
  <w:style w:type="character" w:customStyle="1" w:styleId="20">
    <w:name w:val="확인되지 않은 멘션2"/>
    <w:basedOn w:val="a0"/>
    <w:uiPriority w:val="99"/>
    <w:semiHidden/>
    <w:unhideWhenUsed/>
    <w:rsid w:val="00007060"/>
    <w:rPr>
      <w:color w:val="605E5C"/>
      <w:shd w:val="clear" w:color="auto" w:fill="E1DFDD"/>
    </w:rPr>
  </w:style>
  <w:style w:type="character" w:customStyle="1" w:styleId="30">
    <w:name w:val="확인되지 않은 멘션3"/>
    <w:basedOn w:val="a0"/>
    <w:uiPriority w:val="99"/>
    <w:semiHidden/>
    <w:unhideWhenUsed/>
    <w:rsid w:val="00D06372"/>
    <w:rPr>
      <w:color w:val="605E5C"/>
      <w:shd w:val="clear" w:color="auto" w:fill="E1DFDD"/>
    </w:rPr>
  </w:style>
  <w:style w:type="character" w:customStyle="1" w:styleId="4">
    <w:name w:val="확인되지 않은 멘션4"/>
    <w:basedOn w:val="a0"/>
    <w:uiPriority w:val="99"/>
    <w:semiHidden/>
    <w:unhideWhenUsed/>
    <w:rsid w:val="00F77E0E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D4547E"/>
    <w:rPr>
      <w:color w:val="605E5C"/>
      <w:shd w:val="clear" w:color="auto" w:fill="E1DFDD"/>
    </w:rPr>
  </w:style>
  <w:style w:type="character" w:customStyle="1" w:styleId="5">
    <w:name w:val="확인되지 않은 멘션5"/>
    <w:basedOn w:val="a0"/>
    <w:uiPriority w:val="99"/>
    <w:rsid w:val="00ED43DA"/>
    <w:rPr>
      <w:color w:val="605E5C"/>
      <w:shd w:val="clear" w:color="auto" w:fill="E1DFDD"/>
    </w:rPr>
  </w:style>
  <w:style w:type="paragraph" w:styleId="af">
    <w:name w:val="Normal (Web)"/>
    <w:basedOn w:val="a"/>
    <w:uiPriority w:val="99"/>
    <w:unhideWhenUsed/>
    <w:rsid w:val="00112F7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customStyle="1" w:styleId="6">
    <w:name w:val="확인되지 않은 멘션6"/>
    <w:basedOn w:val="a0"/>
    <w:uiPriority w:val="99"/>
    <w:semiHidden/>
    <w:unhideWhenUsed/>
    <w:rsid w:val="00217D59"/>
    <w:rPr>
      <w:color w:val="605E5C"/>
      <w:shd w:val="clear" w:color="auto" w:fill="E1DFDD"/>
    </w:rPr>
  </w:style>
  <w:style w:type="character" w:styleId="af0">
    <w:name w:val="Unresolved Mention"/>
    <w:basedOn w:val="a0"/>
    <w:uiPriority w:val="99"/>
    <w:semiHidden/>
    <w:unhideWhenUsed/>
    <w:rsid w:val="00221C38"/>
    <w:rPr>
      <w:color w:val="605E5C"/>
      <w:shd w:val="clear" w:color="auto" w:fill="E1DFDD"/>
    </w:rPr>
  </w:style>
  <w:style w:type="paragraph" w:customStyle="1" w:styleId="Default">
    <w:name w:val="Default"/>
    <w:rsid w:val="0090249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S Reference Sans Serif" w:hAnsi="MS Reference Sans Serif" w:cs="MS Reference Sans Serif"/>
      <w:color w:val="000000"/>
      <w:kern w:val="0"/>
      <w:sz w:val="24"/>
      <w:szCs w:val="24"/>
    </w:rPr>
  </w:style>
  <w:style w:type="paragraph" w:styleId="af1">
    <w:name w:val="No Spacing"/>
    <w:aliases w:val="table"/>
    <w:uiPriority w:val="1"/>
    <w:qFormat/>
    <w:rsid w:val="00A17B20"/>
    <w:pPr>
      <w:widowControl w:val="0"/>
      <w:autoSpaceDE w:val="0"/>
      <w:autoSpaceDN w:val="0"/>
      <w:spacing w:after="0" w:line="240" w:lineRule="auto"/>
    </w:pPr>
    <w:rPr>
      <w:rFonts w:ascii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4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69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24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2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1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103865">
      <w:bodyDiv w:val="1"/>
      <w:marLeft w:val="0"/>
      <w:marRight w:val="0"/>
      <w:marTop w:val="0"/>
      <w:marBottom w:val="0"/>
      <w:divBdr>
        <w:top w:val="single" w:sz="2" w:space="0" w:color="E5E7EB"/>
        <w:left w:val="single" w:sz="2" w:space="0" w:color="E5E7EB"/>
        <w:bottom w:val="single" w:sz="2" w:space="0" w:color="E5E7EB"/>
        <w:right w:val="single" w:sz="2" w:space="0" w:color="E5E7EB"/>
      </w:divBdr>
      <w:divsChild>
        <w:div w:id="151356378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17785993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644429221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731850879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353381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095516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592470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31" w:color="E5E7EB"/>
                                    <w:right w:val="single" w:sz="2" w:space="0" w:color="E5E7EB"/>
                                  </w:divBdr>
                                  <w:divsChild>
                                    <w:div w:id="2021815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587812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5E7EB"/>
                                            <w:left w:val="single" w:sz="2" w:space="0" w:color="E5E7EB"/>
                                            <w:bottom w:val="single" w:sz="2" w:space="0" w:color="E5E7EB"/>
                                            <w:right w:val="single" w:sz="2" w:space="0" w:color="E5E7EB"/>
                                          </w:divBdr>
                                          <w:divsChild>
                                            <w:div w:id="19807249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1176768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5E7EB"/>
                                                    <w:left w:val="single" w:sz="2" w:space="0" w:color="E5E7EB"/>
                                                    <w:bottom w:val="single" w:sz="2" w:space="0" w:color="E5E7EB"/>
                                                    <w:right w:val="single" w:sz="2" w:space="0" w:color="E5E7EB"/>
                                                  </w:divBdr>
                                                  <w:divsChild>
                                                    <w:div w:id="6494788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5E7EB"/>
                                                        <w:left w:val="single" w:sz="2" w:space="0" w:color="E5E7EB"/>
                                                        <w:bottom w:val="single" w:sz="2" w:space="0" w:color="E5E7EB"/>
                                                        <w:right w:val="single" w:sz="2" w:space="0" w:color="E5E7EB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95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97641">
      <w:bodyDiv w:val="1"/>
      <w:marLeft w:val="0"/>
      <w:marRight w:val="0"/>
      <w:marTop w:val="0"/>
      <w:marBottom w:val="0"/>
      <w:divBdr>
        <w:top w:val="single" w:sz="2" w:space="0" w:color="E5E7EB"/>
        <w:left w:val="single" w:sz="2" w:space="0" w:color="E5E7EB"/>
        <w:bottom w:val="single" w:sz="2" w:space="0" w:color="E5E7EB"/>
        <w:right w:val="single" w:sz="2" w:space="0" w:color="E5E7EB"/>
      </w:divBdr>
      <w:divsChild>
        <w:div w:id="46655365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95362190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756827784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21098999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300842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908348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058170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31" w:color="E5E7EB"/>
                                    <w:right w:val="single" w:sz="2" w:space="0" w:color="E5E7EB"/>
                                  </w:divBdr>
                                  <w:divsChild>
                                    <w:div w:id="430971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5997535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5E7EB"/>
                                            <w:left w:val="single" w:sz="2" w:space="0" w:color="E5E7EB"/>
                                            <w:bottom w:val="single" w:sz="2" w:space="0" w:color="E5E7EB"/>
                                            <w:right w:val="single" w:sz="2" w:space="0" w:color="E5E7EB"/>
                                          </w:divBdr>
                                          <w:divsChild>
                                            <w:div w:id="1632039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647370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5E7EB"/>
                                                    <w:left w:val="single" w:sz="2" w:space="0" w:color="E5E7EB"/>
                                                    <w:bottom w:val="single" w:sz="2" w:space="0" w:color="E5E7EB"/>
                                                    <w:right w:val="single" w:sz="2" w:space="0" w:color="E5E7EB"/>
                                                  </w:divBdr>
                                                  <w:divsChild>
                                                    <w:div w:id="239423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5E7EB"/>
                                                        <w:left w:val="single" w:sz="2" w:space="0" w:color="E5E7EB"/>
                                                        <w:bottom w:val="single" w:sz="2" w:space="0" w:color="E5E7EB"/>
                                                        <w:right w:val="single" w:sz="2" w:space="0" w:color="E5E7EB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29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B4CA24-8EB7-4689-B12F-DCF60184C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3</TotalTime>
  <Pages>7</Pages>
  <Words>843</Words>
  <Characters>4811</Characters>
  <Application>Microsoft Office Word</Application>
  <DocSecurity>0</DocSecurity>
  <Lines>40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ang Hansol</dc:creator>
  <cp:lastModifiedBy>Editor</cp:lastModifiedBy>
  <cp:revision>131</cp:revision>
  <dcterms:created xsi:type="dcterms:W3CDTF">2024-11-27T06:50:00Z</dcterms:created>
  <dcterms:modified xsi:type="dcterms:W3CDTF">2025-05-15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8Z\Downloads\proceduret0429.docx</vt:lpwstr>
  </property>
</Properties>
</file>